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D1547" w14:textId="3591D293" w:rsidR="00C75F5F" w:rsidRDefault="00FB7331" w:rsidP="00E479DC">
      <w:pPr>
        <w:spacing w:after="0" w:line="360" w:lineRule="auto"/>
        <w:contextualSpacing/>
        <w:jc w:val="center"/>
        <w:rPr>
          <w:b/>
          <w:bCs/>
          <w:color w:val="000000"/>
          <w:shd w:val="clear" w:color="auto" w:fill="FFFFFF"/>
        </w:rPr>
      </w:pPr>
      <w:r>
        <w:rPr>
          <w:b/>
          <w:bCs/>
          <w:color w:val="000000"/>
          <w:shd w:val="clear" w:color="auto" w:fill="FFFFFF"/>
        </w:rPr>
        <w:t>Supplementary Materials</w:t>
      </w:r>
    </w:p>
    <w:p w14:paraId="02828F45" w14:textId="65BEF0D7" w:rsidR="00FB7331" w:rsidRDefault="00FB7331" w:rsidP="00E479DC">
      <w:pPr>
        <w:spacing w:after="0" w:line="360" w:lineRule="auto"/>
        <w:contextualSpacing/>
        <w:jc w:val="center"/>
        <w:rPr>
          <w:color w:val="000000"/>
          <w:shd w:val="clear" w:color="auto" w:fill="FFFFFF"/>
        </w:rPr>
      </w:pPr>
    </w:p>
    <w:p w14:paraId="42B39678" w14:textId="77777777" w:rsidR="00A546DA" w:rsidRPr="00A546DA" w:rsidRDefault="00A546DA" w:rsidP="00E479DC">
      <w:pPr>
        <w:spacing w:after="0" w:line="360" w:lineRule="auto"/>
        <w:contextualSpacing/>
        <w:rPr>
          <w:b/>
          <w:color w:val="000000"/>
          <w:shd w:val="clear" w:color="auto" w:fill="FFFFFF"/>
        </w:rPr>
      </w:pPr>
      <w:r w:rsidRPr="00A546DA">
        <w:rPr>
          <w:b/>
          <w:color w:val="000000"/>
          <w:shd w:val="clear" w:color="auto" w:fill="FFFFFF"/>
        </w:rPr>
        <w:t>The Avon Longitudinal Study of Parents and Children (ALSPAC)</w:t>
      </w:r>
    </w:p>
    <w:p w14:paraId="2E65A6AF" w14:textId="4ECF2FD7" w:rsidR="00C0540D" w:rsidRDefault="00A546DA" w:rsidP="00E479DC">
      <w:pPr>
        <w:spacing w:after="0" w:line="360" w:lineRule="auto"/>
        <w:contextualSpacing/>
        <w:rPr>
          <w:color w:val="000000"/>
          <w:shd w:val="clear" w:color="auto" w:fill="FFFFFF"/>
        </w:rPr>
      </w:pPr>
      <w:r w:rsidRPr="00A546DA">
        <w:rPr>
          <w:color w:val="000000"/>
          <w:shd w:val="clear" w:color="auto" w:fill="FFFFFF"/>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Part of this data was collected using REDCap</w:t>
      </w:r>
      <w:r>
        <w:rPr>
          <w:color w:val="000000"/>
          <w:shd w:val="clear" w:color="auto" w:fill="FFFFFF"/>
        </w:rPr>
        <w:t xml:space="preserve"> </w:t>
      </w:r>
      <w:r w:rsidR="00B07415">
        <w:rPr>
          <w:color w:val="000000"/>
          <w:shd w:val="clear" w:color="auto" w:fill="FFFFFF"/>
        </w:rPr>
        <w:fldChar w:fldCharType="begin" w:fldLock="1"/>
      </w:r>
      <w:r w:rsidR="00F3755C">
        <w:rPr>
          <w:color w:val="000000"/>
          <w:shd w:val="clear" w:color="auto" w:fill="FFFFFF"/>
        </w:rPr>
        <w:instrText>ADDIN CSL_CITATION {"citationItems":[{"id":"ITEM-1","itemData":{"DOI":"10.1016/j.jbi.2008.08.010","ISBN":"1532-0464 (Print)\r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 A","non-dropping-particle":"","parse-names":false,"suffix":""},{"dropping-particle":"","family":"Taylor","given":"R","non-dropping-particle":"","parse-names":false,"suffix":""},{"dropping-particle":"","family":"Thielke","given":"R","non-dropping-particle":"","parse-names":false,"suffix":""},{"dropping-particle":"","family":"Payne","given":"J","non-dropping-particle":"","parse-names":false,"suffix":""},{"dropping-particle":"","family":"Gonzalez","given":"N","non-dropping-particle":"","parse-names":false,"suffix":""},{"dropping-particle":"","family":"Conde","given":"J G","non-dropping-particle":"","parse-names":false,"suffix":""}],"container-title":"J Biomed Inform","edition":"2008/10/22","id":"ITEM-1","issue":"2","issued":{"date-parts":[["2009"]]},"language":"eng","note":"1532-0480\nHarris, Paul A\nTaylor, Robert\nThielke, Robert\nPayne, Jonathon\nGonzalez, Nathaniel\nConde, Jose G\nUL1 RR024975-01/RR/NCRR NIH HHS/United States\nUL1 RR024975-02/RR/NCRR NIH HHS/United States\nM01 RR000058/RR/NCRR NIH HHS/United States\nTL1 RR024978/RR/NCRR NIH HHS/United States\n5M01-RR00095/RR/NCRR NIH HHS/United States\nKL2 RR024977/RR/NCRR NIH HHS/United States\nG12 RR003051/RR/NCRR NIH HHS/United States\n5M01RR000058-45/RR/NCRR NIH HHS/United States\n1UL1 RR024975/RR/NCRR NIH HHS/United States\nG12RR03051/RR/NCRR NIH HHS/United States\nM01 RR000095-47/RR/NCRR NIH HHS/United States\nM01 RR000095/RR/NCRR NIH HHS/United States\nUL1 RR024975/RR/NCRR NIH HHS/United States\nG12 MD007600/MD/NIMHD NIH HHS/United States\nJournal Article\nResearch Support, N.I.H., Extramural\nJ Biomed Inform. 2009 Apr;42(2):377-81. doi: 10.1016/j.jbi.2008.08.010. Epub 2008 Sep 30.","page":"377-381","title":"Research electronic data capture (REDCap)--a metadata-driven methodology and workflow process for providing translational research informatics support","type":"article-journal","volume":"42"},"uris":["http://www.mendeley.com/documents/?uuid=9f23d985-983c-43d6-9c16-dde8186cdd15"]},{"id":"ITEM-2","itemData":{"DOI":"10.1016/j.jbi.2019.103208","ISBN":"1532-0464 (Print)\r1532-0464","ISSN":"15320464","PMID":"31078660","abstrac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edition":"2019/05/13","id":"ITEM-2","issued":{"date-parts":[["2019"]]},"language":"eng","note":"1532-0480\nHarris, Paul A\nTaylor, Robert\nMinor, Brenda L\nElliott, Veida\nFernandez, Michelle\nO'Neal, Lindsay\nMcLeod, Laura\nDelacqua, Giovanni\nDelacqua, Francesco\nKirby, Jacqueline\nDuda, Stephany N\nREDCap Consortium\nUL1 TR000445/TR/NCATS NIH HHS/United States\nUL1 TR002243/TR/NCATS NIH HHS/United States\nJournal Article\nResearch Support, N.I.H., Extramural\nResearch Support, Non-U.S. Gov't\nJ Biomed Inform. 2019 Jul;95:103208. doi: 10.1016/j.jbi.2019.103208. Epub 2019 May 9.","page":"103208","title":"The REDCap consortium: Building an international community of software platform partners","type":"article-journal","volume":"95"},"uris":["http://www.mendeley.com/documents/?uuid=27cf490c-7213-439f-a5e8-59d028491f20"]}],"mendeley":{"formattedCitation":"[1, 2]","plainTextFormattedCitation":"[1, 2]","previouslyFormattedCitation":"[1, 2]"},"properties":{"noteIndex":0},"schema":"https://github.com/citation-style-language/schema/raw/master/csl-citation.json"}</w:instrText>
      </w:r>
      <w:r w:rsidR="00B07415">
        <w:rPr>
          <w:color w:val="000000"/>
          <w:shd w:val="clear" w:color="auto" w:fill="FFFFFF"/>
        </w:rPr>
        <w:fldChar w:fldCharType="separate"/>
      </w:r>
      <w:r w:rsidR="0016158C" w:rsidRPr="0016158C">
        <w:rPr>
          <w:noProof/>
          <w:color w:val="000000"/>
          <w:shd w:val="clear" w:color="auto" w:fill="FFFFFF"/>
          <w:lang w:val="fr-FR"/>
        </w:rPr>
        <w:t>[1, 2]</w:t>
      </w:r>
      <w:r w:rsidR="00B07415">
        <w:rPr>
          <w:color w:val="000000"/>
          <w:shd w:val="clear" w:color="auto" w:fill="FFFFFF"/>
        </w:rPr>
        <w:fldChar w:fldCharType="end"/>
      </w:r>
      <w:r w:rsidRPr="00A546DA">
        <w:rPr>
          <w:color w:val="000000"/>
          <w:shd w:val="clear" w:color="auto" w:fill="FFFFFF"/>
          <w:lang w:val="fr-FR"/>
        </w:rPr>
        <w:t xml:space="preserve">. </w:t>
      </w:r>
      <w:r w:rsidRPr="00A546DA">
        <w:rPr>
          <w:color w:val="000000"/>
          <w:shd w:val="clear" w:color="auto" w:fill="FFFFFF"/>
        </w:rPr>
        <w:t xml:space="preserve">Ethical approval for the study was obtained from the ALSPAC Law and Ethics Committee and Local Research Ethics Committees. Informed consent for the use of data collected via questionnaires and clinics was obtained from participants following the recommendations of the ALSPAC Ethics and Law Committee at the time. Please note that the study website contains details of all the data that is available through a fully searchable data dictionary and variable search tool: http://www.bristol.ac.uk/alspac/researchers/our-data/. Further details of the study, measures and sample can be found elsewhere </w:t>
      </w:r>
      <w:r w:rsidR="00B07415">
        <w:fldChar w:fldCharType="begin" w:fldLock="1"/>
      </w:r>
      <w:r w:rsidR="00F3755C">
        <w:instrText>ADDIN CSL_CITATION {"citationItems":[{"id":"ITEM-1","itemData":{"ISSN":"1464-3685","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1","issue":"1","issued":{"date-parts":[["2013","2"]]},"page":"111-27","title":"Cohort Profile: the 'children of the 90s'--the index offspring of the Avon Longitudinal Study of Parents and Children.","type":"article-journal","volume":"42"},"uris":["http://www.mendeley.com/documents/?uuid=144a6e86-e9d9-497f-932e-1510d000251d"]},{"id":"ITEM-2","itemData":{"ISSN":"1464-3685","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2","issue":"1","issued":{"date-parts":[["2013","2"]]},"page":"97-110","title":"Cohort Profile: the Avon Longitudinal Study of Parents and Children: ALSPAC mothers cohort.","type":"article-journal","volume":"42"},"uris":["http://www.mendeley.com/documents/?uuid=3bf03849-d851-485e-afbe-9b8465d4bb09"]},{"id":"ITEM-3","itemData":{"DOI":"10.12688/wellcomeopenres.15132.1","ISBN":"2398-502X","ISSN":"2398502X","PMID":"31020050","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d":{"date-parts":[["2019"]]},"language":"eng","note":"31020050[pmid]\nPMC6464058[pmcid]","page":"51","publisher":"F1000 Research Limited","title":"The Avon Longitudinal Study of Parents and Children (ALSPAC): an update on the enrolled sample of index children in 2019 [version 1; peer review: 2 approved]","type":"article-journal","volume":"4"},"uris":["http://www.mendeley.com/documents/?uuid=a9aea211-5318-4228-8817-2a1c217446f7"]}],"mendeley":{"formattedCitation":"[3–5]","plainTextFormattedCitation":"[3–5]","previouslyFormattedCitation":"[3–5]"},"properties":{"noteIndex":0},"schema":"https://github.com/citation-style-language/schema/raw/master/csl-citation.json"}</w:instrText>
      </w:r>
      <w:r w:rsidR="00B07415">
        <w:fldChar w:fldCharType="separate"/>
      </w:r>
      <w:r w:rsidR="0016158C" w:rsidRPr="0016158C">
        <w:rPr>
          <w:noProof/>
        </w:rPr>
        <w:t>[3–5]</w:t>
      </w:r>
      <w:r w:rsidR="00B07415">
        <w:fldChar w:fldCharType="end"/>
      </w:r>
      <w:r w:rsidRPr="00A546DA">
        <w:rPr>
          <w:color w:val="000000"/>
          <w:shd w:val="clear" w:color="auto" w:fill="FFFFFF"/>
        </w:rPr>
        <w:t>. Where families included multiple births, we included the oldest sibling.</w:t>
      </w:r>
    </w:p>
    <w:p w14:paraId="51A49E97" w14:textId="77777777" w:rsidR="00CF225B" w:rsidRDefault="00CF225B" w:rsidP="00E479DC">
      <w:pPr>
        <w:spacing w:after="0" w:line="360" w:lineRule="auto"/>
        <w:contextualSpacing/>
        <w:rPr>
          <w:color w:val="000000"/>
          <w:shd w:val="clear" w:color="auto" w:fill="FFFFFF"/>
        </w:rPr>
      </w:pPr>
    </w:p>
    <w:p w14:paraId="43BBB3EB" w14:textId="6115468F" w:rsidR="00CF225B" w:rsidRPr="00F3755C" w:rsidRDefault="0014407C" w:rsidP="00E479DC">
      <w:pPr>
        <w:spacing w:after="0" w:line="360" w:lineRule="auto"/>
        <w:contextualSpacing/>
        <w:rPr>
          <w:b/>
          <w:bCs/>
          <w:color w:val="000000"/>
          <w:highlight w:val="lightGray"/>
          <w:shd w:val="clear" w:color="auto" w:fill="FFFFFF"/>
        </w:rPr>
      </w:pPr>
      <w:r w:rsidRPr="00F3755C">
        <w:rPr>
          <w:b/>
          <w:bCs/>
          <w:color w:val="000000"/>
          <w:highlight w:val="lightGray"/>
          <w:shd w:val="clear" w:color="auto" w:fill="FFFFFF"/>
        </w:rPr>
        <w:t>The Millennium Cohort Study (MCS): analyses using a sampling weight</w:t>
      </w:r>
    </w:p>
    <w:p w14:paraId="74A775F7" w14:textId="1E16B06B" w:rsidR="00C0540D" w:rsidRDefault="00D814F6" w:rsidP="00E479DC">
      <w:pPr>
        <w:spacing w:after="0" w:line="360" w:lineRule="auto"/>
        <w:contextualSpacing/>
        <w:rPr>
          <w:b/>
          <w:bCs/>
          <w:color w:val="000000"/>
          <w:shd w:val="clear" w:color="auto" w:fill="FFFFFF"/>
        </w:rPr>
      </w:pPr>
      <w:r w:rsidRPr="00F3755C">
        <w:rPr>
          <w:color w:val="000000"/>
          <w:highlight w:val="lightGray"/>
          <w:shd w:val="clear" w:color="auto" w:fill="FFFFFF"/>
        </w:rPr>
        <w:t xml:space="preserve">Sensitivity analyses were conducted </w:t>
      </w:r>
      <w:r w:rsidR="008B2CDA" w:rsidRPr="00F3755C">
        <w:rPr>
          <w:color w:val="000000"/>
          <w:highlight w:val="lightGray"/>
          <w:shd w:val="clear" w:color="auto" w:fill="FFFFFF"/>
        </w:rPr>
        <w:t xml:space="preserve">using a sampling weight in MCS (“weight2”) which </w:t>
      </w:r>
      <w:r w:rsidR="004A6E19" w:rsidRPr="00F3755C">
        <w:rPr>
          <w:color w:val="000000"/>
          <w:highlight w:val="lightGray"/>
          <w:shd w:val="clear" w:color="auto" w:fill="FFFFFF"/>
        </w:rPr>
        <w:t xml:space="preserve">weights observations based on representativeness of the </w:t>
      </w:r>
      <w:proofErr w:type="gramStart"/>
      <w:r w:rsidR="004A6E19" w:rsidRPr="00F3755C">
        <w:rPr>
          <w:color w:val="000000"/>
          <w:highlight w:val="lightGray"/>
          <w:shd w:val="clear" w:color="auto" w:fill="FFFFFF"/>
        </w:rPr>
        <w:t xml:space="preserve">UK as </w:t>
      </w:r>
      <w:r w:rsidR="004A6E19" w:rsidRPr="001A0733">
        <w:rPr>
          <w:color w:val="000000"/>
          <w:highlight w:val="lightGray"/>
          <w:shd w:val="clear" w:color="auto" w:fill="FFFFFF"/>
        </w:rPr>
        <w:t>a whole</w:t>
      </w:r>
      <w:proofErr w:type="gramEnd"/>
      <w:r w:rsidR="00A67592">
        <w:rPr>
          <w:color w:val="000000"/>
          <w:highlight w:val="lightGray"/>
          <w:shd w:val="clear" w:color="auto" w:fill="FFFFFF"/>
        </w:rPr>
        <w:t>. T</w:t>
      </w:r>
      <w:r w:rsidR="00A67592">
        <w:rPr>
          <w:color w:val="000000"/>
          <w:highlight w:val="lightGray"/>
          <w:shd w:val="clear" w:color="auto" w:fill="FFFFFF"/>
        </w:rPr>
        <w:t xml:space="preserve">his weight was generated by the </w:t>
      </w:r>
      <w:r w:rsidR="00A67592" w:rsidRPr="00A67592">
        <w:rPr>
          <w:color w:val="000000"/>
          <w:highlight w:val="lightGray"/>
          <w:shd w:val="clear" w:color="auto" w:fill="FFFFFF"/>
        </w:rPr>
        <w:t>MCS for UK-level analysis</w:t>
      </w:r>
      <w:r w:rsidR="004A6E19" w:rsidRPr="001A0733">
        <w:rPr>
          <w:color w:val="000000"/>
          <w:highlight w:val="lightGray"/>
          <w:shd w:val="clear" w:color="auto" w:fill="FFFFFF"/>
        </w:rPr>
        <w:t xml:space="preserve"> </w:t>
      </w:r>
      <w:r w:rsidR="00F3755C" w:rsidRPr="001A0733">
        <w:rPr>
          <w:color w:val="000000"/>
          <w:highlight w:val="lightGray"/>
          <w:shd w:val="clear" w:color="auto" w:fill="FFFFFF"/>
        </w:rPr>
        <w:fldChar w:fldCharType="begin" w:fldLock="1"/>
      </w:r>
      <w:r w:rsidR="00F3755C" w:rsidRPr="001A0733">
        <w:rPr>
          <w:color w:val="000000"/>
          <w:highlight w:val="lightGray"/>
          <w:shd w:val="clear" w:color="auto" w:fill="FFFFFF"/>
        </w:rPr>
        <w:instrText>ADDIN CSL_CITATION {"citationItems":[{"id":"ITEM-1","itemData":{"author":[{"dropping-particle":"","family":"Plewis","given":"Ian","non-dropping-particle":"","parse-names":false,"suffix":""},{"dropping-particle":"","family":"Calderwood","given":"L","non-dropping-particle":"","parse-names":false,"suffix":""},{"dropping-particle":"","family":"Hawkes","given":"D","non-dropping-particle":"","parse-names":false,"suffix":""},{"dropping-particle":"","family":"Hughes","given":"G","non-dropping-particle":"","parse-names":false,"suffix":""},{"dropping-particle":"","family":"Joshi","given":"H","non-dropping-particle":"","parse-names":false,"suffix":""}],"container-title":"London: Centre for Longitudinal Study, Institute of Education","id":"ITEM-1","issued":{"date-parts":[["2007"]]},"title":"Millennium Cohort Study: technical report on sampling","type":"article-journal"},"uris":["http://www.mendeley.com/documents/?uuid=4f90b873-233f-40ee-b39d-11cf89014e82"]}],"mendeley":{"formattedCitation":"[6]","plainTextFormattedCitation":"[6]"},"properties":{"noteIndex":0},"schema":"https://github.com/citation-style-language/schema/raw/master/csl-citation.json"}</w:instrText>
      </w:r>
      <w:r w:rsidR="00F3755C" w:rsidRPr="001A0733">
        <w:rPr>
          <w:color w:val="000000"/>
          <w:highlight w:val="lightGray"/>
          <w:shd w:val="clear" w:color="auto" w:fill="FFFFFF"/>
        </w:rPr>
        <w:fldChar w:fldCharType="separate"/>
      </w:r>
      <w:r w:rsidR="00F3755C" w:rsidRPr="001A0733">
        <w:rPr>
          <w:noProof/>
          <w:color w:val="000000"/>
          <w:highlight w:val="lightGray"/>
          <w:shd w:val="clear" w:color="auto" w:fill="FFFFFF"/>
        </w:rPr>
        <w:t>[6]</w:t>
      </w:r>
      <w:r w:rsidR="00F3755C" w:rsidRPr="001A0733">
        <w:rPr>
          <w:color w:val="000000"/>
          <w:highlight w:val="lightGray"/>
          <w:shd w:val="clear" w:color="auto" w:fill="FFFFFF"/>
        </w:rPr>
        <w:fldChar w:fldCharType="end"/>
      </w:r>
      <w:r w:rsidR="004A6E19" w:rsidRPr="001A0733">
        <w:rPr>
          <w:color w:val="000000"/>
          <w:highlight w:val="lightGray"/>
          <w:shd w:val="clear" w:color="auto" w:fill="FFFFFF"/>
        </w:rPr>
        <w:t>.</w:t>
      </w:r>
      <w:r w:rsidR="00F3755C" w:rsidRPr="001A0733">
        <w:rPr>
          <w:color w:val="000000"/>
          <w:highlight w:val="lightGray"/>
          <w:shd w:val="clear" w:color="auto" w:fill="FFFFFF"/>
        </w:rPr>
        <w:t xml:space="preserve"> </w:t>
      </w:r>
      <w:r w:rsidR="002A437B">
        <w:rPr>
          <w:color w:val="000000"/>
          <w:highlight w:val="lightGray"/>
          <w:shd w:val="clear" w:color="auto" w:fill="FFFFFF"/>
        </w:rPr>
        <w:t xml:space="preserve">Analyses using this weight </w:t>
      </w:r>
      <w:r w:rsidR="00F3755C" w:rsidRPr="001A0733">
        <w:rPr>
          <w:color w:val="000000"/>
          <w:highlight w:val="lightGray"/>
          <w:shd w:val="clear" w:color="auto" w:fill="FFFFFF"/>
        </w:rPr>
        <w:t xml:space="preserve">showed </w:t>
      </w:r>
      <w:r w:rsidR="002A437B">
        <w:rPr>
          <w:color w:val="000000"/>
          <w:highlight w:val="lightGray"/>
          <w:shd w:val="clear" w:color="auto" w:fill="FFFFFF"/>
        </w:rPr>
        <w:t xml:space="preserve">the same patterns of results as </w:t>
      </w:r>
      <w:r w:rsidR="001A0733" w:rsidRPr="001A0733">
        <w:rPr>
          <w:color w:val="000000"/>
          <w:highlight w:val="lightGray"/>
          <w:shd w:val="clear" w:color="auto" w:fill="FFFFFF"/>
        </w:rPr>
        <w:t>the primary analyses (Supplementary Table 2).</w:t>
      </w:r>
      <w:r w:rsidR="00C0540D">
        <w:rPr>
          <w:b/>
          <w:bCs/>
          <w:color w:val="000000"/>
          <w:shd w:val="clear" w:color="auto" w:fill="FFFFFF"/>
        </w:rPr>
        <w:br w:type="page"/>
      </w:r>
    </w:p>
    <w:p w14:paraId="0F7CCE6A" w14:textId="7B5B3259" w:rsidR="00C0540D" w:rsidRDefault="00C0540D" w:rsidP="00E479DC">
      <w:pPr>
        <w:spacing w:after="0" w:line="360" w:lineRule="auto"/>
        <w:contextualSpacing/>
        <w:rPr>
          <w:b/>
          <w:bCs/>
          <w:color w:val="000000"/>
          <w:shd w:val="clear" w:color="auto" w:fill="FFFFFF"/>
        </w:rPr>
      </w:pPr>
      <w:r>
        <w:rPr>
          <w:b/>
          <w:bCs/>
          <w:color w:val="000000"/>
          <w:shd w:val="clear" w:color="auto" w:fill="FFFFFF"/>
        </w:rPr>
        <w:lastRenderedPageBreak/>
        <w:t>References</w:t>
      </w:r>
    </w:p>
    <w:p w14:paraId="50B1F7FD" w14:textId="198C1676" w:rsidR="00F3755C" w:rsidRPr="00F3755C" w:rsidRDefault="00C0540D" w:rsidP="00F3755C">
      <w:pPr>
        <w:widowControl w:val="0"/>
        <w:autoSpaceDE w:val="0"/>
        <w:autoSpaceDN w:val="0"/>
        <w:adjustRightInd w:val="0"/>
        <w:spacing w:after="0" w:line="360" w:lineRule="auto"/>
        <w:ind w:left="640" w:hanging="640"/>
        <w:rPr>
          <w:rFonts w:cs="Times New Roman"/>
          <w:noProof/>
        </w:rPr>
      </w:pPr>
      <w:r>
        <w:rPr>
          <w:color w:val="000000"/>
          <w:shd w:val="clear" w:color="auto" w:fill="FFFFFF"/>
        </w:rPr>
        <w:fldChar w:fldCharType="begin" w:fldLock="1"/>
      </w:r>
      <w:r>
        <w:rPr>
          <w:color w:val="000000"/>
          <w:shd w:val="clear" w:color="auto" w:fill="FFFFFF"/>
        </w:rPr>
        <w:instrText xml:space="preserve">ADDIN Mendeley Bibliography CSL_BIBLIOGRAPHY </w:instrText>
      </w:r>
      <w:r>
        <w:rPr>
          <w:color w:val="000000"/>
          <w:shd w:val="clear" w:color="auto" w:fill="FFFFFF"/>
        </w:rPr>
        <w:fldChar w:fldCharType="separate"/>
      </w:r>
      <w:r w:rsidR="00F3755C" w:rsidRPr="00F3755C">
        <w:rPr>
          <w:rFonts w:cs="Times New Roman"/>
          <w:noProof/>
        </w:rPr>
        <w:t xml:space="preserve">1. </w:t>
      </w:r>
      <w:r w:rsidR="00F3755C" w:rsidRPr="00F3755C">
        <w:rPr>
          <w:rFonts w:cs="Times New Roman"/>
          <w:noProof/>
        </w:rPr>
        <w:tab/>
        <w:t>Harris PA, Taylor R, Thielke R, et al (2009) Research electronic data capture (REDCap)--a metadata-driven methodology and workflow process for providing translational research informatics support. J Biomed Inf 42:377–381. https://doi.org/10.1016/j.jbi.2008.08.010</w:t>
      </w:r>
    </w:p>
    <w:p w14:paraId="56837AC7" w14:textId="77777777" w:rsidR="00F3755C" w:rsidRPr="00F3755C" w:rsidRDefault="00F3755C" w:rsidP="00F3755C">
      <w:pPr>
        <w:widowControl w:val="0"/>
        <w:autoSpaceDE w:val="0"/>
        <w:autoSpaceDN w:val="0"/>
        <w:adjustRightInd w:val="0"/>
        <w:spacing w:after="0" w:line="360" w:lineRule="auto"/>
        <w:ind w:left="640" w:hanging="640"/>
        <w:rPr>
          <w:rFonts w:cs="Times New Roman"/>
          <w:noProof/>
        </w:rPr>
      </w:pPr>
      <w:r w:rsidRPr="00F3755C">
        <w:rPr>
          <w:rFonts w:cs="Times New Roman"/>
          <w:noProof/>
        </w:rPr>
        <w:t xml:space="preserve">2. </w:t>
      </w:r>
      <w:r w:rsidRPr="00F3755C">
        <w:rPr>
          <w:rFonts w:cs="Times New Roman"/>
          <w:noProof/>
        </w:rPr>
        <w:tab/>
        <w:t>Harris PA, Taylor R, Minor BL, et al (2019) The REDCap consortium: Building an international community of software platform partners. J Biomed Inform 95:103208. https://doi.org/10.1016/j.jbi.2019.103208</w:t>
      </w:r>
    </w:p>
    <w:p w14:paraId="0D0A0448" w14:textId="77777777" w:rsidR="00F3755C" w:rsidRPr="00F3755C" w:rsidRDefault="00F3755C" w:rsidP="00F3755C">
      <w:pPr>
        <w:widowControl w:val="0"/>
        <w:autoSpaceDE w:val="0"/>
        <w:autoSpaceDN w:val="0"/>
        <w:adjustRightInd w:val="0"/>
        <w:spacing w:after="0" w:line="360" w:lineRule="auto"/>
        <w:ind w:left="640" w:hanging="640"/>
        <w:rPr>
          <w:rFonts w:cs="Times New Roman"/>
          <w:noProof/>
        </w:rPr>
      </w:pPr>
      <w:r w:rsidRPr="00F3755C">
        <w:rPr>
          <w:rFonts w:cs="Times New Roman"/>
          <w:noProof/>
        </w:rPr>
        <w:t xml:space="preserve">3. </w:t>
      </w:r>
      <w:r w:rsidRPr="00F3755C">
        <w:rPr>
          <w:rFonts w:cs="Times New Roman"/>
          <w:noProof/>
        </w:rPr>
        <w:tab/>
        <w:t>Boyd A, Golding J, Macleod J, et al (2013) Cohort Profile: the ’children of the 90s’--the index offspring of the Avon Longitudinal Study of Parents and Children. Int J Epidemiol 42:111–27</w:t>
      </w:r>
    </w:p>
    <w:p w14:paraId="5452E56B" w14:textId="77777777" w:rsidR="00F3755C" w:rsidRPr="00F3755C" w:rsidRDefault="00F3755C" w:rsidP="00F3755C">
      <w:pPr>
        <w:widowControl w:val="0"/>
        <w:autoSpaceDE w:val="0"/>
        <w:autoSpaceDN w:val="0"/>
        <w:adjustRightInd w:val="0"/>
        <w:spacing w:after="0" w:line="360" w:lineRule="auto"/>
        <w:ind w:left="640" w:hanging="640"/>
        <w:rPr>
          <w:rFonts w:cs="Times New Roman"/>
          <w:noProof/>
        </w:rPr>
      </w:pPr>
      <w:r w:rsidRPr="00F3755C">
        <w:rPr>
          <w:rFonts w:cs="Times New Roman"/>
          <w:noProof/>
        </w:rPr>
        <w:t xml:space="preserve">4. </w:t>
      </w:r>
      <w:r w:rsidRPr="00F3755C">
        <w:rPr>
          <w:rFonts w:cs="Times New Roman"/>
          <w:noProof/>
        </w:rPr>
        <w:tab/>
        <w:t>Fraser A, Macdonald-Wallis C, Tilling K, et al (2013) Cohort Profile: the Avon Longitudinal Study of Parents and Children: ALSPAC mothers cohort. Int J Epidemiol 42:97–110</w:t>
      </w:r>
    </w:p>
    <w:p w14:paraId="0B381A9B" w14:textId="77777777" w:rsidR="00F3755C" w:rsidRPr="00F3755C" w:rsidRDefault="00F3755C" w:rsidP="00F3755C">
      <w:pPr>
        <w:widowControl w:val="0"/>
        <w:autoSpaceDE w:val="0"/>
        <w:autoSpaceDN w:val="0"/>
        <w:adjustRightInd w:val="0"/>
        <w:spacing w:after="0" w:line="360" w:lineRule="auto"/>
        <w:ind w:left="640" w:hanging="640"/>
        <w:rPr>
          <w:rFonts w:cs="Times New Roman"/>
          <w:noProof/>
        </w:rPr>
      </w:pPr>
      <w:r w:rsidRPr="00F3755C">
        <w:rPr>
          <w:rFonts w:cs="Times New Roman"/>
          <w:noProof/>
        </w:rPr>
        <w:t xml:space="preserve">5. </w:t>
      </w:r>
      <w:r w:rsidRPr="00F3755C">
        <w:rPr>
          <w:rFonts w:cs="Times New Roman"/>
          <w:noProof/>
        </w:rPr>
        <w:tab/>
        <w:t>Northstone K, Lewcock M, Groom A, et al (2019) The Avon Longitudinal Study of Parents and Children (ALSPAC): an update on the enrolled sample of index children in 2019 [version 1; peer review: 2 approved]. Wellcome Open Res 4:51. https://doi.org/10.12688/wellcomeopenres.15132.1</w:t>
      </w:r>
    </w:p>
    <w:p w14:paraId="026172E5" w14:textId="77777777" w:rsidR="00F3755C" w:rsidRPr="00F3755C" w:rsidRDefault="00F3755C" w:rsidP="00F3755C">
      <w:pPr>
        <w:widowControl w:val="0"/>
        <w:autoSpaceDE w:val="0"/>
        <w:autoSpaceDN w:val="0"/>
        <w:adjustRightInd w:val="0"/>
        <w:spacing w:after="0" w:line="360" w:lineRule="auto"/>
        <w:ind w:left="640" w:hanging="640"/>
        <w:rPr>
          <w:rFonts w:cs="Times New Roman"/>
          <w:noProof/>
        </w:rPr>
      </w:pPr>
      <w:r w:rsidRPr="00F3755C">
        <w:rPr>
          <w:rFonts w:cs="Times New Roman"/>
          <w:noProof/>
        </w:rPr>
        <w:t xml:space="preserve">6. </w:t>
      </w:r>
      <w:r w:rsidRPr="00F3755C">
        <w:rPr>
          <w:rFonts w:cs="Times New Roman"/>
          <w:noProof/>
        </w:rPr>
        <w:tab/>
        <w:t>Plewis I, Calderwood L, Hawkes D, et al (2007) Millennium Cohort Study: technical report on sampling. London Cent Longitud Study, Inst Educ</w:t>
      </w:r>
    </w:p>
    <w:p w14:paraId="6F8172B6" w14:textId="77777777" w:rsidR="00F3755C" w:rsidRPr="00F3755C" w:rsidRDefault="00F3755C" w:rsidP="00F3755C">
      <w:pPr>
        <w:widowControl w:val="0"/>
        <w:autoSpaceDE w:val="0"/>
        <w:autoSpaceDN w:val="0"/>
        <w:adjustRightInd w:val="0"/>
        <w:spacing w:after="0" w:line="360" w:lineRule="auto"/>
        <w:ind w:left="640" w:hanging="640"/>
        <w:rPr>
          <w:noProof/>
        </w:rPr>
      </w:pPr>
      <w:r w:rsidRPr="00F3755C">
        <w:rPr>
          <w:rFonts w:cs="Times New Roman"/>
          <w:noProof/>
        </w:rPr>
        <w:t xml:space="preserve">7. </w:t>
      </w:r>
      <w:r w:rsidRPr="00F3755C">
        <w:rPr>
          <w:rFonts w:cs="Times New Roman"/>
          <w:noProof/>
        </w:rPr>
        <w:tab/>
        <w:t>Putnick DL, Bornstein MH (2016) Measurement invariance conventions and reporting: The state of the art and future directions for psychological research. Dev Rev 41:71–90. https://doi.org/10.1016/j.dr.2016.06.004</w:t>
      </w:r>
    </w:p>
    <w:p w14:paraId="74DF41F1" w14:textId="77777777" w:rsidR="00C77E74" w:rsidRDefault="00C0540D" w:rsidP="009E7F88">
      <w:pPr>
        <w:spacing w:after="0" w:line="360" w:lineRule="auto"/>
        <w:contextualSpacing/>
        <w:rPr>
          <w:color w:val="000000"/>
          <w:shd w:val="clear" w:color="auto" w:fill="FFFFFF"/>
        </w:rPr>
      </w:pPr>
      <w:r>
        <w:rPr>
          <w:color w:val="000000"/>
          <w:shd w:val="clear" w:color="auto" w:fill="FFFFFF"/>
        </w:rPr>
        <w:fldChar w:fldCharType="end"/>
      </w:r>
    </w:p>
    <w:p w14:paraId="5A517E8C" w14:textId="77777777" w:rsidR="00C77E74" w:rsidRDefault="00C77E74">
      <w:pPr>
        <w:rPr>
          <w:color w:val="000000"/>
          <w:shd w:val="clear" w:color="auto" w:fill="FFFFFF"/>
        </w:rPr>
      </w:pPr>
      <w:r>
        <w:rPr>
          <w:color w:val="000000"/>
          <w:shd w:val="clear" w:color="auto" w:fill="FFFFFF"/>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807"/>
        <w:gridCol w:w="1604"/>
        <w:gridCol w:w="1605"/>
      </w:tblGrid>
      <w:tr w:rsidR="00851C64" w14:paraId="3176E755" w14:textId="77777777" w:rsidTr="003F7BF5">
        <w:tc>
          <w:tcPr>
            <w:tcW w:w="9016" w:type="dxa"/>
            <w:gridSpan w:val="3"/>
            <w:tcBorders>
              <w:bottom w:val="single" w:sz="4" w:space="0" w:color="auto"/>
            </w:tcBorders>
          </w:tcPr>
          <w:p w14:paraId="45142908" w14:textId="77777777" w:rsidR="00851C64" w:rsidRPr="0039342E" w:rsidRDefault="00851C64" w:rsidP="00FA4C74">
            <w:pPr>
              <w:spacing w:line="360" w:lineRule="auto"/>
              <w:contextualSpacing/>
              <w:rPr>
                <w:color w:val="000000"/>
                <w:shd w:val="clear" w:color="auto" w:fill="FFFFFF"/>
              </w:rPr>
            </w:pPr>
            <w:r w:rsidRPr="009B6D2B">
              <w:rPr>
                <w:b/>
                <w:bCs/>
                <w:color w:val="000000"/>
                <w:highlight w:val="lightGray"/>
                <w:shd w:val="clear" w:color="auto" w:fill="FFFFFF"/>
              </w:rPr>
              <w:lastRenderedPageBreak/>
              <w:t xml:space="preserve">Supplementary Table 1. </w:t>
            </w:r>
            <w:r w:rsidRPr="009B6D2B">
              <w:rPr>
                <w:color w:val="000000"/>
                <w:highlight w:val="lightGray"/>
                <w:shd w:val="clear" w:color="auto" w:fill="FFFFFF"/>
              </w:rPr>
              <w:t>Model fit and factor loadings for the self-rated emotional problems subscale</w:t>
            </w:r>
          </w:p>
        </w:tc>
      </w:tr>
      <w:tr w:rsidR="00851C64" w14:paraId="43BE9457" w14:textId="77777777" w:rsidTr="003F7BF5">
        <w:tc>
          <w:tcPr>
            <w:tcW w:w="5807" w:type="dxa"/>
            <w:tcBorders>
              <w:top w:val="single" w:sz="4" w:space="0" w:color="auto"/>
              <w:bottom w:val="single" w:sz="4" w:space="0" w:color="auto"/>
            </w:tcBorders>
          </w:tcPr>
          <w:p w14:paraId="39957009" w14:textId="77777777" w:rsidR="00851C64" w:rsidRDefault="00851C64" w:rsidP="00FA4C74">
            <w:pPr>
              <w:spacing w:line="360" w:lineRule="auto"/>
              <w:contextualSpacing/>
              <w:rPr>
                <w:color w:val="000000"/>
                <w:shd w:val="clear" w:color="auto" w:fill="FFFFFF"/>
              </w:rPr>
            </w:pPr>
          </w:p>
        </w:tc>
        <w:tc>
          <w:tcPr>
            <w:tcW w:w="1604" w:type="dxa"/>
            <w:tcBorders>
              <w:top w:val="single" w:sz="4" w:space="0" w:color="auto"/>
              <w:bottom w:val="single" w:sz="4" w:space="0" w:color="auto"/>
            </w:tcBorders>
          </w:tcPr>
          <w:p w14:paraId="34F7E00A" w14:textId="77777777" w:rsidR="00851C64" w:rsidRDefault="00851C64" w:rsidP="00FA4C74">
            <w:pPr>
              <w:spacing w:line="360" w:lineRule="auto"/>
              <w:contextualSpacing/>
              <w:jc w:val="center"/>
              <w:rPr>
                <w:color w:val="000000"/>
                <w:shd w:val="clear" w:color="auto" w:fill="FFFFFF"/>
              </w:rPr>
            </w:pPr>
            <w:r>
              <w:rPr>
                <w:color w:val="000000"/>
                <w:shd w:val="clear" w:color="auto" w:fill="FFFFFF"/>
              </w:rPr>
              <w:t xml:space="preserve">MCS </w:t>
            </w:r>
            <w:r>
              <w:rPr>
                <w:color w:val="000000"/>
                <w:shd w:val="clear" w:color="auto" w:fill="FFFFFF"/>
              </w:rPr>
              <w:br/>
              <w:t>(age 17 years)</w:t>
            </w:r>
          </w:p>
        </w:tc>
        <w:tc>
          <w:tcPr>
            <w:tcW w:w="1605" w:type="dxa"/>
            <w:tcBorders>
              <w:top w:val="single" w:sz="4" w:space="0" w:color="auto"/>
              <w:bottom w:val="single" w:sz="4" w:space="0" w:color="auto"/>
            </w:tcBorders>
          </w:tcPr>
          <w:p w14:paraId="245AA026" w14:textId="77777777" w:rsidR="00851C64" w:rsidRDefault="00851C64" w:rsidP="00FA4C74">
            <w:pPr>
              <w:spacing w:line="360" w:lineRule="auto"/>
              <w:contextualSpacing/>
              <w:jc w:val="center"/>
              <w:rPr>
                <w:color w:val="000000"/>
                <w:shd w:val="clear" w:color="auto" w:fill="FFFFFF"/>
              </w:rPr>
            </w:pPr>
            <w:r>
              <w:rPr>
                <w:color w:val="000000"/>
                <w:shd w:val="clear" w:color="auto" w:fill="FFFFFF"/>
              </w:rPr>
              <w:t>ALSPAC</w:t>
            </w:r>
            <w:r>
              <w:rPr>
                <w:color w:val="000000"/>
                <w:shd w:val="clear" w:color="auto" w:fill="FFFFFF"/>
              </w:rPr>
              <w:br/>
              <w:t>(age 25 years)</w:t>
            </w:r>
          </w:p>
        </w:tc>
      </w:tr>
      <w:tr w:rsidR="00851C64" w14:paraId="57C83B26" w14:textId="77777777" w:rsidTr="003F7BF5">
        <w:tc>
          <w:tcPr>
            <w:tcW w:w="5807" w:type="dxa"/>
            <w:tcBorders>
              <w:top w:val="single" w:sz="4" w:space="0" w:color="auto"/>
            </w:tcBorders>
          </w:tcPr>
          <w:p w14:paraId="014DB2D6" w14:textId="77777777" w:rsidR="00851C64" w:rsidRPr="00C77C38" w:rsidRDefault="00851C64" w:rsidP="00FA4C74">
            <w:pPr>
              <w:spacing w:line="360" w:lineRule="auto"/>
              <w:contextualSpacing/>
              <w:rPr>
                <w:i/>
                <w:iCs/>
                <w:color w:val="000000"/>
                <w:shd w:val="clear" w:color="auto" w:fill="FFFFFF"/>
              </w:rPr>
            </w:pPr>
            <w:r>
              <w:rPr>
                <w:i/>
                <w:iCs/>
                <w:color w:val="000000"/>
                <w:shd w:val="clear" w:color="auto" w:fill="FFFFFF"/>
              </w:rPr>
              <w:t>Model fit</w:t>
            </w:r>
          </w:p>
        </w:tc>
        <w:tc>
          <w:tcPr>
            <w:tcW w:w="1604" w:type="dxa"/>
            <w:tcBorders>
              <w:top w:val="single" w:sz="4" w:space="0" w:color="auto"/>
            </w:tcBorders>
          </w:tcPr>
          <w:p w14:paraId="1CD27E6E" w14:textId="77777777" w:rsidR="00851C64" w:rsidRDefault="00851C64" w:rsidP="00FA4C74">
            <w:pPr>
              <w:spacing w:line="360" w:lineRule="auto"/>
              <w:contextualSpacing/>
              <w:jc w:val="center"/>
              <w:rPr>
                <w:color w:val="000000"/>
                <w:shd w:val="clear" w:color="auto" w:fill="FFFFFF"/>
              </w:rPr>
            </w:pPr>
          </w:p>
        </w:tc>
        <w:tc>
          <w:tcPr>
            <w:tcW w:w="1605" w:type="dxa"/>
            <w:tcBorders>
              <w:top w:val="single" w:sz="4" w:space="0" w:color="auto"/>
            </w:tcBorders>
          </w:tcPr>
          <w:p w14:paraId="52490EC3" w14:textId="77777777" w:rsidR="00851C64" w:rsidRDefault="00851C64" w:rsidP="00FA4C74">
            <w:pPr>
              <w:spacing w:line="360" w:lineRule="auto"/>
              <w:contextualSpacing/>
              <w:jc w:val="center"/>
              <w:rPr>
                <w:color w:val="000000"/>
                <w:shd w:val="clear" w:color="auto" w:fill="FFFFFF"/>
              </w:rPr>
            </w:pPr>
          </w:p>
        </w:tc>
      </w:tr>
      <w:tr w:rsidR="00851C64" w14:paraId="3014BF1C" w14:textId="77777777" w:rsidTr="003F7BF5">
        <w:tc>
          <w:tcPr>
            <w:tcW w:w="5807" w:type="dxa"/>
          </w:tcPr>
          <w:p w14:paraId="3791FCF8" w14:textId="77777777" w:rsidR="00851C64" w:rsidRDefault="00851C64" w:rsidP="00FA4C74">
            <w:pPr>
              <w:spacing w:line="360" w:lineRule="auto"/>
              <w:contextualSpacing/>
              <w:rPr>
                <w:color w:val="000000"/>
                <w:shd w:val="clear" w:color="auto" w:fill="FFFFFF"/>
              </w:rPr>
            </w:pPr>
            <w:r>
              <w:rPr>
                <w:color w:val="000000"/>
                <w:shd w:val="clear" w:color="auto" w:fill="FFFFFF"/>
              </w:rPr>
              <w:t xml:space="preserve">  Free parameters</w:t>
            </w:r>
          </w:p>
        </w:tc>
        <w:tc>
          <w:tcPr>
            <w:tcW w:w="1604" w:type="dxa"/>
          </w:tcPr>
          <w:p w14:paraId="76A2799A" w14:textId="35D8D5DD" w:rsidR="00851C64" w:rsidRDefault="009B6D2B" w:rsidP="00FA4C74">
            <w:pPr>
              <w:spacing w:line="360" w:lineRule="auto"/>
              <w:contextualSpacing/>
              <w:jc w:val="center"/>
              <w:rPr>
                <w:color w:val="000000"/>
                <w:shd w:val="clear" w:color="auto" w:fill="FFFFFF"/>
              </w:rPr>
            </w:pPr>
            <w:r>
              <w:rPr>
                <w:color w:val="000000"/>
                <w:shd w:val="clear" w:color="auto" w:fill="FFFFFF"/>
              </w:rPr>
              <w:t>15</w:t>
            </w:r>
          </w:p>
        </w:tc>
        <w:tc>
          <w:tcPr>
            <w:tcW w:w="1605" w:type="dxa"/>
          </w:tcPr>
          <w:p w14:paraId="521FFC09" w14:textId="58685864" w:rsidR="00851C64" w:rsidRDefault="00920750" w:rsidP="00FA4C74">
            <w:pPr>
              <w:spacing w:line="360" w:lineRule="auto"/>
              <w:contextualSpacing/>
              <w:jc w:val="center"/>
              <w:rPr>
                <w:color w:val="000000"/>
                <w:shd w:val="clear" w:color="auto" w:fill="FFFFFF"/>
              </w:rPr>
            </w:pPr>
            <w:r>
              <w:rPr>
                <w:color w:val="000000"/>
                <w:shd w:val="clear" w:color="auto" w:fill="FFFFFF"/>
              </w:rPr>
              <w:t>15</w:t>
            </w:r>
          </w:p>
        </w:tc>
      </w:tr>
      <w:tr w:rsidR="00851C64" w14:paraId="4BA8988F" w14:textId="77777777" w:rsidTr="003F7BF5">
        <w:tc>
          <w:tcPr>
            <w:tcW w:w="5807" w:type="dxa"/>
          </w:tcPr>
          <w:p w14:paraId="26F466D8" w14:textId="77777777" w:rsidR="00851C64" w:rsidRDefault="00851C64" w:rsidP="00FA4C74">
            <w:pPr>
              <w:spacing w:line="360" w:lineRule="auto"/>
              <w:contextualSpacing/>
              <w:rPr>
                <w:color w:val="000000"/>
                <w:shd w:val="clear" w:color="auto" w:fill="FFFFFF"/>
              </w:rPr>
            </w:pPr>
            <w:r>
              <w:rPr>
                <w:color w:val="000000"/>
                <w:shd w:val="clear" w:color="auto" w:fill="FFFFFF"/>
              </w:rPr>
              <w:t xml:space="preserve">  CFI</w:t>
            </w:r>
          </w:p>
        </w:tc>
        <w:tc>
          <w:tcPr>
            <w:tcW w:w="1604" w:type="dxa"/>
          </w:tcPr>
          <w:p w14:paraId="091A45DD" w14:textId="3355E4DF" w:rsidR="00851C64" w:rsidRDefault="009B6D2B" w:rsidP="00FA4C74">
            <w:pPr>
              <w:spacing w:line="360" w:lineRule="auto"/>
              <w:contextualSpacing/>
              <w:jc w:val="center"/>
              <w:rPr>
                <w:color w:val="000000"/>
                <w:shd w:val="clear" w:color="auto" w:fill="FFFFFF"/>
              </w:rPr>
            </w:pPr>
            <w:r>
              <w:rPr>
                <w:color w:val="000000"/>
                <w:shd w:val="clear" w:color="auto" w:fill="FFFFFF"/>
              </w:rPr>
              <w:t>0.988</w:t>
            </w:r>
          </w:p>
        </w:tc>
        <w:tc>
          <w:tcPr>
            <w:tcW w:w="1605" w:type="dxa"/>
          </w:tcPr>
          <w:p w14:paraId="4FF6D725" w14:textId="2482F9F5" w:rsidR="00851C64" w:rsidRDefault="00095180" w:rsidP="00FA4C74">
            <w:pPr>
              <w:spacing w:line="360" w:lineRule="auto"/>
              <w:contextualSpacing/>
              <w:jc w:val="center"/>
              <w:rPr>
                <w:color w:val="000000"/>
                <w:shd w:val="clear" w:color="auto" w:fill="FFFFFF"/>
              </w:rPr>
            </w:pPr>
            <w:r>
              <w:rPr>
                <w:color w:val="000000"/>
                <w:shd w:val="clear" w:color="auto" w:fill="FFFFFF"/>
              </w:rPr>
              <w:t>0.995</w:t>
            </w:r>
          </w:p>
        </w:tc>
      </w:tr>
      <w:tr w:rsidR="00851C64" w14:paraId="0112950A" w14:textId="77777777" w:rsidTr="003F7BF5">
        <w:tc>
          <w:tcPr>
            <w:tcW w:w="5807" w:type="dxa"/>
          </w:tcPr>
          <w:p w14:paraId="1DF171EE" w14:textId="1ADD5358" w:rsidR="00851C64" w:rsidRDefault="00851C64" w:rsidP="00FA4C74">
            <w:pPr>
              <w:spacing w:line="360" w:lineRule="auto"/>
              <w:contextualSpacing/>
              <w:rPr>
                <w:color w:val="000000"/>
                <w:shd w:val="clear" w:color="auto" w:fill="FFFFFF"/>
              </w:rPr>
            </w:pPr>
            <w:r>
              <w:rPr>
                <w:lang w:val="en-US"/>
              </w:rPr>
              <w:t xml:space="preserve">  </w:t>
            </w:r>
            <w:r w:rsidRPr="008D608E">
              <w:rPr>
                <w:lang w:val="en-US"/>
              </w:rPr>
              <w:t xml:space="preserve">RMSEA </w:t>
            </w:r>
            <w:r w:rsidR="003F7BF5">
              <w:rPr>
                <w:lang w:val="en-US"/>
              </w:rPr>
              <w:br/>
              <w:t xml:space="preserve">  </w:t>
            </w:r>
            <w:r w:rsidRPr="008D608E">
              <w:rPr>
                <w:lang w:val="en-US"/>
              </w:rPr>
              <w:t>(90% CI)</w:t>
            </w:r>
          </w:p>
        </w:tc>
        <w:tc>
          <w:tcPr>
            <w:tcW w:w="1604" w:type="dxa"/>
          </w:tcPr>
          <w:p w14:paraId="52AC71FB" w14:textId="3B9DEB03" w:rsidR="00851C64" w:rsidRDefault="009B6D2B" w:rsidP="00FA4C74">
            <w:pPr>
              <w:spacing w:line="360" w:lineRule="auto"/>
              <w:contextualSpacing/>
              <w:jc w:val="center"/>
              <w:rPr>
                <w:color w:val="000000"/>
                <w:shd w:val="clear" w:color="auto" w:fill="FFFFFF"/>
              </w:rPr>
            </w:pPr>
            <w:r>
              <w:rPr>
                <w:color w:val="000000"/>
                <w:shd w:val="clear" w:color="auto" w:fill="FFFFFF"/>
              </w:rPr>
              <w:t xml:space="preserve">0.068 </w:t>
            </w:r>
            <w:r w:rsidR="003F7BF5">
              <w:rPr>
                <w:color w:val="000000"/>
                <w:shd w:val="clear" w:color="auto" w:fill="FFFFFF"/>
              </w:rPr>
              <w:br/>
            </w:r>
            <w:r>
              <w:rPr>
                <w:color w:val="000000"/>
                <w:shd w:val="clear" w:color="auto" w:fill="FFFFFF"/>
              </w:rPr>
              <w:t>(0.061-0.076)</w:t>
            </w:r>
          </w:p>
        </w:tc>
        <w:tc>
          <w:tcPr>
            <w:tcW w:w="1605" w:type="dxa"/>
          </w:tcPr>
          <w:p w14:paraId="3C9D7EB4" w14:textId="344D98C0" w:rsidR="00851C64" w:rsidRDefault="00095180" w:rsidP="00FA4C74">
            <w:pPr>
              <w:spacing w:line="360" w:lineRule="auto"/>
              <w:contextualSpacing/>
              <w:jc w:val="center"/>
              <w:rPr>
                <w:color w:val="000000"/>
                <w:shd w:val="clear" w:color="auto" w:fill="FFFFFF"/>
              </w:rPr>
            </w:pPr>
            <w:r>
              <w:rPr>
                <w:color w:val="000000"/>
                <w:shd w:val="clear" w:color="auto" w:fill="FFFFFF"/>
              </w:rPr>
              <w:t xml:space="preserve">0.047 </w:t>
            </w:r>
            <w:r w:rsidR="003F7BF5">
              <w:rPr>
                <w:color w:val="000000"/>
                <w:shd w:val="clear" w:color="auto" w:fill="FFFFFF"/>
              </w:rPr>
              <w:br/>
            </w:r>
            <w:r>
              <w:rPr>
                <w:color w:val="000000"/>
                <w:shd w:val="clear" w:color="auto" w:fill="FFFFFF"/>
              </w:rPr>
              <w:t>(0.036-0.059)</w:t>
            </w:r>
          </w:p>
        </w:tc>
      </w:tr>
      <w:tr w:rsidR="00851C64" w14:paraId="5792D46A" w14:textId="77777777" w:rsidTr="003F7BF5">
        <w:tc>
          <w:tcPr>
            <w:tcW w:w="5807" w:type="dxa"/>
          </w:tcPr>
          <w:p w14:paraId="40EC4559" w14:textId="77777777" w:rsidR="00851C64" w:rsidRDefault="00851C64" w:rsidP="00FA4C74">
            <w:pPr>
              <w:spacing w:line="360" w:lineRule="auto"/>
              <w:contextualSpacing/>
              <w:rPr>
                <w:color w:val="000000"/>
                <w:shd w:val="clear" w:color="auto" w:fill="FFFFFF"/>
              </w:rPr>
            </w:pPr>
            <w:r>
              <w:rPr>
                <w:color w:val="000000"/>
                <w:shd w:val="clear" w:color="auto" w:fill="FFFFFF"/>
              </w:rPr>
              <w:t xml:space="preserve">  SRMR</w:t>
            </w:r>
          </w:p>
        </w:tc>
        <w:tc>
          <w:tcPr>
            <w:tcW w:w="1604" w:type="dxa"/>
          </w:tcPr>
          <w:p w14:paraId="432D4152" w14:textId="18E04C6D" w:rsidR="00851C64" w:rsidRDefault="009B6D2B" w:rsidP="00FA4C74">
            <w:pPr>
              <w:spacing w:line="360" w:lineRule="auto"/>
              <w:contextualSpacing/>
              <w:jc w:val="center"/>
              <w:rPr>
                <w:color w:val="000000"/>
                <w:shd w:val="clear" w:color="auto" w:fill="FFFFFF"/>
              </w:rPr>
            </w:pPr>
            <w:r>
              <w:rPr>
                <w:color w:val="000000"/>
                <w:shd w:val="clear" w:color="auto" w:fill="FFFFFF"/>
              </w:rPr>
              <w:t>0.025</w:t>
            </w:r>
          </w:p>
        </w:tc>
        <w:tc>
          <w:tcPr>
            <w:tcW w:w="1605" w:type="dxa"/>
          </w:tcPr>
          <w:p w14:paraId="3A2FD1DD" w14:textId="2B8B8E0F" w:rsidR="00851C64" w:rsidRDefault="00095180" w:rsidP="00FA4C74">
            <w:pPr>
              <w:spacing w:line="360" w:lineRule="auto"/>
              <w:contextualSpacing/>
              <w:jc w:val="center"/>
              <w:rPr>
                <w:color w:val="000000"/>
                <w:shd w:val="clear" w:color="auto" w:fill="FFFFFF"/>
              </w:rPr>
            </w:pPr>
            <w:r>
              <w:rPr>
                <w:color w:val="000000"/>
                <w:shd w:val="clear" w:color="auto" w:fill="FFFFFF"/>
              </w:rPr>
              <w:t>0.018</w:t>
            </w:r>
          </w:p>
        </w:tc>
      </w:tr>
      <w:tr w:rsidR="00851C64" w14:paraId="2755A28A" w14:textId="77777777" w:rsidTr="003F7BF5">
        <w:tc>
          <w:tcPr>
            <w:tcW w:w="5807" w:type="dxa"/>
          </w:tcPr>
          <w:p w14:paraId="36EBCB23" w14:textId="77777777" w:rsidR="00851C64" w:rsidRPr="00DC7A7F" w:rsidRDefault="00851C64" w:rsidP="00FA4C74">
            <w:pPr>
              <w:spacing w:line="360" w:lineRule="auto"/>
              <w:contextualSpacing/>
              <w:rPr>
                <w:i/>
                <w:iCs/>
                <w:color w:val="000000"/>
                <w:shd w:val="clear" w:color="auto" w:fill="FFFFFF"/>
              </w:rPr>
            </w:pPr>
            <w:r>
              <w:rPr>
                <w:i/>
                <w:iCs/>
                <w:color w:val="000000"/>
                <w:shd w:val="clear" w:color="auto" w:fill="FFFFFF"/>
              </w:rPr>
              <w:t>Factor loadings</w:t>
            </w:r>
          </w:p>
        </w:tc>
        <w:tc>
          <w:tcPr>
            <w:tcW w:w="1604" w:type="dxa"/>
          </w:tcPr>
          <w:p w14:paraId="0EDCD562" w14:textId="77777777" w:rsidR="00851C64" w:rsidRDefault="00851C64" w:rsidP="00FA4C74">
            <w:pPr>
              <w:spacing w:line="360" w:lineRule="auto"/>
              <w:contextualSpacing/>
              <w:jc w:val="center"/>
              <w:rPr>
                <w:color w:val="000000"/>
                <w:shd w:val="clear" w:color="auto" w:fill="FFFFFF"/>
              </w:rPr>
            </w:pPr>
          </w:p>
        </w:tc>
        <w:tc>
          <w:tcPr>
            <w:tcW w:w="1605" w:type="dxa"/>
          </w:tcPr>
          <w:p w14:paraId="48F2D802" w14:textId="77777777" w:rsidR="00851C64" w:rsidRDefault="00851C64" w:rsidP="00FA4C74">
            <w:pPr>
              <w:spacing w:line="360" w:lineRule="auto"/>
              <w:contextualSpacing/>
              <w:jc w:val="center"/>
              <w:rPr>
                <w:color w:val="000000"/>
                <w:shd w:val="clear" w:color="auto" w:fill="FFFFFF"/>
              </w:rPr>
            </w:pPr>
          </w:p>
        </w:tc>
      </w:tr>
      <w:tr w:rsidR="00851C64" w14:paraId="41F3B0A2" w14:textId="77777777" w:rsidTr="003F7BF5">
        <w:tc>
          <w:tcPr>
            <w:tcW w:w="5807" w:type="dxa"/>
          </w:tcPr>
          <w:p w14:paraId="1B494B7F" w14:textId="10B041D2" w:rsidR="00851C64" w:rsidRPr="009F0007" w:rsidRDefault="009F0007" w:rsidP="009F0007">
            <w:pPr>
              <w:spacing w:line="360" w:lineRule="auto"/>
              <w:rPr>
                <w:color w:val="000000"/>
                <w:shd w:val="clear" w:color="auto" w:fill="FFFFFF"/>
              </w:rPr>
            </w:pPr>
            <w:r>
              <w:rPr>
                <w:shd w:val="clear" w:color="auto" w:fill="FFFFFF"/>
              </w:rPr>
              <w:t xml:space="preserve">  1. </w:t>
            </w:r>
            <w:r w:rsidR="00851C64" w:rsidRPr="009F0007">
              <w:rPr>
                <w:shd w:val="clear" w:color="auto" w:fill="FFFFFF"/>
              </w:rPr>
              <w:t>Often complains of headaches, stomach-aches or sickness</w:t>
            </w:r>
          </w:p>
        </w:tc>
        <w:tc>
          <w:tcPr>
            <w:tcW w:w="1604" w:type="dxa"/>
          </w:tcPr>
          <w:p w14:paraId="65E205ED" w14:textId="2DE00696" w:rsidR="00851C64" w:rsidRDefault="0080065C" w:rsidP="00FA4C74">
            <w:pPr>
              <w:spacing w:line="360" w:lineRule="auto"/>
              <w:contextualSpacing/>
              <w:jc w:val="center"/>
              <w:rPr>
                <w:color w:val="000000"/>
                <w:shd w:val="clear" w:color="auto" w:fill="FFFFFF"/>
              </w:rPr>
            </w:pPr>
            <w:r>
              <w:rPr>
                <w:color w:val="000000"/>
                <w:shd w:val="clear" w:color="auto" w:fill="FFFFFF"/>
              </w:rPr>
              <w:t>1.00</w:t>
            </w:r>
          </w:p>
        </w:tc>
        <w:tc>
          <w:tcPr>
            <w:tcW w:w="1605" w:type="dxa"/>
          </w:tcPr>
          <w:p w14:paraId="2B0A372E" w14:textId="40BC8700" w:rsidR="00851C64" w:rsidRDefault="001C1D5B" w:rsidP="00FA4C74">
            <w:pPr>
              <w:spacing w:line="360" w:lineRule="auto"/>
              <w:contextualSpacing/>
              <w:jc w:val="center"/>
              <w:rPr>
                <w:color w:val="000000"/>
                <w:shd w:val="clear" w:color="auto" w:fill="FFFFFF"/>
              </w:rPr>
            </w:pPr>
            <w:r>
              <w:rPr>
                <w:color w:val="000000"/>
                <w:shd w:val="clear" w:color="auto" w:fill="FFFFFF"/>
              </w:rPr>
              <w:t>1.00</w:t>
            </w:r>
            <w:r w:rsidR="00DD5CF7">
              <w:rPr>
                <w:color w:val="000000"/>
                <w:shd w:val="clear" w:color="auto" w:fill="FFFFFF"/>
              </w:rPr>
              <w:t>0</w:t>
            </w:r>
          </w:p>
        </w:tc>
      </w:tr>
      <w:tr w:rsidR="00851C64" w14:paraId="235268FA" w14:textId="77777777" w:rsidTr="003F7BF5">
        <w:tc>
          <w:tcPr>
            <w:tcW w:w="5807" w:type="dxa"/>
          </w:tcPr>
          <w:p w14:paraId="3CCC1749" w14:textId="188012CD" w:rsidR="00851C64" w:rsidRPr="003F7BF5" w:rsidRDefault="003F7BF5" w:rsidP="003F7BF5">
            <w:pPr>
              <w:spacing w:line="360" w:lineRule="auto"/>
              <w:rPr>
                <w:color w:val="000000"/>
                <w:shd w:val="clear" w:color="auto" w:fill="FFFFFF"/>
              </w:rPr>
            </w:pPr>
            <w:r>
              <w:rPr>
                <w:shd w:val="clear" w:color="auto" w:fill="FFFFFF"/>
              </w:rPr>
              <w:t xml:space="preserve">  2. </w:t>
            </w:r>
            <w:r w:rsidR="00851C64" w:rsidRPr="003F7BF5">
              <w:rPr>
                <w:shd w:val="clear" w:color="auto" w:fill="FFFFFF"/>
              </w:rPr>
              <w:t>Many worries, often seems worried</w:t>
            </w:r>
          </w:p>
        </w:tc>
        <w:tc>
          <w:tcPr>
            <w:tcW w:w="1604" w:type="dxa"/>
          </w:tcPr>
          <w:p w14:paraId="7CA61C97" w14:textId="05CD3523" w:rsidR="00851C64" w:rsidRDefault="0080065C" w:rsidP="00FA4C74">
            <w:pPr>
              <w:spacing w:line="360" w:lineRule="auto"/>
              <w:contextualSpacing/>
              <w:jc w:val="center"/>
              <w:rPr>
                <w:color w:val="000000"/>
                <w:shd w:val="clear" w:color="auto" w:fill="FFFFFF"/>
              </w:rPr>
            </w:pPr>
            <w:r>
              <w:rPr>
                <w:color w:val="000000"/>
                <w:shd w:val="clear" w:color="auto" w:fill="FFFFFF"/>
              </w:rPr>
              <w:t>1.617</w:t>
            </w:r>
          </w:p>
        </w:tc>
        <w:tc>
          <w:tcPr>
            <w:tcW w:w="1605" w:type="dxa"/>
          </w:tcPr>
          <w:p w14:paraId="0BA3BB3A" w14:textId="5C7D473E" w:rsidR="00851C64" w:rsidRDefault="00DD5CF7" w:rsidP="00FA4C74">
            <w:pPr>
              <w:spacing w:line="360" w:lineRule="auto"/>
              <w:contextualSpacing/>
              <w:jc w:val="center"/>
              <w:rPr>
                <w:color w:val="000000"/>
                <w:shd w:val="clear" w:color="auto" w:fill="FFFFFF"/>
              </w:rPr>
            </w:pPr>
            <w:r>
              <w:rPr>
                <w:color w:val="000000"/>
                <w:shd w:val="clear" w:color="auto" w:fill="FFFFFF"/>
              </w:rPr>
              <w:t>1.635</w:t>
            </w:r>
          </w:p>
        </w:tc>
      </w:tr>
      <w:tr w:rsidR="00851C64" w14:paraId="55587387" w14:textId="77777777" w:rsidTr="003F7BF5">
        <w:tc>
          <w:tcPr>
            <w:tcW w:w="5807" w:type="dxa"/>
          </w:tcPr>
          <w:p w14:paraId="2B920E8C" w14:textId="32168DB5" w:rsidR="00851C64" w:rsidRPr="003F7BF5" w:rsidRDefault="003F7BF5" w:rsidP="003F7BF5">
            <w:pPr>
              <w:spacing w:line="360" w:lineRule="auto"/>
              <w:rPr>
                <w:color w:val="000000"/>
                <w:shd w:val="clear" w:color="auto" w:fill="FFFFFF"/>
              </w:rPr>
            </w:pPr>
            <w:r>
              <w:rPr>
                <w:shd w:val="clear" w:color="auto" w:fill="FFFFFF"/>
              </w:rPr>
              <w:t xml:space="preserve">  3. </w:t>
            </w:r>
            <w:r w:rsidR="00851C64" w:rsidRPr="003F7BF5">
              <w:rPr>
                <w:shd w:val="clear" w:color="auto" w:fill="FFFFFF"/>
              </w:rPr>
              <w:t>Often unhappy, down-hearted or tearful</w:t>
            </w:r>
          </w:p>
        </w:tc>
        <w:tc>
          <w:tcPr>
            <w:tcW w:w="1604" w:type="dxa"/>
          </w:tcPr>
          <w:p w14:paraId="1D44CE87" w14:textId="043141E1" w:rsidR="00851C64" w:rsidRDefault="0080065C" w:rsidP="00FA4C74">
            <w:pPr>
              <w:spacing w:line="360" w:lineRule="auto"/>
              <w:contextualSpacing/>
              <w:jc w:val="center"/>
              <w:rPr>
                <w:color w:val="000000"/>
                <w:shd w:val="clear" w:color="auto" w:fill="FFFFFF"/>
              </w:rPr>
            </w:pPr>
            <w:r>
              <w:rPr>
                <w:color w:val="000000"/>
                <w:shd w:val="clear" w:color="auto" w:fill="FFFFFF"/>
              </w:rPr>
              <w:t>1.432</w:t>
            </w:r>
          </w:p>
        </w:tc>
        <w:tc>
          <w:tcPr>
            <w:tcW w:w="1605" w:type="dxa"/>
          </w:tcPr>
          <w:p w14:paraId="73B3D753" w14:textId="4D97C049" w:rsidR="00851C64" w:rsidRDefault="00DD5CF7" w:rsidP="00FA4C74">
            <w:pPr>
              <w:spacing w:line="360" w:lineRule="auto"/>
              <w:contextualSpacing/>
              <w:jc w:val="center"/>
              <w:rPr>
                <w:color w:val="000000"/>
                <w:shd w:val="clear" w:color="auto" w:fill="FFFFFF"/>
              </w:rPr>
            </w:pPr>
            <w:r>
              <w:rPr>
                <w:color w:val="000000"/>
                <w:shd w:val="clear" w:color="auto" w:fill="FFFFFF"/>
              </w:rPr>
              <w:t>1.442</w:t>
            </w:r>
          </w:p>
        </w:tc>
      </w:tr>
      <w:tr w:rsidR="00851C64" w14:paraId="561079ED" w14:textId="77777777" w:rsidTr="003F7BF5">
        <w:tc>
          <w:tcPr>
            <w:tcW w:w="5807" w:type="dxa"/>
          </w:tcPr>
          <w:p w14:paraId="3D54DCEE" w14:textId="04C8D999" w:rsidR="00851C64" w:rsidRPr="003F7BF5" w:rsidRDefault="003F7BF5" w:rsidP="003F7BF5">
            <w:pPr>
              <w:spacing w:line="360" w:lineRule="auto"/>
              <w:rPr>
                <w:color w:val="000000"/>
                <w:shd w:val="clear" w:color="auto" w:fill="FFFFFF"/>
              </w:rPr>
            </w:pPr>
            <w:r>
              <w:rPr>
                <w:shd w:val="clear" w:color="auto" w:fill="FFFFFF"/>
              </w:rPr>
              <w:t xml:space="preserve">  4. </w:t>
            </w:r>
            <w:r w:rsidR="00851C64" w:rsidRPr="003F7BF5">
              <w:rPr>
                <w:shd w:val="clear" w:color="auto" w:fill="FFFFFF"/>
              </w:rPr>
              <w:t>Nervous in new situations, easily loses confidence</w:t>
            </w:r>
          </w:p>
        </w:tc>
        <w:tc>
          <w:tcPr>
            <w:tcW w:w="1604" w:type="dxa"/>
          </w:tcPr>
          <w:p w14:paraId="7BAC7CF6" w14:textId="0210D448" w:rsidR="00851C64" w:rsidRDefault="0080065C" w:rsidP="00FA4C74">
            <w:pPr>
              <w:spacing w:line="360" w:lineRule="auto"/>
              <w:contextualSpacing/>
              <w:jc w:val="center"/>
              <w:rPr>
                <w:color w:val="000000"/>
                <w:shd w:val="clear" w:color="auto" w:fill="FFFFFF"/>
              </w:rPr>
            </w:pPr>
            <w:r>
              <w:rPr>
                <w:color w:val="000000"/>
                <w:shd w:val="clear" w:color="auto" w:fill="FFFFFF"/>
              </w:rPr>
              <w:t>1.319</w:t>
            </w:r>
          </w:p>
        </w:tc>
        <w:tc>
          <w:tcPr>
            <w:tcW w:w="1605" w:type="dxa"/>
          </w:tcPr>
          <w:p w14:paraId="2342D5CA" w14:textId="2D6B555C" w:rsidR="00851C64" w:rsidRDefault="00DD5CF7" w:rsidP="00FA4C74">
            <w:pPr>
              <w:spacing w:line="360" w:lineRule="auto"/>
              <w:contextualSpacing/>
              <w:jc w:val="center"/>
              <w:rPr>
                <w:color w:val="000000"/>
                <w:shd w:val="clear" w:color="auto" w:fill="FFFFFF"/>
              </w:rPr>
            </w:pPr>
            <w:r>
              <w:rPr>
                <w:color w:val="000000"/>
                <w:shd w:val="clear" w:color="auto" w:fill="FFFFFF"/>
              </w:rPr>
              <w:t>1.318</w:t>
            </w:r>
          </w:p>
        </w:tc>
      </w:tr>
      <w:tr w:rsidR="00851C64" w14:paraId="563D413C" w14:textId="77777777" w:rsidTr="003F7BF5">
        <w:tc>
          <w:tcPr>
            <w:tcW w:w="5807" w:type="dxa"/>
            <w:tcBorders>
              <w:bottom w:val="single" w:sz="4" w:space="0" w:color="auto"/>
            </w:tcBorders>
          </w:tcPr>
          <w:p w14:paraId="5122673E" w14:textId="61CBF552" w:rsidR="00851C64" w:rsidRPr="003F7BF5" w:rsidRDefault="003F7BF5" w:rsidP="003F7BF5">
            <w:pPr>
              <w:spacing w:line="360" w:lineRule="auto"/>
              <w:rPr>
                <w:color w:val="000000"/>
                <w:shd w:val="clear" w:color="auto" w:fill="FFFFFF"/>
              </w:rPr>
            </w:pPr>
            <w:r>
              <w:rPr>
                <w:shd w:val="clear" w:color="auto" w:fill="FFFFFF"/>
              </w:rPr>
              <w:t xml:space="preserve">  5. </w:t>
            </w:r>
            <w:r w:rsidR="00851C64" w:rsidRPr="003F7BF5">
              <w:rPr>
                <w:shd w:val="clear" w:color="auto" w:fill="FFFFFF"/>
              </w:rPr>
              <w:t>Many fears, easily scared</w:t>
            </w:r>
          </w:p>
        </w:tc>
        <w:tc>
          <w:tcPr>
            <w:tcW w:w="1604" w:type="dxa"/>
            <w:tcBorders>
              <w:bottom w:val="single" w:sz="4" w:space="0" w:color="auto"/>
            </w:tcBorders>
          </w:tcPr>
          <w:p w14:paraId="2FDF8FD0" w14:textId="3BDD3AF0" w:rsidR="00851C64" w:rsidRDefault="0080065C" w:rsidP="00FA4C74">
            <w:pPr>
              <w:spacing w:line="360" w:lineRule="auto"/>
              <w:contextualSpacing/>
              <w:jc w:val="center"/>
              <w:rPr>
                <w:color w:val="000000"/>
                <w:shd w:val="clear" w:color="auto" w:fill="FFFFFF"/>
              </w:rPr>
            </w:pPr>
            <w:r>
              <w:rPr>
                <w:color w:val="000000"/>
                <w:shd w:val="clear" w:color="auto" w:fill="FFFFFF"/>
              </w:rPr>
              <w:t>1.445</w:t>
            </w:r>
          </w:p>
        </w:tc>
        <w:tc>
          <w:tcPr>
            <w:tcW w:w="1605" w:type="dxa"/>
            <w:tcBorders>
              <w:bottom w:val="single" w:sz="4" w:space="0" w:color="auto"/>
            </w:tcBorders>
          </w:tcPr>
          <w:p w14:paraId="2E9CF3AF" w14:textId="4640A959" w:rsidR="00851C64" w:rsidRDefault="00DD5CF7" w:rsidP="00FA4C74">
            <w:pPr>
              <w:spacing w:line="360" w:lineRule="auto"/>
              <w:contextualSpacing/>
              <w:jc w:val="center"/>
              <w:rPr>
                <w:color w:val="000000"/>
                <w:shd w:val="clear" w:color="auto" w:fill="FFFFFF"/>
              </w:rPr>
            </w:pPr>
            <w:r>
              <w:rPr>
                <w:color w:val="000000"/>
                <w:shd w:val="clear" w:color="auto" w:fill="FFFFFF"/>
              </w:rPr>
              <w:t>1.522</w:t>
            </w:r>
          </w:p>
        </w:tc>
      </w:tr>
      <w:tr w:rsidR="00851C64" w14:paraId="226BD0D7" w14:textId="77777777" w:rsidTr="003F7BF5">
        <w:tc>
          <w:tcPr>
            <w:tcW w:w="9016" w:type="dxa"/>
            <w:gridSpan w:val="3"/>
            <w:tcBorders>
              <w:top w:val="single" w:sz="4" w:space="0" w:color="auto"/>
            </w:tcBorders>
          </w:tcPr>
          <w:p w14:paraId="06FC91A3" w14:textId="77777777" w:rsidR="00851C64" w:rsidRDefault="00851C64" w:rsidP="00FA4C74">
            <w:pPr>
              <w:spacing w:line="360" w:lineRule="auto"/>
              <w:contextualSpacing/>
              <w:rPr>
                <w:color w:val="000000"/>
                <w:shd w:val="clear" w:color="auto" w:fill="FFFFFF"/>
              </w:rPr>
            </w:pPr>
            <w:r>
              <w:rPr>
                <w:color w:val="000000"/>
                <w:shd w:val="clear" w:color="auto" w:fill="FFFFFF"/>
              </w:rPr>
              <w:t xml:space="preserve">MCS = </w:t>
            </w:r>
            <w:r w:rsidRPr="00185382">
              <w:rPr>
                <w:color w:val="000000"/>
                <w:shd w:val="clear" w:color="auto" w:fill="FFFFFF"/>
              </w:rPr>
              <w:t>Millennium Cohort Study</w:t>
            </w:r>
            <w:r>
              <w:rPr>
                <w:color w:val="000000"/>
                <w:shd w:val="clear" w:color="auto" w:fill="FFFFFF"/>
              </w:rPr>
              <w:t xml:space="preserve">, ALSPAC = </w:t>
            </w:r>
            <w:r w:rsidRPr="00185382">
              <w:rPr>
                <w:color w:val="000000"/>
                <w:shd w:val="clear" w:color="auto" w:fill="FFFFFF"/>
              </w:rPr>
              <w:t>Avon Longitudinal Study of Parents and Children</w:t>
            </w:r>
          </w:p>
        </w:tc>
      </w:tr>
    </w:tbl>
    <w:p w14:paraId="5EC93FCD" w14:textId="77777777" w:rsidR="006F3539" w:rsidRDefault="00851C64" w:rsidP="009E7F88">
      <w:pPr>
        <w:spacing w:after="0" w:line="360" w:lineRule="auto"/>
        <w:contextualSpacing/>
        <w:rPr>
          <w:color w:val="000000"/>
          <w:shd w:val="clear" w:color="auto" w:fill="FFFFFF"/>
        </w:rPr>
        <w:sectPr w:rsidR="006F3539" w:rsidSect="00D96B9F">
          <w:headerReference w:type="default" r:id="rId11"/>
          <w:footerReference w:type="default" r:id="rId12"/>
          <w:pgSz w:w="11906" w:h="16838"/>
          <w:pgMar w:top="1440" w:right="1440" w:bottom="1440" w:left="1440" w:header="708" w:footer="708" w:gutter="0"/>
          <w:cols w:space="708"/>
          <w:docGrid w:linePitch="360"/>
        </w:sectPr>
      </w:pPr>
      <w:r>
        <w:rPr>
          <w:color w:val="000000"/>
          <w:shd w:val="clear" w:color="auto" w:fill="FFFFFF"/>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114"/>
        <w:gridCol w:w="1701"/>
        <w:gridCol w:w="850"/>
        <w:gridCol w:w="2127"/>
        <w:gridCol w:w="850"/>
        <w:gridCol w:w="709"/>
        <w:gridCol w:w="1276"/>
        <w:gridCol w:w="708"/>
        <w:gridCol w:w="851"/>
        <w:gridCol w:w="850"/>
        <w:gridCol w:w="912"/>
      </w:tblGrid>
      <w:tr w:rsidR="004E3DB8" w14:paraId="04CF6525" w14:textId="77777777" w:rsidTr="00764BC9">
        <w:tc>
          <w:tcPr>
            <w:tcW w:w="13948" w:type="dxa"/>
            <w:gridSpan w:val="11"/>
            <w:tcBorders>
              <w:bottom w:val="single" w:sz="4" w:space="0" w:color="auto"/>
            </w:tcBorders>
          </w:tcPr>
          <w:p w14:paraId="0925A8F5" w14:textId="4B3F7906" w:rsidR="004E3DB8" w:rsidRDefault="004E3DB8" w:rsidP="00764BC9">
            <w:pPr>
              <w:spacing w:line="324" w:lineRule="auto"/>
              <w:contextualSpacing/>
              <w:rPr>
                <w:color w:val="000000"/>
                <w:shd w:val="clear" w:color="auto" w:fill="FFFFFF"/>
              </w:rPr>
            </w:pPr>
            <w:r w:rsidRPr="009946C6">
              <w:rPr>
                <w:b/>
                <w:bCs/>
                <w:highlight w:val="lightGray"/>
              </w:rPr>
              <w:lastRenderedPageBreak/>
              <w:t>Supplementary Table 2.</w:t>
            </w:r>
            <w:r w:rsidRPr="009946C6">
              <w:rPr>
                <w:highlight w:val="lightGray"/>
              </w:rPr>
              <w:t xml:space="preserve"> Tests of measurement invariance in the Millennium Cohort Study (MCS)</w:t>
            </w:r>
            <w:r w:rsidR="009946C6" w:rsidRPr="009946C6">
              <w:rPr>
                <w:highlight w:val="lightGray"/>
              </w:rPr>
              <w:t>, weighting to the UK population</w:t>
            </w:r>
          </w:p>
        </w:tc>
      </w:tr>
      <w:tr w:rsidR="004E3DB8" w14:paraId="0CD6406B" w14:textId="77777777" w:rsidTr="00764BC9">
        <w:tc>
          <w:tcPr>
            <w:tcW w:w="3114" w:type="dxa"/>
            <w:tcBorders>
              <w:top w:val="single" w:sz="4" w:space="0" w:color="auto"/>
              <w:bottom w:val="single" w:sz="4" w:space="0" w:color="auto"/>
            </w:tcBorders>
          </w:tcPr>
          <w:p w14:paraId="23680161" w14:textId="77777777" w:rsidR="004E3DB8" w:rsidRDefault="004E3DB8" w:rsidP="00764BC9">
            <w:pPr>
              <w:spacing w:line="324" w:lineRule="auto"/>
              <w:contextualSpacing/>
              <w:rPr>
                <w:color w:val="000000"/>
                <w:shd w:val="clear" w:color="auto" w:fill="FFFFFF"/>
              </w:rPr>
            </w:pPr>
            <w:r w:rsidRPr="008D608E">
              <w:rPr>
                <w:lang w:val="en-US"/>
              </w:rPr>
              <w:t>Model</w:t>
            </w:r>
          </w:p>
        </w:tc>
        <w:tc>
          <w:tcPr>
            <w:tcW w:w="1701" w:type="dxa"/>
            <w:tcBorders>
              <w:top w:val="single" w:sz="4" w:space="0" w:color="auto"/>
              <w:bottom w:val="single" w:sz="4" w:space="0" w:color="auto"/>
            </w:tcBorders>
          </w:tcPr>
          <w:p w14:paraId="68099DE8" w14:textId="77777777" w:rsidR="004E3DB8" w:rsidRDefault="004E3DB8" w:rsidP="00764BC9">
            <w:pPr>
              <w:spacing w:line="324" w:lineRule="auto"/>
              <w:contextualSpacing/>
              <w:jc w:val="center"/>
              <w:rPr>
                <w:color w:val="000000"/>
                <w:shd w:val="clear" w:color="auto" w:fill="FFFFFF"/>
              </w:rPr>
            </w:pPr>
            <w:r w:rsidRPr="008D608E">
              <w:rPr>
                <w:lang w:val="en-US"/>
              </w:rPr>
              <w:t>Free parameters</w:t>
            </w:r>
          </w:p>
        </w:tc>
        <w:tc>
          <w:tcPr>
            <w:tcW w:w="850" w:type="dxa"/>
            <w:tcBorders>
              <w:top w:val="single" w:sz="4" w:space="0" w:color="auto"/>
              <w:bottom w:val="single" w:sz="4" w:space="0" w:color="auto"/>
            </w:tcBorders>
          </w:tcPr>
          <w:p w14:paraId="53FBCBE9" w14:textId="77777777" w:rsidR="004E3DB8" w:rsidRDefault="004E3DB8" w:rsidP="00764BC9">
            <w:pPr>
              <w:spacing w:line="324" w:lineRule="auto"/>
              <w:contextualSpacing/>
              <w:jc w:val="center"/>
              <w:rPr>
                <w:color w:val="000000"/>
                <w:shd w:val="clear" w:color="auto" w:fill="FFFFFF"/>
              </w:rPr>
            </w:pPr>
            <w:r w:rsidRPr="008D608E">
              <w:rPr>
                <w:lang w:val="en-US"/>
              </w:rPr>
              <w:t>CFI</w:t>
            </w:r>
          </w:p>
        </w:tc>
        <w:tc>
          <w:tcPr>
            <w:tcW w:w="2127" w:type="dxa"/>
            <w:tcBorders>
              <w:top w:val="single" w:sz="4" w:space="0" w:color="auto"/>
              <w:bottom w:val="single" w:sz="4" w:space="0" w:color="auto"/>
            </w:tcBorders>
          </w:tcPr>
          <w:p w14:paraId="7DCA826E" w14:textId="77777777" w:rsidR="004E3DB8" w:rsidRDefault="004E3DB8" w:rsidP="00764BC9">
            <w:pPr>
              <w:spacing w:line="324" w:lineRule="auto"/>
              <w:contextualSpacing/>
              <w:jc w:val="center"/>
              <w:rPr>
                <w:color w:val="000000"/>
                <w:shd w:val="clear" w:color="auto" w:fill="FFFFFF"/>
              </w:rPr>
            </w:pPr>
            <w:r w:rsidRPr="008D608E">
              <w:rPr>
                <w:lang w:val="en-US"/>
              </w:rPr>
              <w:t>RMSEA (90% CI)</w:t>
            </w:r>
          </w:p>
        </w:tc>
        <w:tc>
          <w:tcPr>
            <w:tcW w:w="850" w:type="dxa"/>
            <w:tcBorders>
              <w:top w:val="single" w:sz="4" w:space="0" w:color="auto"/>
              <w:bottom w:val="single" w:sz="4" w:space="0" w:color="auto"/>
            </w:tcBorders>
          </w:tcPr>
          <w:p w14:paraId="5CFABF87" w14:textId="77777777" w:rsidR="004E3DB8" w:rsidRDefault="004E3DB8" w:rsidP="00764BC9">
            <w:pPr>
              <w:spacing w:line="324" w:lineRule="auto"/>
              <w:contextualSpacing/>
              <w:jc w:val="center"/>
              <w:rPr>
                <w:color w:val="000000"/>
                <w:shd w:val="clear" w:color="auto" w:fill="FFFFFF"/>
              </w:rPr>
            </w:pPr>
            <w:r w:rsidRPr="008D608E">
              <w:rPr>
                <w:lang w:val="en-US"/>
              </w:rPr>
              <w:t>SRMR</w:t>
            </w:r>
          </w:p>
        </w:tc>
        <w:tc>
          <w:tcPr>
            <w:tcW w:w="709" w:type="dxa"/>
            <w:tcBorders>
              <w:top w:val="single" w:sz="4" w:space="0" w:color="auto"/>
              <w:bottom w:val="single" w:sz="4" w:space="0" w:color="auto"/>
            </w:tcBorders>
          </w:tcPr>
          <w:p w14:paraId="1A928AC4" w14:textId="77777777" w:rsidR="004E3DB8" w:rsidRDefault="004E3DB8" w:rsidP="00764BC9">
            <w:pPr>
              <w:spacing w:line="324" w:lineRule="auto"/>
              <w:contextualSpacing/>
              <w:jc w:val="center"/>
              <w:rPr>
                <w:color w:val="000000"/>
                <w:shd w:val="clear" w:color="auto" w:fill="FFFFFF"/>
              </w:rPr>
            </w:pPr>
            <w:r w:rsidRPr="008D608E">
              <w:rPr>
                <w:lang w:val="en-US"/>
              </w:rPr>
              <w:t>vs.</w:t>
            </w:r>
          </w:p>
        </w:tc>
        <w:tc>
          <w:tcPr>
            <w:tcW w:w="1276" w:type="dxa"/>
            <w:tcBorders>
              <w:top w:val="single" w:sz="4" w:space="0" w:color="auto"/>
              <w:bottom w:val="single" w:sz="4" w:space="0" w:color="auto"/>
            </w:tcBorders>
          </w:tcPr>
          <w:p w14:paraId="02E24A30" w14:textId="77777777" w:rsidR="004E3DB8" w:rsidRDefault="004E3DB8" w:rsidP="00764BC9">
            <w:pPr>
              <w:spacing w:line="324" w:lineRule="auto"/>
              <w:contextualSpacing/>
              <w:jc w:val="center"/>
              <w:rPr>
                <w:color w:val="000000"/>
                <w:shd w:val="clear" w:color="auto" w:fill="FFFFFF"/>
              </w:rPr>
            </w:pPr>
            <w:r w:rsidRPr="008D608E">
              <w:rPr>
                <w:lang w:val="en-US"/>
              </w:rPr>
              <w:t>Δ parameters</w:t>
            </w:r>
          </w:p>
        </w:tc>
        <w:tc>
          <w:tcPr>
            <w:tcW w:w="708" w:type="dxa"/>
            <w:tcBorders>
              <w:top w:val="single" w:sz="4" w:space="0" w:color="auto"/>
              <w:bottom w:val="single" w:sz="4" w:space="0" w:color="auto"/>
            </w:tcBorders>
          </w:tcPr>
          <w:p w14:paraId="3E44C3C4" w14:textId="77777777" w:rsidR="004E3DB8" w:rsidRDefault="004E3DB8" w:rsidP="00764BC9">
            <w:pPr>
              <w:spacing w:line="324" w:lineRule="auto"/>
              <w:contextualSpacing/>
              <w:jc w:val="center"/>
              <w:rPr>
                <w:color w:val="000000"/>
                <w:shd w:val="clear" w:color="auto" w:fill="FFFFFF"/>
              </w:rPr>
            </w:pPr>
            <w:r w:rsidRPr="008D608E">
              <w:rPr>
                <w:lang w:val="en-US"/>
              </w:rPr>
              <w:t>ΔCFI</w:t>
            </w:r>
          </w:p>
        </w:tc>
        <w:tc>
          <w:tcPr>
            <w:tcW w:w="851" w:type="dxa"/>
            <w:tcBorders>
              <w:top w:val="single" w:sz="4" w:space="0" w:color="auto"/>
              <w:bottom w:val="single" w:sz="4" w:space="0" w:color="auto"/>
            </w:tcBorders>
          </w:tcPr>
          <w:p w14:paraId="6F17161C" w14:textId="77777777" w:rsidR="004E3DB8" w:rsidRDefault="004E3DB8" w:rsidP="00764BC9">
            <w:pPr>
              <w:spacing w:line="324" w:lineRule="auto"/>
              <w:contextualSpacing/>
              <w:jc w:val="center"/>
              <w:rPr>
                <w:color w:val="000000"/>
                <w:shd w:val="clear" w:color="auto" w:fill="FFFFFF"/>
              </w:rPr>
            </w:pPr>
            <w:r w:rsidRPr="008D608E">
              <w:rPr>
                <w:lang w:val="en-US"/>
              </w:rPr>
              <w:t>ΔRMSEA</w:t>
            </w:r>
          </w:p>
        </w:tc>
        <w:tc>
          <w:tcPr>
            <w:tcW w:w="850" w:type="dxa"/>
            <w:tcBorders>
              <w:top w:val="single" w:sz="4" w:space="0" w:color="auto"/>
              <w:bottom w:val="single" w:sz="4" w:space="0" w:color="auto"/>
            </w:tcBorders>
          </w:tcPr>
          <w:p w14:paraId="63B83432" w14:textId="77777777" w:rsidR="004E3DB8" w:rsidRDefault="004E3DB8" w:rsidP="00764BC9">
            <w:pPr>
              <w:spacing w:line="324" w:lineRule="auto"/>
              <w:contextualSpacing/>
              <w:jc w:val="center"/>
              <w:rPr>
                <w:color w:val="000000"/>
                <w:shd w:val="clear" w:color="auto" w:fill="FFFFFF"/>
              </w:rPr>
            </w:pPr>
            <w:r w:rsidRPr="00DF0589">
              <w:rPr>
                <w:lang w:val="en-US"/>
              </w:rPr>
              <w:t>ΔSRMR</w:t>
            </w:r>
          </w:p>
        </w:tc>
        <w:tc>
          <w:tcPr>
            <w:tcW w:w="912" w:type="dxa"/>
            <w:tcBorders>
              <w:top w:val="single" w:sz="4" w:space="0" w:color="auto"/>
              <w:bottom w:val="single" w:sz="4" w:space="0" w:color="auto"/>
            </w:tcBorders>
          </w:tcPr>
          <w:p w14:paraId="2CB73E1A" w14:textId="77777777" w:rsidR="004E3DB8" w:rsidRDefault="004E3DB8" w:rsidP="00764BC9">
            <w:pPr>
              <w:spacing w:line="324" w:lineRule="auto"/>
              <w:contextualSpacing/>
              <w:jc w:val="center"/>
              <w:rPr>
                <w:color w:val="000000"/>
                <w:shd w:val="clear" w:color="auto" w:fill="FFFFFF"/>
              </w:rPr>
            </w:pPr>
            <w:r w:rsidRPr="00DF0589">
              <w:rPr>
                <w:lang w:val="en-US"/>
              </w:rPr>
              <w:t>Decision</w:t>
            </w:r>
          </w:p>
        </w:tc>
      </w:tr>
      <w:tr w:rsidR="004E3DB8" w14:paraId="39CDF54C" w14:textId="77777777" w:rsidTr="00764BC9">
        <w:tc>
          <w:tcPr>
            <w:tcW w:w="13948" w:type="dxa"/>
            <w:gridSpan w:val="11"/>
            <w:tcBorders>
              <w:top w:val="single" w:sz="4" w:space="0" w:color="auto"/>
            </w:tcBorders>
          </w:tcPr>
          <w:p w14:paraId="1271FB9A" w14:textId="658CF2A0" w:rsidR="004E3DB8" w:rsidRDefault="000A75DB" w:rsidP="00764BC9">
            <w:pPr>
              <w:spacing w:line="324" w:lineRule="auto"/>
              <w:contextualSpacing/>
              <w:rPr>
                <w:color w:val="000000"/>
                <w:shd w:val="clear" w:color="auto" w:fill="FFFFFF"/>
              </w:rPr>
            </w:pPr>
            <w:r>
              <w:rPr>
                <w:i/>
                <w:iCs/>
                <w:color w:val="000000"/>
                <w:shd w:val="clear" w:color="auto" w:fill="FFFFFF"/>
              </w:rPr>
              <w:t>Measurement invariance by age</w:t>
            </w:r>
          </w:p>
        </w:tc>
      </w:tr>
      <w:tr w:rsidR="002E08E0" w14:paraId="38641D48" w14:textId="77777777" w:rsidTr="00764BC9">
        <w:tc>
          <w:tcPr>
            <w:tcW w:w="3114" w:type="dxa"/>
          </w:tcPr>
          <w:p w14:paraId="2D4840D9" w14:textId="77777777" w:rsidR="002E08E0" w:rsidRDefault="002E08E0" w:rsidP="002E08E0">
            <w:pPr>
              <w:spacing w:line="324" w:lineRule="auto"/>
              <w:contextualSpacing/>
              <w:rPr>
                <w:color w:val="000000"/>
                <w:shd w:val="clear" w:color="auto" w:fill="FFFFFF"/>
              </w:rPr>
            </w:pPr>
            <w:r w:rsidRPr="008D608E">
              <w:t xml:space="preserve">  M1a: Configural invariance</w:t>
            </w:r>
          </w:p>
        </w:tc>
        <w:tc>
          <w:tcPr>
            <w:tcW w:w="1701" w:type="dxa"/>
          </w:tcPr>
          <w:p w14:paraId="47EC8F50" w14:textId="77777777" w:rsidR="002E08E0" w:rsidRPr="009E3793" w:rsidRDefault="002E08E0" w:rsidP="002E08E0">
            <w:pPr>
              <w:spacing w:line="324" w:lineRule="auto"/>
              <w:contextualSpacing/>
              <w:jc w:val="center"/>
              <w:rPr>
                <w:shd w:val="clear" w:color="auto" w:fill="FFFFFF"/>
              </w:rPr>
            </w:pPr>
            <w:r w:rsidRPr="009E3793">
              <w:t>105</w:t>
            </w:r>
          </w:p>
        </w:tc>
        <w:tc>
          <w:tcPr>
            <w:tcW w:w="850" w:type="dxa"/>
          </w:tcPr>
          <w:p w14:paraId="5942B8AB" w14:textId="39AD7893" w:rsidR="002E08E0" w:rsidRPr="009E3793" w:rsidRDefault="002E08E0" w:rsidP="002E08E0">
            <w:pPr>
              <w:spacing w:line="324" w:lineRule="auto"/>
              <w:contextualSpacing/>
              <w:jc w:val="center"/>
              <w:rPr>
                <w:shd w:val="clear" w:color="auto" w:fill="FFFFFF"/>
              </w:rPr>
            </w:pPr>
            <w:r>
              <w:t>0.89</w:t>
            </w:r>
            <w:r w:rsidR="00C20E62">
              <w:t>3</w:t>
            </w:r>
          </w:p>
        </w:tc>
        <w:tc>
          <w:tcPr>
            <w:tcW w:w="2127" w:type="dxa"/>
          </w:tcPr>
          <w:p w14:paraId="6FB35255" w14:textId="03BBA17D" w:rsidR="002E08E0" w:rsidRPr="009E3793" w:rsidRDefault="002E08E0" w:rsidP="002E08E0">
            <w:pPr>
              <w:spacing w:line="324" w:lineRule="auto"/>
              <w:contextualSpacing/>
              <w:jc w:val="center"/>
              <w:rPr>
                <w:shd w:val="clear" w:color="auto" w:fill="FFFFFF"/>
              </w:rPr>
            </w:pPr>
            <w:r>
              <w:t>0.04</w:t>
            </w:r>
            <w:r w:rsidR="00C20E62">
              <w:t>0</w:t>
            </w:r>
            <w:r>
              <w:t xml:space="preserve"> (0.0</w:t>
            </w:r>
            <w:r w:rsidR="00C20E62">
              <w:t>39</w:t>
            </w:r>
            <w:r>
              <w:t>-0.04</w:t>
            </w:r>
            <w:r w:rsidR="00C20E62">
              <w:t>1</w:t>
            </w:r>
            <w:r>
              <w:t>)</w:t>
            </w:r>
          </w:p>
        </w:tc>
        <w:tc>
          <w:tcPr>
            <w:tcW w:w="850" w:type="dxa"/>
          </w:tcPr>
          <w:p w14:paraId="4D6A7B64" w14:textId="407ACFDF" w:rsidR="002E08E0" w:rsidRPr="009E3793" w:rsidRDefault="00C20E62" w:rsidP="002E08E0">
            <w:pPr>
              <w:spacing w:line="324" w:lineRule="auto"/>
              <w:contextualSpacing/>
              <w:jc w:val="center"/>
              <w:rPr>
                <w:shd w:val="clear" w:color="auto" w:fill="FFFFFF"/>
              </w:rPr>
            </w:pPr>
            <w:r>
              <w:t>0.070</w:t>
            </w:r>
          </w:p>
        </w:tc>
        <w:tc>
          <w:tcPr>
            <w:tcW w:w="709" w:type="dxa"/>
          </w:tcPr>
          <w:p w14:paraId="090C968E" w14:textId="77777777" w:rsidR="002E08E0" w:rsidRDefault="002E08E0" w:rsidP="002E08E0">
            <w:pPr>
              <w:spacing w:line="324" w:lineRule="auto"/>
              <w:contextualSpacing/>
              <w:jc w:val="center"/>
              <w:rPr>
                <w:color w:val="000000"/>
                <w:shd w:val="clear" w:color="auto" w:fill="FFFFFF"/>
              </w:rPr>
            </w:pPr>
            <w:r w:rsidRPr="008D608E">
              <w:t>-</w:t>
            </w:r>
          </w:p>
        </w:tc>
        <w:tc>
          <w:tcPr>
            <w:tcW w:w="1276" w:type="dxa"/>
          </w:tcPr>
          <w:p w14:paraId="42F8764A" w14:textId="77777777" w:rsidR="002E08E0" w:rsidRDefault="002E08E0" w:rsidP="002E08E0">
            <w:pPr>
              <w:spacing w:line="324" w:lineRule="auto"/>
              <w:contextualSpacing/>
              <w:jc w:val="center"/>
              <w:rPr>
                <w:color w:val="000000"/>
                <w:shd w:val="clear" w:color="auto" w:fill="FFFFFF"/>
              </w:rPr>
            </w:pPr>
          </w:p>
        </w:tc>
        <w:tc>
          <w:tcPr>
            <w:tcW w:w="708" w:type="dxa"/>
          </w:tcPr>
          <w:p w14:paraId="50DED145" w14:textId="77777777" w:rsidR="002E08E0" w:rsidRDefault="002E08E0" w:rsidP="002E08E0">
            <w:pPr>
              <w:spacing w:line="324" w:lineRule="auto"/>
              <w:contextualSpacing/>
              <w:jc w:val="center"/>
              <w:rPr>
                <w:color w:val="000000"/>
                <w:shd w:val="clear" w:color="auto" w:fill="FFFFFF"/>
              </w:rPr>
            </w:pPr>
          </w:p>
        </w:tc>
        <w:tc>
          <w:tcPr>
            <w:tcW w:w="851" w:type="dxa"/>
          </w:tcPr>
          <w:p w14:paraId="0F0F1C7C" w14:textId="77777777" w:rsidR="002E08E0" w:rsidRDefault="002E08E0" w:rsidP="002E08E0">
            <w:pPr>
              <w:spacing w:line="324" w:lineRule="auto"/>
              <w:contextualSpacing/>
              <w:jc w:val="center"/>
              <w:rPr>
                <w:color w:val="000000"/>
                <w:shd w:val="clear" w:color="auto" w:fill="FFFFFF"/>
              </w:rPr>
            </w:pPr>
            <w:r w:rsidRPr="008D608E">
              <w:t>-</w:t>
            </w:r>
          </w:p>
        </w:tc>
        <w:tc>
          <w:tcPr>
            <w:tcW w:w="850" w:type="dxa"/>
          </w:tcPr>
          <w:p w14:paraId="51C48169" w14:textId="77777777" w:rsidR="002E08E0" w:rsidRDefault="002E08E0" w:rsidP="002E08E0">
            <w:pPr>
              <w:spacing w:line="324" w:lineRule="auto"/>
              <w:contextualSpacing/>
              <w:jc w:val="center"/>
              <w:rPr>
                <w:color w:val="000000"/>
                <w:shd w:val="clear" w:color="auto" w:fill="FFFFFF"/>
              </w:rPr>
            </w:pPr>
            <w:r w:rsidRPr="00DF0589">
              <w:t>-</w:t>
            </w:r>
          </w:p>
        </w:tc>
        <w:tc>
          <w:tcPr>
            <w:tcW w:w="912" w:type="dxa"/>
          </w:tcPr>
          <w:p w14:paraId="7AA5741B" w14:textId="77777777" w:rsidR="002E08E0" w:rsidRDefault="002E08E0" w:rsidP="002E08E0">
            <w:pPr>
              <w:spacing w:line="324" w:lineRule="auto"/>
              <w:contextualSpacing/>
              <w:jc w:val="center"/>
              <w:rPr>
                <w:color w:val="000000"/>
                <w:shd w:val="clear" w:color="auto" w:fill="FFFFFF"/>
              </w:rPr>
            </w:pPr>
            <w:r w:rsidRPr="00DF0589">
              <w:t>-</w:t>
            </w:r>
          </w:p>
        </w:tc>
      </w:tr>
      <w:tr w:rsidR="004E3DB8" w14:paraId="036A7BAC" w14:textId="77777777" w:rsidTr="00764BC9">
        <w:tc>
          <w:tcPr>
            <w:tcW w:w="3114" w:type="dxa"/>
          </w:tcPr>
          <w:p w14:paraId="73C4152A" w14:textId="77777777" w:rsidR="004E3DB8" w:rsidRPr="00ED287C" w:rsidRDefault="004E3DB8" w:rsidP="00764BC9">
            <w:pPr>
              <w:spacing w:line="324" w:lineRule="auto"/>
              <w:contextualSpacing/>
              <w:rPr>
                <w:color w:val="000000"/>
                <w:shd w:val="clear" w:color="auto" w:fill="FFFFFF"/>
              </w:rPr>
            </w:pPr>
            <w:r w:rsidRPr="008D608E">
              <w:t xml:space="preserve">  </w:t>
            </w:r>
            <w:r w:rsidRPr="00ED287C">
              <w:t>M2a: Metric invariance</w:t>
            </w:r>
          </w:p>
        </w:tc>
        <w:tc>
          <w:tcPr>
            <w:tcW w:w="1701" w:type="dxa"/>
          </w:tcPr>
          <w:p w14:paraId="446CED6F" w14:textId="77777777" w:rsidR="004E3DB8" w:rsidRPr="00ED287C" w:rsidRDefault="004E3DB8" w:rsidP="00764BC9">
            <w:pPr>
              <w:spacing w:line="324" w:lineRule="auto"/>
              <w:contextualSpacing/>
              <w:jc w:val="center"/>
              <w:rPr>
                <w:shd w:val="clear" w:color="auto" w:fill="FFFFFF"/>
              </w:rPr>
            </w:pPr>
            <w:r w:rsidRPr="00ED287C">
              <w:t>85</w:t>
            </w:r>
          </w:p>
        </w:tc>
        <w:tc>
          <w:tcPr>
            <w:tcW w:w="850" w:type="dxa"/>
          </w:tcPr>
          <w:p w14:paraId="21DD9ADC" w14:textId="32053929" w:rsidR="004E3DB8" w:rsidRPr="00ED287C" w:rsidRDefault="00ED44A7" w:rsidP="00764BC9">
            <w:pPr>
              <w:spacing w:line="324" w:lineRule="auto"/>
              <w:contextualSpacing/>
              <w:jc w:val="center"/>
              <w:rPr>
                <w:shd w:val="clear" w:color="auto" w:fill="FFFFFF"/>
              </w:rPr>
            </w:pPr>
            <w:r>
              <w:t>0.913</w:t>
            </w:r>
          </w:p>
        </w:tc>
        <w:tc>
          <w:tcPr>
            <w:tcW w:w="2127" w:type="dxa"/>
          </w:tcPr>
          <w:p w14:paraId="4D8AB41A" w14:textId="63CBF084" w:rsidR="004E3DB8" w:rsidRPr="00ED287C" w:rsidRDefault="00787EB9" w:rsidP="00764BC9">
            <w:pPr>
              <w:spacing w:line="324" w:lineRule="auto"/>
              <w:contextualSpacing/>
              <w:jc w:val="center"/>
              <w:rPr>
                <w:shd w:val="clear" w:color="auto" w:fill="FFFFFF"/>
              </w:rPr>
            </w:pPr>
            <w:r>
              <w:t>0.035 (0.035-0.036)</w:t>
            </w:r>
          </w:p>
        </w:tc>
        <w:tc>
          <w:tcPr>
            <w:tcW w:w="850" w:type="dxa"/>
          </w:tcPr>
          <w:p w14:paraId="5D2C1C8A" w14:textId="2CF7A8AA" w:rsidR="004E3DB8" w:rsidRPr="00ED287C" w:rsidRDefault="00787EB9" w:rsidP="00764BC9">
            <w:pPr>
              <w:spacing w:line="324" w:lineRule="auto"/>
              <w:contextualSpacing/>
              <w:jc w:val="center"/>
              <w:rPr>
                <w:shd w:val="clear" w:color="auto" w:fill="FFFFFF"/>
              </w:rPr>
            </w:pPr>
            <w:r>
              <w:t>0.072</w:t>
            </w:r>
          </w:p>
        </w:tc>
        <w:tc>
          <w:tcPr>
            <w:tcW w:w="709" w:type="dxa"/>
          </w:tcPr>
          <w:p w14:paraId="004FC4D6" w14:textId="77777777" w:rsidR="004E3DB8" w:rsidRPr="00ED287C" w:rsidRDefault="004E3DB8" w:rsidP="00764BC9">
            <w:pPr>
              <w:spacing w:line="324" w:lineRule="auto"/>
              <w:contextualSpacing/>
              <w:jc w:val="center"/>
              <w:rPr>
                <w:color w:val="000000"/>
                <w:shd w:val="clear" w:color="auto" w:fill="FFFFFF"/>
              </w:rPr>
            </w:pPr>
            <w:r w:rsidRPr="00ED287C">
              <w:t>M1a</w:t>
            </w:r>
          </w:p>
        </w:tc>
        <w:tc>
          <w:tcPr>
            <w:tcW w:w="1276" w:type="dxa"/>
          </w:tcPr>
          <w:p w14:paraId="0F3EEC09" w14:textId="77777777" w:rsidR="004E3DB8" w:rsidRPr="00ED287C" w:rsidRDefault="004E3DB8" w:rsidP="00764BC9">
            <w:pPr>
              <w:spacing w:line="324" w:lineRule="auto"/>
              <w:contextualSpacing/>
              <w:jc w:val="center"/>
              <w:rPr>
                <w:shd w:val="clear" w:color="auto" w:fill="FFFFFF"/>
              </w:rPr>
            </w:pPr>
            <w:r w:rsidRPr="00ED287C">
              <w:t>-20</w:t>
            </w:r>
          </w:p>
        </w:tc>
        <w:tc>
          <w:tcPr>
            <w:tcW w:w="708" w:type="dxa"/>
          </w:tcPr>
          <w:p w14:paraId="7BF1C1C6" w14:textId="7306CB10" w:rsidR="004E3DB8" w:rsidRPr="00ED287C" w:rsidRDefault="004E3DB8" w:rsidP="00764BC9">
            <w:pPr>
              <w:spacing w:line="324" w:lineRule="auto"/>
              <w:contextualSpacing/>
              <w:jc w:val="center"/>
              <w:rPr>
                <w:shd w:val="clear" w:color="auto" w:fill="FFFFFF"/>
              </w:rPr>
            </w:pPr>
            <w:r w:rsidRPr="00ED287C">
              <w:t>0.020</w:t>
            </w:r>
          </w:p>
        </w:tc>
        <w:tc>
          <w:tcPr>
            <w:tcW w:w="851" w:type="dxa"/>
          </w:tcPr>
          <w:p w14:paraId="04A3D375" w14:textId="5A8DD27F" w:rsidR="004E3DB8" w:rsidRPr="00ED287C" w:rsidRDefault="004E3DB8" w:rsidP="00764BC9">
            <w:pPr>
              <w:spacing w:line="324" w:lineRule="auto"/>
              <w:contextualSpacing/>
              <w:jc w:val="center"/>
              <w:rPr>
                <w:shd w:val="clear" w:color="auto" w:fill="FFFFFF"/>
              </w:rPr>
            </w:pPr>
            <w:r w:rsidRPr="00ED287C">
              <w:t>-0.00</w:t>
            </w:r>
            <w:r w:rsidR="00787EB9">
              <w:t>5</w:t>
            </w:r>
          </w:p>
        </w:tc>
        <w:tc>
          <w:tcPr>
            <w:tcW w:w="850" w:type="dxa"/>
          </w:tcPr>
          <w:p w14:paraId="1BF3E53B" w14:textId="0492E4CF" w:rsidR="004E3DB8" w:rsidRPr="00ED287C" w:rsidRDefault="00787EB9" w:rsidP="00764BC9">
            <w:pPr>
              <w:spacing w:line="324" w:lineRule="auto"/>
              <w:contextualSpacing/>
              <w:jc w:val="center"/>
              <w:rPr>
                <w:shd w:val="clear" w:color="auto" w:fill="FFFFFF"/>
              </w:rPr>
            </w:pPr>
            <w:r>
              <w:t>0.002</w:t>
            </w:r>
          </w:p>
        </w:tc>
        <w:tc>
          <w:tcPr>
            <w:tcW w:w="912" w:type="dxa"/>
          </w:tcPr>
          <w:p w14:paraId="76ADC4F9" w14:textId="1008ACAE" w:rsidR="004E3DB8" w:rsidRPr="00DB095C" w:rsidRDefault="004E3DB8" w:rsidP="00764BC9">
            <w:pPr>
              <w:spacing w:line="324" w:lineRule="auto"/>
              <w:contextualSpacing/>
              <w:jc w:val="center"/>
              <w:rPr>
                <w:shd w:val="clear" w:color="auto" w:fill="FFFFFF"/>
              </w:rPr>
            </w:pPr>
            <w:r w:rsidRPr="00ED287C">
              <w:t>Accept</w:t>
            </w:r>
          </w:p>
        </w:tc>
      </w:tr>
      <w:tr w:rsidR="004E3DB8" w:rsidRPr="00182420" w14:paraId="3A5F5EB3" w14:textId="77777777" w:rsidTr="00764BC9">
        <w:tc>
          <w:tcPr>
            <w:tcW w:w="3114" w:type="dxa"/>
          </w:tcPr>
          <w:p w14:paraId="271728AA" w14:textId="77777777" w:rsidR="004E3DB8" w:rsidRPr="00182420" w:rsidRDefault="004E3DB8" w:rsidP="00764BC9">
            <w:pPr>
              <w:spacing w:line="324" w:lineRule="auto"/>
              <w:contextualSpacing/>
              <w:rPr>
                <w:shd w:val="clear" w:color="auto" w:fill="FFFFFF"/>
              </w:rPr>
            </w:pPr>
            <w:r w:rsidRPr="00182420">
              <w:t xml:space="preserve">  M3a: Scalar invariance</w:t>
            </w:r>
          </w:p>
        </w:tc>
        <w:tc>
          <w:tcPr>
            <w:tcW w:w="1701" w:type="dxa"/>
          </w:tcPr>
          <w:p w14:paraId="3E7FB78F" w14:textId="77777777" w:rsidR="004E3DB8" w:rsidRPr="00182420" w:rsidRDefault="004E3DB8" w:rsidP="00764BC9">
            <w:pPr>
              <w:spacing w:line="324" w:lineRule="auto"/>
              <w:contextualSpacing/>
              <w:jc w:val="center"/>
              <w:rPr>
                <w:shd w:val="clear" w:color="auto" w:fill="FFFFFF"/>
              </w:rPr>
            </w:pPr>
            <w:r w:rsidRPr="00182420">
              <w:t>35</w:t>
            </w:r>
          </w:p>
        </w:tc>
        <w:tc>
          <w:tcPr>
            <w:tcW w:w="850" w:type="dxa"/>
          </w:tcPr>
          <w:p w14:paraId="44B1AC76" w14:textId="0ABF104A" w:rsidR="004E3DB8" w:rsidRPr="00182420" w:rsidRDefault="004E3DB8" w:rsidP="00764BC9">
            <w:pPr>
              <w:spacing w:line="324" w:lineRule="auto"/>
              <w:contextualSpacing/>
              <w:jc w:val="center"/>
              <w:rPr>
                <w:shd w:val="clear" w:color="auto" w:fill="FFFFFF"/>
              </w:rPr>
            </w:pPr>
            <w:r w:rsidRPr="00182420">
              <w:t>0.801</w:t>
            </w:r>
          </w:p>
        </w:tc>
        <w:tc>
          <w:tcPr>
            <w:tcW w:w="2127" w:type="dxa"/>
          </w:tcPr>
          <w:p w14:paraId="6F31F797" w14:textId="1C78EE01" w:rsidR="004E3DB8" w:rsidRPr="00182420" w:rsidRDefault="004E3DB8" w:rsidP="00764BC9">
            <w:pPr>
              <w:spacing w:line="324" w:lineRule="auto"/>
              <w:contextualSpacing/>
              <w:jc w:val="center"/>
              <w:rPr>
                <w:shd w:val="clear" w:color="auto" w:fill="FFFFFF"/>
              </w:rPr>
            </w:pPr>
            <w:r w:rsidRPr="00182420">
              <w:t>0.05</w:t>
            </w:r>
            <w:r w:rsidR="00FC4A10">
              <w:t>0</w:t>
            </w:r>
            <w:r w:rsidRPr="00182420">
              <w:t xml:space="preserve"> (0.05</w:t>
            </w:r>
            <w:r w:rsidR="00FC4A10">
              <w:t>0</w:t>
            </w:r>
            <w:r w:rsidRPr="00182420">
              <w:t>-0.05</w:t>
            </w:r>
            <w:r w:rsidR="00FC4A10">
              <w:t>1</w:t>
            </w:r>
            <w:r w:rsidRPr="00182420">
              <w:t>)</w:t>
            </w:r>
          </w:p>
        </w:tc>
        <w:tc>
          <w:tcPr>
            <w:tcW w:w="850" w:type="dxa"/>
          </w:tcPr>
          <w:p w14:paraId="6AF45C0E" w14:textId="4549571A" w:rsidR="004E3DB8" w:rsidRPr="00182420" w:rsidRDefault="00FC4A10" w:rsidP="00764BC9">
            <w:pPr>
              <w:spacing w:line="324" w:lineRule="auto"/>
              <w:contextualSpacing/>
              <w:jc w:val="center"/>
              <w:rPr>
                <w:shd w:val="clear" w:color="auto" w:fill="FFFFFF"/>
              </w:rPr>
            </w:pPr>
            <w:r>
              <w:t>0.076</w:t>
            </w:r>
          </w:p>
        </w:tc>
        <w:tc>
          <w:tcPr>
            <w:tcW w:w="709" w:type="dxa"/>
          </w:tcPr>
          <w:p w14:paraId="3B7C7D32" w14:textId="77777777" w:rsidR="004E3DB8" w:rsidRPr="00182420" w:rsidRDefault="004E3DB8" w:rsidP="00764BC9">
            <w:pPr>
              <w:spacing w:line="324" w:lineRule="auto"/>
              <w:contextualSpacing/>
              <w:jc w:val="center"/>
              <w:rPr>
                <w:shd w:val="clear" w:color="auto" w:fill="FFFFFF"/>
              </w:rPr>
            </w:pPr>
            <w:r w:rsidRPr="00182420">
              <w:t>M2a</w:t>
            </w:r>
          </w:p>
        </w:tc>
        <w:tc>
          <w:tcPr>
            <w:tcW w:w="1276" w:type="dxa"/>
          </w:tcPr>
          <w:p w14:paraId="31DBC799" w14:textId="77777777" w:rsidR="004E3DB8" w:rsidRPr="00DB095C" w:rsidRDefault="004E3DB8" w:rsidP="00764BC9">
            <w:pPr>
              <w:spacing w:line="324" w:lineRule="auto"/>
              <w:contextualSpacing/>
              <w:jc w:val="center"/>
              <w:rPr>
                <w:shd w:val="clear" w:color="auto" w:fill="FFFFFF"/>
              </w:rPr>
            </w:pPr>
            <w:r w:rsidRPr="00DB095C">
              <w:t>-50</w:t>
            </w:r>
          </w:p>
        </w:tc>
        <w:tc>
          <w:tcPr>
            <w:tcW w:w="708" w:type="dxa"/>
          </w:tcPr>
          <w:p w14:paraId="578509A7" w14:textId="53BBE079" w:rsidR="004E3DB8" w:rsidRPr="00DB095C" w:rsidRDefault="004E3DB8" w:rsidP="00764BC9">
            <w:pPr>
              <w:spacing w:line="324" w:lineRule="auto"/>
              <w:contextualSpacing/>
              <w:jc w:val="center"/>
              <w:rPr>
                <w:shd w:val="clear" w:color="auto" w:fill="FFFFFF"/>
              </w:rPr>
            </w:pPr>
            <w:r w:rsidRPr="00DB095C">
              <w:t>-0.11</w:t>
            </w:r>
            <w:r w:rsidR="00E2434D">
              <w:t>2</w:t>
            </w:r>
          </w:p>
        </w:tc>
        <w:tc>
          <w:tcPr>
            <w:tcW w:w="851" w:type="dxa"/>
          </w:tcPr>
          <w:p w14:paraId="25D03A0A" w14:textId="2CF05F74" w:rsidR="004E3DB8" w:rsidRPr="00DB095C" w:rsidRDefault="00E2434D" w:rsidP="00E2434D">
            <w:pPr>
              <w:spacing w:line="324" w:lineRule="auto"/>
              <w:contextualSpacing/>
              <w:jc w:val="center"/>
              <w:rPr>
                <w:shd w:val="clear" w:color="auto" w:fill="FFFFFF"/>
              </w:rPr>
            </w:pPr>
            <w:r>
              <w:t>0.015</w:t>
            </w:r>
          </w:p>
        </w:tc>
        <w:tc>
          <w:tcPr>
            <w:tcW w:w="850" w:type="dxa"/>
          </w:tcPr>
          <w:p w14:paraId="404F5A77" w14:textId="01B03F9F" w:rsidR="004E3DB8" w:rsidRPr="00DB095C" w:rsidRDefault="004E3DB8" w:rsidP="00764BC9">
            <w:pPr>
              <w:spacing w:line="324" w:lineRule="auto"/>
              <w:contextualSpacing/>
              <w:jc w:val="center"/>
              <w:rPr>
                <w:shd w:val="clear" w:color="auto" w:fill="FFFFFF"/>
              </w:rPr>
            </w:pPr>
            <w:r w:rsidRPr="00DB095C">
              <w:t>0.004</w:t>
            </w:r>
          </w:p>
        </w:tc>
        <w:tc>
          <w:tcPr>
            <w:tcW w:w="912" w:type="dxa"/>
          </w:tcPr>
          <w:p w14:paraId="3F4E4FFC" w14:textId="66A922FD" w:rsidR="004E3DB8" w:rsidRPr="00DB095C" w:rsidRDefault="004E3DB8" w:rsidP="00764BC9">
            <w:pPr>
              <w:spacing w:line="324" w:lineRule="auto"/>
              <w:contextualSpacing/>
              <w:jc w:val="center"/>
              <w:rPr>
                <w:shd w:val="clear" w:color="auto" w:fill="FFFFFF"/>
              </w:rPr>
            </w:pPr>
            <w:r w:rsidRPr="00DB095C">
              <w:t>Reject</w:t>
            </w:r>
          </w:p>
        </w:tc>
      </w:tr>
      <w:tr w:rsidR="004E3DB8" w14:paraId="3869C2B9" w14:textId="77777777" w:rsidTr="00764BC9">
        <w:tc>
          <w:tcPr>
            <w:tcW w:w="13948" w:type="dxa"/>
            <w:gridSpan w:val="11"/>
          </w:tcPr>
          <w:p w14:paraId="77C0BEEF" w14:textId="77777777" w:rsidR="004E3DB8" w:rsidRDefault="004E3DB8" w:rsidP="00764BC9">
            <w:pPr>
              <w:spacing w:line="324" w:lineRule="auto"/>
              <w:contextualSpacing/>
              <w:rPr>
                <w:color w:val="000000"/>
                <w:shd w:val="clear" w:color="auto" w:fill="FFFFFF"/>
              </w:rPr>
            </w:pPr>
            <w:r>
              <w:t>Post-hoc analyses: partial scalar invariance from childhood</w:t>
            </w:r>
          </w:p>
        </w:tc>
      </w:tr>
      <w:tr w:rsidR="004E3DB8" w:rsidRPr="00F31F2A" w14:paraId="41FCB304" w14:textId="77777777" w:rsidTr="00764BC9">
        <w:tc>
          <w:tcPr>
            <w:tcW w:w="3114" w:type="dxa"/>
          </w:tcPr>
          <w:p w14:paraId="4C5FFC43" w14:textId="77777777" w:rsidR="004E3DB8" w:rsidRPr="00F31F2A" w:rsidRDefault="004E3DB8" w:rsidP="00764BC9">
            <w:pPr>
              <w:spacing w:line="324" w:lineRule="auto"/>
              <w:contextualSpacing/>
              <w:rPr>
                <w:shd w:val="clear" w:color="auto" w:fill="FFFFFF"/>
              </w:rPr>
            </w:pPr>
            <w:r w:rsidRPr="00F31F2A">
              <w:t xml:space="preserve">  Thresholds fixed for age 3-5 </w:t>
            </w:r>
          </w:p>
        </w:tc>
        <w:tc>
          <w:tcPr>
            <w:tcW w:w="1701" w:type="dxa"/>
          </w:tcPr>
          <w:p w14:paraId="195D7401" w14:textId="77777777" w:rsidR="004E3DB8" w:rsidRPr="00F31F2A" w:rsidRDefault="004E3DB8" w:rsidP="00764BC9">
            <w:pPr>
              <w:spacing w:line="324" w:lineRule="auto"/>
              <w:contextualSpacing/>
              <w:jc w:val="center"/>
              <w:rPr>
                <w:shd w:val="clear" w:color="auto" w:fill="FFFFFF"/>
              </w:rPr>
            </w:pPr>
            <w:r w:rsidRPr="00F31F2A">
              <w:t>75</w:t>
            </w:r>
          </w:p>
        </w:tc>
        <w:tc>
          <w:tcPr>
            <w:tcW w:w="850" w:type="dxa"/>
          </w:tcPr>
          <w:p w14:paraId="3137FFCA" w14:textId="537053F5" w:rsidR="004E3DB8" w:rsidRPr="00F31F2A" w:rsidRDefault="005B2263" w:rsidP="00764BC9">
            <w:pPr>
              <w:spacing w:line="324" w:lineRule="auto"/>
              <w:contextualSpacing/>
              <w:jc w:val="center"/>
              <w:rPr>
                <w:shd w:val="clear" w:color="auto" w:fill="FFFFFF"/>
              </w:rPr>
            </w:pPr>
            <w:r>
              <w:t>0.903</w:t>
            </w:r>
          </w:p>
        </w:tc>
        <w:tc>
          <w:tcPr>
            <w:tcW w:w="2127" w:type="dxa"/>
          </w:tcPr>
          <w:p w14:paraId="4C5CAF6A" w14:textId="51246D49" w:rsidR="004E3DB8" w:rsidRPr="00F31F2A" w:rsidRDefault="005B2263" w:rsidP="00764BC9">
            <w:pPr>
              <w:spacing w:line="324" w:lineRule="auto"/>
              <w:contextualSpacing/>
              <w:jc w:val="center"/>
              <w:rPr>
                <w:shd w:val="clear" w:color="auto" w:fill="FFFFFF"/>
              </w:rPr>
            </w:pPr>
            <w:r>
              <w:t>0.036 (0.036-0.037)</w:t>
            </w:r>
          </w:p>
        </w:tc>
        <w:tc>
          <w:tcPr>
            <w:tcW w:w="850" w:type="dxa"/>
          </w:tcPr>
          <w:p w14:paraId="1AC256D8" w14:textId="10546E5F" w:rsidR="004E3DB8" w:rsidRPr="00F31F2A" w:rsidRDefault="005B2263" w:rsidP="00764BC9">
            <w:pPr>
              <w:spacing w:line="324" w:lineRule="auto"/>
              <w:contextualSpacing/>
              <w:jc w:val="center"/>
              <w:rPr>
                <w:shd w:val="clear" w:color="auto" w:fill="FFFFFF"/>
              </w:rPr>
            </w:pPr>
            <w:r>
              <w:t>0.072</w:t>
            </w:r>
          </w:p>
        </w:tc>
        <w:tc>
          <w:tcPr>
            <w:tcW w:w="709" w:type="dxa"/>
          </w:tcPr>
          <w:p w14:paraId="2C8A4E13" w14:textId="77777777" w:rsidR="004E3DB8" w:rsidRPr="00F31F2A" w:rsidRDefault="004E3DB8" w:rsidP="00764BC9">
            <w:pPr>
              <w:spacing w:line="324" w:lineRule="auto"/>
              <w:contextualSpacing/>
              <w:jc w:val="center"/>
              <w:rPr>
                <w:shd w:val="clear" w:color="auto" w:fill="FFFFFF"/>
              </w:rPr>
            </w:pPr>
            <w:r w:rsidRPr="00F31F2A">
              <w:t>M2a</w:t>
            </w:r>
          </w:p>
        </w:tc>
        <w:tc>
          <w:tcPr>
            <w:tcW w:w="1276" w:type="dxa"/>
          </w:tcPr>
          <w:p w14:paraId="50E1EBD1" w14:textId="77777777" w:rsidR="004E3DB8" w:rsidRPr="00F31F2A" w:rsidRDefault="004E3DB8" w:rsidP="00764BC9">
            <w:pPr>
              <w:spacing w:line="324" w:lineRule="auto"/>
              <w:contextualSpacing/>
              <w:jc w:val="center"/>
              <w:rPr>
                <w:shd w:val="clear" w:color="auto" w:fill="FFFFFF"/>
              </w:rPr>
            </w:pPr>
            <w:r>
              <w:t>-</w:t>
            </w:r>
            <w:r w:rsidRPr="00F31F2A">
              <w:t>10</w:t>
            </w:r>
          </w:p>
        </w:tc>
        <w:tc>
          <w:tcPr>
            <w:tcW w:w="708" w:type="dxa"/>
          </w:tcPr>
          <w:p w14:paraId="0620A49E" w14:textId="02FD287D" w:rsidR="004E3DB8" w:rsidRPr="00F31F2A" w:rsidRDefault="004F5158" w:rsidP="00764BC9">
            <w:pPr>
              <w:spacing w:line="324" w:lineRule="auto"/>
              <w:contextualSpacing/>
              <w:jc w:val="center"/>
              <w:rPr>
                <w:shd w:val="clear" w:color="auto" w:fill="FFFFFF"/>
              </w:rPr>
            </w:pPr>
            <w:r>
              <w:t>-0.010</w:t>
            </w:r>
          </w:p>
        </w:tc>
        <w:tc>
          <w:tcPr>
            <w:tcW w:w="851" w:type="dxa"/>
          </w:tcPr>
          <w:p w14:paraId="2D580642" w14:textId="42328957" w:rsidR="004E3DB8" w:rsidRPr="00F31F2A" w:rsidRDefault="004F5158" w:rsidP="00764BC9">
            <w:pPr>
              <w:spacing w:line="324" w:lineRule="auto"/>
              <w:contextualSpacing/>
              <w:jc w:val="center"/>
              <w:rPr>
                <w:shd w:val="clear" w:color="auto" w:fill="FFFFFF"/>
              </w:rPr>
            </w:pPr>
            <w:r>
              <w:t>0.001</w:t>
            </w:r>
          </w:p>
        </w:tc>
        <w:tc>
          <w:tcPr>
            <w:tcW w:w="850" w:type="dxa"/>
          </w:tcPr>
          <w:p w14:paraId="24F4E90C" w14:textId="464795EC" w:rsidR="004E3DB8" w:rsidRPr="00F31F2A" w:rsidRDefault="004F5158" w:rsidP="00764BC9">
            <w:pPr>
              <w:spacing w:line="324" w:lineRule="auto"/>
              <w:contextualSpacing/>
              <w:jc w:val="center"/>
              <w:rPr>
                <w:shd w:val="clear" w:color="auto" w:fill="FFFFFF"/>
              </w:rPr>
            </w:pPr>
            <w:r>
              <w:t>0.000</w:t>
            </w:r>
          </w:p>
        </w:tc>
        <w:tc>
          <w:tcPr>
            <w:tcW w:w="912" w:type="dxa"/>
          </w:tcPr>
          <w:p w14:paraId="629D2762" w14:textId="0BA5C685" w:rsidR="004E3DB8" w:rsidRPr="00F31F2A" w:rsidRDefault="004E3DB8" w:rsidP="00764BC9">
            <w:pPr>
              <w:spacing w:line="324" w:lineRule="auto"/>
              <w:contextualSpacing/>
              <w:jc w:val="center"/>
              <w:rPr>
                <w:shd w:val="clear" w:color="auto" w:fill="FFFFFF"/>
              </w:rPr>
            </w:pPr>
            <w:r w:rsidRPr="00F31F2A">
              <w:t>Accept</w:t>
            </w:r>
          </w:p>
        </w:tc>
      </w:tr>
      <w:tr w:rsidR="004E3DB8" w:rsidRPr="00383524" w14:paraId="690029FA" w14:textId="77777777" w:rsidTr="00764BC9">
        <w:tc>
          <w:tcPr>
            <w:tcW w:w="3114" w:type="dxa"/>
          </w:tcPr>
          <w:p w14:paraId="166C872F" w14:textId="77777777" w:rsidR="004E3DB8" w:rsidRPr="00383524" w:rsidRDefault="004E3DB8" w:rsidP="00764BC9">
            <w:pPr>
              <w:spacing w:line="324" w:lineRule="auto"/>
              <w:contextualSpacing/>
              <w:rPr>
                <w:shd w:val="clear" w:color="auto" w:fill="FFFFFF"/>
              </w:rPr>
            </w:pPr>
            <w:r w:rsidRPr="00383524">
              <w:t xml:space="preserve">  Thresholds fixed for age 3-7 </w:t>
            </w:r>
          </w:p>
        </w:tc>
        <w:tc>
          <w:tcPr>
            <w:tcW w:w="1701" w:type="dxa"/>
          </w:tcPr>
          <w:p w14:paraId="5C8ACAAC" w14:textId="77777777" w:rsidR="004E3DB8" w:rsidRPr="00383524" w:rsidRDefault="004E3DB8" w:rsidP="00764BC9">
            <w:pPr>
              <w:spacing w:line="324" w:lineRule="auto"/>
              <w:contextualSpacing/>
              <w:jc w:val="center"/>
              <w:rPr>
                <w:shd w:val="clear" w:color="auto" w:fill="FFFFFF"/>
              </w:rPr>
            </w:pPr>
            <w:r w:rsidRPr="00383524">
              <w:t>65</w:t>
            </w:r>
          </w:p>
        </w:tc>
        <w:tc>
          <w:tcPr>
            <w:tcW w:w="850" w:type="dxa"/>
          </w:tcPr>
          <w:p w14:paraId="538E15F4" w14:textId="43279271" w:rsidR="004E3DB8" w:rsidRPr="00383524" w:rsidRDefault="00254A89" w:rsidP="00764BC9">
            <w:pPr>
              <w:spacing w:line="324" w:lineRule="auto"/>
              <w:contextualSpacing/>
              <w:jc w:val="center"/>
              <w:rPr>
                <w:shd w:val="clear" w:color="auto" w:fill="FFFFFF"/>
              </w:rPr>
            </w:pPr>
            <w:r>
              <w:t>0.894</w:t>
            </w:r>
          </w:p>
        </w:tc>
        <w:tc>
          <w:tcPr>
            <w:tcW w:w="2127" w:type="dxa"/>
          </w:tcPr>
          <w:p w14:paraId="0CED19F2" w14:textId="257A6773" w:rsidR="004E3DB8" w:rsidRPr="00383524" w:rsidRDefault="00254A89" w:rsidP="00764BC9">
            <w:pPr>
              <w:spacing w:line="324" w:lineRule="auto"/>
              <w:contextualSpacing/>
              <w:jc w:val="center"/>
              <w:rPr>
                <w:shd w:val="clear" w:color="auto" w:fill="FFFFFF"/>
              </w:rPr>
            </w:pPr>
            <w:r>
              <w:t>0.038 (0.037-0.039)</w:t>
            </w:r>
          </w:p>
        </w:tc>
        <w:tc>
          <w:tcPr>
            <w:tcW w:w="850" w:type="dxa"/>
          </w:tcPr>
          <w:p w14:paraId="7F090664" w14:textId="0391B193" w:rsidR="004E3DB8" w:rsidRPr="00383524" w:rsidRDefault="00254A89" w:rsidP="00764BC9">
            <w:pPr>
              <w:spacing w:line="324" w:lineRule="auto"/>
              <w:contextualSpacing/>
              <w:jc w:val="center"/>
              <w:rPr>
                <w:shd w:val="clear" w:color="auto" w:fill="FFFFFF"/>
              </w:rPr>
            </w:pPr>
            <w:r>
              <w:t>0.072</w:t>
            </w:r>
          </w:p>
        </w:tc>
        <w:tc>
          <w:tcPr>
            <w:tcW w:w="709" w:type="dxa"/>
          </w:tcPr>
          <w:p w14:paraId="18473459" w14:textId="77777777" w:rsidR="004E3DB8" w:rsidRPr="00383524" w:rsidRDefault="004E3DB8" w:rsidP="00764BC9">
            <w:pPr>
              <w:spacing w:line="324" w:lineRule="auto"/>
              <w:contextualSpacing/>
              <w:jc w:val="center"/>
              <w:rPr>
                <w:shd w:val="clear" w:color="auto" w:fill="FFFFFF"/>
              </w:rPr>
            </w:pPr>
            <w:r w:rsidRPr="00383524">
              <w:t>M2a</w:t>
            </w:r>
          </w:p>
        </w:tc>
        <w:tc>
          <w:tcPr>
            <w:tcW w:w="1276" w:type="dxa"/>
          </w:tcPr>
          <w:p w14:paraId="7EB00448" w14:textId="77777777" w:rsidR="004E3DB8" w:rsidRPr="00383524" w:rsidRDefault="004E3DB8" w:rsidP="00764BC9">
            <w:pPr>
              <w:spacing w:line="324" w:lineRule="auto"/>
              <w:contextualSpacing/>
              <w:jc w:val="center"/>
              <w:rPr>
                <w:shd w:val="clear" w:color="auto" w:fill="FFFFFF"/>
              </w:rPr>
            </w:pPr>
            <w:r>
              <w:t>-</w:t>
            </w:r>
            <w:r w:rsidRPr="00383524">
              <w:t>20</w:t>
            </w:r>
          </w:p>
        </w:tc>
        <w:tc>
          <w:tcPr>
            <w:tcW w:w="708" w:type="dxa"/>
          </w:tcPr>
          <w:p w14:paraId="41A14913" w14:textId="236A7BE9" w:rsidR="004E3DB8" w:rsidRPr="00383524" w:rsidRDefault="004E3DB8" w:rsidP="00764BC9">
            <w:pPr>
              <w:spacing w:line="324" w:lineRule="auto"/>
              <w:contextualSpacing/>
              <w:jc w:val="center"/>
              <w:rPr>
                <w:shd w:val="clear" w:color="auto" w:fill="FFFFFF"/>
              </w:rPr>
            </w:pPr>
            <w:r w:rsidRPr="00383524">
              <w:t>-0.01</w:t>
            </w:r>
            <w:r w:rsidR="00B42C18">
              <w:t>9</w:t>
            </w:r>
          </w:p>
        </w:tc>
        <w:tc>
          <w:tcPr>
            <w:tcW w:w="851" w:type="dxa"/>
          </w:tcPr>
          <w:p w14:paraId="637D2EC0" w14:textId="6FBFB559" w:rsidR="004E3DB8" w:rsidRPr="00383524" w:rsidRDefault="004E3DB8" w:rsidP="00764BC9">
            <w:pPr>
              <w:spacing w:line="324" w:lineRule="auto"/>
              <w:contextualSpacing/>
              <w:jc w:val="center"/>
              <w:rPr>
                <w:shd w:val="clear" w:color="auto" w:fill="FFFFFF"/>
              </w:rPr>
            </w:pPr>
            <w:r w:rsidRPr="00383524">
              <w:t>0.003</w:t>
            </w:r>
          </w:p>
        </w:tc>
        <w:tc>
          <w:tcPr>
            <w:tcW w:w="850" w:type="dxa"/>
          </w:tcPr>
          <w:p w14:paraId="54775537" w14:textId="6BD1EEB6" w:rsidR="004E3DB8" w:rsidRPr="00383524" w:rsidRDefault="004E3DB8" w:rsidP="00764BC9">
            <w:pPr>
              <w:spacing w:line="324" w:lineRule="auto"/>
              <w:contextualSpacing/>
              <w:jc w:val="center"/>
              <w:rPr>
                <w:shd w:val="clear" w:color="auto" w:fill="FFFFFF"/>
              </w:rPr>
            </w:pPr>
            <w:r w:rsidRPr="00383524">
              <w:t>0.000</w:t>
            </w:r>
          </w:p>
        </w:tc>
        <w:tc>
          <w:tcPr>
            <w:tcW w:w="912" w:type="dxa"/>
          </w:tcPr>
          <w:p w14:paraId="010CF42E" w14:textId="1B216950" w:rsidR="004E3DB8" w:rsidRPr="00383524" w:rsidRDefault="004E3DB8" w:rsidP="00764BC9">
            <w:pPr>
              <w:spacing w:line="324" w:lineRule="auto"/>
              <w:contextualSpacing/>
              <w:jc w:val="center"/>
              <w:rPr>
                <w:shd w:val="clear" w:color="auto" w:fill="FFFFFF"/>
              </w:rPr>
            </w:pPr>
            <w:r w:rsidRPr="00383524">
              <w:t>Reject</w:t>
            </w:r>
          </w:p>
        </w:tc>
      </w:tr>
      <w:tr w:rsidR="004E3DB8" w14:paraId="1E6CC699" w14:textId="77777777" w:rsidTr="00764BC9">
        <w:tc>
          <w:tcPr>
            <w:tcW w:w="13948" w:type="dxa"/>
            <w:gridSpan w:val="11"/>
          </w:tcPr>
          <w:p w14:paraId="46574E89" w14:textId="77777777" w:rsidR="004E3DB8" w:rsidRDefault="004E3DB8" w:rsidP="00764BC9">
            <w:pPr>
              <w:spacing w:line="324" w:lineRule="auto"/>
              <w:contextualSpacing/>
              <w:rPr>
                <w:color w:val="000000"/>
                <w:shd w:val="clear" w:color="auto" w:fill="FFFFFF"/>
              </w:rPr>
            </w:pPr>
            <w:r>
              <w:t>Post-hoc analyses: partial scalar invariance from adolescence</w:t>
            </w:r>
          </w:p>
        </w:tc>
      </w:tr>
      <w:tr w:rsidR="004E3DB8" w:rsidRPr="00ED287C" w14:paraId="43550B1C" w14:textId="77777777" w:rsidTr="00764BC9">
        <w:tc>
          <w:tcPr>
            <w:tcW w:w="3114" w:type="dxa"/>
          </w:tcPr>
          <w:p w14:paraId="4E0B937A" w14:textId="77777777" w:rsidR="004E3DB8" w:rsidRPr="00ED287C" w:rsidRDefault="004E3DB8" w:rsidP="00764BC9">
            <w:pPr>
              <w:spacing w:line="324" w:lineRule="auto"/>
              <w:contextualSpacing/>
              <w:rPr>
                <w:shd w:val="clear" w:color="auto" w:fill="FFFFFF"/>
              </w:rPr>
            </w:pPr>
            <w:r w:rsidRPr="00ED287C">
              <w:t xml:space="preserve">  Thresholds fixed for age 14-17 </w:t>
            </w:r>
          </w:p>
        </w:tc>
        <w:tc>
          <w:tcPr>
            <w:tcW w:w="1701" w:type="dxa"/>
          </w:tcPr>
          <w:p w14:paraId="2D259C7E" w14:textId="77777777" w:rsidR="004E3DB8" w:rsidRPr="00ED287C" w:rsidRDefault="004E3DB8" w:rsidP="00764BC9">
            <w:pPr>
              <w:spacing w:line="324" w:lineRule="auto"/>
              <w:contextualSpacing/>
              <w:jc w:val="center"/>
              <w:rPr>
                <w:shd w:val="clear" w:color="auto" w:fill="FFFFFF"/>
              </w:rPr>
            </w:pPr>
            <w:r w:rsidRPr="00ED287C">
              <w:t>75</w:t>
            </w:r>
          </w:p>
        </w:tc>
        <w:tc>
          <w:tcPr>
            <w:tcW w:w="850" w:type="dxa"/>
          </w:tcPr>
          <w:p w14:paraId="16F15A34" w14:textId="2C600339" w:rsidR="004E3DB8" w:rsidRPr="00ED287C" w:rsidRDefault="00AC5435" w:rsidP="00764BC9">
            <w:pPr>
              <w:spacing w:line="324" w:lineRule="auto"/>
              <w:contextualSpacing/>
              <w:jc w:val="center"/>
              <w:rPr>
                <w:shd w:val="clear" w:color="auto" w:fill="FFFFFF"/>
              </w:rPr>
            </w:pPr>
            <w:r>
              <w:t>0.912</w:t>
            </w:r>
          </w:p>
        </w:tc>
        <w:tc>
          <w:tcPr>
            <w:tcW w:w="2127" w:type="dxa"/>
          </w:tcPr>
          <w:p w14:paraId="441E3ADB" w14:textId="6E54AE9C" w:rsidR="004E3DB8" w:rsidRPr="00ED287C" w:rsidRDefault="00AC5435" w:rsidP="00764BC9">
            <w:pPr>
              <w:spacing w:line="324" w:lineRule="auto"/>
              <w:contextualSpacing/>
              <w:jc w:val="center"/>
              <w:rPr>
                <w:shd w:val="clear" w:color="auto" w:fill="FFFFFF"/>
              </w:rPr>
            </w:pPr>
            <w:r>
              <w:t>0.035 (0.034-0.036)</w:t>
            </w:r>
          </w:p>
        </w:tc>
        <w:tc>
          <w:tcPr>
            <w:tcW w:w="850" w:type="dxa"/>
          </w:tcPr>
          <w:p w14:paraId="56C4C5B7" w14:textId="3A7AF0A5" w:rsidR="004E3DB8" w:rsidRPr="00ED287C" w:rsidRDefault="00AC5435" w:rsidP="00764BC9">
            <w:pPr>
              <w:spacing w:line="324" w:lineRule="auto"/>
              <w:contextualSpacing/>
              <w:jc w:val="center"/>
              <w:rPr>
                <w:shd w:val="clear" w:color="auto" w:fill="FFFFFF"/>
              </w:rPr>
            </w:pPr>
            <w:r>
              <w:t>0.072</w:t>
            </w:r>
          </w:p>
        </w:tc>
        <w:tc>
          <w:tcPr>
            <w:tcW w:w="709" w:type="dxa"/>
          </w:tcPr>
          <w:p w14:paraId="55E1D55F" w14:textId="77777777" w:rsidR="004E3DB8" w:rsidRPr="00ED287C" w:rsidRDefault="004E3DB8" w:rsidP="00764BC9">
            <w:pPr>
              <w:spacing w:line="324" w:lineRule="auto"/>
              <w:contextualSpacing/>
              <w:jc w:val="center"/>
              <w:rPr>
                <w:shd w:val="clear" w:color="auto" w:fill="FFFFFF"/>
              </w:rPr>
            </w:pPr>
            <w:r w:rsidRPr="00ED287C">
              <w:t>M2a</w:t>
            </w:r>
          </w:p>
        </w:tc>
        <w:tc>
          <w:tcPr>
            <w:tcW w:w="1276" w:type="dxa"/>
          </w:tcPr>
          <w:p w14:paraId="53C379D3" w14:textId="77777777" w:rsidR="004E3DB8" w:rsidRPr="00ED287C" w:rsidRDefault="004E3DB8" w:rsidP="00764BC9">
            <w:pPr>
              <w:spacing w:line="324" w:lineRule="auto"/>
              <w:contextualSpacing/>
              <w:jc w:val="center"/>
              <w:rPr>
                <w:shd w:val="clear" w:color="auto" w:fill="FFFFFF"/>
              </w:rPr>
            </w:pPr>
            <w:r w:rsidRPr="00ED287C">
              <w:t>-10</w:t>
            </w:r>
          </w:p>
        </w:tc>
        <w:tc>
          <w:tcPr>
            <w:tcW w:w="708" w:type="dxa"/>
          </w:tcPr>
          <w:p w14:paraId="0D25651A" w14:textId="5D70D18F" w:rsidR="004E3DB8" w:rsidRPr="00ED287C" w:rsidRDefault="004E3DB8" w:rsidP="00764BC9">
            <w:pPr>
              <w:spacing w:line="324" w:lineRule="auto"/>
              <w:contextualSpacing/>
              <w:jc w:val="center"/>
              <w:rPr>
                <w:shd w:val="clear" w:color="auto" w:fill="FFFFFF"/>
              </w:rPr>
            </w:pPr>
            <w:r w:rsidRPr="00ED287C">
              <w:t>-0.001</w:t>
            </w:r>
          </w:p>
        </w:tc>
        <w:tc>
          <w:tcPr>
            <w:tcW w:w="851" w:type="dxa"/>
          </w:tcPr>
          <w:p w14:paraId="6EA45AED" w14:textId="51E8722C" w:rsidR="004E3DB8" w:rsidRPr="00ED287C" w:rsidRDefault="004E3DB8" w:rsidP="00764BC9">
            <w:pPr>
              <w:spacing w:line="324" w:lineRule="auto"/>
              <w:contextualSpacing/>
              <w:jc w:val="center"/>
              <w:rPr>
                <w:shd w:val="clear" w:color="auto" w:fill="FFFFFF"/>
              </w:rPr>
            </w:pPr>
            <w:r w:rsidRPr="00ED287C">
              <w:t>0.000</w:t>
            </w:r>
          </w:p>
        </w:tc>
        <w:tc>
          <w:tcPr>
            <w:tcW w:w="850" w:type="dxa"/>
          </w:tcPr>
          <w:p w14:paraId="3241370D" w14:textId="2BC8D036" w:rsidR="004E3DB8" w:rsidRPr="00ED287C" w:rsidRDefault="004E3DB8" w:rsidP="00764BC9">
            <w:pPr>
              <w:spacing w:line="324" w:lineRule="auto"/>
              <w:contextualSpacing/>
              <w:jc w:val="center"/>
              <w:rPr>
                <w:shd w:val="clear" w:color="auto" w:fill="FFFFFF"/>
              </w:rPr>
            </w:pPr>
            <w:r w:rsidRPr="00ED287C">
              <w:t>0.000</w:t>
            </w:r>
          </w:p>
        </w:tc>
        <w:tc>
          <w:tcPr>
            <w:tcW w:w="912" w:type="dxa"/>
          </w:tcPr>
          <w:p w14:paraId="0AE9B86E" w14:textId="6E57724C" w:rsidR="004E3DB8" w:rsidRPr="00ED287C" w:rsidRDefault="004E3DB8" w:rsidP="00764BC9">
            <w:pPr>
              <w:spacing w:line="324" w:lineRule="auto"/>
              <w:contextualSpacing/>
              <w:jc w:val="center"/>
              <w:rPr>
                <w:shd w:val="clear" w:color="auto" w:fill="FFFFFF"/>
              </w:rPr>
            </w:pPr>
            <w:r w:rsidRPr="00ED287C">
              <w:t>Accept</w:t>
            </w:r>
          </w:p>
        </w:tc>
      </w:tr>
      <w:tr w:rsidR="004E3DB8" w:rsidRPr="00B55FC0" w14:paraId="1F6272E8" w14:textId="77777777" w:rsidTr="00764BC9">
        <w:tc>
          <w:tcPr>
            <w:tcW w:w="3114" w:type="dxa"/>
          </w:tcPr>
          <w:p w14:paraId="3097FF06" w14:textId="77777777" w:rsidR="004E3DB8" w:rsidRPr="00B55FC0" w:rsidRDefault="004E3DB8" w:rsidP="00764BC9">
            <w:pPr>
              <w:spacing w:line="324" w:lineRule="auto"/>
              <w:contextualSpacing/>
            </w:pPr>
            <w:r w:rsidRPr="00B55FC0">
              <w:t xml:space="preserve">  Thresholds fixed for age 11-17 </w:t>
            </w:r>
          </w:p>
        </w:tc>
        <w:tc>
          <w:tcPr>
            <w:tcW w:w="1701" w:type="dxa"/>
          </w:tcPr>
          <w:p w14:paraId="521F5874" w14:textId="77777777" w:rsidR="004E3DB8" w:rsidRPr="00B55FC0" w:rsidRDefault="004E3DB8" w:rsidP="00764BC9">
            <w:pPr>
              <w:spacing w:line="324" w:lineRule="auto"/>
              <w:contextualSpacing/>
              <w:jc w:val="center"/>
            </w:pPr>
            <w:r w:rsidRPr="00B55FC0">
              <w:t>65</w:t>
            </w:r>
          </w:p>
        </w:tc>
        <w:tc>
          <w:tcPr>
            <w:tcW w:w="850" w:type="dxa"/>
          </w:tcPr>
          <w:p w14:paraId="17913ABA" w14:textId="051ABF16" w:rsidR="004E3DB8" w:rsidRPr="00B55FC0" w:rsidRDefault="003F1214" w:rsidP="00764BC9">
            <w:pPr>
              <w:spacing w:line="324" w:lineRule="auto"/>
              <w:contextualSpacing/>
              <w:jc w:val="center"/>
            </w:pPr>
            <w:r>
              <w:t>0.909</w:t>
            </w:r>
          </w:p>
        </w:tc>
        <w:tc>
          <w:tcPr>
            <w:tcW w:w="2127" w:type="dxa"/>
          </w:tcPr>
          <w:p w14:paraId="3986AA38" w14:textId="1E0FE917" w:rsidR="004E3DB8" w:rsidRPr="00B55FC0" w:rsidRDefault="003F1214" w:rsidP="00764BC9">
            <w:pPr>
              <w:spacing w:line="324" w:lineRule="auto"/>
              <w:contextualSpacing/>
              <w:jc w:val="center"/>
            </w:pPr>
            <w:r>
              <w:t>0.035 (0.035-0.036)</w:t>
            </w:r>
          </w:p>
        </w:tc>
        <w:tc>
          <w:tcPr>
            <w:tcW w:w="850" w:type="dxa"/>
          </w:tcPr>
          <w:p w14:paraId="7E3CE61B" w14:textId="30F611D2" w:rsidR="004E3DB8" w:rsidRPr="00B55FC0" w:rsidRDefault="003F1214" w:rsidP="00764BC9">
            <w:pPr>
              <w:spacing w:line="324" w:lineRule="auto"/>
              <w:contextualSpacing/>
              <w:jc w:val="center"/>
            </w:pPr>
            <w:r>
              <w:t>0.072</w:t>
            </w:r>
          </w:p>
        </w:tc>
        <w:tc>
          <w:tcPr>
            <w:tcW w:w="709" w:type="dxa"/>
          </w:tcPr>
          <w:p w14:paraId="015489C1" w14:textId="77777777" w:rsidR="004E3DB8" w:rsidRPr="00B55FC0" w:rsidRDefault="004E3DB8" w:rsidP="00764BC9">
            <w:pPr>
              <w:spacing w:line="324" w:lineRule="auto"/>
              <w:contextualSpacing/>
              <w:jc w:val="center"/>
            </w:pPr>
            <w:r w:rsidRPr="00B55FC0">
              <w:t>M2a</w:t>
            </w:r>
          </w:p>
        </w:tc>
        <w:tc>
          <w:tcPr>
            <w:tcW w:w="1276" w:type="dxa"/>
          </w:tcPr>
          <w:p w14:paraId="233572FA" w14:textId="77777777" w:rsidR="004E3DB8" w:rsidRPr="00B55FC0" w:rsidRDefault="004E3DB8" w:rsidP="00764BC9">
            <w:pPr>
              <w:spacing w:line="324" w:lineRule="auto"/>
              <w:contextualSpacing/>
              <w:jc w:val="center"/>
            </w:pPr>
            <w:r w:rsidRPr="00B55FC0">
              <w:t>-20</w:t>
            </w:r>
          </w:p>
        </w:tc>
        <w:tc>
          <w:tcPr>
            <w:tcW w:w="708" w:type="dxa"/>
          </w:tcPr>
          <w:p w14:paraId="5488ADB2" w14:textId="2A00359F" w:rsidR="004E3DB8" w:rsidRPr="00B55FC0" w:rsidRDefault="004E3DB8" w:rsidP="00764BC9">
            <w:pPr>
              <w:spacing w:line="324" w:lineRule="auto"/>
              <w:contextualSpacing/>
              <w:jc w:val="center"/>
            </w:pPr>
            <w:r w:rsidRPr="00B55FC0">
              <w:t>-0.00</w:t>
            </w:r>
            <w:r w:rsidR="00DB567C">
              <w:t>4</w:t>
            </w:r>
          </w:p>
        </w:tc>
        <w:tc>
          <w:tcPr>
            <w:tcW w:w="851" w:type="dxa"/>
          </w:tcPr>
          <w:p w14:paraId="1A7C78F2" w14:textId="243072F2" w:rsidR="004E3DB8" w:rsidRPr="00B55FC0" w:rsidRDefault="004E3DB8" w:rsidP="00764BC9">
            <w:pPr>
              <w:spacing w:line="324" w:lineRule="auto"/>
              <w:contextualSpacing/>
              <w:jc w:val="center"/>
            </w:pPr>
            <w:r w:rsidRPr="00B55FC0">
              <w:t>0.000</w:t>
            </w:r>
          </w:p>
        </w:tc>
        <w:tc>
          <w:tcPr>
            <w:tcW w:w="850" w:type="dxa"/>
          </w:tcPr>
          <w:p w14:paraId="34388DAB" w14:textId="237A4186" w:rsidR="004E3DB8" w:rsidRPr="00B55FC0" w:rsidRDefault="004E3DB8" w:rsidP="00764BC9">
            <w:pPr>
              <w:spacing w:line="324" w:lineRule="auto"/>
              <w:contextualSpacing/>
              <w:jc w:val="center"/>
            </w:pPr>
            <w:r w:rsidRPr="00B55FC0">
              <w:t>0.000</w:t>
            </w:r>
          </w:p>
        </w:tc>
        <w:tc>
          <w:tcPr>
            <w:tcW w:w="912" w:type="dxa"/>
          </w:tcPr>
          <w:p w14:paraId="789FA3F9" w14:textId="4C24310B" w:rsidR="004E3DB8" w:rsidRPr="00B55FC0" w:rsidRDefault="004E3DB8" w:rsidP="00764BC9">
            <w:pPr>
              <w:spacing w:line="324" w:lineRule="auto"/>
              <w:contextualSpacing/>
              <w:jc w:val="center"/>
            </w:pPr>
            <w:r w:rsidRPr="00B55FC0">
              <w:t>Accept</w:t>
            </w:r>
          </w:p>
        </w:tc>
      </w:tr>
      <w:tr w:rsidR="004E3DB8" w:rsidRPr="00500893" w14:paraId="5A693BE0" w14:textId="77777777" w:rsidTr="00764BC9">
        <w:tc>
          <w:tcPr>
            <w:tcW w:w="3114" w:type="dxa"/>
          </w:tcPr>
          <w:p w14:paraId="1EDEF40B" w14:textId="77777777" w:rsidR="004E3DB8" w:rsidRPr="00500893" w:rsidRDefault="004E3DB8" w:rsidP="00764BC9">
            <w:pPr>
              <w:spacing w:line="324" w:lineRule="auto"/>
              <w:contextualSpacing/>
            </w:pPr>
            <w:r w:rsidRPr="00500893">
              <w:t xml:space="preserve">  Thresholds fixed for age 7-17 </w:t>
            </w:r>
          </w:p>
        </w:tc>
        <w:tc>
          <w:tcPr>
            <w:tcW w:w="1701" w:type="dxa"/>
          </w:tcPr>
          <w:p w14:paraId="6A450197" w14:textId="77777777" w:rsidR="004E3DB8" w:rsidRPr="00500893" w:rsidRDefault="004E3DB8" w:rsidP="00764BC9">
            <w:pPr>
              <w:spacing w:line="324" w:lineRule="auto"/>
              <w:contextualSpacing/>
              <w:jc w:val="center"/>
            </w:pPr>
            <w:r w:rsidRPr="00500893">
              <w:t>55</w:t>
            </w:r>
          </w:p>
        </w:tc>
        <w:tc>
          <w:tcPr>
            <w:tcW w:w="850" w:type="dxa"/>
          </w:tcPr>
          <w:p w14:paraId="745AF583" w14:textId="276B43CA" w:rsidR="004E3DB8" w:rsidRPr="00500893" w:rsidRDefault="0029087D" w:rsidP="00764BC9">
            <w:pPr>
              <w:spacing w:line="324" w:lineRule="auto"/>
              <w:contextualSpacing/>
              <w:jc w:val="center"/>
            </w:pPr>
            <w:r>
              <w:t>0.888</w:t>
            </w:r>
          </w:p>
        </w:tc>
        <w:tc>
          <w:tcPr>
            <w:tcW w:w="2127" w:type="dxa"/>
          </w:tcPr>
          <w:p w14:paraId="6089A5DD" w14:textId="53247FCB" w:rsidR="004E3DB8" w:rsidRPr="00500893" w:rsidRDefault="0029087D" w:rsidP="00764BC9">
            <w:pPr>
              <w:spacing w:line="324" w:lineRule="auto"/>
              <w:contextualSpacing/>
              <w:jc w:val="center"/>
            </w:pPr>
            <w:r>
              <w:t>0.039 (0.038-0.039)</w:t>
            </w:r>
          </w:p>
        </w:tc>
        <w:tc>
          <w:tcPr>
            <w:tcW w:w="850" w:type="dxa"/>
          </w:tcPr>
          <w:p w14:paraId="1BACF21E" w14:textId="0367C521" w:rsidR="004E3DB8" w:rsidRPr="00500893" w:rsidRDefault="0029087D" w:rsidP="00764BC9">
            <w:pPr>
              <w:spacing w:line="324" w:lineRule="auto"/>
              <w:contextualSpacing/>
              <w:jc w:val="center"/>
            </w:pPr>
            <w:r>
              <w:t>0.073</w:t>
            </w:r>
          </w:p>
        </w:tc>
        <w:tc>
          <w:tcPr>
            <w:tcW w:w="709" w:type="dxa"/>
          </w:tcPr>
          <w:p w14:paraId="54D132C7" w14:textId="77777777" w:rsidR="004E3DB8" w:rsidRPr="00500893" w:rsidRDefault="004E3DB8" w:rsidP="00764BC9">
            <w:pPr>
              <w:spacing w:line="324" w:lineRule="auto"/>
              <w:contextualSpacing/>
              <w:jc w:val="center"/>
            </w:pPr>
            <w:r w:rsidRPr="00500893">
              <w:t>M2a</w:t>
            </w:r>
          </w:p>
        </w:tc>
        <w:tc>
          <w:tcPr>
            <w:tcW w:w="1276" w:type="dxa"/>
          </w:tcPr>
          <w:p w14:paraId="7895D9E0" w14:textId="77777777" w:rsidR="004E3DB8" w:rsidRPr="00500893" w:rsidRDefault="004E3DB8" w:rsidP="00764BC9">
            <w:pPr>
              <w:spacing w:line="324" w:lineRule="auto"/>
              <w:contextualSpacing/>
              <w:jc w:val="center"/>
            </w:pPr>
            <w:r w:rsidRPr="00500893">
              <w:t>-30</w:t>
            </w:r>
          </w:p>
        </w:tc>
        <w:tc>
          <w:tcPr>
            <w:tcW w:w="708" w:type="dxa"/>
          </w:tcPr>
          <w:p w14:paraId="27D4618F" w14:textId="4CA742F6" w:rsidR="004E3DB8" w:rsidRPr="00500893" w:rsidRDefault="004E3DB8" w:rsidP="00764BC9">
            <w:pPr>
              <w:spacing w:line="324" w:lineRule="auto"/>
              <w:contextualSpacing/>
              <w:jc w:val="center"/>
            </w:pPr>
            <w:r w:rsidRPr="00500893">
              <w:t>-0.02</w:t>
            </w:r>
            <w:r w:rsidR="00DB567C">
              <w:t>5</w:t>
            </w:r>
          </w:p>
        </w:tc>
        <w:tc>
          <w:tcPr>
            <w:tcW w:w="851" w:type="dxa"/>
          </w:tcPr>
          <w:p w14:paraId="19AF761B" w14:textId="6127A831" w:rsidR="004E3DB8" w:rsidRPr="00500893" w:rsidRDefault="004E3DB8" w:rsidP="00764BC9">
            <w:pPr>
              <w:spacing w:line="324" w:lineRule="auto"/>
              <w:contextualSpacing/>
              <w:jc w:val="center"/>
            </w:pPr>
            <w:r w:rsidRPr="00500893">
              <w:t>0.004</w:t>
            </w:r>
          </w:p>
        </w:tc>
        <w:tc>
          <w:tcPr>
            <w:tcW w:w="850" w:type="dxa"/>
          </w:tcPr>
          <w:p w14:paraId="7B52A466" w14:textId="78F81AC3" w:rsidR="004E3DB8" w:rsidRPr="00500893" w:rsidRDefault="004E3DB8" w:rsidP="00764BC9">
            <w:pPr>
              <w:spacing w:line="324" w:lineRule="auto"/>
              <w:contextualSpacing/>
              <w:jc w:val="center"/>
            </w:pPr>
            <w:r w:rsidRPr="00500893">
              <w:t>0.001</w:t>
            </w:r>
          </w:p>
        </w:tc>
        <w:tc>
          <w:tcPr>
            <w:tcW w:w="912" w:type="dxa"/>
          </w:tcPr>
          <w:p w14:paraId="2C79DEE8" w14:textId="7DF69D29" w:rsidR="004E3DB8" w:rsidRPr="00500893" w:rsidRDefault="004E3DB8" w:rsidP="00764BC9">
            <w:pPr>
              <w:spacing w:line="324" w:lineRule="auto"/>
              <w:contextualSpacing/>
              <w:jc w:val="center"/>
            </w:pPr>
            <w:r w:rsidRPr="00500893">
              <w:t>Reject</w:t>
            </w:r>
          </w:p>
        </w:tc>
      </w:tr>
      <w:tr w:rsidR="004E3DB8" w14:paraId="15A56C3E" w14:textId="77777777" w:rsidTr="00764BC9">
        <w:tc>
          <w:tcPr>
            <w:tcW w:w="13948" w:type="dxa"/>
            <w:gridSpan w:val="11"/>
          </w:tcPr>
          <w:p w14:paraId="122AF92A" w14:textId="5F3CE999" w:rsidR="004E3DB8" w:rsidRDefault="000A75DB" w:rsidP="00764BC9">
            <w:pPr>
              <w:spacing w:line="324" w:lineRule="auto"/>
              <w:contextualSpacing/>
              <w:rPr>
                <w:color w:val="000000"/>
                <w:shd w:val="clear" w:color="auto" w:fill="FFFFFF"/>
              </w:rPr>
            </w:pPr>
            <w:r>
              <w:rPr>
                <w:i/>
                <w:iCs/>
                <w:color w:val="000000"/>
                <w:shd w:val="clear" w:color="auto" w:fill="FFFFFF"/>
              </w:rPr>
              <w:t>Measurement invariance across rates</w:t>
            </w:r>
          </w:p>
        </w:tc>
      </w:tr>
      <w:tr w:rsidR="002D5A66" w14:paraId="5F26F67B" w14:textId="77777777" w:rsidTr="00764BC9">
        <w:tc>
          <w:tcPr>
            <w:tcW w:w="3114" w:type="dxa"/>
          </w:tcPr>
          <w:p w14:paraId="063651E8" w14:textId="6FA077E1" w:rsidR="002D5A66" w:rsidRDefault="002D5A66" w:rsidP="002D5A66">
            <w:pPr>
              <w:spacing w:line="324" w:lineRule="auto"/>
              <w:contextualSpacing/>
              <w:rPr>
                <w:color w:val="000000"/>
                <w:shd w:val="clear" w:color="auto" w:fill="FFFFFF"/>
              </w:rPr>
            </w:pPr>
            <w:r w:rsidRPr="00482804">
              <w:t xml:space="preserve">  M1b: Configural invariance</w:t>
            </w:r>
          </w:p>
        </w:tc>
        <w:tc>
          <w:tcPr>
            <w:tcW w:w="1701" w:type="dxa"/>
          </w:tcPr>
          <w:p w14:paraId="6CF0DA6A" w14:textId="4B748F9D" w:rsidR="002D5A66" w:rsidRPr="00A34B53" w:rsidRDefault="002D5A66" w:rsidP="002D5A66">
            <w:pPr>
              <w:spacing w:line="324" w:lineRule="auto"/>
              <w:contextualSpacing/>
              <w:jc w:val="center"/>
              <w:rPr>
                <w:shd w:val="clear" w:color="auto" w:fill="FFFFFF"/>
              </w:rPr>
            </w:pPr>
            <w:r w:rsidRPr="00482804">
              <w:t>31</w:t>
            </w:r>
          </w:p>
        </w:tc>
        <w:tc>
          <w:tcPr>
            <w:tcW w:w="850" w:type="dxa"/>
          </w:tcPr>
          <w:p w14:paraId="6EF809FE" w14:textId="362B2C5B" w:rsidR="002D5A66" w:rsidRPr="00A34B53" w:rsidRDefault="00865B6A" w:rsidP="002D5A66">
            <w:pPr>
              <w:spacing w:line="324" w:lineRule="auto"/>
              <w:contextualSpacing/>
              <w:jc w:val="center"/>
              <w:rPr>
                <w:shd w:val="clear" w:color="auto" w:fill="FFFFFF"/>
              </w:rPr>
            </w:pPr>
            <w:r>
              <w:t>0.940</w:t>
            </w:r>
          </w:p>
        </w:tc>
        <w:tc>
          <w:tcPr>
            <w:tcW w:w="2127" w:type="dxa"/>
          </w:tcPr>
          <w:p w14:paraId="3CA44E48" w14:textId="7A809177" w:rsidR="002D5A66" w:rsidRPr="00A34B53" w:rsidRDefault="002D5A66" w:rsidP="002D5A66">
            <w:pPr>
              <w:spacing w:line="324" w:lineRule="auto"/>
              <w:contextualSpacing/>
              <w:jc w:val="center"/>
              <w:rPr>
                <w:shd w:val="clear" w:color="auto" w:fill="FFFFFF"/>
              </w:rPr>
            </w:pPr>
            <w:r w:rsidRPr="00482804">
              <w:t>0.07</w:t>
            </w:r>
            <w:r w:rsidR="00C1649F">
              <w:t>0</w:t>
            </w:r>
            <w:r w:rsidRPr="00482804">
              <w:t xml:space="preserve"> (0.</w:t>
            </w:r>
            <w:r w:rsidR="00C1649F">
              <w:t>067</w:t>
            </w:r>
            <w:r w:rsidRPr="00482804">
              <w:t>-0.07</w:t>
            </w:r>
            <w:r w:rsidR="00C1649F">
              <w:t>3</w:t>
            </w:r>
            <w:r w:rsidRPr="00482804">
              <w:t>)</w:t>
            </w:r>
          </w:p>
        </w:tc>
        <w:tc>
          <w:tcPr>
            <w:tcW w:w="850" w:type="dxa"/>
          </w:tcPr>
          <w:p w14:paraId="065C077C" w14:textId="6ADE7A71" w:rsidR="002D5A66" w:rsidRPr="00A34B53" w:rsidRDefault="00C1649F" w:rsidP="002D5A66">
            <w:pPr>
              <w:spacing w:line="324" w:lineRule="auto"/>
              <w:contextualSpacing/>
              <w:jc w:val="center"/>
              <w:rPr>
                <w:shd w:val="clear" w:color="auto" w:fill="FFFFFF"/>
              </w:rPr>
            </w:pPr>
            <w:r>
              <w:t>0.060</w:t>
            </w:r>
          </w:p>
        </w:tc>
        <w:tc>
          <w:tcPr>
            <w:tcW w:w="709" w:type="dxa"/>
          </w:tcPr>
          <w:p w14:paraId="1397E608" w14:textId="06DCE725" w:rsidR="002D5A66" w:rsidRDefault="002D5A66" w:rsidP="002D5A66">
            <w:pPr>
              <w:spacing w:line="324" w:lineRule="auto"/>
              <w:contextualSpacing/>
              <w:jc w:val="center"/>
              <w:rPr>
                <w:color w:val="000000"/>
                <w:shd w:val="clear" w:color="auto" w:fill="FFFFFF"/>
              </w:rPr>
            </w:pPr>
            <w:r w:rsidRPr="00482804">
              <w:t>-</w:t>
            </w:r>
          </w:p>
        </w:tc>
        <w:tc>
          <w:tcPr>
            <w:tcW w:w="1276" w:type="dxa"/>
          </w:tcPr>
          <w:p w14:paraId="45608D68" w14:textId="7E80749A" w:rsidR="002D5A66" w:rsidRDefault="002D5A66" w:rsidP="002D5A66">
            <w:pPr>
              <w:spacing w:line="324" w:lineRule="auto"/>
              <w:contextualSpacing/>
              <w:jc w:val="center"/>
              <w:rPr>
                <w:color w:val="000000"/>
                <w:shd w:val="clear" w:color="auto" w:fill="FFFFFF"/>
              </w:rPr>
            </w:pPr>
          </w:p>
        </w:tc>
        <w:tc>
          <w:tcPr>
            <w:tcW w:w="708" w:type="dxa"/>
          </w:tcPr>
          <w:p w14:paraId="241DBA15" w14:textId="77777777" w:rsidR="002D5A66" w:rsidRDefault="002D5A66" w:rsidP="002D5A66">
            <w:pPr>
              <w:spacing w:line="324" w:lineRule="auto"/>
              <w:contextualSpacing/>
              <w:jc w:val="center"/>
              <w:rPr>
                <w:color w:val="000000"/>
                <w:shd w:val="clear" w:color="auto" w:fill="FFFFFF"/>
              </w:rPr>
            </w:pPr>
          </w:p>
        </w:tc>
        <w:tc>
          <w:tcPr>
            <w:tcW w:w="851" w:type="dxa"/>
          </w:tcPr>
          <w:p w14:paraId="23786F4D" w14:textId="639C3228" w:rsidR="002D5A66" w:rsidRDefault="002D5A66" w:rsidP="002D5A66">
            <w:pPr>
              <w:spacing w:line="324" w:lineRule="auto"/>
              <w:contextualSpacing/>
              <w:jc w:val="center"/>
              <w:rPr>
                <w:color w:val="000000"/>
                <w:shd w:val="clear" w:color="auto" w:fill="FFFFFF"/>
              </w:rPr>
            </w:pPr>
            <w:r w:rsidRPr="00482804">
              <w:t>-</w:t>
            </w:r>
          </w:p>
        </w:tc>
        <w:tc>
          <w:tcPr>
            <w:tcW w:w="850" w:type="dxa"/>
          </w:tcPr>
          <w:p w14:paraId="5E52B53D" w14:textId="7A3D1FD0" w:rsidR="002D5A66" w:rsidRDefault="002D5A66" w:rsidP="002D5A66">
            <w:pPr>
              <w:spacing w:line="324" w:lineRule="auto"/>
              <w:contextualSpacing/>
              <w:jc w:val="center"/>
              <w:rPr>
                <w:color w:val="000000"/>
                <w:shd w:val="clear" w:color="auto" w:fill="FFFFFF"/>
              </w:rPr>
            </w:pPr>
            <w:r w:rsidRPr="00482804">
              <w:t>-</w:t>
            </w:r>
          </w:p>
        </w:tc>
        <w:tc>
          <w:tcPr>
            <w:tcW w:w="912" w:type="dxa"/>
          </w:tcPr>
          <w:p w14:paraId="25FFBDF4" w14:textId="15FA755D" w:rsidR="002D5A66" w:rsidRDefault="002D5A66" w:rsidP="002D5A66">
            <w:pPr>
              <w:spacing w:line="324" w:lineRule="auto"/>
              <w:contextualSpacing/>
              <w:jc w:val="center"/>
              <w:rPr>
                <w:color w:val="000000"/>
                <w:shd w:val="clear" w:color="auto" w:fill="FFFFFF"/>
              </w:rPr>
            </w:pPr>
            <w:r w:rsidRPr="00482804">
              <w:t>-</w:t>
            </w:r>
          </w:p>
        </w:tc>
      </w:tr>
      <w:tr w:rsidR="002D5A66" w:rsidRPr="00E23CAD" w14:paraId="1FB71B9F" w14:textId="77777777" w:rsidTr="002D5A66">
        <w:tc>
          <w:tcPr>
            <w:tcW w:w="3114" w:type="dxa"/>
          </w:tcPr>
          <w:p w14:paraId="74CAB967" w14:textId="5BAF7F03" w:rsidR="002D5A66" w:rsidRPr="00E23CAD" w:rsidRDefault="002D5A66" w:rsidP="002D5A66">
            <w:pPr>
              <w:spacing w:line="324" w:lineRule="auto"/>
              <w:contextualSpacing/>
              <w:rPr>
                <w:shd w:val="clear" w:color="auto" w:fill="FFFFFF"/>
              </w:rPr>
            </w:pPr>
            <w:r w:rsidRPr="00482804">
              <w:t xml:space="preserve">  M2b: Metric invariance</w:t>
            </w:r>
          </w:p>
        </w:tc>
        <w:tc>
          <w:tcPr>
            <w:tcW w:w="1701" w:type="dxa"/>
          </w:tcPr>
          <w:p w14:paraId="203793C4" w14:textId="396FF163" w:rsidR="002D5A66" w:rsidRPr="00E23CAD" w:rsidRDefault="002D5A66" w:rsidP="002D5A66">
            <w:pPr>
              <w:spacing w:line="324" w:lineRule="auto"/>
              <w:contextualSpacing/>
              <w:jc w:val="center"/>
              <w:rPr>
                <w:shd w:val="clear" w:color="auto" w:fill="FFFFFF"/>
              </w:rPr>
            </w:pPr>
            <w:r w:rsidRPr="00482804">
              <w:t>27</w:t>
            </w:r>
          </w:p>
        </w:tc>
        <w:tc>
          <w:tcPr>
            <w:tcW w:w="850" w:type="dxa"/>
          </w:tcPr>
          <w:p w14:paraId="0F2C76AF" w14:textId="2575A478" w:rsidR="002D5A66" w:rsidRPr="00E23CAD" w:rsidRDefault="002D5A66" w:rsidP="002D5A66">
            <w:pPr>
              <w:spacing w:line="324" w:lineRule="auto"/>
              <w:contextualSpacing/>
              <w:jc w:val="center"/>
              <w:rPr>
                <w:shd w:val="clear" w:color="auto" w:fill="FFFFFF"/>
              </w:rPr>
            </w:pPr>
            <w:r w:rsidRPr="00482804">
              <w:t>0.94</w:t>
            </w:r>
            <w:r w:rsidR="004B3565">
              <w:t>5</w:t>
            </w:r>
          </w:p>
        </w:tc>
        <w:tc>
          <w:tcPr>
            <w:tcW w:w="2127" w:type="dxa"/>
          </w:tcPr>
          <w:p w14:paraId="37D1DF0E" w14:textId="4E2345F3" w:rsidR="002D5A66" w:rsidRPr="00E23CAD" w:rsidRDefault="002D5A66" w:rsidP="002D5A66">
            <w:pPr>
              <w:spacing w:line="324" w:lineRule="auto"/>
              <w:contextualSpacing/>
              <w:jc w:val="center"/>
              <w:rPr>
                <w:shd w:val="clear" w:color="auto" w:fill="FFFFFF"/>
              </w:rPr>
            </w:pPr>
            <w:r w:rsidRPr="00482804">
              <w:t>0.06</w:t>
            </w:r>
            <w:r w:rsidR="004B3565">
              <w:t>3</w:t>
            </w:r>
            <w:r w:rsidRPr="00482804">
              <w:t xml:space="preserve"> (0.06</w:t>
            </w:r>
            <w:r w:rsidR="004B3565">
              <w:t>1</w:t>
            </w:r>
            <w:r w:rsidRPr="00482804">
              <w:t>-0.0</w:t>
            </w:r>
            <w:r w:rsidR="004B3565">
              <w:t>66</w:t>
            </w:r>
            <w:r w:rsidRPr="00482804">
              <w:t>)</w:t>
            </w:r>
          </w:p>
        </w:tc>
        <w:tc>
          <w:tcPr>
            <w:tcW w:w="850" w:type="dxa"/>
          </w:tcPr>
          <w:p w14:paraId="096700DE" w14:textId="654B22DB" w:rsidR="002D5A66" w:rsidRPr="00E23CAD" w:rsidRDefault="004B3565" w:rsidP="002D5A66">
            <w:pPr>
              <w:spacing w:line="324" w:lineRule="auto"/>
              <w:contextualSpacing/>
              <w:jc w:val="center"/>
              <w:rPr>
                <w:shd w:val="clear" w:color="auto" w:fill="FFFFFF"/>
              </w:rPr>
            </w:pPr>
            <w:r>
              <w:t>0.061</w:t>
            </w:r>
          </w:p>
        </w:tc>
        <w:tc>
          <w:tcPr>
            <w:tcW w:w="709" w:type="dxa"/>
          </w:tcPr>
          <w:p w14:paraId="4F9903E3" w14:textId="064C76A1" w:rsidR="002D5A66" w:rsidRPr="00E23CAD" w:rsidRDefault="002D5A66" w:rsidP="002D5A66">
            <w:pPr>
              <w:spacing w:line="324" w:lineRule="auto"/>
              <w:contextualSpacing/>
              <w:jc w:val="center"/>
              <w:rPr>
                <w:shd w:val="clear" w:color="auto" w:fill="FFFFFF"/>
              </w:rPr>
            </w:pPr>
            <w:r w:rsidRPr="00482804">
              <w:t>M1b</w:t>
            </w:r>
          </w:p>
        </w:tc>
        <w:tc>
          <w:tcPr>
            <w:tcW w:w="1276" w:type="dxa"/>
          </w:tcPr>
          <w:p w14:paraId="3C3700FE" w14:textId="5B8A1F3E" w:rsidR="002D5A66" w:rsidRPr="00E23CAD" w:rsidRDefault="002D5A66" w:rsidP="002D5A66">
            <w:pPr>
              <w:spacing w:line="324" w:lineRule="auto"/>
              <w:contextualSpacing/>
              <w:jc w:val="center"/>
              <w:rPr>
                <w:shd w:val="clear" w:color="auto" w:fill="FFFFFF"/>
              </w:rPr>
            </w:pPr>
            <w:r w:rsidRPr="00482804">
              <w:t>-4</w:t>
            </w:r>
          </w:p>
        </w:tc>
        <w:tc>
          <w:tcPr>
            <w:tcW w:w="708" w:type="dxa"/>
          </w:tcPr>
          <w:p w14:paraId="252DEED6" w14:textId="5A533FE8" w:rsidR="002D5A66" w:rsidRPr="00E23CAD" w:rsidRDefault="002D5A66" w:rsidP="002D5A66">
            <w:pPr>
              <w:spacing w:line="324" w:lineRule="auto"/>
              <w:contextualSpacing/>
              <w:jc w:val="center"/>
              <w:rPr>
                <w:shd w:val="clear" w:color="auto" w:fill="FFFFFF"/>
              </w:rPr>
            </w:pPr>
            <w:r w:rsidRPr="00482804">
              <w:t>0.005</w:t>
            </w:r>
          </w:p>
        </w:tc>
        <w:tc>
          <w:tcPr>
            <w:tcW w:w="851" w:type="dxa"/>
          </w:tcPr>
          <w:p w14:paraId="6E30440F" w14:textId="56E99703" w:rsidR="002D5A66" w:rsidRPr="00E23CAD" w:rsidRDefault="002D5A66" w:rsidP="002D5A66">
            <w:pPr>
              <w:spacing w:line="324" w:lineRule="auto"/>
              <w:contextualSpacing/>
              <w:jc w:val="center"/>
              <w:rPr>
                <w:shd w:val="clear" w:color="auto" w:fill="FFFFFF"/>
              </w:rPr>
            </w:pPr>
            <w:r w:rsidRPr="00482804">
              <w:t>-0.007</w:t>
            </w:r>
          </w:p>
        </w:tc>
        <w:tc>
          <w:tcPr>
            <w:tcW w:w="850" w:type="dxa"/>
          </w:tcPr>
          <w:p w14:paraId="4CAFD5C1" w14:textId="296A23E5" w:rsidR="002D5A66" w:rsidRPr="00E23CAD" w:rsidRDefault="00AB6215" w:rsidP="002D5A66">
            <w:pPr>
              <w:spacing w:line="324" w:lineRule="auto"/>
              <w:contextualSpacing/>
              <w:jc w:val="center"/>
              <w:rPr>
                <w:shd w:val="clear" w:color="auto" w:fill="FFFFFF"/>
              </w:rPr>
            </w:pPr>
            <w:r>
              <w:t>0.001</w:t>
            </w:r>
          </w:p>
        </w:tc>
        <w:tc>
          <w:tcPr>
            <w:tcW w:w="912" w:type="dxa"/>
          </w:tcPr>
          <w:p w14:paraId="10A832F2" w14:textId="658F88ED" w:rsidR="002D5A66" w:rsidRPr="00E23CAD" w:rsidRDefault="002D5A66" w:rsidP="002D5A66">
            <w:pPr>
              <w:spacing w:line="324" w:lineRule="auto"/>
              <w:contextualSpacing/>
              <w:jc w:val="center"/>
              <w:rPr>
                <w:shd w:val="clear" w:color="auto" w:fill="FFFFFF"/>
              </w:rPr>
            </w:pPr>
            <w:r w:rsidRPr="00482804">
              <w:t>Accept</w:t>
            </w:r>
          </w:p>
        </w:tc>
      </w:tr>
      <w:tr w:rsidR="002D5A66" w14:paraId="5A9A7D66" w14:textId="77777777" w:rsidTr="002D5A66">
        <w:tc>
          <w:tcPr>
            <w:tcW w:w="3114" w:type="dxa"/>
            <w:tcBorders>
              <w:bottom w:val="single" w:sz="4" w:space="0" w:color="auto"/>
            </w:tcBorders>
          </w:tcPr>
          <w:p w14:paraId="4EAB74F5" w14:textId="1774BB2C" w:rsidR="002D5A66" w:rsidRDefault="002D5A66" w:rsidP="002D5A66">
            <w:pPr>
              <w:spacing w:line="324" w:lineRule="auto"/>
              <w:contextualSpacing/>
              <w:rPr>
                <w:color w:val="000000"/>
                <w:shd w:val="clear" w:color="auto" w:fill="FFFFFF"/>
              </w:rPr>
            </w:pPr>
            <w:r w:rsidRPr="00482804">
              <w:t xml:space="preserve">  M3b: Scalar invariance</w:t>
            </w:r>
          </w:p>
        </w:tc>
        <w:tc>
          <w:tcPr>
            <w:tcW w:w="1701" w:type="dxa"/>
            <w:tcBorders>
              <w:bottom w:val="single" w:sz="4" w:space="0" w:color="auto"/>
            </w:tcBorders>
          </w:tcPr>
          <w:p w14:paraId="22B2BECF" w14:textId="6E8DB4CB" w:rsidR="002D5A66" w:rsidRPr="00AF7C9F" w:rsidRDefault="002D5A66" w:rsidP="002D5A66">
            <w:pPr>
              <w:spacing w:line="324" w:lineRule="auto"/>
              <w:contextualSpacing/>
              <w:jc w:val="center"/>
              <w:rPr>
                <w:shd w:val="clear" w:color="auto" w:fill="FFFFFF"/>
              </w:rPr>
            </w:pPr>
            <w:r w:rsidRPr="00482804">
              <w:t>17</w:t>
            </w:r>
          </w:p>
        </w:tc>
        <w:tc>
          <w:tcPr>
            <w:tcW w:w="850" w:type="dxa"/>
            <w:tcBorders>
              <w:bottom w:val="single" w:sz="4" w:space="0" w:color="auto"/>
            </w:tcBorders>
          </w:tcPr>
          <w:p w14:paraId="3E4EE2F1" w14:textId="7934BD02" w:rsidR="002D5A66" w:rsidRPr="00AF7C9F" w:rsidRDefault="002D5A66" w:rsidP="002D5A66">
            <w:pPr>
              <w:spacing w:line="324" w:lineRule="auto"/>
              <w:contextualSpacing/>
              <w:jc w:val="center"/>
              <w:rPr>
                <w:shd w:val="clear" w:color="auto" w:fill="FFFFFF"/>
              </w:rPr>
            </w:pPr>
            <w:r w:rsidRPr="00482804">
              <w:t>0.7</w:t>
            </w:r>
            <w:r w:rsidR="00AF6B74">
              <w:t>33</w:t>
            </w:r>
          </w:p>
        </w:tc>
        <w:tc>
          <w:tcPr>
            <w:tcW w:w="2127" w:type="dxa"/>
            <w:tcBorders>
              <w:bottom w:val="single" w:sz="4" w:space="0" w:color="auto"/>
            </w:tcBorders>
          </w:tcPr>
          <w:p w14:paraId="736505EC" w14:textId="35ED7ECD" w:rsidR="002D5A66" w:rsidRPr="00AF7C9F" w:rsidRDefault="002D5A66" w:rsidP="002D5A66">
            <w:pPr>
              <w:spacing w:line="324" w:lineRule="auto"/>
              <w:contextualSpacing/>
              <w:jc w:val="center"/>
              <w:rPr>
                <w:shd w:val="clear" w:color="auto" w:fill="FFFFFF"/>
              </w:rPr>
            </w:pPr>
            <w:r w:rsidRPr="00482804">
              <w:t>0.1</w:t>
            </w:r>
            <w:r w:rsidR="00B10090">
              <w:t>24</w:t>
            </w:r>
            <w:r w:rsidRPr="00482804">
              <w:t xml:space="preserve"> (0.</w:t>
            </w:r>
            <w:r w:rsidR="00B10090">
              <w:t>122</w:t>
            </w:r>
            <w:r w:rsidRPr="00482804">
              <w:t>-0.</w:t>
            </w:r>
            <w:r w:rsidR="00B10090">
              <w:t>127</w:t>
            </w:r>
            <w:r w:rsidRPr="00482804">
              <w:t>)</w:t>
            </w:r>
          </w:p>
        </w:tc>
        <w:tc>
          <w:tcPr>
            <w:tcW w:w="850" w:type="dxa"/>
            <w:tcBorders>
              <w:bottom w:val="single" w:sz="4" w:space="0" w:color="auto"/>
            </w:tcBorders>
          </w:tcPr>
          <w:p w14:paraId="05A12ECA" w14:textId="6C6316DE" w:rsidR="002D5A66" w:rsidRPr="00AF7C9F" w:rsidRDefault="00B10090" w:rsidP="002D5A66">
            <w:pPr>
              <w:spacing w:line="324" w:lineRule="auto"/>
              <w:contextualSpacing/>
              <w:jc w:val="center"/>
              <w:rPr>
                <w:shd w:val="clear" w:color="auto" w:fill="FFFFFF"/>
              </w:rPr>
            </w:pPr>
            <w:r>
              <w:t>0.081</w:t>
            </w:r>
          </w:p>
        </w:tc>
        <w:tc>
          <w:tcPr>
            <w:tcW w:w="709" w:type="dxa"/>
            <w:tcBorders>
              <w:bottom w:val="single" w:sz="4" w:space="0" w:color="auto"/>
            </w:tcBorders>
          </w:tcPr>
          <w:p w14:paraId="138CBF32" w14:textId="1EDA65CB" w:rsidR="002D5A66" w:rsidRDefault="002D5A66" w:rsidP="002D5A66">
            <w:pPr>
              <w:spacing w:line="324" w:lineRule="auto"/>
              <w:contextualSpacing/>
              <w:jc w:val="center"/>
              <w:rPr>
                <w:color w:val="000000"/>
                <w:shd w:val="clear" w:color="auto" w:fill="FFFFFF"/>
              </w:rPr>
            </w:pPr>
            <w:r w:rsidRPr="00482804">
              <w:t>M2b</w:t>
            </w:r>
          </w:p>
        </w:tc>
        <w:tc>
          <w:tcPr>
            <w:tcW w:w="1276" w:type="dxa"/>
            <w:tcBorders>
              <w:bottom w:val="single" w:sz="4" w:space="0" w:color="auto"/>
            </w:tcBorders>
          </w:tcPr>
          <w:p w14:paraId="198FA367" w14:textId="357FFD0C" w:rsidR="002D5A66" w:rsidRPr="00231194" w:rsidRDefault="002D5A66" w:rsidP="002D5A66">
            <w:pPr>
              <w:spacing w:line="324" w:lineRule="auto"/>
              <w:contextualSpacing/>
              <w:jc w:val="center"/>
              <w:rPr>
                <w:shd w:val="clear" w:color="auto" w:fill="FFFFFF"/>
              </w:rPr>
            </w:pPr>
            <w:r w:rsidRPr="00482804">
              <w:t>-10</w:t>
            </w:r>
          </w:p>
        </w:tc>
        <w:tc>
          <w:tcPr>
            <w:tcW w:w="708" w:type="dxa"/>
            <w:tcBorders>
              <w:bottom w:val="single" w:sz="4" w:space="0" w:color="auto"/>
            </w:tcBorders>
          </w:tcPr>
          <w:p w14:paraId="367C6FC6" w14:textId="38517336" w:rsidR="002D5A66" w:rsidRPr="00231194" w:rsidRDefault="002D5A66" w:rsidP="002D5A66">
            <w:pPr>
              <w:spacing w:line="324" w:lineRule="auto"/>
              <w:contextualSpacing/>
              <w:jc w:val="center"/>
              <w:rPr>
                <w:shd w:val="clear" w:color="auto" w:fill="FFFFFF"/>
              </w:rPr>
            </w:pPr>
            <w:r w:rsidRPr="00482804">
              <w:t>-0.2</w:t>
            </w:r>
            <w:r w:rsidR="002A437B">
              <w:t>12</w:t>
            </w:r>
          </w:p>
        </w:tc>
        <w:tc>
          <w:tcPr>
            <w:tcW w:w="851" w:type="dxa"/>
            <w:tcBorders>
              <w:bottom w:val="single" w:sz="4" w:space="0" w:color="auto"/>
            </w:tcBorders>
          </w:tcPr>
          <w:p w14:paraId="5ED8D219" w14:textId="2A08CBCA" w:rsidR="002D5A66" w:rsidRPr="00231194" w:rsidRDefault="002D5A66" w:rsidP="002D5A66">
            <w:pPr>
              <w:spacing w:line="324" w:lineRule="auto"/>
              <w:contextualSpacing/>
              <w:jc w:val="center"/>
              <w:rPr>
                <w:shd w:val="clear" w:color="auto" w:fill="FFFFFF"/>
              </w:rPr>
            </w:pPr>
            <w:r w:rsidRPr="00482804">
              <w:t>0.0</w:t>
            </w:r>
            <w:r w:rsidR="002A437B">
              <w:t>61</w:t>
            </w:r>
          </w:p>
        </w:tc>
        <w:tc>
          <w:tcPr>
            <w:tcW w:w="850" w:type="dxa"/>
            <w:tcBorders>
              <w:bottom w:val="single" w:sz="4" w:space="0" w:color="auto"/>
            </w:tcBorders>
          </w:tcPr>
          <w:p w14:paraId="3F00FAC0" w14:textId="78D2CE84" w:rsidR="002D5A66" w:rsidRPr="00231194" w:rsidRDefault="002D5A66" w:rsidP="002D5A66">
            <w:pPr>
              <w:spacing w:line="324" w:lineRule="auto"/>
              <w:contextualSpacing/>
              <w:jc w:val="center"/>
              <w:rPr>
                <w:shd w:val="clear" w:color="auto" w:fill="FFFFFF"/>
              </w:rPr>
            </w:pPr>
            <w:r w:rsidRPr="00482804">
              <w:t>0.0</w:t>
            </w:r>
            <w:r w:rsidR="002A437B">
              <w:t>20</w:t>
            </w:r>
          </w:p>
        </w:tc>
        <w:tc>
          <w:tcPr>
            <w:tcW w:w="912" w:type="dxa"/>
            <w:tcBorders>
              <w:bottom w:val="single" w:sz="4" w:space="0" w:color="auto"/>
            </w:tcBorders>
          </w:tcPr>
          <w:p w14:paraId="23A06048" w14:textId="46C77DC0" w:rsidR="002D5A66" w:rsidRPr="00231194" w:rsidRDefault="002D5A66" w:rsidP="002D5A66">
            <w:pPr>
              <w:spacing w:line="324" w:lineRule="auto"/>
              <w:contextualSpacing/>
              <w:jc w:val="center"/>
              <w:rPr>
                <w:shd w:val="clear" w:color="auto" w:fill="FFFFFF"/>
              </w:rPr>
            </w:pPr>
            <w:r w:rsidRPr="00482804">
              <w:t>Reject</w:t>
            </w:r>
          </w:p>
        </w:tc>
      </w:tr>
    </w:tbl>
    <w:p w14:paraId="69A1887E" w14:textId="77777777" w:rsidR="006F3539" w:rsidRDefault="006F3539" w:rsidP="009E7F88">
      <w:pPr>
        <w:spacing w:after="0" w:line="360" w:lineRule="auto"/>
        <w:contextualSpacing/>
        <w:rPr>
          <w:color w:val="000000"/>
          <w:shd w:val="clear" w:color="auto" w:fill="FFFFFF"/>
        </w:rPr>
        <w:sectPr w:rsidR="006F3539" w:rsidSect="00D96B9F">
          <w:pgSz w:w="16838" w:h="11906" w:orient="landscape"/>
          <w:pgMar w:top="1440" w:right="1440" w:bottom="1440" w:left="1440" w:header="708" w:footer="708" w:gutter="0"/>
          <w:cols w:space="708"/>
          <w:docGrid w:linePitch="360"/>
        </w:sect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1"/>
      </w:tblGrid>
      <w:tr w:rsidR="00937BA9" w14:paraId="12A24EC7" w14:textId="77777777" w:rsidTr="000C65AB">
        <w:tc>
          <w:tcPr>
            <w:tcW w:w="9021" w:type="dxa"/>
          </w:tcPr>
          <w:p w14:paraId="56E10C50" w14:textId="4465153B" w:rsidR="00937BA9" w:rsidRDefault="000C65AB" w:rsidP="009E7F88">
            <w:pPr>
              <w:spacing w:line="360" w:lineRule="auto"/>
              <w:contextualSpacing/>
              <w:rPr>
                <w:color w:val="000000"/>
                <w:shd w:val="clear" w:color="auto" w:fill="FFFFFF"/>
              </w:rPr>
            </w:pPr>
            <w:r>
              <w:rPr>
                <w:noProof/>
              </w:rPr>
              <w:lastRenderedPageBreak/>
              <w:drawing>
                <wp:inline distT="0" distB="0" distL="0" distR="0" wp14:anchorId="74EC5617" wp14:editId="29AFB282">
                  <wp:extent cx="2952750" cy="2743200"/>
                  <wp:effectExtent l="0" t="0" r="0" b="0"/>
                  <wp:docPr id="1985989058" name="Chart 1">
                    <a:extLst xmlns:a="http://schemas.openxmlformats.org/drawingml/2006/main">
                      <a:ext uri="{FF2B5EF4-FFF2-40B4-BE49-F238E27FC236}">
                        <a16:creationId xmlns:a16="http://schemas.microsoft.com/office/drawing/2014/main" id="{540FE985-CC6C-43D7-81C4-9196D35DF2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937BA9" w14:paraId="747A1518" w14:textId="77777777" w:rsidTr="000C65AB">
        <w:tc>
          <w:tcPr>
            <w:tcW w:w="9021" w:type="dxa"/>
          </w:tcPr>
          <w:p w14:paraId="5023477B" w14:textId="55CDF67D" w:rsidR="00937BA9" w:rsidRDefault="00937BA9" w:rsidP="009E7F88">
            <w:pPr>
              <w:spacing w:line="360" w:lineRule="auto"/>
              <w:contextualSpacing/>
              <w:rPr>
                <w:color w:val="000000"/>
                <w:shd w:val="clear" w:color="auto" w:fill="FFFFFF"/>
              </w:rPr>
            </w:pPr>
            <w:r>
              <w:rPr>
                <w:color w:val="000000"/>
                <w:shd w:val="clear" w:color="auto" w:fill="FFFFFF"/>
              </w:rPr>
              <w:t xml:space="preserve">a) </w:t>
            </w:r>
            <w:r w:rsidRPr="00185382">
              <w:rPr>
                <w:color w:val="000000"/>
                <w:shd w:val="clear" w:color="auto" w:fill="FFFFFF"/>
              </w:rPr>
              <w:t>Millennium Cohort Study (MCS)</w:t>
            </w:r>
          </w:p>
        </w:tc>
      </w:tr>
      <w:tr w:rsidR="00937BA9" w14:paraId="52413F96" w14:textId="77777777" w:rsidTr="000C65AB">
        <w:tblPrEx>
          <w:tblCellMar>
            <w:left w:w="108" w:type="dxa"/>
            <w:right w:w="108" w:type="dxa"/>
          </w:tblCellMar>
        </w:tblPrEx>
        <w:tc>
          <w:tcPr>
            <w:tcW w:w="9021" w:type="dxa"/>
          </w:tcPr>
          <w:p w14:paraId="7BAA6067" w14:textId="23FC68FB" w:rsidR="00937BA9" w:rsidRDefault="000C65AB" w:rsidP="009E7F88">
            <w:pPr>
              <w:spacing w:line="360" w:lineRule="auto"/>
              <w:contextualSpacing/>
              <w:rPr>
                <w:color w:val="000000"/>
                <w:shd w:val="clear" w:color="auto" w:fill="FFFFFF"/>
              </w:rPr>
            </w:pPr>
            <w:r>
              <w:rPr>
                <w:noProof/>
              </w:rPr>
              <w:drawing>
                <wp:inline distT="0" distB="0" distL="0" distR="0" wp14:anchorId="255434E9" wp14:editId="2A7E8C50">
                  <wp:extent cx="3790951" cy="2746375"/>
                  <wp:effectExtent l="0" t="0" r="0" b="0"/>
                  <wp:docPr id="181990353" name="Chart 1">
                    <a:extLst xmlns:a="http://schemas.openxmlformats.org/drawingml/2006/main">
                      <a:ext uri="{FF2B5EF4-FFF2-40B4-BE49-F238E27FC236}">
                        <a16:creationId xmlns:a16="http://schemas.microsoft.com/office/drawing/2014/main" id="{E9CB3605-9A37-4556-910E-C47D91A9FD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937BA9" w14:paraId="15F0C109" w14:textId="77777777" w:rsidTr="000C65AB">
        <w:tc>
          <w:tcPr>
            <w:tcW w:w="9021" w:type="dxa"/>
          </w:tcPr>
          <w:p w14:paraId="6B82D9F7" w14:textId="266751A4" w:rsidR="00937BA9" w:rsidRDefault="00937BA9" w:rsidP="009E7F88">
            <w:pPr>
              <w:spacing w:line="360" w:lineRule="auto"/>
              <w:contextualSpacing/>
              <w:rPr>
                <w:color w:val="000000"/>
                <w:shd w:val="clear" w:color="auto" w:fill="FFFFFF"/>
              </w:rPr>
            </w:pPr>
            <w:r>
              <w:rPr>
                <w:color w:val="000000"/>
                <w:shd w:val="clear" w:color="auto" w:fill="FFFFFF"/>
              </w:rPr>
              <w:t xml:space="preserve">b) </w:t>
            </w:r>
            <w:r w:rsidRPr="00185382">
              <w:rPr>
                <w:color w:val="000000"/>
                <w:shd w:val="clear" w:color="auto" w:fill="FFFFFF"/>
              </w:rPr>
              <w:t>Avon Longitudinal Study of Parents and Children (ALSPAC)</w:t>
            </w:r>
          </w:p>
        </w:tc>
      </w:tr>
      <w:tr w:rsidR="009E7F88" w14:paraId="58DD7A31" w14:textId="77777777" w:rsidTr="000C65AB">
        <w:tc>
          <w:tcPr>
            <w:tcW w:w="9021" w:type="dxa"/>
          </w:tcPr>
          <w:p w14:paraId="4F32546B" w14:textId="2DA1EC85" w:rsidR="009E7F88" w:rsidRDefault="009E7F88" w:rsidP="009E7F88">
            <w:pPr>
              <w:spacing w:line="360" w:lineRule="auto"/>
              <w:contextualSpacing/>
              <w:rPr>
                <w:color w:val="000000"/>
                <w:shd w:val="clear" w:color="auto" w:fill="FFFFFF"/>
              </w:rPr>
            </w:pPr>
            <w:r w:rsidRPr="0052526E">
              <w:rPr>
                <w:b/>
                <w:bCs/>
                <w:color w:val="000000"/>
                <w:highlight w:val="lightGray"/>
                <w:shd w:val="clear" w:color="auto" w:fill="FFFFFF"/>
              </w:rPr>
              <w:t>Supplementary Figure 1.</w:t>
            </w:r>
            <w:r w:rsidRPr="0052526E">
              <w:rPr>
                <w:color w:val="000000"/>
                <w:highlight w:val="lightGray"/>
                <w:shd w:val="clear" w:color="auto" w:fill="FFFFFF"/>
              </w:rPr>
              <w:t xml:space="preserve"> </w:t>
            </w:r>
            <w:r w:rsidR="000546B2" w:rsidRPr="0052526E">
              <w:rPr>
                <w:color w:val="000000"/>
                <w:highlight w:val="lightGray"/>
                <w:shd w:val="clear" w:color="auto" w:fill="FFFFFF"/>
              </w:rPr>
              <w:t>Number of time-points individuals had parent-rated emotional problems data available</w:t>
            </w:r>
          </w:p>
        </w:tc>
      </w:tr>
    </w:tbl>
    <w:p w14:paraId="75E41DBD" w14:textId="231751E3" w:rsidR="009E7F88" w:rsidRDefault="009E7F88" w:rsidP="009E7F88">
      <w:pPr>
        <w:spacing w:after="0" w:line="360" w:lineRule="auto"/>
        <w:contextualSpacing/>
        <w:rPr>
          <w:color w:val="000000"/>
          <w:shd w:val="clear" w:color="auto" w:fill="FFFFFF"/>
        </w:rPr>
      </w:pPr>
      <w:r>
        <w:rPr>
          <w:color w:val="000000"/>
          <w:shd w:val="clear" w:color="auto" w:fill="FFFFFF"/>
        </w:rPr>
        <w:br w:type="page"/>
      </w:r>
    </w:p>
    <w:p w14:paraId="691025F9" w14:textId="77777777" w:rsidR="00C0540D" w:rsidRPr="00C0540D" w:rsidRDefault="00C0540D" w:rsidP="00E479DC">
      <w:pPr>
        <w:spacing w:after="0" w:line="360" w:lineRule="auto"/>
        <w:contextualSpacing/>
        <w:rPr>
          <w:color w:val="000000"/>
          <w:shd w:val="clear" w:color="auto" w:fill="FFFFFF"/>
        </w:rPr>
        <w:sectPr w:rsidR="00C0540D" w:rsidRPr="00C0540D" w:rsidSect="00D96B9F">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974"/>
        <w:gridCol w:w="6974"/>
      </w:tblGrid>
      <w:tr w:rsidR="00867737" w14:paraId="6F11CBB9" w14:textId="77777777" w:rsidTr="00272722">
        <w:tc>
          <w:tcPr>
            <w:tcW w:w="6974" w:type="dxa"/>
          </w:tcPr>
          <w:p w14:paraId="2AB1FC77" w14:textId="77777777" w:rsidR="00867737" w:rsidRDefault="00867737" w:rsidP="00FA69F6">
            <w:pPr>
              <w:rPr>
                <w:color w:val="000000"/>
                <w:shd w:val="clear" w:color="auto" w:fill="FFFFFF"/>
              </w:rPr>
            </w:pPr>
            <w:r>
              <w:lastRenderedPageBreak/>
              <w:t>a) Example of configural invariance</w:t>
            </w:r>
          </w:p>
        </w:tc>
        <w:tc>
          <w:tcPr>
            <w:tcW w:w="6974" w:type="dxa"/>
          </w:tcPr>
          <w:p w14:paraId="092F1A54" w14:textId="77777777" w:rsidR="00867737" w:rsidRDefault="00867737" w:rsidP="00FA69F6">
            <w:pPr>
              <w:rPr>
                <w:color w:val="000000"/>
                <w:shd w:val="clear" w:color="auto" w:fill="FFFFFF"/>
              </w:rPr>
            </w:pPr>
            <w:r>
              <w:t>b) Example of configural noninvariance</w:t>
            </w:r>
          </w:p>
        </w:tc>
      </w:tr>
      <w:tr w:rsidR="00867737" w14:paraId="6B582224" w14:textId="77777777" w:rsidTr="00272722">
        <w:tc>
          <w:tcPr>
            <w:tcW w:w="6974" w:type="dxa"/>
          </w:tcPr>
          <w:p w14:paraId="18C175CA" w14:textId="77777777" w:rsidR="00867737" w:rsidRDefault="00867737" w:rsidP="00FA69F6">
            <w:pPr>
              <w:rPr>
                <w:color w:val="000000"/>
                <w:shd w:val="clear" w:color="auto" w:fill="FFFFFF"/>
              </w:rPr>
            </w:pPr>
            <w:r>
              <w:rPr>
                <w:noProof/>
                <w:color w:val="000000"/>
                <w:shd w:val="clear" w:color="auto" w:fill="FFFFFF"/>
              </w:rPr>
              <w:drawing>
                <wp:inline distT="0" distB="0" distL="0" distR="0" wp14:anchorId="53EC8D88" wp14:editId="4EFF9C25">
                  <wp:extent cx="4305600" cy="1209600"/>
                  <wp:effectExtent l="0" t="0" r="0" b="0"/>
                  <wp:docPr id="1150894076"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894076" name="Picture 3" descr="A black background with a black square&#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05600" cy="1209600"/>
                          </a:xfrm>
                          <a:prstGeom prst="rect">
                            <a:avLst/>
                          </a:prstGeom>
                          <a:noFill/>
                        </pic:spPr>
                      </pic:pic>
                    </a:graphicData>
                  </a:graphic>
                </wp:inline>
              </w:drawing>
            </w:r>
          </w:p>
        </w:tc>
        <w:tc>
          <w:tcPr>
            <w:tcW w:w="6974" w:type="dxa"/>
          </w:tcPr>
          <w:p w14:paraId="50D08A58" w14:textId="77777777" w:rsidR="00867737" w:rsidRDefault="00867737" w:rsidP="00FA69F6">
            <w:pPr>
              <w:rPr>
                <w:color w:val="000000"/>
                <w:shd w:val="clear" w:color="auto" w:fill="FFFFFF"/>
              </w:rPr>
            </w:pPr>
            <w:r>
              <w:rPr>
                <w:noProof/>
                <w:color w:val="000000"/>
                <w:shd w:val="clear" w:color="auto" w:fill="FFFFFF"/>
              </w:rPr>
              <w:drawing>
                <wp:inline distT="0" distB="0" distL="0" distR="0" wp14:anchorId="233C89DA" wp14:editId="6E690C09">
                  <wp:extent cx="4273200" cy="1202400"/>
                  <wp:effectExtent l="0" t="0" r="0" b="0"/>
                  <wp:docPr id="1640775541" name="Picture 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775541" name="Picture 4" descr="A black background with a black square&#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73200" cy="1202400"/>
                          </a:xfrm>
                          <a:prstGeom prst="rect">
                            <a:avLst/>
                          </a:prstGeom>
                          <a:noFill/>
                        </pic:spPr>
                      </pic:pic>
                    </a:graphicData>
                  </a:graphic>
                </wp:inline>
              </w:drawing>
            </w:r>
          </w:p>
        </w:tc>
      </w:tr>
      <w:tr w:rsidR="00867737" w14:paraId="774B445B" w14:textId="77777777" w:rsidTr="00272722">
        <w:tc>
          <w:tcPr>
            <w:tcW w:w="6974" w:type="dxa"/>
          </w:tcPr>
          <w:p w14:paraId="2F22A68E" w14:textId="77777777" w:rsidR="00867737" w:rsidRDefault="00867737" w:rsidP="00FA69F6">
            <w:pPr>
              <w:rPr>
                <w:color w:val="000000"/>
                <w:shd w:val="clear" w:color="auto" w:fill="FFFFFF"/>
              </w:rPr>
            </w:pPr>
            <w:r>
              <w:rPr>
                <w:color w:val="000000"/>
                <w:shd w:val="clear" w:color="auto" w:fill="FFFFFF"/>
              </w:rPr>
              <w:t>c) Example of metric invariance</w:t>
            </w:r>
          </w:p>
        </w:tc>
        <w:tc>
          <w:tcPr>
            <w:tcW w:w="6974" w:type="dxa"/>
          </w:tcPr>
          <w:p w14:paraId="5F5C6994" w14:textId="77777777" w:rsidR="00867737" w:rsidRDefault="00867737" w:rsidP="00FA69F6">
            <w:pPr>
              <w:rPr>
                <w:color w:val="000000"/>
                <w:shd w:val="clear" w:color="auto" w:fill="FFFFFF"/>
              </w:rPr>
            </w:pPr>
            <w:r>
              <w:t>d) Example of metric noninvariance</w:t>
            </w:r>
          </w:p>
        </w:tc>
      </w:tr>
      <w:tr w:rsidR="00867737" w14:paraId="02C162C7" w14:textId="77777777" w:rsidTr="00272722">
        <w:tc>
          <w:tcPr>
            <w:tcW w:w="6974" w:type="dxa"/>
          </w:tcPr>
          <w:p w14:paraId="1D8A3EFD" w14:textId="77777777" w:rsidR="00867737" w:rsidRDefault="00867737" w:rsidP="00FA69F6">
            <w:pPr>
              <w:rPr>
                <w:color w:val="000000"/>
                <w:shd w:val="clear" w:color="auto" w:fill="FFFFFF"/>
              </w:rPr>
            </w:pPr>
            <w:r>
              <w:rPr>
                <w:noProof/>
                <w:color w:val="000000"/>
                <w:shd w:val="clear" w:color="auto" w:fill="FFFFFF"/>
              </w:rPr>
              <w:drawing>
                <wp:inline distT="0" distB="0" distL="0" distR="0" wp14:anchorId="4A1145D8" wp14:editId="11E08C0A">
                  <wp:extent cx="4269600" cy="1202400"/>
                  <wp:effectExtent l="0" t="0" r="0" b="0"/>
                  <wp:docPr id="434541734" name="Picture 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541734" name="Picture 5" descr="A black background with a black square&#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69600" cy="1202400"/>
                          </a:xfrm>
                          <a:prstGeom prst="rect">
                            <a:avLst/>
                          </a:prstGeom>
                          <a:noFill/>
                        </pic:spPr>
                      </pic:pic>
                    </a:graphicData>
                  </a:graphic>
                </wp:inline>
              </w:drawing>
            </w:r>
          </w:p>
        </w:tc>
        <w:tc>
          <w:tcPr>
            <w:tcW w:w="6974" w:type="dxa"/>
          </w:tcPr>
          <w:p w14:paraId="5B9F20FD" w14:textId="77777777" w:rsidR="00867737" w:rsidRDefault="00867737" w:rsidP="00FA69F6">
            <w:pPr>
              <w:rPr>
                <w:color w:val="000000"/>
                <w:shd w:val="clear" w:color="auto" w:fill="FFFFFF"/>
              </w:rPr>
            </w:pPr>
            <w:r>
              <w:rPr>
                <w:noProof/>
                <w:color w:val="000000"/>
                <w:shd w:val="clear" w:color="auto" w:fill="FFFFFF"/>
              </w:rPr>
              <w:drawing>
                <wp:inline distT="0" distB="0" distL="0" distR="0" wp14:anchorId="14CBDC90" wp14:editId="2484B355">
                  <wp:extent cx="4269600" cy="1202400"/>
                  <wp:effectExtent l="0" t="0" r="0" b="0"/>
                  <wp:docPr id="1282459887" name="Picture 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459887" name="Picture 6" descr="A black background with a black square&#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269600" cy="1202400"/>
                          </a:xfrm>
                          <a:prstGeom prst="rect">
                            <a:avLst/>
                          </a:prstGeom>
                          <a:noFill/>
                        </pic:spPr>
                      </pic:pic>
                    </a:graphicData>
                  </a:graphic>
                </wp:inline>
              </w:drawing>
            </w:r>
          </w:p>
        </w:tc>
      </w:tr>
      <w:tr w:rsidR="00867737" w14:paraId="064232B9" w14:textId="77777777" w:rsidTr="00272722">
        <w:tc>
          <w:tcPr>
            <w:tcW w:w="6974" w:type="dxa"/>
          </w:tcPr>
          <w:p w14:paraId="4FF7301A" w14:textId="77777777" w:rsidR="00867737" w:rsidRDefault="00867737" w:rsidP="00FA69F6">
            <w:pPr>
              <w:rPr>
                <w:color w:val="000000"/>
                <w:shd w:val="clear" w:color="auto" w:fill="FFFFFF"/>
              </w:rPr>
            </w:pPr>
            <w:r>
              <w:rPr>
                <w:color w:val="000000"/>
                <w:shd w:val="clear" w:color="auto" w:fill="FFFFFF"/>
              </w:rPr>
              <w:t>e) Example of scalar invariance</w:t>
            </w:r>
          </w:p>
        </w:tc>
        <w:tc>
          <w:tcPr>
            <w:tcW w:w="6974" w:type="dxa"/>
          </w:tcPr>
          <w:p w14:paraId="58FD3E0C" w14:textId="77777777" w:rsidR="00867737" w:rsidRDefault="00867737" w:rsidP="00FA69F6">
            <w:pPr>
              <w:rPr>
                <w:color w:val="000000"/>
                <w:shd w:val="clear" w:color="auto" w:fill="FFFFFF"/>
              </w:rPr>
            </w:pPr>
            <w:r>
              <w:t>f) Example of scalar noninvariance</w:t>
            </w:r>
          </w:p>
        </w:tc>
      </w:tr>
      <w:tr w:rsidR="00867737" w14:paraId="18F8323D" w14:textId="77777777" w:rsidTr="00272722">
        <w:tc>
          <w:tcPr>
            <w:tcW w:w="6974" w:type="dxa"/>
          </w:tcPr>
          <w:p w14:paraId="34A086F3" w14:textId="77777777" w:rsidR="00867737" w:rsidRDefault="00867737" w:rsidP="00FA69F6">
            <w:pPr>
              <w:rPr>
                <w:color w:val="000000"/>
                <w:shd w:val="clear" w:color="auto" w:fill="FFFFFF"/>
              </w:rPr>
            </w:pPr>
            <w:r>
              <w:rPr>
                <w:noProof/>
                <w:color w:val="000000"/>
                <w:shd w:val="clear" w:color="auto" w:fill="FFFFFF"/>
              </w:rPr>
              <w:drawing>
                <wp:inline distT="0" distB="0" distL="0" distR="0" wp14:anchorId="06C71C82" wp14:editId="733A7418">
                  <wp:extent cx="4388400" cy="1598400"/>
                  <wp:effectExtent l="0" t="0" r="0" b="1905"/>
                  <wp:docPr id="1025330049" name="Picture 7"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330049" name="Picture 7" descr="A black background with a black square&#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88400" cy="1598400"/>
                          </a:xfrm>
                          <a:prstGeom prst="rect">
                            <a:avLst/>
                          </a:prstGeom>
                          <a:noFill/>
                        </pic:spPr>
                      </pic:pic>
                    </a:graphicData>
                  </a:graphic>
                </wp:inline>
              </w:drawing>
            </w:r>
          </w:p>
        </w:tc>
        <w:tc>
          <w:tcPr>
            <w:tcW w:w="6974" w:type="dxa"/>
          </w:tcPr>
          <w:p w14:paraId="0D65E468" w14:textId="3B4F1807" w:rsidR="00867737" w:rsidRDefault="004035DE" w:rsidP="00FA69F6">
            <w:pPr>
              <w:rPr>
                <w:color w:val="000000"/>
                <w:shd w:val="clear" w:color="auto" w:fill="FFFFFF"/>
              </w:rPr>
            </w:pPr>
            <w:r>
              <w:rPr>
                <w:noProof/>
                <w:color w:val="000000"/>
                <w:shd w:val="clear" w:color="auto" w:fill="FFFFFF"/>
              </w:rPr>
              <w:drawing>
                <wp:inline distT="0" distB="0" distL="0" distR="0" wp14:anchorId="17C65709" wp14:editId="7C8AC87E">
                  <wp:extent cx="4273200" cy="1598400"/>
                  <wp:effectExtent l="0" t="0" r="0" b="1905"/>
                  <wp:docPr id="189957527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273200" cy="1598400"/>
                          </a:xfrm>
                          <a:prstGeom prst="rect">
                            <a:avLst/>
                          </a:prstGeom>
                          <a:noFill/>
                        </pic:spPr>
                      </pic:pic>
                    </a:graphicData>
                  </a:graphic>
                </wp:inline>
              </w:drawing>
            </w:r>
          </w:p>
        </w:tc>
      </w:tr>
      <w:tr w:rsidR="002430AE" w14:paraId="55024A63" w14:textId="77777777" w:rsidTr="00272722">
        <w:tc>
          <w:tcPr>
            <w:tcW w:w="13948" w:type="dxa"/>
            <w:gridSpan w:val="2"/>
          </w:tcPr>
          <w:p w14:paraId="4D9E8287" w14:textId="12DE6333" w:rsidR="002430AE" w:rsidRPr="00BF5617" w:rsidRDefault="002430AE" w:rsidP="002430AE">
            <w:pPr>
              <w:rPr>
                <w:color w:val="000000"/>
                <w:shd w:val="clear" w:color="auto" w:fill="FFFFFF"/>
              </w:rPr>
            </w:pPr>
            <w:r w:rsidRPr="00272722">
              <w:rPr>
                <w:b/>
                <w:bCs/>
                <w:color w:val="000000"/>
                <w:shd w:val="clear" w:color="auto" w:fill="FFFFFF"/>
              </w:rPr>
              <w:t xml:space="preserve">Supplementary Figure </w:t>
            </w:r>
            <w:r w:rsidR="00DE0924">
              <w:rPr>
                <w:b/>
                <w:bCs/>
                <w:color w:val="000000"/>
                <w:shd w:val="clear" w:color="auto" w:fill="FFFFFF"/>
              </w:rPr>
              <w:t>2</w:t>
            </w:r>
            <w:r>
              <w:rPr>
                <w:color w:val="000000"/>
                <w:shd w:val="clear" w:color="auto" w:fill="FFFFFF"/>
              </w:rPr>
              <w:t xml:space="preserve">. Examples of configural, scalar and metric (non) invariance, adapted from </w:t>
            </w:r>
            <w:r>
              <w:rPr>
                <w:color w:val="000000"/>
                <w:shd w:val="clear" w:color="auto" w:fill="FFFFFF"/>
              </w:rPr>
              <w:fldChar w:fldCharType="begin" w:fldLock="1"/>
            </w:r>
            <w:r w:rsidR="00F3755C">
              <w:rPr>
                <w:color w:val="000000"/>
                <w:shd w:val="clear" w:color="auto" w:fill="FFFFFF"/>
              </w:rPr>
              <w:instrText>ADDIN CSL_CITATION {"citationItems":[{"id":"ITEM-1","itemData":{"DOI":"10.1016/j.dr.2016.06.004","ISBN":"0273-2297","ISSN":"02732297","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author":[{"dropping-particle":"","family":"Putnick","given":"Diane L.","non-dropping-particle":"","parse-names":false,"suffix":""},{"dropping-particle":"","family":"Bornstein","given":"Marc H.","non-dropping-particle":"","parse-names":false,"suffix":""}],"container-title":"Developmental Review","id":"ITEM-1","issued":{"date-parts":[["2016"]]},"page":"71-90","title":"Measurement invariance conventions and reporting: The state of the art and future directions for psychological research","type":"article-journal","volume":"41"},"uris":["http://www.mendeley.com/documents/?uuid=bc435faa-3355-44cf-b63f-1dc09ab04028"]}],"mendeley":{"formattedCitation":"[7]","manualFormatting":"Putnick &amp; Bornstein (2016)","plainTextFormattedCitation":"[7]","previouslyFormattedCitation":"[6]"},"properties":{"noteIndex":0},"schema":"https://github.com/citation-style-language/schema/raw/master/csl-citation.json"}</w:instrText>
            </w:r>
            <w:r>
              <w:rPr>
                <w:color w:val="000000"/>
                <w:shd w:val="clear" w:color="auto" w:fill="FFFFFF"/>
              </w:rPr>
              <w:fldChar w:fldCharType="separate"/>
            </w:r>
            <w:r w:rsidRPr="00272722">
              <w:rPr>
                <w:noProof/>
                <w:color w:val="000000"/>
                <w:shd w:val="clear" w:color="auto" w:fill="FFFFFF"/>
              </w:rPr>
              <w:t>Putnick &amp; Bornstein</w:t>
            </w:r>
            <w:r>
              <w:rPr>
                <w:noProof/>
                <w:color w:val="000000"/>
                <w:shd w:val="clear" w:color="auto" w:fill="FFFFFF"/>
              </w:rPr>
              <w:t xml:space="preserve"> (</w:t>
            </w:r>
            <w:r w:rsidRPr="00272722">
              <w:rPr>
                <w:noProof/>
                <w:color w:val="000000"/>
                <w:shd w:val="clear" w:color="auto" w:fill="FFFFFF"/>
              </w:rPr>
              <w:t>2016)</w:t>
            </w:r>
            <w:r>
              <w:rPr>
                <w:color w:val="000000"/>
                <w:shd w:val="clear" w:color="auto" w:fill="FFFFFF"/>
              </w:rPr>
              <w:fldChar w:fldCharType="end"/>
            </w:r>
            <w:r>
              <w:rPr>
                <w:color w:val="000000"/>
                <w:shd w:val="clear" w:color="auto" w:fill="FFFFFF"/>
              </w:rPr>
              <w:t xml:space="preserve">. </w:t>
            </w:r>
            <w:r w:rsidRPr="00BF5617">
              <w:rPr>
                <w:color w:val="000000"/>
                <w:shd w:val="clear" w:color="auto" w:fill="FFFFFF"/>
                <w:lang w:val="el-GR"/>
              </w:rPr>
              <w:t>τ</w:t>
            </w:r>
            <w:r>
              <w:rPr>
                <w:color w:val="000000"/>
                <w:shd w:val="clear" w:color="auto" w:fill="FFFFFF"/>
              </w:rPr>
              <w:t>=threshold.</w:t>
            </w:r>
          </w:p>
        </w:tc>
      </w:tr>
    </w:tbl>
    <w:p w14:paraId="07A112F8" w14:textId="77777777" w:rsidR="00867737" w:rsidRDefault="00867737">
      <w:pPr>
        <w:rPr>
          <w:color w:val="000000"/>
          <w:shd w:val="clear" w:color="auto" w:fill="FFFFFF"/>
        </w:rPr>
        <w:sectPr w:rsidR="00867737" w:rsidSect="00D96B9F">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9775C" w14:paraId="3F025521" w14:textId="77777777" w:rsidTr="00FA69F6">
        <w:tc>
          <w:tcPr>
            <w:tcW w:w="9016" w:type="dxa"/>
          </w:tcPr>
          <w:p w14:paraId="1D82D3C1" w14:textId="77777777" w:rsidR="0069775C" w:rsidRDefault="0069775C" w:rsidP="00FA69F6">
            <w:pPr>
              <w:rPr>
                <w:color w:val="000000"/>
                <w:shd w:val="clear" w:color="auto" w:fill="FFFFFF"/>
              </w:rPr>
            </w:pPr>
            <w:r>
              <w:rPr>
                <w:noProof/>
              </w:rPr>
              <w:lastRenderedPageBreak/>
              <w:drawing>
                <wp:inline distT="0" distB="0" distL="0" distR="0" wp14:anchorId="2BCEC797" wp14:editId="36CBC2C6">
                  <wp:extent cx="4572000" cy="5724525"/>
                  <wp:effectExtent l="0" t="0" r="0" b="0"/>
                  <wp:docPr id="2113281233" name="Chart 1">
                    <a:extLst xmlns:a="http://schemas.openxmlformats.org/drawingml/2006/main">
                      <a:ext uri="{FF2B5EF4-FFF2-40B4-BE49-F238E27FC236}">
                        <a16:creationId xmlns:a16="http://schemas.microsoft.com/office/drawing/2014/main" id="{A8FA8587-595C-4E6A-B44E-6EF33148C5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69775C" w14:paraId="2F332B85" w14:textId="77777777" w:rsidTr="00FA69F6">
        <w:tblPrEx>
          <w:tblCellMar>
            <w:left w:w="0" w:type="dxa"/>
            <w:right w:w="0" w:type="dxa"/>
          </w:tblCellMar>
        </w:tblPrEx>
        <w:tc>
          <w:tcPr>
            <w:tcW w:w="9016" w:type="dxa"/>
          </w:tcPr>
          <w:p w14:paraId="57889E71" w14:textId="1BE5C06E" w:rsidR="0069775C" w:rsidRDefault="0069775C" w:rsidP="00FA69F6">
            <w:pPr>
              <w:rPr>
                <w:color w:val="000000"/>
                <w:shd w:val="clear" w:color="auto" w:fill="FFFFFF"/>
              </w:rPr>
            </w:pPr>
            <w:r w:rsidRPr="00272722">
              <w:rPr>
                <w:b/>
                <w:bCs/>
                <w:color w:val="000000"/>
                <w:shd w:val="clear" w:color="auto" w:fill="FFFFFF"/>
              </w:rPr>
              <w:t xml:space="preserve">Supplementary Figure </w:t>
            </w:r>
            <w:r w:rsidR="00DE0924">
              <w:rPr>
                <w:b/>
                <w:bCs/>
                <w:color w:val="000000"/>
                <w:shd w:val="clear" w:color="auto" w:fill="FFFFFF"/>
              </w:rPr>
              <w:t>3</w:t>
            </w:r>
            <w:r w:rsidRPr="00272722">
              <w:rPr>
                <w:b/>
                <w:bCs/>
                <w:color w:val="000000"/>
                <w:shd w:val="clear" w:color="auto" w:fill="FFFFFF"/>
              </w:rPr>
              <w:t>a</w:t>
            </w:r>
            <w:r>
              <w:rPr>
                <w:color w:val="000000"/>
                <w:shd w:val="clear" w:color="auto" w:fill="FFFFFF"/>
              </w:rPr>
              <w:t xml:space="preserve">. Thresholds from the parent-rated metric age invariance models for the </w:t>
            </w:r>
            <w:r w:rsidRPr="008739A9">
              <w:rPr>
                <w:color w:val="000000"/>
                <w:shd w:val="clear" w:color="auto" w:fill="FFFFFF"/>
              </w:rPr>
              <w:t xml:space="preserve">Millennium Cohort Study </w:t>
            </w:r>
            <w:r>
              <w:rPr>
                <w:color w:val="000000"/>
                <w:shd w:val="clear" w:color="auto" w:fill="FFFFFF"/>
              </w:rPr>
              <w:t>(MCS)</w:t>
            </w:r>
          </w:p>
        </w:tc>
      </w:tr>
      <w:tr w:rsidR="0002467E" w14:paraId="615BBE84" w14:textId="77777777" w:rsidTr="00FA69F6">
        <w:tblPrEx>
          <w:tblCellMar>
            <w:left w:w="0" w:type="dxa"/>
            <w:right w:w="0" w:type="dxa"/>
          </w:tblCellMar>
        </w:tblPrEx>
        <w:tc>
          <w:tcPr>
            <w:tcW w:w="9016" w:type="dxa"/>
          </w:tcPr>
          <w:p w14:paraId="573D2FB3" w14:textId="77777777" w:rsidR="0002467E" w:rsidRPr="00272722" w:rsidRDefault="0002467E" w:rsidP="00FA69F6">
            <w:pPr>
              <w:rPr>
                <w:b/>
                <w:bCs/>
                <w:color w:val="000000"/>
                <w:shd w:val="clear" w:color="auto" w:fill="FFFFFF"/>
              </w:rPr>
            </w:pPr>
          </w:p>
        </w:tc>
      </w:tr>
      <w:tr w:rsidR="0069775C" w14:paraId="3C5E14CF" w14:textId="77777777" w:rsidTr="00FA69F6">
        <w:tblPrEx>
          <w:tblCellMar>
            <w:left w:w="0" w:type="dxa"/>
            <w:right w:w="0" w:type="dxa"/>
          </w:tblCellMar>
        </w:tblPrEx>
        <w:tc>
          <w:tcPr>
            <w:tcW w:w="9016" w:type="dxa"/>
          </w:tcPr>
          <w:p w14:paraId="59195852" w14:textId="66137046" w:rsidR="0069775C" w:rsidRPr="0002467E" w:rsidRDefault="002430AE" w:rsidP="00FA69F6">
            <w:r>
              <w:rPr>
                <w:i/>
                <w:iCs/>
                <w:color w:val="000000"/>
                <w:shd w:val="clear" w:color="auto" w:fill="FFFFFF"/>
              </w:rPr>
              <w:t>Note.</w:t>
            </w:r>
            <w:r>
              <w:rPr>
                <w:color w:val="000000"/>
                <w:shd w:val="clear" w:color="auto" w:fill="FFFFFF"/>
              </w:rPr>
              <w:t xml:space="preserve"> Thresholds indicate the level of underlying emotional problems (as captured by the </w:t>
            </w:r>
            <w:r>
              <w:t>latent emotional problems factor) at which a participant endorses an item to be somewhat true (</w:t>
            </w:r>
            <w:r w:rsidRPr="0002467E">
              <w:t>τ</w:t>
            </w:r>
            <w:r w:rsidRPr="0002467E">
              <w:rPr>
                <w:vertAlign w:val="subscript"/>
              </w:rPr>
              <w:t>1</w:t>
            </w:r>
            <w:r>
              <w:t>) or certainly true (</w:t>
            </w:r>
            <w:r w:rsidRPr="000851EF">
              <w:t>τ</w:t>
            </w:r>
            <w:r w:rsidRPr="0002467E">
              <w:rPr>
                <w:vertAlign w:val="subscript"/>
              </w:rPr>
              <w:t>2</w:t>
            </w:r>
            <w:r>
              <w:t>). A higher threshold indicates a higher level of underlying emotional problems is required before the item is endorsed.</w:t>
            </w:r>
          </w:p>
        </w:tc>
      </w:tr>
    </w:tbl>
    <w:p w14:paraId="00512CEF" w14:textId="77777777" w:rsidR="0069775C" w:rsidRDefault="0069775C" w:rsidP="0069775C">
      <w:pPr>
        <w:rPr>
          <w:color w:val="000000"/>
          <w:shd w:val="clear" w:color="auto" w:fill="FFFFFF"/>
        </w:rPr>
      </w:pPr>
      <w:r>
        <w:rPr>
          <w:color w:val="000000"/>
          <w:shd w:val="clear" w:color="auto" w:fill="FFFFFF"/>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9775C" w14:paraId="2F2C0B4C" w14:textId="77777777" w:rsidTr="00FA69F6">
        <w:tc>
          <w:tcPr>
            <w:tcW w:w="9016" w:type="dxa"/>
          </w:tcPr>
          <w:p w14:paraId="4535773C" w14:textId="77777777" w:rsidR="0069775C" w:rsidRDefault="0069775C" w:rsidP="00FA69F6">
            <w:pPr>
              <w:rPr>
                <w:color w:val="000000"/>
                <w:shd w:val="clear" w:color="auto" w:fill="FFFFFF"/>
              </w:rPr>
            </w:pPr>
            <w:r>
              <w:rPr>
                <w:noProof/>
              </w:rPr>
              <w:lastRenderedPageBreak/>
              <w:drawing>
                <wp:inline distT="0" distB="0" distL="0" distR="0" wp14:anchorId="41FBF461" wp14:editId="79DB0DE4">
                  <wp:extent cx="4572000" cy="7610477"/>
                  <wp:effectExtent l="0" t="0" r="0" b="0"/>
                  <wp:docPr id="1692326192" name="Chart 1692326192">
                    <a:extLst xmlns:a="http://schemas.openxmlformats.org/drawingml/2006/main">
                      <a:ext uri="{FF2B5EF4-FFF2-40B4-BE49-F238E27FC236}">
                        <a16:creationId xmlns:a16="http://schemas.microsoft.com/office/drawing/2014/main" id="{0778A2EE-2AF1-4F45-BA8F-E878CB4ECD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r>
      <w:tr w:rsidR="0069775C" w14:paraId="4B01E3BD" w14:textId="77777777" w:rsidTr="00FA69F6">
        <w:tblPrEx>
          <w:tblCellMar>
            <w:left w:w="0" w:type="dxa"/>
            <w:right w:w="0" w:type="dxa"/>
          </w:tblCellMar>
        </w:tblPrEx>
        <w:tc>
          <w:tcPr>
            <w:tcW w:w="9016" w:type="dxa"/>
          </w:tcPr>
          <w:p w14:paraId="47BA23F2" w14:textId="58140DDB" w:rsidR="0069775C" w:rsidRDefault="0069775C" w:rsidP="00FA69F6">
            <w:pPr>
              <w:rPr>
                <w:color w:val="000000"/>
                <w:shd w:val="clear" w:color="auto" w:fill="FFFFFF"/>
              </w:rPr>
            </w:pPr>
            <w:r w:rsidRPr="00272722">
              <w:rPr>
                <w:b/>
                <w:bCs/>
                <w:color w:val="000000"/>
                <w:shd w:val="clear" w:color="auto" w:fill="FFFFFF"/>
              </w:rPr>
              <w:t xml:space="preserve">Supplementary Figure </w:t>
            </w:r>
            <w:r w:rsidR="00DE0924">
              <w:rPr>
                <w:b/>
                <w:bCs/>
                <w:color w:val="000000"/>
                <w:shd w:val="clear" w:color="auto" w:fill="FFFFFF"/>
              </w:rPr>
              <w:t>3</w:t>
            </w:r>
            <w:r w:rsidRPr="00272722">
              <w:rPr>
                <w:b/>
                <w:bCs/>
                <w:color w:val="000000"/>
                <w:shd w:val="clear" w:color="auto" w:fill="FFFFFF"/>
              </w:rPr>
              <w:t>b</w:t>
            </w:r>
            <w:r>
              <w:rPr>
                <w:color w:val="000000"/>
                <w:shd w:val="clear" w:color="auto" w:fill="FFFFFF"/>
              </w:rPr>
              <w:t xml:space="preserve">. Thresholds from the parent-rated metric age invariance models for the </w:t>
            </w:r>
            <w:r>
              <w:t>Avon Longitudinal Study of Parents and Children (ALSPAC)</w:t>
            </w:r>
          </w:p>
        </w:tc>
      </w:tr>
      <w:tr w:rsidR="0002467E" w14:paraId="3C442E01" w14:textId="77777777" w:rsidTr="00FA69F6">
        <w:tblPrEx>
          <w:tblCellMar>
            <w:left w:w="0" w:type="dxa"/>
            <w:right w:w="0" w:type="dxa"/>
          </w:tblCellMar>
        </w:tblPrEx>
        <w:tc>
          <w:tcPr>
            <w:tcW w:w="9016" w:type="dxa"/>
          </w:tcPr>
          <w:p w14:paraId="2724725D" w14:textId="77777777" w:rsidR="0002467E" w:rsidRPr="00272722" w:rsidRDefault="0002467E" w:rsidP="00FA69F6">
            <w:pPr>
              <w:rPr>
                <w:b/>
                <w:bCs/>
                <w:color w:val="000000"/>
                <w:shd w:val="clear" w:color="auto" w:fill="FFFFFF"/>
              </w:rPr>
            </w:pPr>
          </w:p>
        </w:tc>
      </w:tr>
      <w:tr w:rsidR="0002467E" w14:paraId="00BED044" w14:textId="77777777" w:rsidTr="00FA69F6">
        <w:tblPrEx>
          <w:tblCellMar>
            <w:left w:w="0" w:type="dxa"/>
            <w:right w:w="0" w:type="dxa"/>
          </w:tblCellMar>
        </w:tblPrEx>
        <w:tc>
          <w:tcPr>
            <w:tcW w:w="9016" w:type="dxa"/>
          </w:tcPr>
          <w:p w14:paraId="77A49A42" w14:textId="14670AFE" w:rsidR="0002467E" w:rsidRPr="00272722" w:rsidRDefault="002430AE" w:rsidP="00FA69F6">
            <w:pPr>
              <w:rPr>
                <w:b/>
                <w:bCs/>
                <w:color w:val="000000"/>
                <w:shd w:val="clear" w:color="auto" w:fill="FFFFFF"/>
              </w:rPr>
            </w:pPr>
            <w:r>
              <w:rPr>
                <w:i/>
                <w:iCs/>
                <w:color w:val="000000"/>
                <w:shd w:val="clear" w:color="auto" w:fill="FFFFFF"/>
              </w:rPr>
              <w:t>Note.</w:t>
            </w:r>
            <w:r>
              <w:rPr>
                <w:color w:val="000000"/>
                <w:shd w:val="clear" w:color="auto" w:fill="FFFFFF"/>
              </w:rPr>
              <w:t xml:space="preserve"> Thresholds indicate the level of underlying emotional problems (as captured by the </w:t>
            </w:r>
            <w:r>
              <w:t>latent emotional problems factor) at which a participant endorses an item to be somewhat true (</w:t>
            </w:r>
            <w:r w:rsidRPr="0002467E">
              <w:t>τ</w:t>
            </w:r>
            <w:r w:rsidRPr="0002467E">
              <w:rPr>
                <w:vertAlign w:val="subscript"/>
              </w:rPr>
              <w:t>1</w:t>
            </w:r>
            <w:r>
              <w:t>) or certainly true (</w:t>
            </w:r>
            <w:r w:rsidRPr="000851EF">
              <w:t>τ</w:t>
            </w:r>
            <w:r w:rsidRPr="0002467E">
              <w:rPr>
                <w:vertAlign w:val="subscript"/>
              </w:rPr>
              <w:t>2</w:t>
            </w:r>
            <w:r>
              <w:t>). A higher threshold indicates a higher level of underlying emotional problems is required before the item is endorsed.</w:t>
            </w:r>
          </w:p>
        </w:tc>
      </w:tr>
      <w:tr w:rsidR="0069775C" w14:paraId="361ED3ED" w14:textId="77777777" w:rsidTr="00FA69F6">
        <w:tc>
          <w:tcPr>
            <w:tcW w:w="9016" w:type="dxa"/>
          </w:tcPr>
          <w:p w14:paraId="3C58CF8B" w14:textId="77777777" w:rsidR="0069775C" w:rsidRDefault="0069775C" w:rsidP="00FA69F6">
            <w:pPr>
              <w:rPr>
                <w:color w:val="000000"/>
                <w:shd w:val="clear" w:color="auto" w:fill="FFFFFF"/>
              </w:rPr>
            </w:pPr>
            <w:r>
              <w:rPr>
                <w:noProof/>
              </w:rPr>
              <w:lastRenderedPageBreak/>
              <w:drawing>
                <wp:inline distT="0" distB="0" distL="0" distR="0" wp14:anchorId="63B0F02B" wp14:editId="15FA83B5">
                  <wp:extent cx="4572000" cy="3419475"/>
                  <wp:effectExtent l="0" t="0" r="0" b="0"/>
                  <wp:docPr id="1517064599" name="Chart 1">
                    <a:extLst xmlns:a="http://schemas.openxmlformats.org/drawingml/2006/main">
                      <a:ext uri="{FF2B5EF4-FFF2-40B4-BE49-F238E27FC236}">
                        <a16:creationId xmlns:a16="http://schemas.microsoft.com/office/drawing/2014/main" id="{C8173DC2-6C61-4552-821E-AE104E2E4D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r>
      <w:tr w:rsidR="0069775C" w14:paraId="525DECF8" w14:textId="77777777" w:rsidTr="00FA69F6">
        <w:tblPrEx>
          <w:tblCellMar>
            <w:left w:w="0" w:type="dxa"/>
            <w:right w:w="0" w:type="dxa"/>
          </w:tblCellMar>
        </w:tblPrEx>
        <w:tc>
          <w:tcPr>
            <w:tcW w:w="9016" w:type="dxa"/>
          </w:tcPr>
          <w:p w14:paraId="57B4E910" w14:textId="146478DB" w:rsidR="0069775C" w:rsidRDefault="0069775C" w:rsidP="00FA69F6">
            <w:pPr>
              <w:rPr>
                <w:color w:val="000000"/>
                <w:shd w:val="clear" w:color="auto" w:fill="FFFFFF"/>
              </w:rPr>
            </w:pPr>
            <w:r w:rsidRPr="00272722">
              <w:rPr>
                <w:b/>
                <w:bCs/>
                <w:color w:val="000000"/>
                <w:shd w:val="clear" w:color="auto" w:fill="FFFFFF"/>
              </w:rPr>
              <w:t xml:space="preserve">Supplementary Figure </w:t>
            </w:r>
            <w:r w:rsidR="002355BD">
              <w:rPr>
                <w:b/>
                <w:bCs/>
                <w:color w:val="000000"/>
                <w:shd w:val="clear" w:color="auto" w:fill="FFFFFF"/>
              </w:rPr>
              <w:t>4</w:t>
            </w:r>
            <w:r w:rsidRPr="00272722">
              <w:rPr>
                <w:b/>
                <w:bCs/>
                <w:color w:val="000000"/>
                <w:shd w:val="clear" w:color="auto" w:fill="FFFFFF"/>
              </w:rPr>
              <w:t>a</w:t>
            </w:r>
            <w:r>
              <w:rPr>
                <w:color w:val="000000"/>
                <w:shd w:val="clear" w:color="auto" w:fill="FFFFFF"/>
              </w:rPr>
              <w:t xml:space="preserve">. Thresholds from the metric rater invariance models for the </w:t>
            </w:r>
            <w:r w:rsidRPr="008739A9">
              <w:rPr>
                <w:color w:val="000000"/>
                <w:shd w:val="clear" w:color="auto" w:fill="FFFFFF"/>
              </w:rPr>
              <w:t xml:space="preserve">Millennium Cohort Study </w:t>
            </w:r>
            <w:r>
              <w:rPr>
                <w:color w:val="000000"/>
                <w:shd w:val="clear" w:color="auto" w:fill="FFFFFF"/>
              </w:rPr>
              <w:t>(MCS)</w:t>
            </w:r>
          </w:p>
        </w:tc>
      </w:tr>
      <w:tr w:rsidR="00462CC7" w14:paraId="4D3F4B76" w14:textId="77777777" w:rsidTr="00FA69F6">
        <w:tblPrEx>
          <w:tblCellMar>
            <w:left w:w="0" w:type="dxa"/>
            <w:right w:w="0" w:type="dxa"/>
          </w:tblCellMar>
        </w:tblPrEx>
        <w:tc>
          <w:tcPr>
            <w:tcW w:w="9016" w:type="dxa"/>
          </w:tcPr>
          <w:p w14:paraId="7A3B3A7A" w14:textId="77777777" w:rsidR="00462CC7" w:rsidRDefault="00462CC7" w:rsidP="00FA69F6">
            <w:pPr>
              <w:rPr>
                <w:color w:val="000000"/>
                <w:shd w:val="clear" w:color="auto" w:fill="FFFFFF"/>
              </w:rPr>
            </w:pPr>
          </w:p>
        </w:tc>
      </w:tr>
      <w:tr w:rsidR="0069775C" w14:paraId="7F7D48DB" w14:textId="77777777" w:rsidTr="00FA69F6">
        <w:tc>
          <w:tcPr>
            <w:tcW w:w="9016" w:type="dxa"/>
          </w:tcPr>
          <w:p w14:paraId="7858BDFB" w14:textId="77777777" w:rsidR="0069775C" w:rsidRDefault="0069775C" w:rsidP="00FA69F6">
            <w:pPr>
              <w:rPr>
                <w:color w:val="000000"/>
                <w:shd w:val="clear" w:color="auto" w:fill="FFFFFF"/>
              </w:rPr>
            </w:pPr>
            <w:r>
              <w:rPr>
                <w:noProof/>
              </w:rPr>
              <w:drawing>
                <wp:inline distT="0" distB="0" distL="0" distR="0" wp14:anchorId="469B6150" wp14:editId="51F11A7F">
                  <wp:extent cx="4572000" cy="3419475"/>
                  <wp:effectExtent l="0" t="0" r="0" b="0"/>
                  <wp:docPr id="1513630280" name="Chart 1">
                    <a:extLst xmlns:a="http://schemas.openxmlformats.org/drawingml/2006/main">
                      <a:ext uri="{FF2B5EF4-FFF2-40B4-BE49-F238E27FC236}">
                        <a16:creationId xmlns:a16="http://schemas.microsoft.com/office/drawing/2014/main" id="{48569E9D-F47D-4906-8F87-69E19698B2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r w:rsidR="0069775C" w14:paraId="16188E13" w14:textId="77777777" w:rsidTr="00FA69F6">
        <w:tblPrEx>
          <w:tblCellMar>
            <w:left w:w="0" w:type="dxa"/>
            <w:right w:w="0" w:type="dxa"/>
          </w:tblCellMar>
        </w:tblPrEx>
        <w:tc>
          <w:tcPr>
            <w:tcW w:w="9016" w:type="dxa"/>
          </w:tcPr>
          <w:p w14:paraId="0460F15F" w14:textId="6D7D2B6B" w:rsidR="0069775C" w:rsidRDefault="00462CC7" w:rsidP="00FA69F6">
            <w:pPr>
              <w:rPr>
                <w:color w:val="000000"/>
                <w:shd w:val="clear" w:color="auto" w:fill="FFFFFF"/>
              </w:rPr>
            </w:pPr>
            <w:r w:rsidRPr="00272722">
              <w:rPr>
                <w:b/>
                <w:bCs/>
                <w:color w:val="000000"/>
                <w:shd w:val="clear" w:color="auto" w:fill="FFFFFF"/>
              </w:rPr>
              <w:t>Supplementary Figure</w:t>
            </w:r>
            <w:r w:rsidR="00272722">
              <w:rPr>
                <w:b/>
                <w:bCs/>
                <w:color w:val="000000"/>
                <w:shd w:val="clear" w:color="auto" w:fill="FFFFFF"/>
              </w:rPr>
              <w:t xml:space="preserve"> </w:t>
            </w:r>
            <w:r w:rsidR="002355BD">
              <w:rPr>
                <w:b/>
                <w:bCs/>
                <w:color w:val="000000"/>
                <w:shd w:val="clear" w:color="auto" w:fill="FFFFFF"/>
              </w:rPr>
              <w:t>4</w:t>
            </w:r>
            <w:r w:rsidRPr="00272722">
              <w:rPr>
                <w:b/>
                <w:bCs/>
                <w:color w:val="000000"/>
                <w:shd w:val="clear" w:color="auto" w:fill="FFFFFF"/>
              </w:rPr>
              <w:t>b</w:t>
            </w:r>
            <w:r w:rsidR="0069775C">
              <w:rPr>
                <w:color w:val="000000"/>
                <w:shd w:val="clear" w:color="auto" w:fill="FFFFFF"/>
              </w:rPr>
              <w:t xml:space="preserve">. Thresholds from the metric rater invariance models for the </w:t>
            </w:r>
            <w:r w:rsidR="0069775C">
              <w:t>Avon Longitudinal Study of Parents and Children (ALSPAC)</w:t>
            </w:r>
          </w:p>
        </w:tc>
      </w:tr>
      <w:tr w:rsidR="0002467E" w14:paraId="43959CFC" w14:textId="77777777" w:rsidTr="00FA69F6">
        <w:tblPrEx>
          <w:tblCellMar>
            <w:left w:w="0" w:type="dxa"/>
            <w:right w:w="0" w:type="dxa"/>
          </w:tblCellMar>
        </w:tblPrEx>
        <w:tc>
          <w:tcPr>
            <w:tcW w:w="9016" w:type="dxa"/>
          </w:tcPr>
          <w:p w14:paraId="309447DC" w14:textId="77777777" w:rsidR="0002467E" w:rsidRPr="00272722" w:rsidRDefault="0002467E" w:rsidP="00FA69F6">
            <w:pPr>
              <w:rPr>
                <w:b/>
                <w:bCs/>
                <w:color w:val="000000"/>
                <w:shd w:val="clear" w:color="auto" w:fill="FFFFFF"/>
              </w:rPr>
            </w:pPr>
          </w:p>
        </w:tc>
      </w:tr>
      <w:tr w:rsidR="0002467E" w14:paraId="14090016" w14:textId="77777777" w:rsidTr="00FA69F6">
        <w:tblPrEx>
          <w:tblCellMar>
            <w:left w:w="0" w:type="dxa"/>
            <w:right w:w="0" w:type="dxa"/>
          </w:tblCellMar>
        </w:tblPrEx>
        <w:tc>
          <w:tcPr>
            <w:tcW w:w="9016" w:type="dxa"/>
          </w:tcPr>
          <w:p w14:paraId="1353E1C5" w14:textId="657D0937" w:rsidR="0002467E" w:rsidRPr="00272722" w:rsidRDefault="002430AE" w:rsidP="00FA69F6">
            <w:pPr>
              <w:rPr>
                <w:b/>
                <w:bCs/>
                <w:color w:val="000000"/>
                <w:shd w:val="clear" w:color="auto" w:fill="FFFFFF"/>
              </w:rPr>
            </w:pPr>
            <w:r>
              <w:rPr>
                <w:i/>
                <w:iCs/>
                <w:color w:val="000000"/>
                <w:shd w:val="clear" w:color="auto" w:fill="FFFFFF"/>
              </w:rPr>
              <w:t>Note.</w:t>
            </w:r>
            <w:r>
              <w:rPr>
                <w:color w:val="000000"/>
                <w:shd w:val="clear" w:color="auto" w:fill="FFFFFF"/>
              </w:rPr>
              <w:t xml:space="preserve"> Thresholds indicate the level of underlying emotional problems (as captured by the </w:t>
            </w:r>
            <w:r>
              <w:t>latent emotional problems factor) at which a participant endorses an item to be somewhat true (</w:t>
            </w:r>
            <w:r w:rsidRPr="0002467E">
              <w:t>τ</w:t>
            </w:r>
            <w:r w:rsidRPr="0002467E">
              <w:rPr>
                <w:vertAlign w:val="subscript"/>
              </w:rPr>
              <w:t>1</w:t>
            </w:r>
            <w:r>
              <w:t>) or certainly true (</w:t>
            </w:r>
            <w:r w:rsidRPr="000851EF">
              <w:t>τ</w:t>
            </w:r>
            <w:r w:rsidRPr="0002467E">
              <w:rPr>
                <w:vertAlign w:val="subscript"/>
              </w:rPr>
              <w:t>2</w:t>
            </w:r>
            <w:r>
              <w:t>). A higher threshold indicates a higher level of underlying emotional problems is required before the item is endorsed.</w:t>
            </w:r>
          </w:p>
        </w:tc>
      </w:tr>
    </w:tbl>
    <w:p w14:paraId="3E9874C8" w14:textId="77777777" w:rsidR="0002467E" w:rsidRDefault="0002467E" w:rsidP="0069775C">
      <w:pPr>
        <w:rPr>
          <w:color w:val="000000"/>
          <w:shd w:val="clear" w:color="auto" w:fill="FFFFFF"/>
        </w:rPr>
      </w:pPr>
    </w:p>
    <w:sectPr w:rsidR="0002467E" w:rsidSect="00D96B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F9CF38" w14:textId="77777777" w:rsidR="00D96B9F" w:rsidRDefault="00D96B9F">
      <w:pPr>
        <w:spacing w:after="0" w:line="240" w:lineRule="auto"/>
      </w:pPr>
      <w:r>
        <w:separator/>
      </w:r>
    </w:p>
  </w:endnote>
  <w:endnote w:type="continuationSeparator" w:id="0">
    <w:p w14:paraId="1A6E4D5F" w14:textId="77777777" w:rsidR="00D96B9F" w:rsidRDefault="00D96B9F">
      <w:pPr>
        <w:spacing w:after="0" w:line="240" w:lineRule="auto"/>
      </w:pPr>
      <w:r>
        <w:continuationSeparator/>
      </w:r>
    </w:p>
  </w:endnote>
  <w:endnote w:type="continuationNotice" w:id="1">
    <w:p w14:paraId="18FF8005" w14:textId="77777777" w:rsidR="00D96B9F" w:rsidRDefault="00D96B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61493000"/>
      <w:docPartObj>
        <w:docPartGallery w:val="Page Numbers (Bottom of Page)"/>
        <w:docPartUnique/>
      </w:docPartObj>
    </w:sdtPr>
    <w:sdtEndPr>
      <w:rPr>
        <w:noProof/>
      </w:rPr>
    </w:sdtEndPr>
    <w:sdtContent>
      <w:p w14:paraId="255F0F77" w14:textId="17BF0865" w:rsidR="009C34BF" w:rsidRDefault="009C34B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229343" w14:textId="563C2837" w:rsidR="00572F65" w:rsidRDefault="00572F65" w:rsidP="5BECA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7D2C4" w14:textId="77777777" w:rsidR="00D96B9F" w:rsidRDefault="00D96B9F">
      <w:pPr>
        <w:spacing w:after="0" w:line="240" w:lineRule="auto"/>
      </w:pPr>
      <w:r>
        <w:separator/>
      </w:r>
    </w:p>
  </w:footnote>
  <w:footnote w:type="continuationSeparator" w:id="0">
    <w:p w14:paraId="5CC52BA3" w14:textId="77777777" w:rsidR="00D96B9F" w:rsidRDefault="00D96B9F">
      <w:pPr>
        <w:spacing w:after="0" w:line="240" w:lineRule="auto"/>
      </w:pPr>
      <w:r>
        <w:continuationSeparator/>
      </w:r>
    </w:p>
  </w:footnote>
  <w:footnote w:type="continuationNotice" w:id="1">
    <w:p w14:paraId="7CFC3564" w14:textId="77777777" w:rsidR="00D96B9F" w:rsidRDefault="00D96B9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572F65" w14:paraId="66A0665B" w14:textId="77777777" w:rsidTr="5BECAE76">
      <w:tc>
        <w:tcPr>
          <w:tcW w:w="3005" w:type="dxa"/>
        </w:tcPr>
        <w:p w14:paraId="655A06C6" w14:textId="134FB622" w:rsidR="00572F65" w:rsidRDefault="00572F65" w:rsidP="5BECAE76">
          <w:pPr>
            <w:pStyle w:val="Header"/>
            <w:ind w:left="-115"/>
          </w:pPr>
        </w:p>
      </w:tc>
      <w:tc>
        <w:tcPr>
          <w:tcW w:w="3005" w:type="dxa"/>
        </w:tcPr>
        <w:p w14:paraId="345D8EBE" w14:textId="0CC2BA83" w:rsidR="00572F65" w:rsidRDefault="00572F65" w:rsidP="5BECAE76">
          <w:pPr>
            <w:pStyle w:val="Header"/>
            <w:jc w:val="center"/>
          </w:pPr>
        </w:p>
      </w:tc>
      <w:tc>
        <w:tcPr>
          <w:tcW w:w="3005" w:type="dxa"/>
        </w:tcPr>
        <w:p w14:paraId="1F96BDA3" w14:textId="5984B809" w:rsidR="00572F65" w:rsidRDefault="00572F65" w:rsidP="5BECAE76">
          <w:pPr>
            <w:pStyle w:val="Header"/>
            <w:ind w:right="-115"/>
            <w:jc w:val="right"/>
          </w:pPr>
        </w:p>
      </w:tc>
    </w:tr>
  </w:tbl>
  <w:p w14:paraId="43575B46" w14:textId="2DC329AD" w:rsidR="00572F65" w:rsidRDefault="00572F65" w:rsidP="5BECA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16345"/>
    <w:multiLevelType w:val="hybridMultilevel"/>
    <w:tmpl w:val="2F7CF50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6842B50"/>
    <w:multiLevelType w:val="hybridMultilevel"/>
    <w:tmpl w:val="AAF88EF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0F06148A"/>
    <w:multiLevelType w:val="hybridMultilevel"/>
    <w:tmpl w:val="5B38F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383CD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4C378A1"/>
    <w:multiLevelType w:val="hybridMultilevel"/>
    <w:tmpl w:val="09E4B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5A2C01"/>
    <w:multiLevelType w:val="multilevel"/>
    <w:tmpl w:val="8CA2A420"/>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CD40AA"/>
    <w:multiLevelType w:val="multilevel"/>
    <w:tmpl w:val="ACFA70F4"/>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5A9456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33746E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4B91F10"/>
    <w:multiLevelType w:val="multilevel"/>
    <w:tmpl w:val="65445EF4"/>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02D16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0AA4C08"/>
    <w:multiLevelType w:val="hybridMultilevel"/>
    <w:tmpl w:val="0908F41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56024BE2"/>
    <w:multiLevelType w:val="hybridMultilevel"/>
    <w:tmpl w:val="D0C010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227297"/>
    <w:multiLevelType w:val="hybridMultilevel"/>
    <w:tmpl w:val="AC56E65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69B21E1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AF33A7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7CC16E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51947145">
    <w:abstractNumId w:val="6"/>
  </w:num>
  <w:num w:numId="2" w16cid:durableId="2110009087">
    <w:abstractNumId w:val="3"/>
  </w:num>
  <w:num w:numId="3" w16cid:durableId="1175922529">
    <w:abstractNumId w:val="2"/>
  </w:num>
  <w:num w:numId="4" w16cid:durableId="1710497282">
    <w:abstractNumId w:val="14"/>
  </w:num>
  <w:num w:numId="5" w16cid:durableId="219708726">
    <w:abstractNumId w:val="10"/>
  </w:num>
  <w:num w:numId="6" w16cid:durableId="947932809">
    <w:abstractNumId w:val="7"/>
  </w:num>
  <w:num w:numId="7" w16cid:durableId="133910123">
    <w:abstractNumId w:val="8"/>
  </w:num>
  <w:num w:numId="8" w16cid:durableId="393507919">
    <w:abstractNumId w:val="9"/>
  </w:num>
  <w:num w:numId="9" w16cid:durableId="1759519654">
    <w:abstractNumId w:val="16"/>
  </w:num>
  <w:num w:numId="10" w16cid:durableId="940450747">
    <w:abstractNumId w:val="5"/>
  </w:num>
  <w:num w:numId="11" w16cid:durableId="532697504">
    <w:abstractNumId w:val="1"/>
  </w:num>
  <w:num w:numId="12" w16cid:durableId="456801886">
    <w:abstractNumId w:val="11"/>
  </w:num>
  <w:num w:numId="13" w16cid:durableId="328142644">
    <w:abstractNumId w:val="0"/>
  </w:num>
  <w:num w:numId="14" w16cid:durableId="709063696">
    <w:abstractNumId w:val="12"/>
  </w:num>
  <w:num w:numId="15" w16cid:durableId="454061391">
    <w:abstractNumId w:val="4"/>
  </w:num>
  <w:num w:numId="16" w16cid:durableId="22946610">
    <w:abstractNumId w:val="13"/>
  </w:num>
  <w:num w:numId="17" w16cid:durableId="204185376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FFF"/>
    <w:rsid w:val="0000142C"/>
    <w:rsid w:val="00002960"/>
    <w:rsid w:val="000054C9"/>
    <w:rsid w:val="00006FCF"/>
    <w:rsid w:val="00011C45"/>
    <w:rsid w:val="00013ED6"/>
    <w:rsid w:val="000145D5"/>
    <w:rsid w:val="0001708D"/>
    <w:rsid w:val="00017DD2"/>
    <w:rsid w:val="00020052"/>
    <w:rsid w:val="00020CF7"/>
    <w:rsid w:val="00021300"/>
    <w:rsid w:val="00023DE8"/>
    <w:rsid w:val="0002467E"/>
    <w:rsid w:val="000246DF"/>
    <w:rsid w:val="00027387"/>
    <w:rsid w:val="0003135C"/>
    <w:rsid w:val="000331EB"/>
    <w:rsid w:val="00034282"/>
    <w:rsid w:val="00034901"/>
    <w:rsid w:val="000351E8"/>
    <w:rsid w:val="0003667F"/>
    <w:rsid w:val="000374D3"/>
    <w:rsid w:val="00037B3B"/>
    <w:rsid w:val="000423FF"/>
    <w:rsid w:val="00044228"/>
    <w:rsid w:val="0004534E"/>
    <w:rsid w:val="0004575C"/>
    <w:rsid w:val="000474FC"/>
    <w:rsid w:val="00050A6D"/>
    <w:rsid w:val="00053688"/>
    <w:rsid w:val="00053B6D"/>
    <w:rsid w:val="000546B2"/>
    <w:rsid w:val="00054EBE"/>
    <w:rsid w:val="00057752"/>
    <w:rsid w:val="0005781E"/>
    <w:rsid w:val="0005798E"/>
    <w:rsid w:val="00057DB2"/>
    <w:rsid w:val="000605B8"/>
    <w:rsid w:val="000611CA"/>
    <w:rsid w:val="00062CA7"/>
    <w:rsid w:val="00063814"/>
    <w:rsid w:val="00063EF4"/>
    <w:rsid w:val="00064292"/>
    <w:rsid w:val="00064B2B"/>
    <w:rsid w:val="00064F34"/>
    <w:rsid w:val="00065C05"/>
    <w:rsid w:val="00067A42"/>
    <w:rsid w:val="00070276"/>
    <w:rsid w:val="0007254F"/>
    <w:rsid w:val="00072C34"/>
    <w:rsid w:val="00073B3E"/>
    <w:rsid w:val="00073F65"/>
    <w:rsid w:val="0007410A"/>
    <w:rsid w:val="00074704"/>
    <w:rsid w:val="000761F0"/>
    <w:rsid w:val="00076B58"/>
    <w:rsid w:val="00076B6D"/>
    <w:rsid w:val="00080100"/>
    <w:rsid w:val="00080220"/>
    <w:rsid w:val="00080570"/>
    <w:rsid w:val="000825E3"/>
    <w:rsid w:val="000826AF"/>
    <w:rsid w:val="000851EF"/>
    <w:rsid w:val="0008525D"/>
    <w:rsid w:val="00085AA2"/>
    <w:rsid w:val="00086407"/>
    <w:rsid w:val="000903A1"/>
    <w:rsid w:val="000904E8"/>
    <w:rsid w:val="000922B1"/>
    <w:rsid w:val="00094014"/>
    <w:rsid w:val="00095180"/>
    <w:rsid w:val="00095545"/>
    <w:rsid w:val="000957EB"/>
    <w:rsid w:val="0009672F"/>
    <w:rsid w:val="0009703A"/>
    <w:rsid w:val="000A05AD"/>
    <w:rsid w:val="000A077B"/>
    <w:rsid w:val="000A1D05"/>
    <w:rsid w:val="000A1D17"/>
    <w:rsid w:val="000A223F"/>
    <w:rsid w:val="000A2D0B"/>
    <w:rsid w:val="000A3492"/>
    <w:rsid w:val="000A5042"/>
    <w:rsid w:val="000A73C8"/>
    <w:rsid w:val="000A75DB"/>
    <w:rsid w:val="000A7E3F"/>
    <w:rsid w:val="000B0653"/>
    <w:rsid w:val="000B0836"/>
    <w:rsid w:val="000B0D31"/>
    <w:rsid w:val="000B2202"/>
    <w:rsid w:val="000B2926"/>
    <w:rsid w:val="000B40EC"/>
    <w:rsid w:val="000B549D"/>
    <w:rsid w:val="000B5580"/>
    <w:rsid w:val="000B5792"/>
    <w:rsid w:val="000B61FD"/>
    <w:rsid w:val="000B6834"/>
    <w:rsid w:val="000B6BC5"/>
    <w:rsid w:val="000B7E61"/>
    <w:rsid w:val="000C13DA"/>
    <w:rsid w:val="000C26A2"/>
    <w:rsid w:val="000C3336"/>
    <w:rsid w:val="000C65AB"/>
    <w:rsid w:val="000C7A88"/>
    <w:rsid w:val="000D1902"/>
    <w:rsid w:val="000D25D3"/>
    <w:rsid w:val="000D448B"/>
    <w:rsid w:val="000D44C8"/>
    <w:rsid w:val="000D5A12"/>
    <w:rsid w:val="000D5BAD"/>
    <w:rsid w:val="000D7F1C"/>
    <w:rsid w:val="000E0464"/>
    <w:rsid w:val="000E0EEF"/>
    <w:rsid w:val="000E1C10"/>
    <w:rsid w:val="000E318D"/>
    <w:rsid w:val="000E3B28"/>
    <w:rsid w:val="000E555C"/>
    <w:rsid w:val="000E5D3C"/>
    <w:rsid w:val="000E6891"/>
    <w:rsid w:val="000E7EC2"/>
    <w:rsid w:val="000F0716"/>
    <w:rsid w:val="000F2498"/>
    <w:rsid w:val="000F381F"/>
    <w:rsid w:val="000F4FAF"/>
    <w:rsid w:val="000F59BD"/>
    <w:rsid w:val="000F736D"/>
    <w:rsid w:val="00100DA1"/>
    <w:rsid w:val="00100E74"/>
    <w:rsid w:val="00100F85"/>
    <w:rsid w:val="0010179A"/>
    <w:rsid w:val="00102806"/>
    <w:rsid w:val="00102B30"/>
    <w:rsid w:val="00106546"/>
    <w:rsid w:val="00106699"/>
    <w:rsid w:val="00106822"/>
    <w:rsid w:val="0010724A"/>
    <w:rsid w:val="0010788C"/>
    <w:rsid w:val="001104C0"/>
    <w:rsid w:val="00110529"/>
    <w:rsid w:val="00110E13"/>
    <w:rsid w:val="00111FEC"/>
    <w:rsid w:val="00113803"/>
    <w:rsid w:val="00113984"/>
    <w:rsid w:val="001155D1"/>
    <w:rsid w:val="00117421"/>
    <w:rsid w:val="00120DA1"/>
    <w:rsid w:val="00121823"/>
    <w:rsid w:val="001220A4"/>
    <w:rsid w:val="001237AB"/>
    <w:rsid w:val="00124301"/>
    <w:rsid w:val="00124D9B"/>
    <w:rsid w:val="00127167"/>
    <w:rsid w:val="00127D85"/>
    <w:rsid w:val="00130551"/>
    <w:rsid w:val="00130F5E"/>
    <w:rsid w:val="00133364"/>
    <w:rsid w:val="00133D22"/>
    <w:rsid w:val="00133EB8"/>
    <w:rsid w:val="00134B08"/>
    <w:rsid w:val="001365A1"/>
    <w:rsid w:val="0013695E"/>
    <w:rsid w:val="00136C1F"/>
    <w:rsid w:val="00137B54"/>
    <w:rsid w:val="00137C99"/>
    <w:rsid w:val="00137E64"/>
    <w:rsid w:val="001403A7"/>
    <w:rsid w:val="001409F7"/>
    <w:rsid w:val="00140DAA"/>
    <w:rsid w:val="0014407C"/>
    <w:rsid w:val="00144B09"/>
    <w:rsid w:val="001463BB"/>
    <w:rsid w:val="001506FC"/>
    <w:rsid w:val="00150ACC"/>
    <w:rsid w:val="00152159"/>
    <w:rsid w:val="00154AFA"/>
    <w:rsid w:val="001567CD"/>
    <w:rsid w:val="00156816"/>
    <w:rsid w:val="001568B9"/>
    <w:rsid w:val="00157E18"/>
    <w:rsid w:val="00160AA4"/>
    <w:rsid w:val="00160B25"/>
    <w:rsid w:val="00160B77"/>
    <w:rsid w:val="001611F2"/>
    <w:rsid w:val="0016158C"/>
    <w:rsid w:val="00163193"/>
    <w:rsid w:val="00163440"/>
    <w:rsid w:val="00164002"/>
    <w:rsid w:val="00165D6D"/>
    <w:rsid w:val="00170372"/>
    <w:rsid w:val="00170379"/>
    <w:rsid w:val="00170C13"/>
    <w:rsid w:val="00171117"/>
    <w:rsid w:val="00173BEE"/>
    <w:rsid w:val="001749E1"/>
    <w:rsid w:val="00174AD3"/>
    <w:rsid w:val="0017592B"/>
    <w:rsid w:val="00175F1C"/>
    <w:rsid w:val="0017643E"/>
    <w:rsid w:val="001767B7"/>
    <w:rsid w:val="00180167"/>
    <w:rsid w:val="00181062"/>
    <w:rsid w:val="00181F3B"/>
    <w:rsid w:val="00182420"/>
    <w:rsid w:val="00182B55"/>
    <w:rsid w:val="00183BED"/>
    <w:rsid w:val="00184283"/>
    <w:rsid w:val="00184349"/>
    <w:rsid w:val="00184423"/>
    <w:rsid w:val="0018513C"/>
    <w:rsid w:val="00185263"/>
    <w:rsid w:val="00185382"/>
    <w:rsid w:val="00186E0C"/>
    <w:rsid w:val="00187645"/>
    <w:rsid w:val="00187A76"/>
    <w:rsid w:val="00191AD4"/>
    <w:rsid w:val="00193245"/>
    <w:rsid w:val="00193FE4"/>
    <w:rsid w:val="00194310"/>
    <w:rsid w:val="001947E3"/>
    <w:rsid w:val="00194B38"/>
    <w:rsid w:val="001A0733"/>
    <w:rsid w:val="001A2C8C"/>
    <w:rsid w:val="001A4805"/>
    <w:rsid w:val="001A71BC"/>
    <w:rsid w:val="001A738C"/>
    <w:rsid w:val="001A7A82"/>
    <w:rsid w:val="001B0DE0"/>
    <w:rsid w:val="001B16E7"/>
    <w:rsid w:val="001B3850"/>
    <w:rsid w:val="001B4025"/>
    <w:rsid w:val="001B4A84"/>
    <w:rsid w:val="001B5B65"/>
    <w:rsid w:val="001B5D18"/>
    <w:rsid w:val="001B6425"/>
    <w:rsid w:val="001B672A"/>
    <w:rsid w:val="001B7DD7"/>
    <w:rsid w:val="001C074F"/>
    <w:rsid w:val="001C1D5B"/>
    <w:rsid w:val="001C34BB"/>
    <w:rsid w:val="001C404B"/>
    <w:rsid w:val="001C5C92"/>
    <w:rsid w:val="001C679E"/>
    <w:rsid w:val="001D035F"/>
    <w:rsid w:val="001D1C15"/>
    <w:rsid w:val="001D1EB5"/>
    <w:rsid w:val="001D283D"/>
    <w:rsid w:val="001D3B0F"/>
    <w:rsid w:val="001D44C8"/>
    <w:rsid w:val="001D48FD"/>
    <w:rsid w:val="001D49A9"/>
    <w:rsid w:val="001D51B6"/>
    <w:rsid w:val="001D722C"/>
    <w:rsid w:val="001D75DA"/>
    <w:rsid w:val="001E1B65"/>
    <w:rsid w:val="001E35E8"/>
    <w:rsid w:val="001E3B10"/>
    <w:rsid w:val="001E3BB7"/>
    <w:rsid w:val="001E5AD6"/>
    <w:rsid w:val="001E5C55"/>
    <w:rsid w:val="001E6789"/>
    <w:rsid w:val="001F0412"/>
    <w:rsid w:val="001F1CBA"/>
    <w:rsid w:val="001F3D23"/>
    <w:rsid w:val="001F596D"/>
    <w:rsid w:val="001F6F2C"/>
    <w:rsid w:val="001F7279"/>
    <w:rsid w:val="00202BF8"/>
    <w:rsid w:val="002033D4"/>
    <w:rsid w:val="00204CC8"/>
    <w:rsid w:val="00206203"/>
    <w:rsid w:val="00206FD1"/>
    <w:rsid w:val="002076F1"/>
    <w:rsid w:val="00207DD2"/>
    <w:rsid w:val="00211859"/>
    <w:rsid w:val="002120CA"/>
    <w:rsid w:val="002122CF"/>
    <w:rsid w:val="002141C5"/>
    <w:rsid w:val="002149CB"/>
    <w:rsid w:val="00214CF6"/>
    <w:rsid w:val="00214DC0"/>
    <w:rsid w:val="0021660C"/>
    <w:rsid w:val="00216B9A"/>
    <w:rsid w:val="002173F6"/>
    <w:rsid w:val="00221E98"/>
    <w:rsid w:val="00222E4B"/>
    <w:rsid w:val="002245BB"/>
    <w:rsid w:val="002255E6"/>
    <w:rsid w:val="00225885"/>
    <w:rsid w:val="0022591F"/>
    <w:rsid w:val="0022625B"/>
    <w:rsid w:val="00226439"/>
    <w:rsid w:val="002270AF"/>
    <w:rsid w:val="00227F5D"/>
    <w:rsid w:val="00230685"/>
    <w:rsid w:val="00231194"/>
    <w:rsid w:val="0023152E"/>
    <w:rsid w:val="002319E0"/>
    <w:rsid w:val="00233423"/>
    <w:rsid w:val="002355BD"/>
    <w:rsid w:val="002357B5"/>
    <w:rsid w:val="002369E0"/>
    <w:rsid w:val="00236BCD"/>
    <w:rsid w:val="0023708C"/>
    <w:rsid w:val="002404DE"/>
    <w:rsid w:val="002414A8"/>
    <w:rsid w:val="00241845"/>
    <w:rsid w:val="002430AE"/>
    <w:rsid w:val="00244929"/>
    <w:rsid w:val="00244C5D"/>
    <w:rsid w:val="002461B0"/>
    <w:rsid w:val="002477DC"/>
    <w:rsid w:val="002510F1"/>
    <w:rsid w:val="00251B78"/>
    <w:rsid w:val="00251BF9"/>
    <w:rsid w:val="00252239"/>
    <w:rsid w:val="00254A89"/>
    <w:rsid w:val="00255745"/>
    <w:rsid w:val="002578DF"/>
    <w:rsid w:val="00260841"/>
    <w:rsid w:val="0026113A"/>
    <w:rsid w:val="00261418"/>
    <w:rsid w:val="00262B5F"/>
    <w:rsid w:val="002644EE"/>
    <w:rsid w:val="002648FB"/>
    <w:rsid w:val="00266F63"/>
    <w:rsid w:val="00270699"/>
    <w:rsid w:val="00270F91"/>
    <w:rsid w:val="00270F94"/>
    <w:rsid w:val="00272722"/>
    <w:rsid w:val="00273188"/>
    <w:rsid w:val="00273773"/>
    <w:rsid w:val="00273A2E"/>
    <w:rsid w:val="00273D75"/>
    <w:rsid w:val="00274E75"/>
    <w:rsid w:val="00276200"/>
    <w:rsid w:val="00276BA1"/>
    <w:rsid w:val="00276C2F"/>
    <w:rsid w:val="00276FC3"/>
    <w:rsid w:val="00285163"/>
    <w:rsid w:val="002857FD"/>
    <w:rsid w:val="00286310"/>
    <w:rsid w:val="002876E2"/>
    <w:rsid w:val="00287795"/>
    <w:rsid w:val="00287AAC"/>
    <w:rsid w:val="0029087D"/>
    <w:rsid w:val="00290B24"/>
    <w:rsid w:val="00290D52"/>
    <w:rsid w:val="002913C8"/>
    <w:rsid w:val="002934ED"/>
    <w:rsid w:val="00293A5C"/>
    <w:rsid w:val="00293B7B"/>
    <w:rsid w:val="0029504C"/>
    <w:rsid w:val="00296CB1"/>
    <w:rsid w:val="00296E02"/>
    <w:rsid w:val="00297764"/>
    <w:rsid w:val="00297AD3"/>
    <w:rsid w:val="00297D04"/>
    <w:rsid w:val="002A004F"/>
    <w:rsid w:val="002A0833"/>
    <w:rsid w:val="002A100B"/>
    <w:rsid w:val="002A17AD"/>
    <w:rsid w:val="002A3250"/>
    <w:rsid w:val="002A3BC9"/>
    <w:rsid w:val="002A3D7B"/>
    <w:rsid w:val="002A437B"/>
    <w:rsid w:val="002A440D"/>
    <w:rsid w:val="002A47C1"/>
    <w:rsid w:val="002A4A56"/>
    <w:rsid w:val="002B126D"/>
    <w:rsid w:val="002B2F2B"/>
    <w:rsid w:val="002B310D"/>
    <w:rsid w:val="002B3526"/>
    <w:rsid w:val="002B46E8"/>
    <w:rsid w:val="002B55FA"/>
    <w:rsid w:val="002B6F6E"/>
    <w:rsid w:val="002B6F88"/>
    <w:rsid w:val="002B7361"/>
    <w:rsid w:val="002C0AE4"/>
    <w:rsid w:val="002C3F99"/>
    <w:rsid w:val="002D0B52"/>
    <w:rsid w:val="002D2FCD"/>
    <w:rsid w:val="002D3C2A"/>
    <w:rsid w:val="002D488D"/>
    <w:rsid w:val="002D4E2E"/>
    <w:rsid w:val="002D51C1"/>
    <w:rsid w:val="002D52BC"/>
    <w:rsid w:val="002D5A66"/>
    <w:rsid w:val="002D7273"/>
    <w:rsid w:val="002D744E"/>
    <w:rsid w:val="002D7BEC"/>
    <w:rsid w:val="002D7CDF"/>
    <w:rsid w:val="002E08E0"/>
    <w:rsid w:val="002E0BB3"/>
    <w:rsid w:val="002E0C26"/>
    <w:rsid w:val="002E0FAB"/>
    <w:rsid w:val="002E182D"/>
    <w:rsid w:val="002E190E"/>
    <w:rsid w:val="002E1EE6"/>
    <w:rsid w:val="002E2889"/>
    <w:rsid w:val="002E2F60"/>
    <w:rsid w:val="002E3209"/>
    <w:rsid w:val="002E3A62"/>
    <w:rsid w:val="002E5B9A"/>
    <w:rsid w:val="002E7041"/>
    <w:rsid w:val="002E77C7"/>
    <w:rsid w:val="002F44D1"/>
    <w:rsid w:val="002F4E7C"/>
    <w:rsid w:val="002F5849"/>
    <w:rsid w:val="002F732D"/>
    <w:rsid w:val="0030009D"/>
    <w:rsid w:val="00300540"/>
    <w:rsid w:val="00301497"/>
    <w:rsid w:val="00301F4D"/>
    <w:rsid w:val="0030362F"/>
    <w:rsid w:val="00303A50"/>
    <w:rsid w:val="0030490D"/>
    <w:rsid w:val="003051DD"/>
    <w:rsid w:val="00305833"/>
    <w:rsid w:val="0030745F"/>
    <w:rsid w:val="00307D46"/>
    <w:rsid w:val="003102AA"/>
    <w:rsid w:val="003106B6"/>
    <w:rsid w:val="00310820"/>
    <w:rsid w:val="00311992"/>
    <w:rsid w:val="00312241"/>
    <w:rsid w:val="003137FE"/>
    <w:rsid w:val="00313EC2"/>
    <w:rsid w:val="003144A1"/>
    <w:rsid w:val="00315E15"/>
    <w:rsid w:val="00316B60"/>
    <w:rsid w:val="00316BBD"/>
    <w:rsid w:val="00316F7D"/>
    <w:rsid w:val="00317264"/>
    <w:rsid w:val="00317BC5"/>
    <w:rsid w:val="00320E84"/>
    <w:rsid w:val="00320FF7"/>
    <w:rsid w:val="00321385"/>
    <w:rsid w:val="003217E6"/>
    <w:rsid w:val="003225B5"/>
    <w:rsid w:val="003231B4"/>
    <w:rsid w:val="003257D2"/>
    <w:rsid w:val="003271A6"/>
    <w:rsid w:val="00327A61"/>
    <w:rsid w:val="00330C3A"/>
    <w:rsid w:val="003323A8"/>
    <w:rsid w:val="003324C6"/>
    <w:rsid w:val="00332604"/>
    <w:rsid w:val="003364DA"/>
    <w:rsid w:val="00337AB7"/>
    <w:rsid w:val="00340700"/>
    <w:rsid w:val="0034174D"/>
    <w:rsid w:val="003423E5"/>
    <w:rsid w:val="00344BDC"/>
    <w:rsid w:val="00345D9D"/>
    <w:rsid w:val="00346754"/>
    <w:rsid w:val="003475A1"/>
    <w:rsid w:val="00347E19"/>
    <w:rsid w:val="00352C53"/>
    <w:rsid w:val="00354F57"/>
    <w:rsid w:val="003558CD"/>
    <w:rsid w:val="0035596C"/>
    <w:rsid w:val="00355B79"/>
    <w:rsid w:val="00356D09"/>
    <w:rsid w:val="0036054C"/>
    <w:rsid w:val="00360B64"/>
    <w:rsid w:val="0036421F"/>
    <w:rsid w:val="00364348"/>
    <w:rsid w:val="00364495"/>
    <w:rsid w:val="00371736"/>
    <w:rsid w:val="00373002"/>
    <w:rsid w:val="003756B3"/>
    <w:rsid w:val="00375C00"/>
    <w:rsid w:val="00375D26"/>
    <w:rsid w:val="00376901"/>
    <w:rsid w:val="0038093B"/>
    <w:rsid w:val="00380D70"/>
    <w:rsid w:val="003819C9"/>
    <w:rsid w:val="00382B28"/>
    <w:rsid w:val="00382FEC"/>
    <w:rsid w:val="00383524"/>
    <w:rsid w:val="00383B01"/>
    <w:rsid w:val="00384405"/>
    <w:rsid w:val="003869F4"/>
    <w:rsid w:val="00387256"/>
    <w:rsid w:val="00390AE2"/>
    <w:rsid w:val="00390E62"/>
    <w:rsid w:val="00391FF4"/>
    <w:rsid w:val="00392D8F"/>
    <w:rsid w:val="00393219"/>
    <w:rsid w:val="0039342E"/>
    <w:rsid w:val="0039364A"/>
    <w:rsid w:val="003946E6"/>
    <w:rsid w:val="0039502F"/>
    <w:rsid w:val="00396AE6"/>
    <w:rsid w:val="00396B8E"/>
    <w:rsid w:val="00397672"/>
    <w:rsid w:val="003A071F"/>
    <w:rsid w:val="003A1477"/>
    <w:rsid w:val="003A1CB6"/>
    <w:rsid w:val="003B05DB"/>
    <w:rsid w:val="003B0DDE"/>
    <w:rsid w:val="003B261E"/>
    <w:rsid w:val="003B37B1"/>
    <w:rsid w:val="003B4736"/>
    <w:rsid w:val="003B7D32"/>
    <w:rsid w:val="003C2678"/>
    <w:rsid w:val="003C76DD"/>
    <w:rsid w:val="003D0143"/>
    <w:rsid w:val="003D3409"/>
    <w:rsid w:val="003D3D60"/>
    <w:rsid w:val="003D3EA3"/>
    <w:rsid w:val="003E0008"/>
    <w:rsid w:val="003E141C"/>
    <w:rsid w:val="003E2851"/>
    <w:rsid w:val="003E3FA7"/>
    <w:rsid w:val="003E49B5"/>
    <w:rsid w:val="003E738C"/>
    <w:rsid w:val="003F02D6"/>
    <w:rsid w:val="003F1214"/>
    <w:rsid w:val="003F2B85"/>
    <w:rsid w:val="003F39A4"/>
    <w:rsid w:val="003F5BAB"/>
    <w:rsid w:val="003F6A89"/>
    <w:rsid w:val="003F6BF6"/>
    <w:rsid w:val="003F6C6A"/>
    <w:rsid w:val="003F6D73"/>
    <w:rsid w:val="003F7BF5"/>
    <w:rsid w:val="00401E80"/>
    <w:rsid w:val="0040253A"/>
    <w:rsid w:val="004025FE"/>
    <w:rsid w:val="004026FF"/>
    <w:rsid w:val="004035DE"/>
    <w:rsid w:val="00403CA3"/>
    <w:rsid w:val="00405AC2"/>
    <w:rsid w:val="00406848"/>
    <w:rsid w:val="00406A91"/>
    <w:rsid w:val="004072D7"/>
    <w:rsid w:val="0041258F"/>
    <w:rsid w:val="0041269C"/>
    <w:rsid w:val="00412AB7"/>
    <w:rsid w:val="00413104"/>
    <w:rsid w:val="00413894"/>
    <w:rsid w:val="00413A70"/>
    <w:rsid w:val="00413D32"/>
    <w:rsid w:val="00413D33"/>
    <w:rsid w:val="00417FE3"/>
    <w:rsid w:val="00422BF2"/>
    <w:rsid w:val="00422C79"/>
    <w:rsid w:val="00427AC9"/>
    <w:rsid w:val="00427F3F"/>
    <w:rsid w:val="0043002A"/>
    <w:rsid w:val="0043020E"/>
    <w:rsid w:val="004307CA"/>
    <w:rsid w:val="0043174F"/>
    <w:rsid w:val="00431FA4"/>
    <w:rsid w:val="00432340"/>
    <w:rsid w:val="00432F98"/>
    <w:rsid w:val="00435307"/>
    <w:rsid w:val="00435650"/>
    <w:rsid w:val="00436839"/>
    <w:rsid w:val="0044056C"/>
    <w:rsid w:val="00441004"/>
    <w:rsid w:val="0044169B"/>
    <w:rsid w:val="004417AF"/>
    <w:rsid w:val="004436C8"/>
    <w:rsid w:val="00443F64"/>
    <w:rsid w:val="00444844"/>
    <w:rsid w:val="0044638A"/>
    <w:rsid w:val="004464D9"/>
    <w:rsid w:val="00447F8F"/>
    <w:rsid w:val="004514C3"/>
    <w:rsid w:val="00451F61"/>
    <w:rsid w:val="00453577"/>
    <w:rsid w:val="00453DCF"/>
    <w:rsid w:val="0045482E"/>
    <w:rsid w:val="00454DBD"/>
    <w:rsid w:val="0045537E"/>
    <w:rsid w:val="004558CC"/>
    <w:rsid w:val="00455A34"/>
    <w:rsid w:val="004560D3"/>
    <w:rsid w:val="0045672A"/>
    <w:rsid w:val="0045701F"/>
    <w:rsid w:val="004579D9"/>
    <w:rsid w:val="00457FA7"/>
    <w:rsid w:val="00460BA0"/>
    <w:rsid w:val="00461AEA"/>
    <w:rsid w:val="00462CC7"/>
    <w:rsid w:val="0046418F"/>
    <w:rsid w:val="00465FBE"/>
    <w:rsid w:val="0046651C"/>
    <w:rsid w:val="00466A40"/>
    <w:rsid w:val="00467EF4"/>
    <w:rsid w:val="004702CA"/>
    <w:rsid w:val="004712A7"/>
    <w:rsid w:val="0047568B"/>
    <w:rsid w:val="004770EB"/>
    <w:rsid w:val="0048016B"/>
    <w:rsid w:val="004801B3"/>
    <w:rsid w:val="004827AF"/>
    <w:rsid w:val="00482804"/>
    <w:rsid w:val="00482F3E"/>
    <w:rsid w:val="004831D1"/>
    <w:rsid w:val="004834EB"/>
    <w:rsid w:val="00486696"/>
    <w:rsid w:val="004866AB"/>
    <w:rsid w:val="004868C2"/>
    <w:rsid w:val="00486C17"/>
    <w:rsid w:val="00487016"/>
    <w:rsid w:val="0048764D"/>
    <w:rsid w:val="004904A8"/>
    <w:rsid w:val="004904EA"/>
    <w:rsid w:val="00490D1C"/>
    <w:rsid w:val="00492FBC"/>
    <w:rsid w:val="00493440"/>
    <w:rsid w:val="00495F4B"/>
    <w:rsid w:val="004A03A0"/>
    <w:rsid w:val="004A08CE"/>
    <w:rsid w:val="004A410C"/>
    <w:rsid w:val="004A5157"/>
    <w:rsid w:val="004A6B72"/>
    <w:rsid w:val="004A6E19"/>
    <w:rsid w:val="004A734C"/>
    <w:rsid w:val="004A7434"/>
    <w:rsid w:val="004A7EF0"/>
    <w:rsid w:val="004B20C4"/>
    <w:rsid w:val="004B2984"/>
    <w:rsid w:val="004B2C83"/>
    <w:rsid w:val="004B3027"/>
    <w:rsid w:val="004B3565"/>
    <w:rsid w:val="004B360B"/>
    <w:rsid w:val="004B46FA"/>
    <w:rsid w:val="004B5B90"/>
    <w:rsid w:val="004B5BF1"/>
    <w:rsid w:val="004B6121"/>
    <w:rsid w:val="004B6F1B"/>
    <w:rsid w:val="004B7EB0"/>
    <w:rsid w:val="004B7EEE"/>
    <w:rsid w:val="004C45AF"/>
    <w:rsid w:val="004C5674"/>
    <w:rsid w:val="004C59F2"/>
    <w:rsid w:val="004C6917"/>
    <w:rsid w:val="004C7A3C"/>
    <w:rsid w:val="004C7B63"/>
    <w:rsid w:val="004D0E8C"/>
    <w:rsid w:val="004D17AB"/>
    <w:rsid w:val="004D22B7"/>
    <w:rsid w:val="004D36E3"/>
    <w:rsid w:val="004D490B"/>
    <w:rsid w:val="004D676D"/>
    <w:rsid w:val="004D7C9D"/>
    <w:rsid w:val="004E0D40"/>
    <w:rsid w:val="004E2387"/>
    <w:rsid w:val="004E3B73"/>
    <w:rsid w:val="004E3DB8"/>
    <w:rsid w:val="004E59BA"/>
    <w:rsid w:val="004E5ABA"/>
    <w:rsid w:val="004E5D27"/>
    <w:rsid w:val="004E7D89"/>
    <w:rsid w:val="004F18B5"/>
    <w:rsid w:val="004F2832"/>
    <w:rsid w:val="004F2EF4"/>
    <w:rsid w:val="004F3430"/>
    <w:rsid w:val="004F4A21"/>
    <w:rsid w:val="004F5158"/>
    <w:rsid w:val="004F6287"/>
    <w:rsid w:val="00500893"/>
    <w:rsid w:val="00500AB7"/>
    <w:rsid w:val="00500FA7"/>
    <w:rsid w:val="00501501"/>
    <w:rsid w:val="00502941"/>
    <w:rsid w:val="00503DCF"/>
    <w:rsid w:val="005048DC"/>
    <w:rsid w:val="005063B3"/>
    <w:rsid w:val="00506C13"/>
    <w:rsid w:val="00506F96"/>
    <w:rsid w:val="00515419"/>
    <w:rsid w:val="005155AC"/>
    <w:rsid w:val="00521555"/>
    <w:rsid w:val="005222DD"/>
    <w:rsid w:val="005244EC"/>
    <w:rsid w:val="00524A42"/>
    <w:rsid w:val="00525071"/>
    <w:rsid w:val="0052526E"/>
    <w:rsid w:val="00525EC5"/>
    <w:rsid w:val="00525F63"/>
    <w:rsid w:val="005261BA"/>
    <w:rsid w:val="00526484"/>
    <w:rsid w:val="00526D26"/>
    <w:rsid w:val="005306C4"/>
    <w:rsid w:val="00531377"/>
    <w:rsid w:val="005317C5"/>
    <w:rsid w:val="00531DD7"/>
    <w:rsid w:val="00532536"/>
    <w:rsid w:val="00532FED"/>
    <w:rsid w:val="00533D6F"/>
    <w:rsid w:val="00534135"/>
    <w:rsid w:val="00534BE4"/>
    <w:rsid w:val="0053795A"/>
    <w:rsid w:val="00537C35"/>
    <w:rsid w:val="005402FF"/>
    <w:rsid w:val="005409F0"/>
    <w:rsid w:val="0054462F"/>
    <w:rsid w:val="005449F8"/>
    <w:rsid w:val="0054512B"/>
    <w:rsid w:val="0054746D"/>
    <w:rsid w:val="00547690"/>
    <w:rsid w:val="005510F2"/>
    <w:rsid w:val="00551597"/>
    <w:rsid w:val="00551B8F"/>
    <w:rsid w:val="00552009"/>
    <w:rsid w:val="00552A31"/>
    <w:rsid w:val="00554494"/>
    <w:rsid w:val="00554FFF"/>
    <w:rsid w:val="00555600"/>
    <w:rsid w:val="00556FEE"/>
    <w:rsid w:val="005576A8"/>
    <w:rsid w:val="00562609"/>
    <w:rsid w:val="00563367"/>
    <w:rsid w:val="00563CD0"/>
    <w:rsid w:val="00564D7B"/>
    <w:rsid w:val="005654B0"/>
    <w:rsid w:val="00565F4B"/>
    <w:rsid w:val="00566138"/>
    <w:rsid w:val="00570746"/>
    <w:rsid w:val="005708B0"/>
    <w:rsid w:val="005724BF"/>
    <w:rsid w:val="00572684"/>
    <w:rsid w:val="00572F65"/>
    <w:rsid w:val="005730D8"/>
    <w:rsid w:val="005733BB"/>
    <w:rsid w:val="00573EAF"/>
    <w:rsid w:val="005745AE"/>
    <w:rsid w:val="00575F3B"/>
    <w:rsid w:val="0057622C"/>
    <w:rsid w:val="00577012"/>
    <w:rsid w:val="00577F8E"/>
    <w:rsid w:val="00580B0F"/>
    <w:rsid w:val="005810D5"/>
    <w:rsid w:val="00581542"/>
    <w:rsid w:val="00583A0F"/>
    <w:rsid w:val="005842B4"/>
    <w:rsid w:val="00585BAE"/>
    <w:rsid w:val="00587F3F"/>
    <w:rsid w:val="005903BC"/>
    <w:rsid w:val="005908D1"/>
    <w:rsid w:val="00590DE1"/>
    <w:rsid w:val="00592E1E"/>
    <w:rsid w:val="00592E20"/>
    <w:rsid w:val="0059373A"/>
    <w:rsid w:val="005940C4"/>
    <w:rsid w:val="0059642B"/>
    <w:rsid w:val="0059775C"/>
    <w:rsid w:val="00597BCF"/>
    <w:rsid w:val="005A0E55"/>
    <w:rsid w:val="005A1B92"/>
    <w:rsid w:val="005A1BC8"/>
    <w:rsid w:val="005A2F89"/>
    <w:rsid w:val="005A4E12"/>
    <w:rsid w:val="005A4EBF"/>
    <w:rsid w:val="005A539F"/>
    <w:rsid w:val="005A569C"/>
    <w:rsid w:val="005A57C7"/>
    <w:rsid w:val="005A6333"/>
    <w:rsid w:val="005A6922"/>
    <w:rsid w:val="005A7459"/>
    <w:rsid w:val="005A7B84"/>
    <w:rsid w:val="005B0AED"/>
    <w:rsid w:val="005B0F62"/>
    <w:rsid w:val="005B1F11"/>
    <w:rsid w:val="005B2263"/>
    <w:rsid w:val="005B2CF2"/>
    <w:rsid w:val="005B3E8D"/>
    <w:rsid w:val="005B48E2"/>
    <w:rsid w:val="005B53D2"/>
    <w:rsid w:val="005B6779"/>
    <w:rsid w:val="005B7C31"/>
    <w:rsid w:val="005B7E77"/>
    <w:rsid w:val="005C039C"/>
    <w:rsid w:val="005C1868"/>
    <w:rsid w:val="005C2CB4"/>
    <w:rsid w:val="005C41AC"/>
    <w:rsid w:val="005C6AE6"/>
    <w:rsid w:val="005C7D43"/>
    <w:rsid w:val="005D1877"/>
    <w:rsid w:val="005D28E8"/>
    <w:rsid w:val="005D2FC4"/>
    <w:rsid w:val="005D6096"/>
    <w:rsid w:val="005D649A"/>
    <w:rsid w:val="005D71BC"/>
    <w:rsid w:val="005E02AC"/>
    <w:rsid w:val="005E088F"/>
    <w:rsid w:val="005E1292"/>
    <w:rsid w:val="005E1FE4"/>
    <w:rsid w:val="005E2D0C"/>
    <w:rsid w:val="005E67E0"/>
    <w:rsid w:val="005E74B1"/>
    <w:rsid w:val="005F0640"/>
    <w:rsid w:val="005F0AB7"/>
    <w:rsid w:val="005F1139"/>
    <w:rsid w:val="005F311B"/>
    <w:rsid w:val="005F392E"/>
    <w:rsid w:val="005F5843"/>
    <w:rsid w:val="005F5959"/>
    <w:rsid w:val="005F5FA6"/>
    <w:rsid w:val="005F6672"/>
    <w:rsid w:val="005F6F14"/>
    <w:rsid w:val="005F6FB0"/>
    <w:rsid w:val="005F7267"/>
    <w:rsid w:val="005F7A0C"/>
    <w:rsid w:val="00600537"/>
    <w:rsid w:val="00601539"/>
    <w:rsid w:val="00601B24"/>
    <w:rsid w:val="00601BA4"/>
    <w:rsid w:val="00603270"/>
    <w:rsid w:val="00604212"/>
    <w:rsid w:val="00604F46"/>
    <w:rsid w:val="00605272"/>
    <w:rsid w:val="00605D91"/>
    <w:rsid w:val="00606FA8"/>
    <w:rsid w:val="00613266"/>
    <w:rsid w:val="00614757"/>
    <w:rsid w:val="0061488C"/>
    <w:rsid w:val="00616A00"/>
    <w:rsid w:val="006202C8"/>
    <w:rsid w:val="00620644"/>
    <w:rsid w:val="0062266B"/>
    <w:rsid w:val="00623DDA"/>
    <w:rsid w:val="00624022"/>
    <w:rsid w:val="0062569C"/>
    <w:rsid w:val="00625DA2"/>
    <w:rsid w:val="006265E9"/>
    <w:rsid w:val="006269B4"/>
    <w:rsid w:val="00626BB4"/>
    <w:rsid w:val="00630316"/>
    <w:rsid w:val="00630E25"/>
    <w:rsid w:val="006316D3"/>
    <w:rsid w:val="006318DA"/>
    <w:rsid w:val="00632D9C"/>
    <w:rsid w:val="006330A4"/>
    <w:rsid w:val="00633F3C"/>
    <w:rsid w:val="006345D1"/>
    <w:rsid w:val="00634909"/>
    <w:rsid w:val="0063500C"/>
    <w:rsid w:val="00636375"/>
    <w:rsid w:val="0063642D"/>
    <w:rsid w:val="00637457"/>
    <w:rsid w:val="00640EFA"/>
    <w:rsid w:val="00640F86"/>
    <w:rsid w:val="006417E2"/>
    <w:rsid w:val="00644106"/>
    <w:rsid w:val="006442A1"/>
    <w:rsid w:val="00644D30"/>
    <w:rsid w:val="006456AA"/>
    <w:rsid w:val="0064643E"/>
    <w:rsid w:val="00646C91"/>
    <w:rsid w:val="00647231"/>
    <w:rsid w:val="0064772B"/>
    <w:rsid w:val="006501E0"/>
    <w:rsid w:val="00650EFF"/>
    <w:rsid w:val="00651B23"/>
    <w:rsid w:val="006524C7"/>
    <w:rsid w:val="006532B9"/>
    <w:rsid w:val="00654DA2"/>
    <w:rsid w:val="0065578E"/>
    <w:rsid w:val="00655F49"/>
    <w:rsid w:val="0066204D"/>
    <w:rsid w:val="0066225C"/>
    <w:rsid w:val="0066270C"/>
    <w:rsid w:val="00662A19"/>
    <w:rsid w:val="006631A4"/>
    <w:rsid w:val="00663415"/>
    <w:rsid w:val="0066490C"/>
    <w:rsid w:val="00664977"/>
    <w:rsid w:val="006650EA"/>
    <w:rsid w:val="00665BD5"/>
    <w:rsid w:val="00666925"/>
    <w:rsid w:val="00666F42"/>
    <w:rsid w:val="00667744"/>
    <w:rsid w:val="00671CBE"/>
    <w:rsid w:val="00671E1E"/>
    <w:rsid w:val="00673D0E"/>
    <w:rsid w:val="00676777"/>
    <w:rsid w:val="006805FC"/>
    <w:rsid w:val="006808B4"/>
    <w:rsid w:val="00680E8D"/>
    <w:rsid w:val="00681A6B"/>
    <w:rsid w:val="00681CCD"/>
    <w:rsid w:val="006823D0"/>
    <w:rsid w:val="00682E3E"/>
    <w:rsid w:val="00683074"/>
    <w:rsid w:val="006848DE"/>
    <w:rsid w:val="00685D77"/>
    <w:rsid w:val="00687A67"/>
    <w:rsid w:val="00693FEA"/>
    <w:rsid w:val="006941B0"/>
    <w:rsid w:val="00696ABB"/>
    <w:rsid w:val="0069775C"/>
    <w:rsid w:val="00697D3F"/>
    <w:rsid w:val="006A1082"/>
    <w:rsid w:val="006A1E03"/>
    <w:rsid w:val="006A2AD7"/>
    <w:rsid w:val="006A2C83"/>
    <w:rsid w:val="006A3285"/>
    <w:rsid w:val="006A3A3D"/>
    <w:rsid w:val="006A419F"/>
    <w:rsid w:val="006A4E6A"/>
    <w:rsid w:val="006A59DE"/>
    <w:rsid w:val="006A5B82"/>
    <w:rsid w:val="006A6187"/>
    <w:rsid w:val="006A6A88"/>
    <w:rsid w:val="006A7AB9"/>
    <w:rsid w:val="006A7BAC"/>
    <w:rsid w:val="006B0A4A"/>
    <w:rsid w:val="006B0FF6"/>
    <w:rsid w:val="006B19D3"/>
    <w:rsid w:val="006B25C7"/>
    <w:rsid w:val="006B3152"/>
    <w:rsid w:val="006B36D7"/>
    <w:rsid w:val="006B4A4D"/>
    <w:rsid w:val="006B4B8D"/>
    <w:rsid w:val="006B51E4"/>
    <w:rsid w:val="006B524A"/>
    <w:rsid w:val="006B534C"/>
    <w:rsid w:val="006C22ED"/>
    <w:rsid w:val="006C255E"/>
    <w:rsid w:val="006C6B4B"/>
    <w:rsid w:val="006C7095"/>
    <w:rsid w:val="006C7445"/>
    <w:rsid w:val="006C7613"/>
    <w:rsid w:val="006C77C5"/>
    <w:rsid w:val="006D060D"/>
    <w:rsid w:val="006D2557"/>
    <w:rsid w:val="006D3A36"/>
    <w:rsid w:val="006D5006"/>
    <w:rsid w:val="006D62E9"/>
    <w:rsid w:val="006D772D"/>
    <w:rsid w:val="006E1BE4"/>
    <w:rsid w:val="006E20A8"/>
    <w:rsid w:val="006E2CC9"/>
    <w:rsid w:val="006E4064"/>
    <w:rsid w:val="006E61C9"/>
    <w:rsid w:val="006E639D"/>
    <w:rsid w:val="006E64BA"/>
    <w:rsid w:val="006E7586"/>
    <w:rsid w:val="006F0BDD"/>
    <w:rsid w:val="006F3539"/>
    <w:rsid w:val="006F376A"/>
    <w:rsid w:val="006F3EDE"/>
    <w:rsid w:val="006F45D4"/>
    <w:rsid w:val="006F4FF6"/>
    <w:rsid w:val="006F63B4"/>
    <w:rsid w:val="006F6F4F"/>
    <w:rsid w:val="00700399"/>
    <w:rsid w:val="00700BF6"/>
    <w:rsid w:val="00704236"/>
    <w:rsid w:val="00704671"/>
    <w:rsid w:val="007057BE"/>
    <w:rsid w:val="00707832"/>
    <w:rsid w:val="00707C63"/>
    <w:rsid w:val="00711821"/>
    <w:rsid w:val="007125D4"/>
    <w:rsid w:val="00712B01"/>
    <w:rsid w:val="0071550E"/>
    <w:rsid w:val="00715F62"/>
    <w:rsid w:val="00716E56"/>
    <w:rsid w:val="00720953"/>
    <w:rsid w:val="00721161"/>
    <w:rsid w:val="00722FD9"/>
    <w:rsid w:val="00724600"/>
    <w:rsid w:val="00724AFA"/>
    <w:rsid w:val="007256C2"/>
    <w:rsid w:val="007256EA"/>
    <w:rsid w:val="00726A55"/>
    <w:rsid w:val="00730724"/>
    <w:rsid w:val="007308BB"/>
    <w:rsid w:val="00730BB1"/>
    <w:rsid w:val="00732787"/>
    <w:rsid w:val="00732D36"/>
    <w:rsid w:val="00734B87"/>
    <w:rsid w:val="00734BD8"/>
    <w:rsid w:val="00734D95"/>
    <w:rsid w:val="00734FEE"/>
    <w:rsid w:val="00735361"/>
    <w:rsid w:val="007358E2"/>
    <w:rsid w:val="00736C2D"/>
    <w:rsid w:val="007370AD"/>
    <w:rsid w:val="00741FCE"/>
    <w:rsid w:val="00742791"/>
    <w:rsid w:val="0074558B"/>
    <w:rsid w:val="00746F1C"/>
    <w:rsid w:val="00747279"/>
    <w:rsid w:val="00752197"/>
    <w:rsid w:val="00753FF2"/>
    <w:rsid w:val="0075547A"/>
    <w:rsid w:val="00755BD9"/>
    <w:rsid w:val="007561ED"/>
    <w:rsid w:val="00761E14"/>
    <w:rsid w:val="00762456"/>
    <w:rsid w:val="00764077"/>
    <w:rsid w:val="00766F38"/>
    <w:rsid w:val="00767155"/>
    <w:rsid w:val="007671D7"/>
    <w:rsid w:val="00767250"/>
    <w:rsid w:val="00767D85"/>
    <w:rsid w:val="0077022A"/>
    <w:rsid w:val="007812C9"/>
    <w:rsid w:val="00782AAF"/>
    <w:rsid w:val="0078381E"/>
    <w:rsid w:val="007838B5"/>
    <w:rsid w:val="00783E68"/>
    <w:rsid w:val="007840DC"/>
    <w:rsid w:val="0078411B"/>
    <w:rsid w:val="00785434"/>
    <w:rsid w:val="00785880"/>
    <w:rsid w:val="00785F1D"/>
    <w:rsid w:val="00787D3B"/>
    <w:rsid w:val="00787EB9"/>
    <w:rsid w:val="00791286"/>
    <w:rsid w:val="0079161B"/>
    <w:rsid w:val="00791DE3"/>
    <w:rsid w:val="007929F7"/>
    <w:rsid w:val="00792D12"/>
    <w:rsid w:val="007931B6"/>
    <w:rsid w:val="007935D5"/>
    <w:rsid w:val="00793AD1"/>
    <w:rsid w:val="00794C3B"/>
    <w:rsid w:val="00796E7E"/>
    <w:rsid w:val="007978AE"/>
    <w:rsid w:val="007A1EF7"/>
    <w:rsid w:val="007A1FFB"/>
    <w:rsid w:val="007A23D9"/>
    <w:rsid w:val="007A30AF"/>
    <w:rsid w:val="007A59EE"/>
    <w:rsid w:val="007B165A"/>
    <w:rsid w:val="007B1A0F"/>
    <w:rsid w:val="007B1DB2"/>
    <w:rsid w:val="007B24FE"/>
    <w:rsid w:val="007B2D5C"/>
    <w:rsid w:val="007B3C92"/>
    <w:rsid w:val="007C0508"/>
    <w:rsid w:val="007C0CE8"/>
    <w:rsid w:val="007C0F30"/>
    <w:rsid w:val="007C1B6A"/>
    <w:rsid w:val="007C263D"/>
    <w:rsid w:val="007C26FD"/>
    <w:rsid w:val="007C29E2"/>
    <w:rsid w:val="007C78D9"/>
    <w:rsid w:val="007D0B0A"/>
    <w:rsid w:val="007D0B78"/>
    <w:rsid w:val="007D3199"/>
    <w:rsid w:val="007D5D7A"/>
    <w:rsid w:val="007D6CB2"/>
    <w:rsid w:val="007E2EE5"/>
    <w:rsid w:val="007E3745"/>
    <w:rsid w:val="007E410F"/>
    <w:rsid w:val="007E6292"/>
    <w:rsid w:val="007E699F"/>
    <w:rsid w:val="007F01BE"/>
    <w:rsid w:val="007F1316"/>
    <w:rsid w:val="007F3363"/>
    <w:rsid w:val="007F34C4"/>
    <w:rsid w:val="007F7292"/>
    <w:rsid w:val="0080065C"/>
    <w:rsid w:val="0080467E"/>
    <w:rsid w:val="008046C3"/>
    <w:rsid w:val="00806E4D"/>
    <w:rsid w:val="00807996"/>
    <w:rsid w:val="00807BEC"/>
    <w:rsid w:val="00807DBB"/>
    <w:rsid w:val="0081072D"/>
    <w:rsid w:val="0081187B"/>
    <w:rsid w:val="00812B88"/>
    <w:rsid w:val="00813492"/>
    <w:rsid w:val="00813800"/>
    <w:rsid w:val="00813AEB"/>
    <w:rsid w:val="00815FDC"/>
    <w:rsid w:val="0082025D"/>
    <w:rsid w:val="00820484"/>
    <w:rsid w:val="008205EA"/>
    <w:rsid w:val="00820AE1"/>
    <w:rsid w:val="00821EED"/>
    <w:rsid w:val="00822352"/>
    <w:rsid w:val="00822B92"/>
    <w:rsid w:val="00824AB1"/>
    <w:rsid w:val="00826C5D"/>
    <w:rsid w:val="00831E5B"/>
    <w:rsid w:val="00832707"/>
    <w:rsid w:val="00833B27"/>
    <w:rsid w:val="00833C00"/>
    <w:rsid w:val="00833E2D"/>
    <w:rsid w:val="00833EBC"/>
    <w:rsid w:val="00835912"/>
    <w:rsid w:val="00835945"/>
    <w:rsid w:val="00835DD0"/>
    <w:rsid w:val="0083685F"/>
    <w:rsid w:val="008375DC"/>
    <w:rsid w:val="008400CC"/>
    <w:rsid w:val="00840128"/>
    <w:rsid w:val="008406AD"/>
    <w:rsid w:val="00840FD5"/>
    <w:rsid w:val="00842080"/>
    <w:rsid w:val="00842155"/>
    <w:rsid w:val="00842A4E"/>
    <w:rsid w:val="00842B3D"/>
    <w:rsid w:val="008439F1"/>
    <w:rsid w:val="00843E38"/>
    <w:rsid w:val="008500E7"/>
    <w:rsid w:val="008508BC"/>
    <w:rsid w:val="00851939"/>
    <w:rsid w:val="00851AF9"/>
    <w:rsid w:val="00851C64"/>
    <w:rsid w:val="00856EF9"/>
    <w:rsid w:val="00857E67"/>
    <w:rsid w:val="008607D8"/>
    <w:rsid w:val="0086127E"/>
    <w:rsid w:val="00862373"/>
    <w:rsid w:val="0086346B"/>
    <w:rsid w:val="00865291"/>
    <w:rsid w:val="008653C9"/>
    <w:rsid w:val="00865B6A"/>
    <w:rsid w:val="008666F0"/>
    <w:rsid w:val="00866FFF"/>
    <w:rsid w:val="00867737"/>
    <w:rsid w:val="00867994"/>
    <w:rsid w:val="00867A34"/>
    <w:rsid w:val="00871636"/>
    <w:rsid w:val="008739A9"/>
    <w:rsid w:val="008739CE"/>
    <w:rsid w:val="00880DA2"/>
    <w:rsid w:val="00882ED1"/>
    <w:rsid w:val="008855F3"/>
    <w:rsid w:val="0088680C"/>
    <w:rsid w:val="008875E2"/>
    <w:rsid w:val="00887AE6"/>
    <w:rsid w:val="00891EE4"/>
    <w:rsid w:val="008927B8"/>
    <w:rsid w:val="00893209"/>
    <w:rsid w:val="0089332A"/>
    <w:rsid w:val="00894040"/>
    <w:rsid w:val="008940E6"/>
    <w:rsid w:val="00894700"/>
    <w:rsid w:val="00895603"/>
    <w:rsid w:val="0089703A"/>
    <w:rsid w:val="00897B3B"/>
    <w:rsid w:val="008A07A7"/>
    <w:rsid w:val="008A16BB"/>
    <w:rsid w:val="008A1945"/>
    <w:rsid w:val="008A1B5B"/>
    <w:rsid w:val="008A2125"/>
    <w:rsid w:val="008A22ED"/>
    <w:rsid w:val="008A29C3"/>
    <w:rsid w:val="008A4244"/>
    <w:rsid w:val="008A53AF"/>
    <w:rsid w:val="008A566B"/>
    <w:rsid w:val="008A62B9"/>
    <w:rsid w:val="008A724A"/>
    <w:rsid w:val="008A7B12"/>
    <w:rsid w:val="008B12D7"/>
    <w:rsid w:val="008B2CDA"/>
    <w:rsid w:val="008B30B9"/>
    <w:rsid w:val="008B3518"/>
    <w:rsid w:val="008B36E5"/>
    <w:rsid w:val="008B3C22"/>
    <w:rsid w:val="008B490F"/>
    <w:rsid w:val="008B5699"/>
    <w:rsid w:val="008B6E5C"/>
    <w:rsid w:val="008B73B0"/>
    <w:rsid w:val="008BCF66"/>
    <w:rsid w:val="008C0C56"/>
    <w:rsid w:val="008C13EC"/>
    <w:rsid w:val="008C19A6"/>
    <w:rsid w:val="008C263D"/>
    <w:rsid w:val="008C2EC7"/>
    <w:rsid w:val="008C3594"/>
    <w:rsid w:val="008C5D8B"/>
    <w:rsid w:val="008C65A7"/>
    <w:rsid w:val="008D02EF"/>
    <w:rsid w:val="008D0993"/>
    <w:rsid w:val="008D1A88"/>
    <w:rsid w:val="008D2480"/>
    <w:rsid w:val="008D3670"/>
    <w:rsid w:val="008D401E"/>
    <w:rsid w:val="008D43CA"/>
    <w:rsid w:val="008D5174"/>
    <w:rsid w:val="008D5182"/>
    <w:rsid w:val="008D608E"/>
    <w:rsid w:val="008D6A05"/>
    <w:rsid w:val="008D6E2C"/>
    <w:rsid w:val="008D7B51"/>
    <w:rsid w:val="008D7B8F"/>
    <w:rsid w:val="008D7C9A"/>
    <w:rsid w:val="008E1062"/>
    <w:rsid w:val="008E3F23"/>
    <w:rsid w:val="008E5F76"/>
    <w:rsid w:val="008E66B8"/>
    <w:rsid w:val="008E6923"/>
    <w:rsid w:val="008E79AA"/>
    <w:rsid w:val="008F050A"/>
    <w:rsid w:val="008F0AC8"/>
    <w:rsid w:val="008F0B6D"/>
    <w:rsid w:val="008F1021"/>
    <w:rsid w:val="008F167A"/>
    <w:rsid w:val="008F21F5"/>
    <w:rsid w:val="008F226E"/>
    <w:rsid w:val="008F543D"/>
    <w:rsid w:val="008F702F"/>
    <w:rsid w:val="00900D5B"/>
    <w:rsid w:val="0090191C"/>
    <w:rsid w:val="00901B30"/>
    <w:rsid w:val="00902632"/>
    <w:rsid w:val="009058B8"/>
    <w:rsid w:val="00905968"/>
    <w:rsid w:val="00906C61"/>
    <w:rsid w:val="00907FCF"/>
    <w:rsid w:val="0091145A"/>
    <w:rsid w:val="00912036"/>
    <w:rsid w:val="00913906"/>
    <w:rsid w:val="009161CB"/>
    <w:rsid w:val="0091718B"/>
    <w:rsid w:val="00920750"/>
    <w:rsid w:val="00922C2B"/>
    <w:rsid w:val="0092338C"/>
    <w:rsid w:val="0092480D"/>
    <w:rsid w:val="00924A0E"/>
    <w:rsid w:val="009251E2"/>
    <w:rsid w:val="00925E27"/>
    <w:rsid w:val="0092795C"/>
    <w:rsid w:val="00927A36"/>
    <w:rsid w:val="009311E7"/>
    <w:rsid w:val="00933B11"/>
    <w:rsid w:val="009353C0"/>
    <w:rsid w:val="009362E8"/>
    <w:rsid w:val="00937808"/>
    <w:rsid w:val="00937BA9"/>
    <w:rsid w:val="00940843"/>
    <w:rsid w:val="00940C39"/>
    <w:rsid w:val="00941B50"/>
    <w:rsid w:val="00942AD8"/>
    <w:rsid w:val="00943B36"/>
    <w:rsid w:val="00944170"/>
    <w:rsid w:val="009441F2"/>
    <w:rsid w:val="00944373"/>
    <w:rsid w:val="00946478"/>
    <w:rsid w:val="009474D8"/>
    <w:rsid w:val="009505D7"/>
    <w:rsid w:val="00950BCB"/>
    <w:rsid w:val="009517AE"/>
    <w:rsid w:val="00952BD1"/>
    <w:rsid w:val="00953202"/>
    <w:rsid w:val="009538D4"/>
    <w:rsid w:val="00954A64"/>
    <w:rsid w:val="0095533A"/>
    <w:rsid w:val="00955E08"/>
    <w:rsid w:val="00955FA6"/>
    <w:rsid w:val="009562CB"/>
    <w:rsid w:val="00956DBA"/>
    <w:rsid w:val="00957334"/>
    <w:rsid w:val="00961202"/>
    <w:rsid w:val="009623C7"/>
    <w:rsid w:val="00962E79"/>
    <w:rsid w:val="009648A9"/>
    <w:rsid w:val="009649C5"/>
    <w:rsid w:val="00966373"/>
    <w:rsid w:val="0097010F"/>
    <w:rsid w:val="00970A6C"/>
    <w:rsid w:val="00970BF3"/>
    <w:rsid w:val="0097393B"/>
    <w:rsid w:val="00974692"/>
    <w:rsid w:val="00976AA3"/>
    <w:rsid w:val="009776DF"/>
    <w:rsid w:val="00980647"/>
    <w:rsid w:val="009819DD"/>
    <w:rsid w:val="009824A6"/>
    <w:rsid w:val="00982602"/>
    <w:rsid w:val="009827DA"/>
    <w:rsid w:val="00983837"/>
    <w:rsid w:val="0098403B"/>
    <w:rsid w:val="00984304"/>
    <w:rsid w:val="0098446A"/>
    <w:rsid w:val="00984A64"/>
    <w:rsid w:val="00986E63"/>
    <w:rsid w:val="00991263"/>
    <w:rsid w:val="0099237C"/>
    <w:rsid w:val="009927E7"/>
    <w:rsid w:val="0099352E"/>
    <w:rsid w:val="009946C6"/>
    <w:rsid w:val="009958C0"/>
    <w:rsid w:val="00995A14"/>
    <w:rsid w:val="00995A52"/>
    <w:rsid w:val="00995CDB"/>
    <w:rsid w:val="00996ABC"/>
    <w:rsid w:val="00996DB3"/>
    <w:rsid w:val="00997F60"/>
    <w:rsid w:val="009A144A"/>
    <w:rsid w:val="009A1EE3"/>
    <w:rsid w:val="009A1F31"/>
    <w:rsid w:val="009A32B8"/>
    <w:rsid w:val="009A387C"/>
    <w:rsid w:val="009A5A17"/>
    <w:rsid w:val="009A6952"/>
    <w:rsid w:val="009A6BB5"/>
    <w:rsid w:val="009A6D2C"/>
    <w:rsid w:val="009A713A"/>
    <w:rsid w:val="009A72F3"/>
    <w:rsid w:val="009B0D17"/>
    <w:rsid w:val="009B3333"/>
    <w:rsid w:val="009B59CC"/>
    <w:rsid w:val="009B627C"/>
    <w:rsid w:val="009B6D2B"/>
    <w:rsid w:val="009B7458"/>
    <w:rsid w:val="009B766C"/>
    <w:rsid w:val="009B7A09"/>
    <w:rsid w:val="009C04C9"/>
    <w:rsid w:val="009C0E03"/>
    <w:rsid w:val="009C0EBA"/>
    <w:rsid w:val="009C2DE5"/>
    <w:rsid w:val="009C34BF"/>
    <w:rsid w:val="009C363B"/>
    <w:rsid w:val="009C3DCB"/>
    <w:rsid w:val="009C40A2"/>
    <w:rsid w:val="009C44A3"/>
    <w:rsid w:val="009C4AD6"/>
    <w:rsid w:val="009C597B"/>
    <w:rsid w:val="009C5997"/>
    <w:rsid w:val="009C61A7"/>
    <w:rsid w:val="009C63A5"/>
    <w:rsid w:val="009D01B4"/>
    <w:rsid w:val="009D1DC1"/>
    <w:rsid w:val="009D5203"/>
    <w:rsid w:val="009D586A"/>
    <w:rsid w:val="009D6024"/>
    <w:rsid w:val="009E2483"/>
    <w:rsid w:val="009E35B6"/>
    <w:rsid w:val="009E3793"/>
    <w:rsid w:val="009E5A25"/>
    <w:rsid w:val="009E614D"/>
    <w:rsid w:val="009E7A9A"/>
    <w:rsid w:val="009E7F88"/>
    <w:rsid w:val="009F0007"/>
    <w:rsid w:val="009F02A5"/>
    <w:rsid w:val="009F02DB"/>
    <w:rsid w:val="009F168C"/>
    <w:rsid w:val="009F1B22"/>
    <w:rsid w:val="009F36A8"/>
    <w:rsid w:val="009F3B73"/>
    <w:rsid w:val="009F4550"/>
    <w:rsid w:val="009F4652"/>
    <w:rsid w:val="009F667C"/>
    <w:rsid w:val="009F741C"/>
    <w:rsid w:val="009F7467"/>
    <w:rsid w:val="009F7891"/>
    <w:rsid w:val="009F7B47"/>
    <w:rsid w:val="00A0062E"/>
    <w:rsid w:val="00A02485"/>
    <w:rsid w:val="00A02F78"/>
    <w:rsid w:val="00A047FE"/>
    <w:rsid w:val="00A074B5"/>
    <w:rsid w:val="00A07F90"/>
    <w:rsid w:val="00A10FFF"/>
    <w:rsid w:val="00A11BD2"/>
    <w:rsid w:val="00A11D34"/>
    <w:rsid w:val="00A11E7E"/>
    <w:rsid w:val="00A15C3F"/>
    <w:rsid w:val="00A161A3"/>
    <w:rsid w:val="00A16DDC"/>
    <w:rsid w:val="00A20D06"/>
    <w:rsid w:val="00A23B8F"/>
    <w:rsid w:val="00A23F9D"/>
    <w:rsid w:val="00A255FF"/>
    <w:rsid w:val="00A25672"/>
    <w:rsid w:val="00A27E0E"/>
    <w:rsid w:val="00A3185B"/>
    <w:rsid w:val="00A34B53"/>
    <w:rsid w:val="00A3657E"/>
    <w:rsid w:val="00A36A31"/>
    <w:rsid w:val="00A36EB5"/>
    <w:rsid w:val="00A41E14"/>
    <w:rsid w:val="00A42EA0"/>
    <w:rsid w:val="00A44166"/>
    <w:rsid w:val="00A46550"/>
    <w:rsid w:val="00A473C0"/>
    <w:rsid w:val="00A502E3"/>
    <w:rsid w:val="00A50AD4"/>
    <w:rsid w:val="00A52840"/>
    <w:rsid w:val="00A52DD6"/>
    <w:rsid w:val="00A53559"/>
    <w:rsid w:val="00A546DA"/>
    <w:rsid w:val="00A548E4"/>
    <w:rsid w:val="00A5711C"/>
    <w:rsid w:val="00A57BFD"/>
    <w:rsid w:val="00A6036F"/>
    <w:rsid w:val="00A604F4"/>
    <w:rsid w:val="00A606D9"/>
    <w:rsid w:val="00A60BA4"/>
    <w:rsid w:val="00A60E79"/>
    <w:rsid w:val="00A61A0F"/>
    <w:rsid w:val="00A62EB4"/>
    <w:rsid w:val="00A62F39"/>
    <w:rsid w:val="00A6337A"/>
    <w:rsid w:val="00A6485A"/>
    <w:rsid w:val="00A667F0"/>
    <w:rsid w:val="00A66952"/>
    <w:rsid w:val="00A66D8D"/>
    <w:rsid w:val="00A67592"/>
    <w:rsid w:val="00A7228E"/>
    <w:rsid w:val="00A72304"/>
    <w:rsid w:val="00A72524"/>
    <w:rsid w:val="00A74241"/>
    <w:rsid w:val="00A75CE7"/>
    <w:rsid w:val="00A7678D"/>
    <w:rsid w:val="00A7716B"/>
    <w:rsid w:val="00A77520"/>
    <w:rsid w:val="00A77CB7"/>
    <w:rsid w:val="00A818B3"/>
    <w:rsid w:val="00A81C1D"/>
    <w:rsid w:val="00A83A1D"/>
    <w:rsid w:val="00A84692"/>
    <w:rsid w:val="00A85A7D"/>
    <w:rsid w:val="00A86E06"/>
    <w:rsid w:val="00A90ECF"/>
    <w:rsid w:val="00A9203F"/>
    <w:rsid w:val="00A93A5F"/>
    <w:rsid w:val="00A94D14"/>
    <w:rsid w:val="00A97851"/>
    <w:rsid w:val="00AA05FE"/>
    <w:rsid w:val="00AA07EA"/>
    <w:rsid w:val="00AA0BB7"/>
    <w:rsid w:val="00AA1C52"/>
    <w:rsid w:val="00AA2961"/>
    <w:rsid w:val="00AB09D2"/>
    <w:rsid w:val="00AB1A13"/>
    <w:rsid w:val="00AB45ED"/>
    <w:rsid w:val="00AB4D08"/>
    <w:rsid w:val="00AB523D"/>
    <w:rsid w:val="00AB5723"/>
    <w:rsid w:val="00AB5749"/>
    <w:rsid w:val="00AB6215"/>
    <w:rsid w:val="00AB770C"/>
    <w:rsid w:val="00AC1FD1"/>
    <w:rsid w:val="00AC394A"/>
    <w:rsid w:val="00AC4302"/>
    <w:rsid w:val="00AC435E"/>
    <w:rsid w:val="00AC5435"/>
    <w:rsid w:val="00AC60A7"/>
    <w:rsid w:val="00AC60CC"/>
    <w:rsid w:val="00AC6C53"/>
    <w:rsid w:val="00AC6E14"/>
    <w:rsid w:val="00AC74F9"/>
    <w:rsid w:val="00AC76C8"/>
    <w:rsid w:val="00AD09CB"/>
    <w:rsid w:val="00AD1687"/>
    <w:rsid w:val="00AD2C75"/>
    <w:rsid w:val="00AD574B"/>
    <w:rsid w:val="00AD5FE4"/>
    <w:rsid w:val="00AD69A0"/>
    <w:rsid w:val="00AE0006"/>
    <w:rsid w:val="00AE0480"/>
    <w:rsid w:val="00AE2A21"/>
    <w:rsid w:val="00AE305B"/>
    <w:rsid w:val="00AE392C"/>
    <w:rsid w:val="00AE4E03"/>
    <w:rsid w:val="00AE52DF"/>
    <w:rsid w:val="00AE6372"/>
    <w:rsid w:val="00AE679E"/>
    <w:rsid w:val="00AE705E"/>
    <w:rsid w:val="00AF0D6B"/>
    <w:rsid w:val="00AF1878"/>
    <w:rsid w:val="00AF1BEF"/>
    <w:rsid w:val="00AF1EFD"/>
    <w:rsid w:val="00AF31EA"/>
    <w:rsid w:val="00AF40C1"/>
    <w:rsid w:val="00AF5AE1"/>
    <w:rsid w:val="00AF6B74"/>
    <w:rsid w:val="00AF6C42"/>
    <w:rsid w:val="00AF7B4F"/>
    <w:rsid w:val="00AF7BC2"/>
    <w:rsid w:val="00AF7C9F"/>
    <w:rsid w:val="00B0060C"/>
    <w:rsid w:val="00B02509"/>
    <w:rsid w:val="00B02564"/>
    <w:rsid w:val="00B0303B"/>
    <w:rsid w:val="00B0428B"/>
    <w:rsid w:val="00B0494C"/>
    <w:rsid w:val="00B05855"/>
    <w:rsid w:val="00B068C9"/>
    <w:rsid w:val="00B073AD"/>
    <w:rsid w:val="00B07415"/>
    <w:rsid w:val="00B07C4F"/>
    <w:rsid w:val="00B10090"/>
    <w:rsid w:val="00B106E1"/>
    <w:rsid w:val="00B10CA6"/>
    <w:rsid w:val="00B10D8B"/>
    <w:rsid w:val="00B169DA"/>
    <w:rsid w:val="00B1740D"/>
    <w:rsid w:val="00B20BE0"/>
    <w:rsid w:val="00B21334"/>
    <w:rsid w:val="00B21AB7"/>
    <w:rsid w:val="00B23C18"/>
    <w:rsid w:val="00B27A99"/>
    <w:rsid w:val="00B30850"/>
    <w:rsid w:val="00B30CF3"/>
    <w:rsid w:val="00B313AA"/>
    <w:rsid w:val="00B31E51"/>
    <w:rsid w:val="00B3416F"/>
    <w:rsid w:val="00B345F8"/>
    <w:rsid w:val="00B3462D"/>
    <w:rsid w:val="00B3526A"/>
    <w:rsid w:val="00B3596F"/>
    <w:rsid w:val="00B36632"/>
    <w:rsid w:val="00B36E3F"/>
    <w:rsid w:val="00B41E44"/>
    <w:rsid w:val="00B41FA9"/>
    <w:rsid w:val="00B42C18"/>
    <w:rsid w:val="00B43C82"/>
    <w:rsid w:val="00B4402F"/>
    <w:rsid w:val="00B448A5"/>
    <w:rsid w:val="00B44940"/>
    <w:rsid w:val="00B44A5B"/>
    <w:rsid w:val="00B4635A"/>
    <w:rsid w:val="00B47B3D"/>
    <w:rsid w:val="00B47F74"/>
    <w:rsid w:val="00B50605"/>
    <w:rsid w:val="00B5189B"/>
    <w:rsid w:val="00B51B48"/>
    <w:rsid w:val="00B52405"/>
    <w:rsid w:val="00B52B2E"/>
    <w:rsid w:val="00B543B8"/>
    <w:rsid w:val="00B54B7C"/>
    <w:rsid w:val="00B55FC0"/>
    <w:rsid w:val="00B56213"/>
    <w:rsid w:val="00B578C5"/>
    <w:rsid w:val="00B60319"/>
    <w:rsid w:val="00B64D17"/>
    <w:rsid w:val="00B64EAF"/>
    <w:rsid w:val="00B64FA2"/>
    <w:rsid w:val="00B66360"/>
    <w:rsid w:val="00B67BD5"/>
    <w:rsid w:val="00B67C5D"/>
    <w:rsid w:val="00B71CF9"/>
    <w:rsid w:val="00B71DA4"/>
    <w:rsid w:val="00B73E9C"/>
    <w:rsid w:val="00B7412C"/>
    <w:rsid w:val="00B74860"/>
    <w:rsid w:val="00B74A0D"/>
    <w:rsid w:val="00B75303"/>
    <w:rsid w:val="00B75602"/>
    <w:rsid w:val="00B76972"/>
    <w:rsid w:val="00B80D11"/>
    <w:rsid w:val="00B810E7"/>
    <w:rsid w:val="00B82C1F"/>
    <w:rsid w:val="00B839A2"/>
    <w:rsid w:val="00B841F1"/>
    <w:rsid w:val="00B84419"/>
    <w:rsid w:val="00B84EA7"/>
    <w:rsid w:val="00B85B05"/>
    <w:rsid w:val="00B85ED0"/>
    <w:rsid w:val="00B87676"/>
    <w:rsid w:val="00B910A8"/>
    <w:rsid w:val="00B91D9D"/>
    <w:rsid w:val="00B91F58"/>
    <w:rsid w:val="00B92E86"/>
    <w:rsid w:val="00B93271"/>
    <w:rsid w:val="00B93C2A"/>
    <w:rsid w:val="00BA127D"/>
    <w:rsid w:val="00BA22A0"/>
    <w:rsid w:val="00BA2A7F"/>
    <w:rsid w:val="00BA3BC0"/>
    <w:rsid w:val="00BA4305"/>
    <w:rsid w:val="00BA46C1"/>
    <w:rsid w:val="00BA5C8B"/>
    <w:rsid w:val="00BA6613"/>
    <w:rsid w:val="00BA73B4"/>
    <w:rsid w:val="00BA7493"/>
    <w:rsid w:val="00BB1013"/>
    <w:rsid w:val="00BB17EE"/>
    <w:rsid w:val="00BB7FFB"/>
    <w:rsid w:val="00BC0287"/>
    <w:rsid w:val="00BC12A6"/>
    <w:rsid w:val="00BC17DF"/>
    <w:rsid w:val="00BC346D"/>
    <w:rsid w:val="00BC4C1C"/>
    <w:rsid w:val="00BC72D3"/>
    <w:rsid w:val="00BD05E9"/>
    <w:rsid w:val="00BD08DC"/>
    <w:rsid w:val="00BD4C88"/>
    <w:rsid w:val="00BD5DCD"/>
    <w:rsid w:val="00BD667B"/>
    <w:rsid w:val="00BD6958"/>
    <w:rsid w:val="00BD6B12"/>
    <w:rsid w:val="00BD7D92"/>
    <w:rsid w:val="00BE0135"/>
    <w:rsid w:val="00BE11EB"/>
    <w:rsid w:val="00BE2175"/>
    <w:rsid w:val="00BE2BD2"/>
    <w:rsid w:val="00BE30DE"/>
    <w:rsid w:val="00BE4C6E"/>
    <w:rsid w:val="00BE655E"/>
    <w:rsid w:val="00BE68AE"/>
    <w:rsid w:val="00BE720E"/>
    <w:rsid w:val="00BE7CAC"/>
    <w:rsid w:val="00BE7DC0"/>
    <w:rsid w:val="00BF0108"/>
    <w:rsid w:val="00BF0F9F"/>
    <w:rsid w:val="00BF20EC"/>
    <w:rsid w:val="00BF4217"/>
    <w:rsid w:val="00BF50EC"/>
    <w:rsid w:val="00BF5617"/>
    <w:rsid w:val="00BF5E95"/>
    <w:rsid w:val="00BF6186"/>
    <w:rsid w:val="00BF62BF"/>
    <w:rsid w:val="00BF763D"/>
    <w:rsid w:val="00BF7840"/>
    <w:rsid w:val="00BF7961"/>
    <w:rsid w:val="00C0010C"/>
    <w:rsid w:val="00C00C76"/>
    <w:rsid w:val="00C010D1"/>
    <w:rsid w:val="00C0137F"/>
    <w:rsid w:val="00C0309C"/>
    <w:rsid w:val="00C03A4C"/>
    <w:rsid w:val="00C03B01"/>
    <w:rsid w:val="00C04039"/>
    <w:rsid w:val="00C0540D"/>
    <w:rsid w:val="00C06CD2"/>
    <w:rsid w:val="00C07712"/>
    <w:rsid w:val="00C10169"/>
    <w:rsid w:val="00C10CF5"/>
    <w:rsid w:val="00C10F56"/>
    <w:rsid w:val="00C1108D"/>
    <w:rsid w:val="00C11D13"/>
    <w:rsid w:val="00C125D2"/>
    <w:rsid w:val="00C13D4E"/>
    <w:rsid w:val="00C14559"/>
    <w:rsid w:val="00C15214"/>
    <w:rsid w:val="00C156FD"/>
    <w:rsid w:val="00C15DB6"/>
    <w:rsid w:val="00C1649F"/>
    <w:rsid w:val="00C1774B"/>
    <w:rsid w:val="00C17F15"/>
    <w:rsid w:val="00C20E62"/>
    <w:rsid w:val="00C22AD3"/>
    <w:rsid w:val="00C2536C"/>
    <w:rsid w:val="00C26EF1"/>
    <w:rsid w:val="00C26F65"/>
    <w:rsid w:val="00C27061"/>
    <w:rsid w:val="00C279A0"/>
    <w:rsid w:val="00C30388"/>
    <w:rsid w:val="00C30749"/>
    <w:rsid w:val="00C30BF4"/>
    <w:rsid w:val="00C312F8"/>
    <w:rsid w:val="00C31C99"/>
    <w:rsid w:val="00C323C8"/>
    <w:rsid w:val="00C32CD6"/>
    <w:rsid w:val="00C32FA7"/>
    <w:rsid w:val="00C33815"/>
    <w:rsid w:val="00C3493A"/>
    <w:rsid w:val="00C363A0"/>
    <w:rsid w:val="00C3772F"/>
    <w:rsid w:val="00C41DF6"/>
    <w:rsid w:val="00C42068"/>
    <w:rsid w:val="00C433C3"/>
    <w:rsid w:val="00C45103"/>
    <w:rsid w:val="00C45504"/>
    <w:rsid w:val="00C523F0"/>
    <w:rsid w:val="00C52478"/>
    <w:rsid w:val="00C52A5B"/>
    <w:rsid w:val="00C53069"/>
    <w:rsid w:val="00C557AB"/>
    <w:rsid w:val="00C57EEE"/>
    <w:rsid w:val="00C6120F"/>
    <w:rsid w:val="00C66A42"/>
    <w:rsid w:val="00C674A2"/>
    <w:rsid w:val="00C704C0"/>
    <w:rsid w:val="00C73423"/>
    <w:rsid w:val="00C73A67"/>
    <w:rsid w:val="00C75502"/>
    <w:rsid w:val="00C759F4"/>
    <w:rsid w:val="00C75D33"/>
    <w:rsid w:val="00C75F5F"/>
    <w:rsid w:val="00C76DB5"/>
    <w:rsid w:val="00C7774B"/>
    <w:rsid w:val="00C77C38"/>
    <w:rsid w:val="00C77C6B"/>
    <w:rsid w:val="00C77E74"/>
    <w:rsid w:val="00C813F0"/>
    <w:rsid w:val="00C81733"/>
    <w:rsid w:val="00C828C6"/>
    <w:rsid w:val="00C82CE2"/>
    <w:rsid w:val="00C83853"/>
    <w:rsid w:val="00C843BD"/>
    <w:rsid w:val="00C84DF9"/>
    <w:rsid w:val="00C858A8"/>
    <w:rsid w:val="00C85AAA"/>
    <w:rsid w:val="00C90336"/>
    <w:rsid w:val="00C9156A"/>
    <w:rsid w:val="00C915B2"/>
    <w:rsid w:val="00C9205D"/>
    <w:rsid w:val="00C9310D"/>
    <w:rsid w:val="00C94D60"/>
    <w:rsid w:val="00C94F4C"/>
    <w:rsid w:val="00CA0619"/>
    <w:rsid w:val="00CA0CB5"/>
    <w:rsid w:val="00CA0E55"/>
    <w:rsid w:val="00CA18C3"/>
    <w:rsid w:val="00CA358A"/>
    <w:rsid w:val="00CA469F"/>
    <w:rsid w:val="00CA543C"/>
    <w:rsid w:val="00CA5C5D"/>
    <w:rsid w:val="00CB0579"/>
    <w:rsid w:val="00CB097E"/>
    <w:rsid w:val="00CB13D4"/>
    <w:rsid w:val="00CB4BCA"/>
    <w:rsid w:val="00CB64E4"/>
    <w:rsid w:val="00CB68F9"/>
    <w:rsid w:val="00CB68FA"/>
    <w:rsid w:val="00CB761B"/>
    <w:rsid w:val="00CC1B28"/>
    <w:rsid w:val="00CC2A1C"/>
    <w:rsid w:val="00CC4139"/>
    <w:rsid w:val="00CC54BC"/>
    <w:rsid w:val="00CC54F8"/>
    <w:rsid w:val="00CC64E2"/>
    <w:rsid w:val="00CC651A"/>
    <w:rsid w:val="00CC77C4"/>
    <w:rsid w:val="00CD24A8"/>
    <w:rsid w:val="00CD3E66"/>
    <w:rsid w:val="00CD5DC7"/>
    <w:rsid w:val="00CD7D73"/>
    <w:rsid w:val="00CD7FBB"/>
    <w:rsid w:val="00CE037B"/>
    <w:rsid w:val="00CE1126"/>
    <w:rsid w:val="00CE44F7"/>
    <w:rsid w:val="00CE4CFA"/>
    <w:rsid w:val="00CE58FA"/>
    <w:rsid w:val="00CF1F37"/>
    <w:rsid w:val="00CF225B"/>
    <w:rsid w:val="00CF3092"/>
    <w:rsid w:val="00CF36FC"/>
    <w:rsid w:val="00CF40B2"/>
    <w:rsid w:val="00CF4BD1"/>
    <w:rsid w:val="00CF50D6"/>
    <w:rsid w:val="00CF5511"/>
    <w:rsid w:val="00CF6A94"/>
    <w:rsid w:val="00CF7EC1"/>
    <w:rsid w:val="00D01803"/>
    <w:rsid w:val="00D02413"/>
    <w:rsid w:val="00D034F8"/>
    <w:rsid w:val="00D03579"/>
    <w:rsid w:val="00D03B19"/>
    <w:rsid w:val="00D03C4C"/>
    <w:rsid w:val="00D04633"/>
    <w:rsid w:val="00D05182"/>
    <w:rsid w:val="00D0640E"/>
    <w:rsid w:val="00D07621"/>
    <w:rsid w:val="00D10C44"/>
    <w:rsid w:val="00D1165A"/>
    <w:rsid w:val="00D138F5"/>
    <w:rsid w:val="00D14CF9"/>
    <w:rsid w:val="00D15B5D"/>
    <w:rsid w:val="00D17188"/>
    <w:rsid w:val="00D17E3E"/>
    <w:rsid w:val="00D20CDA"/>
    <w:rsid w:val="00D2258E"/>
    <w:rsid w:val="00D2354E"/>
    <w:rsid w:val="00D239FC"/>
    <w:rsid w:val="00D278E1"/>
    <w:rsid w:val="00D32405"/>
    <w:rsid w:val="00D3257A"/>
    <w:rsid w:val="00D32784"/>
    <w:rsid w:val="00D3337F"/>
    <w:rsid w:val="00D34A27"/>
    <w:rsid w:val="00D355C1"/>
    <w:rsid w:val="00D35D0E"/>
    <w:rsid w:val="00D377DD"/>
    <w:rsid w:val="00D37A4E"/>
    <w:rsid w:val="00D37C71"/>
    <w:rsid w:val="00D37FE8"/>
    <w:rsid w:val="00D4048B"/>
    <w:rsid w:val="00D41D0F"/>
    <w:rsid w:val="00D42A91"/>
    <w:rsid w:val="00D43AE7"/>
    <w:rsid w:val="00D43CFF"/>
    <w:rsid w:val="00D44DEF"/>
    <w:rsid w:val="00D44E22"/>
    <w:rsid w:val="00D44F40"/>
    <w:rsid w:val="00D47D89"/>
    <w:rsid w:val="00D52264"/>
    <w:rsid w:val="00D52640"/>
    <w:rsid w:val="00D52999"/>
    <w:rsid w:val="00D53509"/>
    <w:rsid w:val="00D54632"/>
    <w:rsid w:val="00D55B92"/>
    <w:rsid w:val="00D56AB5"/>
    <w:rsid w:val="00D56F9B"/>
    <w:rsid w:val="00D5708F"/>
    <w:rsid w:val="00D6070F"/>
    <w:rsid w:val="00D6102B"/>
    <w:rsid w:val="00D61400"/>
    <w:rsid w:val="00D61B5B"/>
    <w:rsid w:val="00D62317"/>
    <w:rsid w:val="00D6540D"/>
    <w:rsid w:val="00D655DF"/>
    <w:rsid w:val="00D65C51"/>
    <w:rsid w:val="00D65DFA"/>
    <w:rsid w:val="00D65FCC"/>
    <w:rsid w:val="00D67086"/>
    <w:rsid w:val="00D67677"/>
    <w:rsid w:val="00D676E2"/>
    <w:rsid w:val="00D67FBA"/>
    <w:rsid w:val="00D7121D"/>
    <w:rsid w:val="00D71A0D"/>
    <w:rsid w:val="00D71E7B"/>
    <w:rsid w:val="00D72B07"/>
    <w:rsid w:val="00D72DC4"/>
    <w:rsid w:val="00D73446"/>
    <w:rsid w:val="00D7388F"/>
    <w:rsid w:val="00D739FF"/>
    <w:rsid w:val="00D73A0A"/>
    <w:rsid w:val="00D749D4"/>
    <w:rsid w:val="00D74A00"/>
    <w:rsid w:val="00D75B56"/>
    <w:rsid w:val="00D76444"/>
    <w:rsid w:val="00D80EFA"/>
    <w:rsid w:val="00D814F6"/>
    <w:rsid w:val="00D85133"/>
    <w:rsid w:val="00D85395"/>
    <w:rsid w:val="00D87147"/>
    <w:rsid w:val="00D914E0"/>
    <w:rsid w:val="00D93239"/>
    <w:rsid w:val="00D946D7"/>
    <w:rsid w:val="00D952FE"/>
    <w:rsid w:val="00D95A53"/>
    <w:rsid w:val="00D96335"/>
    <w:rsid w:val="00D96B9F"/>
    <w:rsid w:val="00D96C5D"/>
    <w:rsid w:val="00DA0403"/>
    <w:rsid w:val="00DA04F1"/>
    <w:rsid w:val="00DA04F6"/>
    <w:rsid w:val="00DA0B67"/>
    <w:rsid w:val="00DA0BD8"/>
    <w:rsid w:val="00DA13ED"/>
    <w:rsid w:val="00DA2360"/>
    <w:rsid w:val="00DA435A"/>
    <w:rsid w:val="00DA47AB"/>
    <w:rsid w:val="00DA6653"/>
    <w:rsid w:val="00DB08C3"/>
    <w:rsid w:val="00DB095C"/>
    <w:rsid w:val="00DB173B"/>
    <w:rsid w:val="00DB1E86"/>
    <w:rsid w:val="00DB307E"/>
    <w:rsid w:val="00DB35BE"/>
    <w:rsid w:val="00DB4120"/>
    <w:rsid w:val="00DB5506"/>
    <w:rsid w:val="00DB567C"/>
    <w:rsid w:val="00DB58D4"/>
    <w:rsid w:val="00DB5BA3"/>
    <w:rsid w:val="00DB6A5F"/>
    <w:rsid w:val="00DB7A4F"/>
    <w:rsid w:val="00DB7E0E"/>
    <w:rsid w:val="00DC01A0"/>
    <w:rsid w:val="00DC2A9C"/>
    <w:rsid w:val="00DC2B9F"/>
    <w:rsid w:val="00DC2DD2"/>
    <w:rsid w:val="00DC2FC4"/>
    <w:rsid w:val="00DC725B"/>
    <w:rsid w:val="00DC7A7F"/>
    <w:rsid w:val="00DD0927"/>
    <w:rsid w:val="00DD1F69"/>
    <w:rsid w:val="00DD214B"/>
    <w:rsid w:val="00DD2657"/>
    <w:rsid w:val="00DD39DC"/>
    <w:rsid w:val="00DD3D57"/>
    <w:rsid w:val="00DD3D84"/>
    <w:rsid w:val="00DD4A52"/>
    <w:rsid w:val="00DD5CF7"/>
    <w:rsid w:val="00DD7623"/>
    <w:rsid w:val="00DE0924"/>
    <w:rsid w:val="00DE180B"/>
    <w:rsid w:val="00DE1E9D"/>
    <w:rsid w:val="00DE1F68"/>
    <w:rsid w:val="00DE23F9"/>
    <w:rsid w:val="00DF0323"/>
    <w:rsid w:val="00DF1159"/>
    <w:rsid w:val="00DF117E"/>
    <w:rsid w:val="00DF1374"/>
    <w:rsid w:val="00DF354B"/>
    <w:rsid w:val="00DF4B57"/>
    <w:rsid w:val="00DF4F6D"/>
    <w:rsid w:val="00DF61C1"/>
    <w:rsid w:val="00DF750B"/>
    <w:rsid w:val="00E00279"/>
    <w:rsid w:val="00E002F0"/>
    <w:rsid w:val="00E00342"/>
    <w:rsid w:val="00E01C2C"/>
    <w:rsid w:val="00E02D1D"/>
    <w:rsid w:val="00E03112"/>
    <w:rsid w:val="00E0413C"/>
    <w:rsid w:val="00E05578"/>
    <w:rsid w:val="00E07538"/>
    <w:rsid w:val="00E118AA"/>
    <w:rsid w:val="00E126A9"/>
    <w:rsid w:val="00E131BB"/>
    <w:rsid w:val="00E135DF"/>
    <w:rsid w:val="00E1414F"/>
    <w:rsid w:val="00E1457E"/>
    <w:rsid w:val="00E15333"/>
    <w:rsid w:val="00E1634B"/>
    <w:rsid w:val="00E1723A"/>
    <w:rsid w:val="00E17AE7"/>
    <w:rsid w:val="00E205F2"/>
    <w:rsid w:val="00E209A3"/>
    <w:rsid w:val="00E21348"/>
    <w:rsid w:val="00E21E96"/>
    <w:rsid w:val="00E21F98"/>
    <w:rsid w:val="00E2211A"/>
    <w:rsid w:val="00E2223D"/>
    <w:rsid w:val="00E2300A"/>
    <w:rsid w:val="00E23CAD"/>
    <w:rsid w:val="00E2434D"/>
    <w:rsid w:val="00E24F0A"/>
    <w:rsid w:val="00E26667"/>
    <w:rsid w:val="00E26D52"/>
    <w:rsid w:val="00E27954"/>
    <w:rsid w:val="00E30BFD"/>
    <w:rsid w:val="00E31DF7"/>
    <w:rsid w:val="00E36034"/>
    <w:rsid w:val="00E3662E"/>
    <w:rsid w:val="00E36755"/>
    <w:rsid w:val="00E374DC"/>
    <w:rsid w:val="00E4026A"/>
    <w:rsid w:val="00E41007"/>
    <w:rsid w:val="00E4384A"/>
    <w:rsid w:val="00E43BEF"/>
    <w:rsid w:val="00E456BF"/>
    <w:rsid w:val="00E46069"/>
    <w:rsid w:val="00E46982"/>
    <w:rsid w:val="00E46E0D"/>
    <w:rsid w:val="00E474AA"/>
    <w:rsid w:val="00E479DC"/>
    <w:rsid w:val="00E50EE6"/>
    <w:rsid w:val="00E5243B"/>
    <w:rsid w:val="00E6090C"/>
    <w:rsid w:val="00E62BF3"/>
    <w:rsid w:val="00E63C32"/>
    <w:rsid w:val="00E70592"/>
    <w:rsid w:val="00E72C1B"/>
    <w:rsid w:val="00E73A4E"/>
    <w:rsid w:val="00E74775"/>
    <w:rsid w:val="00E74BB1"/>
    <w:rsid w:val="00E74BB4"/>
    <w:rsid w:val="00E76BBE"/>
    <w:rsid w:val="00E779E0"/>
    <w:rsid w:val="00E77B3F"/>
    <w:rsid w:val="00E8157D"/>
    <w:rsid w:val="00E82894"/>
    <w:rsid w:val="00E82AEE"/>
    <w:rsid w:val="00E84A04"/>
    <w:rsid w:val="00E84D5A"/>
    <w:rsid w:val="00E85E66"/>
    <w:rsid w:val="00E865D7"/>
    <w:rsid w:val="00E90687"/>
    <w:rsid w:val="00E906AD"/>
    <w:rsid w:val="00E906DB"/>
    <w:rsid w:val="00E9071D"/>
    <w:rsid w:val="00E910AF"/>
    <w:rsid w:val="00E92498"/>
    <w:rsid w:val="00E929A8"/>
    <w:rsid w:val="00E92A6F"/>
    <w:rsid w:val="00E93C89"/>
    <w:rsid w:val="00E94B62"/>
    <w:rsid w:val="00E95F1B"/>
    <w:rsid w:val="00E96405"/>
    <w:rsid w:val="00E97B9A"/>
    <w:rsid w:val="00EA110F"/>
    <w:rsid w:val="00EA2FD3"/>
    <w:rsid w:val="00EA4E4B"/>
    <w:rsid w:val="00EA5448"/>
    <w:rsid w:val="00EA547F"/>
    <w:rsid w:val="00EA7E78"/>
    <w:rsid w:val="00EB1672"/>
    <w:rsid w:val="00EB2709"/>
    <w:rsid w:val="00EB344B"/>
    <w:rsid w:val="00EB4725"/>
    <w:rsid w:val="00EB4ABE"/>
    <w:rsid w:val="00EB521E"/>
    <w:rsid w:val="00EB5564"/>
    <w:rsid w:val="00EB65C0"/>
    <w:rsid w:val="00EB77B7"/>
    <w:rsid w:val="00EC078E"/>
    <w:rsid w:val="00EC1FCB"/>
    <w:rsid w:val="00EC51E6"/>
    <w:rsid w:val="00EC526E"/>
    <w:rsid w:val="00EC649E"/>
    <w:rsid w:val="00EC6568"/>
    <w:rsid w:val="00EC71D2"/>
    <w:rsid w:val="00ED287C"/>
    <w:rsid w:val="00ED352B"/>
    <w:rsid w:val="00ED35CA"/>
    <w:rsid w:val="00ED44A7"/>
    <w:rsid w:val="00ED464E"/>
    <w:rsid w:val="00ED5716"/>
    <w:rsid w:val="00ED5E6D"/>
    <w:rsid w:val="00ED7C64"/>
    <w:rsid w:val="00EE11D4"/>
    <w:rsid w:val="00EE175F"/>
    <w:rsid w:val="00EE1DA3"/>
    <w:rsid w:val="00EE24ED"/>
    <w:rsid w:val="00EE2D03"/>
    <w:rsid w:val="00EE36B2"/>
    <w:rsid w:val="00EE3BFC"/>
    <w:rsid w:val="00EE44A7"/>
    <w:rsid w:val="00EE7FC6"/>
    <w:rsid w:val="00EF151B"/>
    <w:rsid w:val="00EF2437"/>
    <w:rsid w:val="00EF247D"/>
    <w:rsid w:val="00EF34A3"/>
    <w:rsid w:val="00EF52EC"/>
    <w:rsid w:val="00EF77EF"/>
    <w:rsid w:val="00F00681"/>
    <w:rsid w:val="00F01F10"/>
    <w:rsid w:val="00F02B82"/>
    <w:rsid w:val="00F03344"/>
    <w:rsid w:val="00F0378C"/>
    <w:rsid w:val="00F041DC"/>
    <w:rsid w:val="00F04CA2"/>
    <w:rsid w:val="00F04DE3"/>
    <w:rsid w:val="00F054FF"/>
    <w:rsid w:val="00F06CA7"/>
    <w:rsid w:val="00F07713"/>
    <w:rsid w:val="00F07ED1"/>
    <w:rsid w:val="00F114E9"/>
    <w:rsid w:val="00F11A18"/>
    <w:rsid w:val="00F11DA9"/>
    <w:rsid w:val="00F11E1B"/>
    <w:rsid w:val="00F11E2E"/>
    <w:rsid w:val="00F12B82"/>
    <w:rsid w:val="00F13B5E"/>
    <w:rsid w:val="00F148BB"/>
    <w:rsid w:val="00F15022"/>
    <w:rsid w:val="00F1504F"/>
    <w:rsid w:val="00F168F8"/>
    <w:rsid w:val="00F1756E"/>
    <w:rsid w:val="00F21825"/>
    <w:rsid w:val="00F2194E"/>
    <w:rsid w:val="00F2262A"/>
    <w:rsid w:val="00F240BF"/>
    <w:rsid w:val="00F24D9A"/>
    <w:rsid w:val="00F266A3"/>
    <w:rsid w:val="00F279F2"/>
    <w:rsid w:val="00F31F2A"/>
    <w:rsid w:val="00F322E7"/>
    <w:rsid w:val="00F3285B"/>
    <w:rsid w:val="00F33935"/>
    <w:rsid w:val="00F33E02"/>
    <w:rsid w:val="00F33F36"/>
    <w:rsid w:val="00F349B0"/>
    <w:rsid w:val="00F35569"/>
    <w:rsid w:val="00F35E12"/>
    <w:rsid w:val="00F3755C"/>
    <w:rsid w:val="00F40B80"/>
    <w:rsid w:val="00F41633"/>
    <w:rsid w:val="00F43157"/>
    <w:rsid w:val="00F4441E"/>
    <w:rsid w:val="00F451D0"/>
    <w:rsid w:val="00F4638D"/>
    <w:rsid w:val="00F4670B"/>
    <w:rsid w:val="00F46A37"/>
    <w:rsid w:val="00F47296"/>
    <w:rsid w:val="00F47576"/>
    <w:rsid w:val="00F509EF"/>
    <w:rsid w:val="00F50D0C"/>
    <w:rsid w:val="00F53C99"/>
    <w:rsid w:val="00F54697"/>
    <w:rsid w:val="00F546C1"/>
    <w:rsid w:val="00F558DE"/>
    <w:rsid w:val="00F56169"/>
    <w:rsid w:val="00F57277"/>
    <w:rsid w:val="00F621BA"/>
    <w:rsid w:val="00F625DF"/>
    <w:rsid w:val="00F62F23"/>
    <w:rsid w:val="00F637A5"/>
    <w:rsid w:val="00F64142"/>
    <w:rsid w:val="00F647AB"/>
    <w:rsid w:val="00F648A4"/>
    <w:rsid w:val="00F65947"/>
    <w:rsid w:val="00F72F6D"/>
    <w:rsid w:val="00F7322E"/>
    <w:rsid w:val="00F74F97"/>
    <w:rsid w:val="00F75CC1"/>
    <w:rsid w:val="00F76A9D"/>
    <w:rsid w:val="00F76C4A"/>
    <w:rsid w:val="00F76EF7"/>
    <w:rsid w:val="00F823B8"/>
    <w:rsid w:val="00F8287A"/>
    <w:rsid w:val="00F831BE"/>
    <w:rsid w:val="00F83642"/>
    <w:rsid w:val="00F84645"/>
    <w:rsid w:val="00F85846"/>
    <w:rsid w:val="00F85FFD"/>
    <w:rsid w:val="00F869C3"/>
    <w:rsid w:val="00F876F5"/>
    <w:rsid w:val="00F902AE"/>
    <w:rsid w:val="00F90F73"/>
    <w:rsid w:val="00F92880"/>
    <w:rsid w:val="00F928B7"/>
    <w:rsid w:val="00F92A7F"/>
    <w:rsid w:val="00F92C62"/>
    <w:rsid w:val="00F957B1"/>
    <w:rsid w:val="00F96665"/>
    <w:rsid w:val="00F97803"/>
    <w:rsid w:val="00F97F6F"/>
    <w:rsid w:val="00F97FD2"/>
    <w:rsid w:val="00FA031F"/>
    <w:rsid w:val="00FA053A"/>
    <w:rsid w:val="00FA2065"/>
    <w:rsid w:val="00FA3C95"/>
    <w:rsid w:val="00FA5845"/>
    <w:rsid w:val="00FA65E9"/>
    <w:rsid w:val="00FA8A44"/>
    <w:rsid w:val="00FB0969"/>
    <w:rsid w:val="00FB0FD5"/>
    <w:rsid w:val="00FB149D"/>
    <w:rsid w:val="00FB1A7E"/>
    <w:rsid w:val="00FB1C0F"/>
    <w:rsid w:val="00FB2159"/>
    <w:rsid w:val="00FB21DD"/>
    <w:rsid w:val="00FB2401"/>
    <w:rsid w:val="00FB2706"/>
    <w:rsid w:val="00FB45FD"/>
    <w:rsid w:val="00FB47C1"/>
    <w:rsid w:val="00FB48C8"/>
    <w:rsid w:val="00FB4B09"/>
    <w:rsid w:val="00FB6979"/>
    <w:rsid w:val="00FB7331"/>
    <w:rsid w:val="00FB7AB4"/>
    <w:rsid w:val="00FC0445"/>
    <w:rsid w:val="00FC26C8"/>
    <w:rsid w:val="00FC4275"/>
    <w:rsid w:val="00FC4A10"/>
    <w:rsid w:val="00FC6439"/>
    <w:rsid w:val="00FC7A90"/>
    <w:rsid w:val="00FD078B"/>
    <w:rsid w:val="00FD0D0C"/>
    <w:rsid w:val="00FD0D5F"/>
    <w:rsid w:val="00FD0DFF"/>
    <w:rsid w:val="00FD2669"/>
    <w:rsid w:val="00FD2DBC"/>
    <w:rsid w:val="00FD3A52"/>
    <w:rsid w:val="00FD663F"/>
    <w:rsid w:val="00FD6969"/>
    <w:rsid w:val="00FD696F"/>
    <w:rsid w:val="00FD6C44"/>
    <w:rsid w:val="00FD6C4E"/>
    <w:rsid w:val="00FD6FE5"/>
    <w:rsid w:val="00FE102F"/>
    <w:rsid w:val="00FE2CF0"/>
    <w:rsid w:val="00FE4CFB"/>
    <w:rsid w:val="00FE4E5F"/>
    <w:rsid w:val="00FE6164"/>
    <w:rsid w:val="00FE6924"/>
    <w:rsid w:val="00FE6BD4"/>
    <w:rsid w:val="00FE7546"/>
    <w:rsid w:val="00FF0D00"/>
    <w:rsid w:val="00FF0D31"/>
    <w:rsid w:val="00FF23B1"/>
    <w:rsid w:val="00FF36B4"/>
    <w:rsid w:val="00FF382A"/>
    <w:rsid w:val="00FF496E"/>
    <w:rsid w:val="00FF4C9F"/>
    <w:rsid w:val="00FF5928"/>
    <w:rsid w:val="018CE593"/>
    <w:rsid w:val="0197D59C"/>
    <w:rsid w:val="0214C7E4"/>
    <w:rsid w:val="0235CF51"/>
    <w:rsid w:val="02828185"/>
    <w:rsid w:val="028C3E66"/>
    <w:rsid w:val="028C8FAF"/>
    <w:rsid w:val="02B3490F"/>
    <w:rsid w:val="02BFC72E"/>
    <w:rsid w:val="0311EBD9"/>
    <w:rsid w:val="031B62BA"/>
    <w:rsid w:val="034C8C0C"/>
    <w:rsid w:val="03F2C2A5"/>
    <w:rsid w:val="04030FB4"/>
    <w:rsid w:val="040703E0"/>
    <w:rsid w:val="042AB25D"/>
    <w:rsid w:val="055F4089"/>
    <w:rsid w:val="07047237"/>
    <w:rsid w:val="0730D108"/>
    <w:rsid w:val="07EE1787"/>
    <w:rsid w:val="0893724E"/>
    <w:rsid w:val="08C83699"/>
    <w:rsid w:val="096FF5E1"/>
    <w:rsid w:val="0976BBC3"/>
    <w:rsid w:val="09AD013E"/>
    <w:rsid w:val="09CEE8E4"/>
    <w:rsid w:val="0A05B7A9"/>
    <w:rsid w:val="0A0CDB90"/>
    <w:rsid w:val="0A1766F8"/>
    <w:rsid w:val="0A17EEDB"/>
    <w:rsid w:val="0AF47F16"/>
    <w:rsid w:val="0B1B6BF2"/>
    <w:rsid w:val="0B3007C2"/>
    <w:rsid w:val="0B745088"/>
    <w:rsid w:val="0BD4AEDD"/>
    <w:rsid w:val="0C3F0635"/>
    <w:rsid w:val="0D949065"/>
    <w:rsid w:val="0E5106EA"/>
    <w:rsid w:val="0EECFA72"/>
    <w:rsid w:val="0F7C9C0A"/>
    <w:rsid w:val="0F8B73AE"/>
    <w:rsid w:val="0FE0BD65"/>
    <w:rsid w:val="0FF5CE45"/>
    <w:rsid w:val="10971CC7"/>
    <w:rsid w:val="10C23B1A"/>
    <w:rsid w:val="111B96BD"/>
    <w:rsid w:val="117D358F"/>
    <w:rsid w:val="11A28BC6"/>
    <w:rsid w:val="11E8CE7B"/>
    <w:rsid w:val="120167B1"/>
    <w:rsid w:val="12249B34"/>
    <w:rsid w:val="12E0FF58"/>
    <w:rsid w:val="133779FB"/>
    <w:rsid w:val="13AA0C6C"/>
    <w:rsid w:val="152D83C0"/>
    <w:rsid w:val="155C3BF6"/>
    <w:rsid w:val="16033AE0"/>
    <w:rsid w:val="16301EA3"/>
    <w:rsid w:val="16CDDC76"/>
    <w:rsid w:val="17417F32"/>
    <w:rsid w:val="1751A202"/>
    <w:rsid w:val="17F74CAC"/>
    <w:rsid w:val="18639907"/>
    <w:rsid w:val="1893DCB8"/>
    <w:rsid w:val="18B82231"/>
    <w:rsid w:val="194C5551"/>
    <w:rsid w:val="19E8A7F3"/>
    <w:rsid w:val="1A85A821"/>
    <w:rsid w:val="1AC3EDF6"/>
    <w:rsid w:val="1AE5FC90"/>
    <w:rsid w:val="1B9B5D18"/>
    <w:rsid w:val="1BBCFD3B"/>
    <w:rsid w:val="1BF2D515"/>
    <w:rsid w:val="1CC777C9"/>
    <w:rsid w:val="1D6CA6D8"/>
    <w:rsid w:val="1D90E3E0"/>
    <w:rsid w:val="1E5192B5"/>
    <w:rsid w:val="1E6B94F2"/>
    <w:rsid w:val="1F0B0BC2"/>
    <w:rsid w:val="1F13431E"/>
    <w:rsid w:val="1FC984A5"/>
    <w:rsid w:val="205757A5"/>
    <w:rsid w:val="20FF63A9"/>
    <w:rsid w:val="21D588EA"/>
    <w:rsid w:val="2201A35C"/>
    <w:rsid w:val="22622EB3"/>
    <w:rsid w:val="229CD273"/>
    <w:rsid w:val="237AED84"/>
    <w:rsid w:val="24B270E5"/>
    <w:rsid w:val="24EC841E"/>
    <w:rsid w:val="25F48B1C"/>
    <w:rsid w:val="261CC341"/>
    <w:rsid w:val="26FC647F"/>
    <w:rsid w:val="286CE75C"/>
    <w:rsid w:val="2958ECF2"/>
    <w:rsid w:val="2AA350EA"/>
    <w:rsid w:val="2AB56D73"/>
    <w:rsid w:val="2B93E1C0"/>
    <w:rsid w:val="2BEB411E"/>
    <w:rsid w:val="2C365BBB"/>
    <w:rsid w:val="2C7DEA0C"/>
    <w:rsid w:val="2C908DB4"/>
    <w:rsid w:val="2C952ED7"/>
    <w:rsid w:val="2CA4F1E4"/>
    <w:rsid w:val="2CE53232"/>
    <w:rsid w:val="2D44C8F2"/>
    <w:rsid w:val="2D632AAA"/>
    <w:rsid w:val="2E2934E3"/>
    <w:rsid w:val="2E620BAF"/>
    <w:rsid w:val="2EC73A65"/>
    <w:rsid w:val="2F82C673"/>
    <w:rsid w:val="2F904637"/>
    <w:rsid w:val="30B072DA"/>
    <w:rsid w:val="312904DF"/>
    <w:rsid w:val="31B75457"/>
    <w:rsid w:val="32695906"/>
    <w:rsid w:val="329D6D98"/>
    <w:rsid w:val="32E85FD8"/>
    <w:rsid w:val="341CDF9B"/>
    <w:rsid w:val="3491ECA6"/>
    <w:rsid w:val="34B510D4"/>
    <w:rsid w:val="34E18369"/>
    <w:rsid w:val="3535BEC4"/>
    <w:rsid w:val="35675894"/>
    <w:rsid w:val="3572AA79"/>
    <w:rsid w:val="3684878E"/>
    <w:rsid w:val="36A1A1C5"/>
    <w:rsid w:val="3810E621"/>
    <w:rsid w:val="381380A2"/>
    <w:rsid w:val="38504EBE"/>
    <w:rsid w:val="39298D7B"/>
    <w:rsid w:val="3999B05E"/>
    <w:rsid w:val="39ED704F"/>
    <w:rsid w:val="3AB92ADB"/>
    <w:rsid w:val="3B3E7CC9"/>
    <w:rsid w:val="3C09882E"/>
    <w:rsid w:val="3C3CB7A2"/>
    <w:rsid w:val="3C5BE27E"/>
    <w:rsid w:val="3CA4FD1B"/>
    <w:rsid w:val="3E11EE9A"/>
    <w:rsid w:val="3E7C96EB"/>
    <w:rsid w:val="3F6C7E0A"/>
    <w:rsid w:val="3FF26A90"/>
    <w:rsid w:val="4018674C"/>
    <w:rsid w:val="4040A992"/>
    <w:rsid w:val="40B463E7"/>
    <w:rsid w:val="41312397"/>
    <w:rsid w:val="41B18D3D"/>
    <w:rsid w:val="41D7BE8D"/>
    <w:rsid w:val="421699CF"/>
    <w:rsid w:val="423610FB"/>
    <w:rsid w:val="424202C5"/>
    <w:rsid w:val="42B3581E"/>
    <w:rsid w:val="4351860F"/>
    <w:rsid w:val="4487876D"/>
    <w:rsid w:val="452916CD"/>
    <w:rsid w:val="457859B2"/>
    <w:rsid w:val="457CAB49"/>
    <w:rsid w:val="47D65A7A"/>
    <w:rsid w:val="47F0921F"/>
    <w:rsid w:val="4801E2D0"/>
    <w:rsid w:val="481DE5B1"/>
    <w:rsid w:val="484D92F7"/>
    <w:rsid w:val="4934AC9B"/>
    <w:rsid w:val="497E323D"/>
    <w:rsid w:val="4983C25D"/>
    <w:rsid w:val="49A1B7FB"/>
    <w:rsid w:val="49EF658C"/>
    <w:rsid w:val="4A6C5C6E"/>
    <w:rsid w:val="4C921529"/>
    <w:rsid w:val="4CAA80E5"/>
    <w:rsid w:val="4CAE0706"/>
    <w:rsid w:val="4EA2D901"/>
    <w:rsid w:val="4ED7F6DA"/>
    <w:rsid w:val="4F25D2C3"/>
    <w:rsid w:val="503BD3A4"/>
    <w:rsid w:val="504C70BD"/>
    <w:rsid w:val="5096202A"/>
    <w:rsid w:val="50C1A324"/>
    <w:rsid w:val="526E4598"/>
    <w:rsid w:val="545AB53C"/>
    <w:rsid w:val="545BB947"/>
    <w:rsid w:val="548F143C"/>
    <w:rsid w:val="5493EE30"/>
    <w:rsid w:val="5586813E"/>
    <w:rsid w:val="55AAEBF9"/>
    <w:rsid w:val="55E1B87D"/>
    <w:rsid w:val="56A5CBCD"/>
    <w:rsid w:val="57578E09"/>
    <w:rsid w:val="57BFD956"/>
    <w:rsid w:val="5800BD9E"/>
    <w:rsid w:val="58166558"/>
    <w:rsid w:val="5856DDAD"/>
    <w:rsid w:val="58961BD7"/>
    <w:rsid w:val="58BEE5D2"/>
    <w:rsid w:val="594F145F"/>
    <w:rsid w:val="59702ABB"/>
    <w:rsid w:val="59832071"/>
    <w:rsid w:val="59978F63"/>
    <w:rsid w:val="5A6BCC25"/>
    <w:rsid w:val="5A8FD56A"/>
    <w:rsid w:val="5AA98E92"/>
    <w:rsid w:val="5AC7560E"/>
    <w:rsid w:val="5BECAE76"/>
    <w:rsid w:val="5CF677E6"/>
    <w:rsid w:val="5D3921E6"/>
    <w:rsid w:val="5DC32DDD"/>
    <w:rsid w:val="5E91A1F0"/>
    <w:rsid w:val="5EC56CCA"/>
    <w:rsid w:val="5ECFC5E2"/>
    <w:rsid w:val="5EEB1C71"/>
    <w:rsid w:val="5F1F2813"/>
    <w:rsid w:val="5F22C438"/>
    <w:rsid w:val="5F287B61"/>
    <w:rsid w:val="5F4ADC72"/>
    <w:rsid w:val="5FACAD83"/>
    <w:rsid w:val="5FEF5FCA"/>
    <w:rsid w:val="6005DCE4"/>
    <w:rsid w:val="60F6A7EA"/>
    <w:rsid w:val="62252DC2"/>
    <w:rsid w:val="62D8DC28"/>
    <w:rsid w:val="630E880D"/>
    <w:rsid w:val="642C0BFA"/>
    <w:rsid w:val="646DE2B1"/>
    <w:rsid w:val="6490AD1D"/>
    <w:rsid w:val="65E17558"/>
    <w:rsid w:val="6686C7F3"/>
    <w:rsid w:val="66B54B11"/>
    <w:rsid w:val="66E60043"/>
    <w:rsid w:val="69B9CD4C"/>
    <w:rsid w:val="6A3F6AD7"/>
    <w:rsid w:val="6AA70E09"/>
    <w:rsid w:val="6C108841"/>
    <w:rsid w:val="6C7CC38F"/>
    <w:rsid w:val="6CAF5B8E"/>
    <w:rsid w:val="6CE911DC"/>
    <w:rsid w:val="6D105FDB"/>
    <w:rsid w:val="6D28383D"/>
    <w:rsid w:val="6E107C2E"/>
    <w:rsid w:val="6E20A2E8"/>
    <w:rsid w:val="6E21061C"/>
    <w:rsid w:val="6E29693A"/>
    <w:rsid w:val="6EBFC721"/>
    <w:rsid w:val="6EC2E189"/>
    <w:rsid w:val="6EEDF9C8"/>
    <w:rsid w:val="6F3C2E1D"/>
    <w:rsid w:val="6F7CE8AD"/>
    <w:rsid w:val="70AA8520"/>
    <w:rsid w:val="71075259"/>
    <w:rsid w:val="713D0E36"/>
    <w:rsid w:val="7271418C"/>
    <w:rsid w:val="728DBEC8"/>
    <w:rsid w:val="72921B8E"/>
    <w:rsid w:val="72D2B1C7"/>
    <w:rsid w:val="739CCD8B"/>
    <w:rsid w:val="73E132D7"/>
    <w:rsid w:val="73F3BB51"/>
    <w:rsid w:val="73F5503D"/>
    <w:rsid w:val="74E6AE01"/>
    <w:rsid w:val="75EEF987"/>
    <w:rsid w:val="75F1D9A4"/>
    <w:rsid w:val="75F7A38C"/>
    <w:rsid w:val="760A5289"/>
    <w:rsid w:val="7637F270"/>
    <w:rsid w:val="76A8C770"/>
    <w:rsid w:val="76E76255"/>
    <w:rsid w:val="77D9A596"/>
    <w:rsid w:val="7880BD80"/>
    <w:rsid w:val="78F295BB"/>
    <w:rsid w:val="79163AC9"/>
    <w:rsid w:val="79ECBA43"/>
    <w:rsid w:val="7A91FCC0"/>
    <w:rsid w:val="7B77551A"/>
    <w:rsid w:val="7B9517BA"/>
    <w:rsid w:val="7BB85E42"/>
    <w:rsid w:val="7BC12D16"/>
    <w:rsid w:val="7CE057AD"/>
    <w:rsid w:val="7CE31750"/>
    <w:rsid w:val="7CF7DD5C"/>
    <w:rsid w:val="7D1FD32B"/>
    <w:rsid w:val="7EAD2B56"/>
    <w:rsid w:val="7EC0194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881A4"/>
  <w15:docId w15:val="{8CB5C6DC-4439-4A76-96DE-1E2FB4D8E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Theme="minorHAnsi" w:hAnsi="Cambr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0FFF"/>
    <w:pPr>
      <w:ind w:left="720"/>
      <w:contextualSpacing/>
    </w:pPr>
  </w:style>
  <w:style w:type="table" w:styleId="TableGrid">
    <w:name w:val="Table Grid"/>
    <w:basedOn w:val="TableNormal"/>
    <w:uiPriority w:val="39"/>
    <w:rsid w:val="00564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156A"/>
    <w:rPr>
      <w:sz w:val="16"/>
      <w:szCs w:val="16"/>
    </w:rPr>
  </w:style>
  <w:style w:type="paragraph" w:styleId="CommentText">
    <w:name w:val="annotation text"/>
    <w:basedOn w:val="Normal"/>
    <w:link w:val="CommentTextChar"/>
    <w:uiPriority w:val="99"/>
    <w:unhideWhenUsed/>
    <w:rsid w:val="00C9156A"/>
    <w:pPr>
      <w:spacing w:line="240" w:lineRule="auto"/>
    </w:pPr>
    <w:rPr>
      <w:sz w:val="20"/>
      <w:szCs w:val="20"/>
    </w:rPr>
  </w:style>
  <w:style w:type="character" w:customStyle="1" w:styleId="CommentTextChar">
    <w:name w:val="Comment Text Char"/>
    <w:basedOn w:val="DefaultParagraphFont"/>
    <w:link w:val="CommentText"/>
    <w:uiPriority w:val="99"/>
    <w:rsid w:val="00C9156A"/>
    <w:rPr>
      <w:sz w:val="20"/>
      <w:szCs w:val="20"/>
    </w:rPr>
  </w:style>
  <w:style w:type="paragraph" w:styleId="CommentSubject">
    <w:name w:val="annotation subject"/>
    <w:basedOn w:val="CommentText"/>
    <w:next w:val="CommentText"/>
    <w:link w:val="CommentSubjectChar"/>
    <w:uiPriority w:val="99"/>
    <w:semiHidden/>
    <w:unhideWhenUsed/>
    <w:rsid w:val="00C9156A"/>
    <w:rPr>
      <w:b/>
      <w:bCs/>
    </w:rPr>
  </w:style>
  <w:style w:type="character" w:customStyle="1" w:styleId="CommentSubjectChar">
    <w:name w:val="Comment Subject Char"/>
    <w:basedOn w:val="CommentTextChar"/>
    <w:link w:val="CommentSubject"/>
    <w:uiPriority w:val="99"/>
    <w:semiHidden/>
    <w:rsid w:val="00C9156A"/>
    <w:rPr>
      <w:b/>
      <w:bCs/>
      <w:sz w:val="20"/>
      <w:szCs w:val="20"/>
    </w:rPr>
  </w:style>
  <w:style w:type="paragraph" w:styleId="BalloonText">
    <w:name w:val="Balloon Text"/>
    <w:basedOn w:val="Normal"/>
    <w:link w:val="BalloonTextChar"/>
    <w:uiPriority w:val="99"/>
    <w:semiHidden/>
    <w:unhideWhenUsed/>
    <w:rsid w:val="004F18B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18B5"/>
    <w:rPr>
      <w:rFonts w:ascii="Times New Roman" w:hAnsi="Times New Roman" w:cs="Times New Roman"/>
      <w:sz w:val="18"/>
      <w:szCs w:val="18"/>
    </w:rPr>
  </w:style>
  <w:style w:type="character" w:styleId="Hyperlink">
    <w:name w:val="Hyperlink"/>
    <w:basedOn w:val="DefaultParagraphFont"/>
    <w:uiPriority w:val="99"/>
    <w:unhideWhenUsed/>
    <w:rsid w:val="009F7467"/>
    <w:rPr>
      <w:color w:val="0000FF"/>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B47B3D"/>
    <w:pPr>
      <w:spacing w:after="0" w:line="240" w:lineRule="auto"/>
    </w:pPr>
  </w:style>
  <w:style w:type="character" w:styleId="UnresolvedMention">
    <w:name w:val="Unresolved Mention"/>
    <w:basedOn w:val="DefaultParagraphFont"/>
    <w:uiPriority w:val="99"/>
    <w:semiHidden/>
    <w:unhideWhenUsed/>
    <w:rsid w:val="003756B3"/>
    <w:rPr>
      <w:color w:val="605E5C"/>
      <w:shd w:val="clear" w:color="auto" w:fill="E1DFDD"/>
    </w:rPr>
  </w:style>
  <w:style w:type="character" w:styleId="Mention">
    <w:name w:val="Mention"/>
    <w:basedOn w:val="DefaultParagraphFont"/>
    <w:uiPriority w:val="99"/>
    <w:unhideWhenUsed/>
    <w:rsid w:val="00D37A4E"/>
    <w:rPr>
      <w:color w:val="2B579A"/>
      <w:shd w:val="clear" w:color="auto" w:fill="E1DFDD"/>
    </w:rPr>
  </w:style>
  <w:style w:type="paragraph" w:styleId="FootnoteText">
    <w:name w:val="footnote text"/>
    <w:basedOn w:val="Normal"/>
    <w:link w:val="FootnoteTextChar"/>
    <w:uiPriority w:val="99"/>
    <w:semiHidden/>
    <w:unhideWhenUsed/>
    <w:rsid w:val="00E131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31BB"/>
    <w:rPr>
      <w:sz w:val="20"/>
      <w:szCs w:val="20"/>
    </w:rPr>
  </w:style>
  <w:style w:type="character" w:styleId="FootnoteReference">
    <w:name w:val="footnote reference"/>
    <w:basedOn w:val="DefaultParagraphFont"/>
    <w:uiPriority w:val="99"/>
    <w:semiHidden/>
    <w:unhideWhenUsed/>
    <w:rsid w:val="00E131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516537">
      <w:bodyDiv w:val="1"/>
      <w:marLeft w:val="0"/>
      <w:marRight w:val="0"/>
      <w:marTop w:val="0"/>
      <w:marBottom w:val="0"/>
      <w:divBdr>
        <w:top w:val="none" w:sz="0" w:space="0" w:color="auto"/>
        <w:left w:val="none" w:sz="0" w:space="0" w:color="auto"/>
        <w:bottom w:val="none" w:sz="0" w:space="0" w:color="auto"/>
        <w:right w:val="none" w:sz="0" w:space="0" w:color="auto"/>
      </w:divBdr>
    </w:div>
    <w:div w:id="172645155">
      <w:bodyDiv w:val="1"/>
      <w:marLeft w:val="0"/>
      <w:marRight w:val="0"/>
      <w:marTop w:val="0"/>
      <w:marBottom w:val="0"/>
      <w:divBdr>
        <w:top w:val="none" w:sz="0" w:space="0" w:color="auto"/>
        <w:left w:val="none" w:sz="0" w:space="0" w:color="auto"/>
        <w:bottom w:val="none" w:sz="0" w:space="0" w:color="auto"/>
        <w:right w:val="none" w:sz="0" w:space="0" w:color="auto"/>
      </w:divBdr>
    </w:div>
    <w:div w:id="174345562">
      <w:bodyDiv w:val="1"/>
      <w:marLeft w:val="0"/>
      <w:marRight w:val="0"/>
      <w:marTop w:val="0"/>
      <w:marBottom w:val="0"/>
      <w:divBdr>
        <w:top w:val="none" w:sz="0" w:space="0" w:color="auto"/>
        <w:left w:val="none" w:sz="0" w:space="0" w:color="auto"/>
        <w:bottom w:val="none" w:sz="0" w:space="0" w:color="auto"/>
        <w:right w:val="none" w:sz="0" w:space="0" w:color="auto"/>
      </w:divBdr>
    </w:div>
    <w:div w:id="190580917">
      <w:bodyDiv w:val="1"/>
      <w:marLeft w:val="0"/>
      <w:marRight w:val="0"/>
      <w:marTop w:val="0"/>
      <w:marBottom w:val="0"/>
      <w:divBdr>
        <w:top w:val="none" w:sz="0" w:space="0" w:color="auto"/>
        <w:left w:val="none" w:sz="0" w:space="0" w:color="auto"/>
        <w:bottom w:val="none" w:sz="0" w:space="0" w:color="auto"/>
        <w:right w:val="none" w:sz="0" w:space="0" w:color="auto"/>
      </w:divBdr>
    </w:div>
    <w:div w:id="297347376">
      <w:bodyDiv w:val="1"/>
      <w:marLeft w:val="0"/>
      <w:marRight w:val="0"/>
      <w:marTop w:val="0"/>
      <w:marBottom w:val="0"/>
      <w:divBdr>
        <w:top w:val="none" w:sz="0" w:space="0" w:color="auto"/>
        <w:left w:val="none" w:sz="0" w:space="0" w:color="auto"/>
        <w:bottom w:val="none" w:sz="0" w:space="0" w:color="auto"/>
        <w:right w:val="none" w:sz="0" w:space="0" w:color="auto"/>
      </w:divBdr>
    </w:div>
    <w:div w:id="310405936">
      <w:bodyDiv w:val="1"/>
      <w:marLeft w:val="0"/>
      <w:marRight w:val="0"/>
      <w:marTop w:val="0"/>
      <w:marBottom w:val="0"/>
      <w:divBdr>
        <w:top w:val="none" w:sz="0" w:space="0" w:color="auto"/>
        <w:left w:val="none" w:sz="0" w:space="0" w:color="auto"/>
        <w:bottom w:val="none" w:sz="0" w:space="0" w:color="auto"/>
        <w:right w:val="none" w:sz="0" w:space="0" w:color="auto"/>
      </w:divBdr>
    </w:div>
    <w:div w:id="378552507">
      <w:bodyDiv w:val="1"/>
      <w:marLeft w:val="0"/>
      <w:marRight w:val="0"/>
      <w:marTop w:val="0"/>
      <w:marBottom w:val="0"/>
      <w:divBdr>
        <w:top w:val="none" w:sz="0" w:space="0" w:color="auto"/>
        <w:left w:val="none" w:sz="0" w:space="0" w:color="auto"/>
        <w:bottom w:val="none" w:sz="0" w:space="0" w:color="auto"/>
        <w:right w:val="none" w:sz="0" w:space="0" w:color="auto"/>
      </w:divBdr>
      <w:divsChild>
        <w:div w:id="843133472">
          <w:marLeft w:val="0"/>
          <w:marRight w:val="0"/>
          <w:marTop w:val="0"/>
          <w:marBottom w:val="0"/>
          <w:divBdr>
            <w:top w:val="none" w:sz="0" w:space="0" w:color="auto"/>
            <w:left w:val="none" w:sz="0" w:space="0" w:color="auto"/>
            <w:bottom w:val="none" w:sz="0" w:space="0" w:color="auto"/>
            <w:right w:val="none" w:sz="0" w:space="0" w:color="auto"/>
          </w:divBdr>
        </w:div>
      </w:divsChild>
    </w:div>
    <w:div w:id="416486071">
      <w:bodyDiv w:val="1"/>
      <w:marLeft w:val="0"/>
      <w:marRight w:val="0"/>
      <w:marTop w:val="0"/>
      <w:marBottom w:val="0"/>
      <w:divBdr>
        <w:top w:val="none" w:sz="0" w:space="0" w:color="auto"/>
        <w:left w:val="none" w:sz="0" w:space="0" w:color="auto"/>
        <w:bottom w:val="none" w:sz="0" w:space="0" w:color="auto"/>
        <w:right w:val="none" w:sz="0" w:space="0" w:color="auto"/>
      </w:divBdr>
    </w:div>
    <w:div w:id="428699339">
      <w:bodyDiv w:val="1"/>
      <w:marLeft w:val="0"/>
      <w:marRight w:val="0"/>
      <w:marTop w:val="0"/>
      <w:marBottom w:val="0"/>
      <w:divBdr>
        <w:top w:val="none" w:sz="0" w:space="0" w:color="auto"/>
        <w:left w:val="none" w:sz="0" w:space="0" w:color="auto"/>
        <w:bottom w:val="none" w:sz="0" w:space="0" w:color="auto"/>
        <w:right w:val="none" w:sz="0" w:space="0" w:color="auto"/>
      </w:divBdr>
      <w:divsChild>
        <w:div w:id="1363048250">
          <w:marLeft w:val="0"/>
          <w:marRight w:val="0"/>
          <w:marTop w:val="0"/>
          <w:marBottom w:val="0"/>
          <w:divBdr>
            <w:top w:val="none" w:sz="0" w:space="0" w:color="auto"/>
            <w:left w:val="none" w:sz="0" w:space="0" w:color="auto"/>
            <w:bottom w:val="none" w:sz="0" w:space="0" w:color="auto"/>
            <w:right w:val="none" w:sz="0" w:space="0" w:color="auto"/>
          </w:divBdr>
        </w:div>
      </w:divsChild>
    </w:div>
    <w:div w:id="545407442">
      <w:bodyDiv w:val="1"/>
      <w:marLeft w:val="0"/>
      <w:marRight w:val="0"/>
      <w:marTop w:val="0"/>
      <w:marBottom w:val="0"/>
      <w:divBdr>
        <w:top w:val="none" w:sz="0" w:space="0" w:color="auto"/>
        <w:left w:val="none" w:sz="0" w:space="0" w:color="auto"/>
        <w:bottom w:val="none" w:sz="0" w:space="0" w:color="auto"/>
        <w:right w:val="none" w:sz="0" w:space="0" w:color="auto"/>
      </w:divBdr>
    </w:div>
    <w:div w:id="711660500">
      <w:bodyDiv w:val="1"/>
      <w:marLeft w:val="0"/>
      <w:marRight w:val="0"/>
      <w:marTop w:val="0"/>
      <w:marBottom w:val="0"/>
      <w:divBdr>
        <w:top w:val="none" w:sz="0" w:space="0" w:color="auto"/>
        <w:left w:val="none" w:sz="0" w:space="0" w:color="auto"/>
        <w:bottom w:val="none" w:sz="0" w:space="0" w:color="auto"/>
        <w:right w:val="none" w:sz="0" w:space="0" w:color="auto"/>
      </w:divBdr>
    </w:div>
    <w:div w:id="831945283">
      <w:bodyDiv w:val="1"/>
      <w:marLeft w:val="0"/>
      <w:marRight w:val="0"/>
      <w:marTop w:val="0"/>
      <w:marBottom w:val="0"/>
      <w:divBdr>
        <w:top w:val="none" w:sz="0" w:space="0" w:color="auto"/>
        <w:left w:val="none" w:sz="0" w:space="0" w:color="auto"/>
        <w:bottom w:val="none" w:sz="0" w:space="0" w:color="auto"/>
        <w:right w:val="none" w:sz="0" w:space="0" w:color="auto"/>
      </w:divBdr>
    </w:div>
    <w:div w:id="885917984">
      <w:bodyDiv w:val="1"/>
      <w:marLeft w:val="0"/>
      <w:marRight w:val="0"/>
      <w:marTop w:val="0"/>
      <w:marBottom w:val="0"/>
      <w:divBdr>
        <w:top w:val="none" w:sz="0" w:space="0" w:color="auto"/>
        <w:left w:val="none" w:sz="0" w:space="0" w:color="auto"/>
        <w:bottom w:val="none" w:sz="0" w:space="0" w:color="auto"/>
        <w:right w:val="none" w:sz="0" w:space="0" w:color="auto"/>
      </w:divBdr>
    </w:div>
    <w:div w:id="940259188">
      <w:bodyDiv w:val="1"/>
      <w:marLeft w:val="0"/>
      <w:marRight w:val="0"/>
      <w:marTop w:val="0"/>
      <w:marBottom w:val="0"/>
      <w:divBdr>
        <w:top w:val="none" w:sz="0" w:space="0" w:color="auto"/>
        <w:left w:val="none" w:sz="0" w:space="0" w:color="auto"/>
        <w:bottom w:val="none" w:sz="0" w:space="0" w:color="auto"/>
        <w:right w:val="none" w:sz="0" w:space="0" w:color="auto"/>
      </w:divBdr>
    </w:div>
    <w:div w:id="1117140516">
      <w:bodyDiv w:val="1"/>
      <w:marLeft w:val="0"/>
      <w:marRight w:val="0"/>
      <w:marTop w:val="0"/>
      <w:marBottom w:val="0"/>
      <w:divBdr>
        <w:top w:val="none" w:sz="0" w:space="0" w:color="auto"/>
        <w:left w:val="none" w:sz="0" w:space="0" w:color="auto"/>
        <w:bottom w:val="none" w:sz="0" w:space="0" w:color="auto"/>
        <w:right w:val="none" w:sz="0" w:space="0" w:color="auto"/>
      </w:divBdr>
    </w:div>
    <w:div w:id="1183978909">
      <w:bodyDiv w:val="1"/>
      <w:marLeft w:val="0"/>
      <w:marRight w:val="0"/>
      <w:marTop w:val="0"/>
      <w:marBottom w:val="0"/>
      <w:divBdr>
        <w:top w:val="none" w:sz="0" w:space="0" w:color="auto"/>
        <w:left w:val="none" w:sz="0" w:space="0" w:color="auto"/>
        <w:bottom w:val="none" w:sz="0" w:space="0" w:color="auto"/>
        <w:right w:val="none" w:sz="0" w:space="0" w:color="auto"/>
      </w:divBdr>
    </w:div>
    <w:div w:id="1199582609">
      <w:bodyDiv w:val="1"/>
      <w:marLeft w:val="0"/>
      <w:marRight w:val="0"/>
      <w:marTop w:val="0"/>
      <w:marBottom w:val="0"/>
      <w:divBdr>
        <w:top w:val="none" w:sz="0" w:space="0" w:color="auto"/>
        <w:left w:val="none" w:sz="0" w:space="0" w:color="auto"/>
        <w:bottom w:val="none" w:sz="0" w:space="0" w:color="auto"/>
        <w:right w:val="none" w:sz="0" w:space="0" w:color="auto"/>
      </w:divBdr>
    </w:div>
    <w:div w:id="1317488705">
      <w:bodyDiv w:val="1"/>
      <w:marLeft w:val="0"/>
      <w:marRight w:val="0"/>
      <w:marTop w:val="0"/>
      <w:marBottom w:val="0"/>
      <w:divBdr>
        <w:top w:val="none" w:sz="0" w:space="0" w:color="auto"/>
        <w:left w:val="none" w:sz="0" w:space="0" w:color="auto"/>
        <w:bottom w:val="none" w:sz="0" w:space="0" w:color="auto"/>
        <w:right w:val="none" w:sz="0" w:space="0" w:color="auto"/>
      </w:divBdr>
    </w:div>
    <w:div w:id="1375077953">
      <w:bodyDiv w:val="1"/>
      <w:marLeft w:val="0"/>
      <w:marRight w:val="0"/>
      <w:marTop w:val="0"/>
      <w:marBottom w:val="0"/>
      <w:divBdr>
        <w:top w:val="none" w:sz="0" w:space="0" w:color="auto"/>
        <w:left w:val="none" w:sz="0" w:space="0" w:color="auto"/>
        <w:bottom w:val="none" w:sz="0" w:space="0" w:color="auto"/>
        <w:right w:val="none" w:sz="0" w:space="0" w:color="auto"/>
      </w:divBdr>
    </w:div>
    <w:div w:id="1426536038">
      <w:bodyDiv w:val="1"/>
      <w:marLeft w:val="0"/>
      <w:marRight w:val="0"/>
      <w:marTop w:val="0"/>
      <w:marBottom w:val="0"/>
      <w:divBdr>
        <w:top w:val="none" w:sz="0" w:space="0" w:color="auto"/>
        <w:left w:val="none" w:sz="0" w:space="0" w:color="auto"/>
        <w:bottom w:val="none" w:sz="0" w:space="0" w:color="auto"/>
        <w:right w:val="none" w:sz="0" w:space="0" w:color="auto"/>
      </w:divBdr>
    </w:div>
    <w:div w:id="1466656911">
      <w:bodyDiv w:val="1"/>
      <w:marLeft w:val="0"/>
      <w:marRight w:val="0"/>
      <w:marTop w:val="0"/>
      <w:marBottom w:val="0"/>
      <w:divBdr>
        <w:top w:val="none" w:sz="0" w:space="0" w:color="auto"/>
        <w:left w:val="none" w:sz="0" w:space="0" w:color="auto"/>
        <w:bottom w:val="none" w:sz="0" w:space="0" w:color="auto"/>
        <w:right w:val="none" w:sz="0" w:space="0" w:color="auto"/>
      </w:divBdr>
    </w:div>
    <w:div w:id="1488938683">
      <w:bodyDiv w:val="1"/>
      <w:marLeft w:val="0"/>
      <w:marRight w:val="0"/>
      <w:marTop w:val="0"/>
      <w:marBottom w:val="0"/>
      <w:divBdr>
        <w:top w:val="none" w:sz="0" w:space="0" w:color="auto"/>
        <w:left w:val="none" w:sz="0" w:space="0" w:color="auto"/>
        <w:bottom w:val="none" w:sz="0" w:space="0" w:color="auto"/>
        <w:right w:val="none" w:sz="0" w:space="0" w:color="auto"/>
      </w:divBdr>
    </w:div>
    <w:div w:id="1511337244">
      <w:bodyDiv w:val="1"/>
      <w:marLeft w:val="0"/>
      <w:marRight w:val="0"/>
      <w:marTop w:val="0"/>
      <w:marBottom w:val="0"/>
      <w:divBdr>
        <w:top w:val="none" w:sz="0" w:space="0" w:color="auto"/>
        <w:left w:val="none" w:sz="0" w:space="0" w:color="auto"/>
        <w:bottom w:val="none" w:sz="0" w:space="0" w:color="auto"/>
        <w:right w:val="none" w:sz="0" w:space="0" w:color="auto"/>
      </w:divBdr>
    </w:div>
    <w:div w:id="1552572896">
      <w:bodyDiv w:val="1"/>
      <w:marLeft w:val="0"/>
      <w:marRight w:val="0"/>
      <w:marTop w:val="0"/>
      <w:marBottom w:val="0"/>
      <w:divBdr>
        <w:top w:val="none" w:sz="0" w:space="0" w:color="auto"/>
        <w:left w:val="none" w:sz="0" w:space="0" w:color="auto"/>
        <w:bottom w:val="none" w:sz="0" w:space="0" w:color="auto"/>
        <w:right w:val="none" w:sz="0" w:space="0" w:color="auto"/>
      </w:divBdr>
      <w:divsChild>
        <w:div w:id="582225239">
          <w:marLeft w:val="0"/>
          <w:marRight w:val="0"/>
          <w:marTop w:val="0"/>
          <w:marBottom w:val="0"/>
          <w:divBdr>
            <w:top w:val="none" w:sz="0" w:space="0" w:color="auto"/>
            <w:left w:val="none" w:sz="0" w:space="0" w:color="auto"/>
            <w:bottom w:val="none" w:sz="0" w:space="0" w:color="auto"/>
            <w:right w:val="none" w:sz="0" w:space="0" w:color="auto"/>
          </w:divBdr>
        </w:div>
      </w:divsChild>
    </w:div>
    <w:div w:id="1649935445">
      <w:bodyDiv w:val="1"/>
      <w:marLeft w:val="0"/>
      <w:marRight w:val="0"/>
      <w:marTop w:val="0"/>
      <w:marBottom w:val="0"/>
      <w:divBdr>
        <w:top w:val="none" w:sz="0" w:space="0" w:color="auto"/>
        <w:left w:val="none" w:sz="0" w:space="0" w:color="auto"/>
        <w:bottom w:val="none" w:sz="0" w:space="0" w:color="auto"/>
        <w:right w:val="none" w:sz="0" w:space="0" w:color="auto"/>
      </w:divBdr>
    </w:div>
    <w:div w:id="1836147324">
      <w:bodyDiv w:val="1"/>
      <w:marLeft w:val="0"/>
      <w:marRight w:val="0"/>
      <w:marTop w:val="0"/>
      <w:marBottom w:val="0"/>
      <w:divBdr>
        <w:top w:val="none" w:sz="0" w:space="0" w:color="auto"/>
        <w:left w:val="none" w:sz="0" w:space="0" w:color="auto"/>
        <w:bottom w:val="none" w:sz="0" w:space="0" w:color="auto"/>
        <w:right w:val="none" w:sz="0" w:space="0" w:color="auto"/>
      </w:divBdr>
    </w:div>
    <w:div w:id="1856768077">
      <w:bodyDiv w:val="1"/>
      <w:marLeft w:val="0"/>
      <w:marRight w:val="0"/>
      <w:marTop w:val="0"/>
      <w:marBottom w:val="0"/>
      <w:divBdr>
        <w:top w:val="none" w:sz="0" w:space="0" w:color="auto"/>
        <w:left w:val="none" w:sz="0" w:space="0" w:color="auto"/>
        <w:bottom w:val="none" w:sz="0" w:space="0" w:color="auto"/>
        <w:right w:val="none" w:sz="0" w:space="0" w:color="auto"/>
      </w:divBdr>
    </w:div>
    <w:div w:id="2007394361">
      <w:bodyDiv w:val="1"/>
      <w:marLeft w:val="0"/>
      <w:marRight w:val="0"/>
      <w:marTop w:val="0"/>
      <w:marBottom w:val="0"/>
      <w:divBdr>
        <w:top w:val="none" w:sz="0" w:space="0" w:color="auto"/>
        <w:left w:val="none" w:sz="0" w:space="0" w:color="auto"/>
        <w:bottom w:val="none" w:sz="0" w:space="0" w:color="auto"/>
        <w:right w:val="none" w:sz="0" w:space="0" w:color="auto"/>
      </w:divBdr>
    </w:div>
    <w:div w:id="2142262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image" Target="media/image4.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chart" Target="charts/chart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chart" Target="charts/chart6.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chart" Target="charts/chart5.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 Id="rId22"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cf-my.sharepoint.com/personal/riglinl_cardiff_ac_uk/Documents/#H_drive_20220601/My Documents/My papers/SDQ EP measurement invariance/Figur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cf-my.sharepoint.com/personal/riglinl_cardiff_ac_uk/Documents/#H_drive_20220601/My Documents/My papers/SDQ EP measurement invariance/Figur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cf-my.sharepoint.com/personal/riglinl_cardiff_ac_uk/Documents/#H_drive_20220601/My Documents/My papers/SDQ EP measurement invariance/Figur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cf-my.sharepoint.com/personal/riglinl_cardiff_ac_uk/Documents/#H_drive_20220601/My Documents/My papers/SDQ EP measurement invariance/Figure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1"/>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MCS!$B$2:$B$7</c:f>
              <c:numCache>
                <c:formatCode>General</c:formatCode>
                <c:ptCount val="6"/>
                <c:pt idx="0">
                  <c:v>1336</c:v>
                </c:pt>
                <c:pt idx="1">
                  <c:v>1529</c:v>
                </c:pt>
                <c:pt idx="2">
                  <c:v>1874</c:v>
                </c:pt>
                <c:pt idx="3">
                  <c:v>2427</c:v>
                </c:pt>
                <c:pt idx="4">
                  <c:v>3383</c:v>
                </c:pt>
                <c:pt idx="5">
                  <c:v>5271</c:v>
                </c:pt>
              </c:numCache>
            </c:numRef>
          </c:val>
          <c:extLst>
            <c:ext xmlns:c16="http://schemas.microsoft.com/office/drawing/2014/chart" uri="{C3380CC4-5D6E-409C-BE32-E72D297353CC}">
              <c16:uniqueId val="{00000000-4FA0-401F-A787-2F0B39674266}"/>
            </c:ext>
          </c:extLst>
        </c:ser>
        <c:dLbls>
          <c:showLegendKey val="0"/>
          <c:showVal val="0"/>
          <c:showCatName val="0"/>
          <c:showSerName val="0"/>
          <c:showPercent val="0"/>
          <c:showBubbleSize val="0"/>
        </c:dLbls>
        <c:gapWidth val="10"/>
        <c:overlap val="-27"/>
        <c:axId val="586674184"/>
        <c:axId val="458146416"/>
        <c:extLst>
          <c:ext xmlns:c15="http://schemas.microsoft.com/office/drawing/2012/chart" uri="{02D57815-91ED-43cb-92C2-25804820EDAC}">
            <c15:filteredBarSeries>
              <c15:ser>
                <c:idx val="0"/>
                <c:order val="0"/>
                <c:spPr>
                  <a:solidFill>
                    <a:schemeClr val="accent1"/>
                  </a:solidFill>
                  <a:ln>
                    <a:noFill/>
                  </a:ln>
                  <a:effectLst/>
                </c:spPr>
                <c:invertIfNegative val="0"/>
                <c:val>
                  <c:numRef>
                    <c:extLst>
                      <c:ext uri="{02D57815-91ED-43cb-92C2-25804820EDAC}">
                        <c15:formulaRef>
                          <c15:sqref>MCS!$A$2:$A$7</c15:sqref>
                        </c15:formulaRef>
                      </c:ext>
                    </c:extLst>
                    <c:numCache>
                      <c:formatCode>General</c:formatCode>
                      <c:ptCount val="6"/>
                      <c:pt idx="0">
                        <c:v>1</c:v>
                      </c:pt>
                      <c:pt idx="1">
                        <c:v>2</c:v>
                      </c:pt>
                      <c:pt idx="2">
                        <c:v>3</c:v>
                      </c:pt>
                      <c:pt idx="3">
                        <c:v>4</c:v>
                      </c:pt>
                      <c:pt idx="4">
                        <c:v>5</c:v>
                      </c:pt>
                      <c:pt idx="5">
                        <c:v>6</c:v>
                      </c:pt>
                    </c:numCache>
                  </c:numRef>
                </c:val>
                <c:extLst>
                  <c:ext xmlns:c16="http://schemas.microsoft.com/office/drawing/2014/chart" uri="{C3380CC4-5D6E-409C-BE32-E72D297353CC}">
                    <c16:uniqueId val="{00000001-4FA0-401F-A787-2F0B39674266}"/>
                  </c:ext>
                </c:extLst>
              </c15:ser>
            </c15:filteredBarSeries>
          </c:ext>
        </c:extLst>
      </c:barChart>
      <c:catAx>
        <c:axId val="586674184"/>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458146416"/>
        <c:crosses val="autoZero"/>
        <c:auto val="1"/>
        <c:lblAlgn val="ctr"/>
        <c:lblOffset val="100"/>
        <c:noMultiLvlLbl val="0"/>
      </c:catAx>
      <c:valAx>
        <c:axId val="4581464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586674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1"/>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ALSPAC!$B$2:$B$9</c:f>
              <c:numCache>
                <c:formatCode>General</c:formatCode>
                <c:ptCount val="8"/>
                <c:pt idx="0">
                  <c:v>1363</c:v>
                </c:pt>
                <c:pt idx="1">
                  <c:v>1009</c:v>
                </c:pt>
                <c:pt idx="2">
                  <c:v>917</c:v>
                </c:pt>
                <c:pt idx="3">
                  <c:v>975</c:v>
                </c:pt>
                <c:pt idx="4">
                  <c:v>1049</c:v>
                </c:pt>
                <c:pt idx="5">
                  <c:v>1277</c:v>
                </c:pt>
                <c:pt idx="6">
                  <c:v>1757</c:v>
                </c:pt>
                <c:pt idx="7">
                  <c:v>2801</c:v>
                </c:pt>
              </c:numCache>
            </c:numRef>
          </c:val>
          <c:extLst>
            <c:ext xmlns:c16="http://schemas.microsoft.com/office/drawing/2014/chart" uri="{C3380CC4-5D6E-409C-BE32-E72D297353CC}">
              <c16:uniqueId val="{00000000-E188-4187-A0AC-7C9441A32A0B}"/>
            </c:ext>
          </c:extLst>
        </c:ser>
        <c:dLbls>
          <c:showLegendKey val="0"/>
          <c:showVal val="0"/>
          <c:showCatName val="0"/>
          <c:showSerName val="0"/>
          <c:showPercent val="0"/>
          <c:showBubbleSize val="0"/>
        </c:dLbls>
        <c:gapWidth val="10"/>
        <c:overlap val="-27"/>
        <c:axId val="586674184"/>
        <c:axId val="458146416"/>
        <c:extLst>
          <c:ext xmlns:c15="http://schemas.microsoft.com/office/drawing/2012/chart" uri="{02D57815-91ED-43cb-92C2-25804820EDAC}">
            <c15:filteredBarSeries>
              <c15:ser>
                <c:idx val="0"/>
                <c:order val="0"/>
                <c:spPr>
                  <a:solidFill>
                    <a:schemeClr val="accent1"/>
                  </a:solidFill>
                  <a:ln>
                    <a:noFill/>
                  </a:ln>
                  <a:effectLst/>
                </c:spPr>
                <c:invertIfNegative val="0"/>
                <c:val>
                  <c:numRef>
                    <c:extLst>
                      <c:ext uri="{02D57815-91ED-43cb-92C2-25804820EDAC}">
                        <c15:formulaRef>
                          <c15:sqref>ALSPAC!$A$2:$A$9</c15:sqref>
                        </c15:formulaRef>
                      </c:ext>
                    </c:extLst>
                    <c:numCache>
                      <c:formatCode>General</c:formatCode>
                      <c:ptCount val="8"/>
                      <c:pt idx="0">
                        <c:v>1</c:v>
                      </c:pt>
                      <c:pt idx="1">
                        <c:v>2</c:v>
                      </c:pt>
                      <c:pt idx="2">
                        <c:v>3</c:v>
                      </c:pt>
                      <c:pt idx="3">
                        <c:v>4</c:v>
                      </c:pt>
                      <c:pt idx="4">
                        <c:v>5</c:v>
                      </c:pt>
                      <c:pt idx="5">
                        <c:v>6</c:v>
                      </c:pt>
                      <c:pt idx="6">
                        <c:v>7</c:v>
                      </c:pt>
                      <c:pt idx="7">
                        <c:v>8</c:v>
                      </c:pt>
                    </c:numCache>
                  </c:numRef>
                </c:val>
                <c:extLst>
                  <c:ext xmlns:c16="http://schemas.microsoft.com/office/drawing/2014/chart" uri="{C3380CC4-5D6E-409C-BE32-E72D297353CC}">
                    <c16:uniqueId val="{00000001-E188-4187-A0AC-7C9441A32A0B}"/>
                  </c:ext>
                </c:extLst>
              </c15:ser>
            </c15:filteredBarSeries>
          </c:ext>
        </c:extLst>
      </c:barChart>
      <c:catAx>
        <c:axId val="586674184"/>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458146416"/>
        <c:crosses val="autoZero"/>
        <c:auto val="1"/>
        <c:lblAlgn val="ctr"/>
        <c:lblOffset val="100"/>
        <c:noMultiLvlLbl val="0"/>
      </c:catAx>
      <c:valAx>
        <c:axId val="4581464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586674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stacked"/>
        <c:varyColors val="0"/>
        <c:ser>
          <c:idx val="0"/>
          <c:order val="0"/>
          <c:tx>
            <c:strRef>
              <c:f>[Figures.xlsx]MCS!$C$1</c:f>
              <c:strCache>
                <c:ptCount val="1"/>
                <c:pt idx="0">
                  <c:v>Threshold (τ)1</c:v>
                </c:pt>
              </c:strCache>
            </c:strRef>
          </c:tx>
          <c:spPr>
            <a:pattFill prst="dkUpDiag">
              <a:fgClr>
                <a:schemeClr val="tx1"/>
              </a:fgClr>
              <a:bgClr>
                <a:schemeClr val="bg1"/>
              </a:bgClr>
            </a:pattFill>
            <a:ln>
              <a:noFill/>
            </a:ln>
            <a:effectLst/>
          </c:spPr>
          <c:invertIfNegative val="0"/>
          <c:dPt>
            <c:idx val="0"/>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01-BEB4-46D1-AD31-7469DFF3C2B3}"/>
              </c:ext>
            </c:extLst>
          </c:dPt>
          <c:dPt>
            <c:idx val="1"/>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03-BEB4-46D1-AD31-7469DFF3C2B3}"/>
              </c:ext>
            </c:extLst>
          </c:dPt>
          <c:dPt>
            <c:idx val="2"/>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05-BEB4-46D1-AD31-7469DFF3C2B3}"/>
              </c:ext>
            </c:extLst>
          </c:dPt>
          <c:dPt>
            <c:idx val="3"/>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07-BEB4-46D1-AD31-7469DFF3C2B3}"/>
              </c:ext>
            </c:extLst>
          </c:dPt>
          <c:dPt>
            <c:idx val="4"/>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09-BEB4-46D1-AD31-7469DFF3C2B3}"/>
              </c:ext>
            </c:extLst>
          </c:dPt>
          <c:dPt>
            <c:idx val="5"/>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0B-BEB4-46D1-AD31-7469DFF3C2B3}"/>
              </c:ext>
            </c:extLst>
          </c:dPt>
          <c:dPt>
            <c:idx val="6"/>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0D-BEB4-46D1-AD31-7469DFF3C2B3}"/>
              </c:ext>
            </c:extLst>
          </c:dPt>
          <c:dPt>
            <c:idx val="7"/>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0F-BEB4-46D1-AD31-7469DFF3C2B3}"/>
              </c:ext>
            </c:extLst>
          </c:dPt>
          <c:dPt>
            <c:idx val="8"/>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11-BEB4-46D1-AD31-7469DFF3C2B3}"/>
              </c:ext>
            </c:extLst>
          </c:dPt>
          <c:dPt>
            <c:idx val="9"/>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13-BEB4-46D1-AD31-7469DFF3C2B3}"/>
              </c:ext>
            </c:extLst>
          </c:dPt>
          <c:dPt>
            <c:idx val="10"/>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15-BEB4-46D1-AD31-7469DFF3C2B3}"/>
              </c:ext>
            </c:extLst>
          </c:dPt>
          <c:dPt>
            <c:idx val="11"/>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17-BEB4-46D1-AD31-7469DFF3C2B3}"/>
              </c:ext>
            </c:extLst>
          </c:dPt>
          <c:dPt>
            <c:idx val="12"/>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19-BEB4-46D1-AD31-7469DFF3C2B3}"/>
              </c:ext>
            </c:extLst>
          </c:dPt>
          <c:dPt>
            <c:idx val="13"/>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1B-BEB4-46D1-AD31-7469DFF3C2B3}"/>
              </c:ext>
            </c:extLst>
          </c:dPt>
          <c:dPt>
            <c:idx val="14"/>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1D-BEB4-46D1-AD31-7469DFF3C2B3}"/>
              </c:ext>
            </c:extLst>
          </c:dPt>
          <c:dPt>
            <c:idx val="15"/>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1F-BEB4-46D1-AD31-7469DFF3C2B3}"/>
              </c:ext>
            </c:extLst>
          </c:dPt>
          <c:dPt>
            <c:idx val="16"/>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21-BEB4-46D1-AD31-7469DFF3C2B3}"/>
              </c:ext>
            </c:extLst>
          </c:dPt>
          <c:dPt>
            <c:idx val="17"/>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23-BEB4-46D1-AD31-7469DFF3C2B3}"/>
              </c:ext>
            </c:extLst>
          </c:dPt>
          <c:dPt>
            <c:idx val="18"/>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25-BEB4-46D1-AD31-7469DFF3C2B3}"/>
              </c:ext>
            </c:extLst>
          </c:dPt>
          <c:dPt>
            <c:idx val="19"/>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27-BEB4-46D1-AD31-7469DFF3C2B3}"/>
              </c:ext>
            </c:extLst>
          </c:dPt>
          <c:dPt>
            <c:idx val="20"/>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29-BEB4-46D1-AD31-7469DFF3C2B3}"/>
              </c:ext>
            </c:extLst>
          </c:dPt>
          <c:dPt>
            <c:idx val="21"/>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2B-BEB4-46D1-AD31-7469DFF3C2B3}"/>
              </c:ext>
            </c:extLst>
          </c:dPt>
          <c:dPt>
            <c:idx val="22"/>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2D-BEB4-46D1-AD31-7469DFF3C2B3}"/>
              </c:ext>
            </c:extLst>
          </c:dPt>
          <c:dPt>
            <c:idx val="23"/>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2F-BEB4-46D1-AD31-7469DFF3C2B3}"/>
              </c:ext>
            </c:extLst>
          </c:dPt>
          <c:dPt>
            <c:idx val="24"/>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31-BEB4-46D1-AD31-7469DFF3C2B3}"/>
              </c:ext>
            </c:extLst>
          </c:dPt>
          <c:dPt>
            <c:idx val="25"/>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33-BEB4-46D1-AD31-7469DFF3C2B3}"/>
              </c:ext>
            </c:extLst>
          </c:dPt>
          <c:dPt>
            <c:idx val="26"/>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35-BEB4-46D1-AD31-7469DFF3C2B3}"/>
              </c:ext>
            </c:extLst>
          </c:dPt>
          <c:dPt>
            <c:idx val="27"/>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37-BEB4-46D1-AD31-7469DFF3C2B3}"/>
              </c:ext>
            </c:extLst>
          </c:dPt>
          <c:dPt>
            <c:idx val="28"/>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39-BEB4-46D1-AD31-7469DFF3C2B3}"/>
              </c:ext>
            </c:extLst>
          </c:dPt>
          <c:dPt>
            <c:idx val="29"/>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3B-BEB4-46D1-AD31-7469DFF3C2B3}"/>
              </c:ext>
            </c:extLst>
          </c:dPt>
          <c:cat>
            <c:multiLvlStrRef>
              <c:f>[Figures.xlsx]MCS!$A$2:$B$31</c:f>
              <c:multiLvlStrCache>
                <c:ptCount val="30"/>
                <c:lvl>
                  <c:pt idx="0">
                    <c:v>Age 3</c:v>
                  </c:pt>
                  <c:pt idx="1">
                    <c:v>Age 5</c:v>
                  </c:pt>
                  <c:pt idx="2">
                    <c:v>Age 7</c:v>
                  </c:pt>
                  <c:pt idx="3">
                    <c:v>Age 11</c:v>
                  </c:pt>
                  <c:pt idx="4">
                    <c:v>Age 14</c:v>
                  </c:pt>
                  <c:pt idx="5">
                    <c:v>Age 17</c:v>
                  </c:pt>
                  <c:pt idx="6">
                    <c:v>Age 3</c:v>
                  </c:pt>
                  <c:pt idx="7">
                    <c:v>Age 5</c:v>
                  </c:pt>
                  <c:pt idx="8">
                    <c:v>Age 7</c:v>
                  </c:pt>
                  <c:pt idx="9">
                    <c:v>Age 11</c:v>
                  </c:pt>
                  <c:pt idx="10">
                    <c:v>Age 14</c:v>
                  </c:pt>
                  <c:pt idx="11">
                    <c:v>Age 17</c:v>
                  </c:pt>
                  <c:pt idx="12">
                    <c:v>Age 3</c:v>
                  </c:pt>
                  <c:pt idx="13">
                    <c:v>Age 5</c:v>
                  </c:pt>
                  <c:pt idx="14">
                    <c:v>Age 7</c:v>
                  </c:pt>
                  <c:pt idx="15">
                    <c:v>Age 11</c:v>
                  </c:pt>
                  <c:pt idx="16">
                    <c:v>Age 14</c:v>
                  </c:pt>
                  <c:pt idx="17">
                    <c:v>Age 17</c:v>
                  </c:pt>
                  <c:pt idx="18">
                    <c:v>Age 3</c:v>
                  </c:pt>
                  <c:pt idx="19">
                    <c:v>Age 5</c:v>
                  </c:pt>
                  <c:pt idx="20">
                    <c:v>Age 7</c:v>
                  </c:pt>
                  <c:pt idx="21">
                    <c:v>Age 11</c:v>
                  </c:pt>
                  <c:pt idx="22">
                    <c:v>Age 14</c:v>
                  </c:pt>
                  <c:pt idx="23">
                    <c:v>Age 17</c:v>
                  </c:pt>
                  <c:pt idx="24">
                    <c:v>Age 3</c:v>
                  </c:pt>
                  <c:pt idx="25">
                    <c:v>Age 5</c:v>
                  </c:pt>
                  <c:pt idx="26">
                    <c:v>Age 7</c:v>
                  </c:pt>
                  <c:pt idx="27">
                    <c:v>Age 11</c:v>
                  </c:pt>
                  <c:pt idx="28">
                    <c:v>Age 14</c:v>
                  </c:pt>
                  <c:pt idx="29">
                    <c:v>Age 17</c:v>
                  </c:pt>
                </c:lvl>
                <c:lvl>
                  <c:pt idx="0">
                    <c:v>Headaches</c:v>
                  </c:pt>
                  <c:pt idx="6">
                    <c:v>Worries</c:v>
                  </c:pt>
                  <c:pt idx="12">
                    <c:v>Unhappy</c:v>
                  </c:pt>
                  <c:pt idx="18">
                    <c:v>Nervous</c:v>
                  </c:pt>
                  <c:pt idx="24">
                    <c:v>Fears</c:v>
                  </c:pt>
                </c:lvl>
              </c:multiLvlStrCache>
            </c:multiLvlStrRef>
          </c:cat>
          <c:val>
            <c:numRef>
              <c:f>[Figures.xlsx]MCS!$C$2:$C$31</c:f>
              <c:numCache>
                <c:formatCode>General</c:formatCode>
                <c:ptCount val="30"/>
                <c:pt idx="0">
                  <c:v>1.1890000000000001</c:v>
                </c:pt>
                <c:pt idx="1">
                  <c:v>0.92500000000000004</c:v>
                </c:pt>
                <c:pt idx="2">
                  <c:v>0.82299999999999995</c:v>
                </c:pt>
                <c:pt idx="3">
                  <c:v>0.43</c:v>
                </c:pt>
                <c:pt idx="4">
                  <c:v>0.33</c:v>
                </c:pt>
                <c:pt idx="5">
                  <c:v>0.43</c:v>
                </c:pt>
                <c:pt idx="6">
                  <c:v>1.411</c:v>
                </c:pt>
                <c:pt idx="7">
                  <c:v>1.109</c:v>
                </c:pt>
                <c:pt idx="8">
                  <c:v>0.75800000000000001</c:v>
                </c:pt>
                <c:pt idx="9">
                  <c:v>0.316</c:v>
                </c:pt>
                <c:pt idx="10">
                  <c:v>0.224</c:v>
                </c:pt>
                <c:pt idx="11">
                  <c:v>0.109</c:v>
                </c:pt>
                <c:pt idx="12">
                  <c:v>1.5</c:v>
                </c:pt>
                <c:pt idx="13">
                  <c:v>1.302</c:v>
                </c:pt>
                <c:pt idx="14">
                  <c:v>1.147</c:v>
                </c:pt>
                <c:pt idx="15">
                  <c:v>0.95899999999999996</c:v>
                </c:pt>
                <c:pt idx="16">
                  <c:v>0.81899999999999995</c:v>
                </c:pt>
                <c:pt idx="17">
                  <c:v>0.73799999999999999</c:v>
                </c:pt>
                <c:pt idx="18">
                  <c:v>-9.1999999999999998E-2</c:v>
                </c:pt>
                <c:pt idx="19">
                  <c:v>8.4000000000000005E-2</c:v>
                </c:pt>
                <c:pt idx="20">
                  <c:v>0.182</c:v>
                </c:pt>
                <c:pt idx="21">
                  <c:v>0.26700000000000002</c:v>
                </c:pt>
                <c:pt idx="22">
                  <c:v>0.27600000000000002</c:v>
                </c:pt>
                <c:pt idx="23">
                  <c:v>0.33300000000000002</c:v>
                </c:pt>
                <c:pt idx="24">
                  <c:v>0.504</c:v>
                </c:pt>
                <c:pt idx="25">
                  <c:v>0.57099999999999995</c:v>
                </c:pt>
                <c:pt idx="26">
                  <c:v>0.56000000000000005</c:v>
                </c:pt>
                <c:pt idx="27">
                  <c:v>0.51400000000000001</c:v>
                </c:pt>
                <c:pt idx="28">
                  <c:v>0.61899999999999999</c:v>
                </c:pt>
                <c:pt idx="29">
                  <c:v>0.66200000000000003</c:v>
                </c:pt>
              </c:numCache>
            </c:numRef>
          </c:val>
          <c:extLst>
            <c:ext xmlns:c16="http://schemas.microsoft.com/office/drawing/2014/chart" uri="{C3380CC4-5D6E-409C-BE32-E72D297353CC}">
              <c16:uniqueId val="{0000003C-BEB4-46D1-AD31-7469DFF3C2B3}"/>
            </c:ext>
          </c:extLst>
        </c:ser>
        <c:ser>
          <c:idx val="2"/>
          <c:order val="2"/>
          <c:tx>
            <c:strRef>
              <c:f>[Figures.xlsx]MCS!$E$1</c:f>
              <c:strCache>
                <c:ptCount val="1"/>
                <c:pt idx="0">
                  <c:v>Threshold (τ)2</c:v>
                </c:pt>
              </c:strCache>
            </c:strRef>
          </c:tx>
          <c:spPr>
            <a:solidFill>
              <a:schemeClr val="tx1"/>
            </a:solidFill>
            <a:ln>
              <a:noFill/>
            </a:ln>
            <a:effectLst/>
          </c:spPr>
          <c:invertIfNegative val="0"/>
          <c:dPt>
            <c:idx val="0"/>
            <c:invertIfNegative val="0"/>
            <c:bubble3D val="0"/>
            <c:spPr>
              <a:solidFill>
                <a:srgbClr val="C00000"/>
              </a:solidFill>
              <a:ln>
                <a:noFill/>
              </a:ln>
              <a:effectLst/>
            </c:spPr>
            <c:extLst>
              <c:ext xmlns:c16="http://schemas.microsoft.com/office/drawing/2014/chart" uri="{C3380CC4-5D6E-409C-BE32-E72D297353CC}">
                <c16:uniqueId val="{0000003E-BEB4-46D1-AD31-7469DFF3C2B3}"/>
              </c:ext>
            </c:extLst>
          </c:dPt>
          <c:dPt>
            <c:idx val="1"/>
            <c:invertIfNegative val="0"/>
            <c:bubble3D val="0"/>
            <c:spPr>
              <a:solidFill>
                <a:schemeClr val="accent2"/>
              </a:solidFill>
              <a:ln>
                <a:noFill/>
              </a:ln>
              <a:effectLst/>
            </c:spPr>
            <c:extLst>
              <c:ext xmlns:c16="http://schemas.microsoft.com/office/drawing/2014/chart" uri="{C3380CC4-5D6E-409C-BE32-E72D297353CC}">
                <c16:uniqueId val="{00000040-BEB4-46D1-AD31-7469DFF3C2B3}"/>
              </c:ext>
            </c:extLst>
          </c:dPt>
          <c:dPt>
            <c:idx val="2"/>
            <c:invertIfNegative val="0"/>
            <c:bubble3D val="0"/>
            <c:spPr>
              <a:solidFill>
                <a:schemeClr val="accent4"/>
              </a:solidFill>
              <a:ln>
                <a:noFill/>
              </a:ln>
              <a:effectLst/>
            </c:spPr>
            <c:extLst>
              <c:ext xmlns:c16="http://schemas.microsoft.com/office/drawing/2014/chart" uri="{C3380CC4-5D6E-409C-BE32-E72D297353CC}">
                <c16:uniqueId val="{00000042-BEB4-46D1-AD31-7469DFF3C2B3}"/>
              </c:ext>
            </c:extLst>
          </c:dPt>
          <c:dPt>
            <c:idx val="3"/>
            <c:invertIfNegative val="0"/>
            <c:bubble3D val="0"/>
            <c:spPr>
              <a:solidFill>
                <a:schemeClr val="accent6"/>
              </a:solidFill>
              <a:ln>
                <a:noFill/>
              </a:ln>
              <a:effectLst/>
            </c:spPr>
            <c:extLst>
              <c:ext xmlns:c16="http://schemas.microsoft.com/office/drawing/2014/chart" uri="{C3380CC4-5D6E-409C-BE32-E72D297353CC}">
                <c16:uniqueId val="{00000044-BEB4-46D1-AD31-7469DFF3C2B3}"/>
              </c:ext>
            </c:extLst>
          </c:dPt>
          <c:dPt>
            <c:idx val="4"/>
            <c:invertIfNegative val="0"/>
            <c:bubble3D val="0"/>
            <c:spPr>
              <a:solidFill>
                <a:schemeClr val="accent1"/>
              </a:solidFill>
              <a:ln>
                <a:noFill/>
              </a:ln>
              <a:effectLst/>
            </c:spPr>
            <c:extLst>
              <c:ext xmlns:c16="http://schemas.microsoft.com/office/drawing/2014/chart" uri="{C3380CC4-5D6E-409C-BE32-E72D297353CC}">
                <c16:uniqueId val="{00000046-BEB4-46D1-AD31-7469DFF3C2B3}"/>
              </c:ext>
            </c:extLst>
          </c:dPt>
          <c:dPt>
            <c:idx val="5"/>
            <c:invertIfNegative val="0"/>
            <c:bubble3D val="0"/>
            <c:spPr>
              <a:solidFill>
                <a:srgbClr val="7030A0"/>
              </a:solidFill>
              <a:ln>
                <a:noFill/>
              </a:ln>
              <a:effectLst/>
            </c:spPr>
            <c:extLst>
              <c:ext xmlns:c16="http://schemas.microsoft.com/office/drawing/2014/chart" uri="{C3380CC4-5D6E-409C-BE32-E72D297353CC}">
                <c16:uniqueId val="{00000048-BEB4-46D1-AD31-7469DFF3C2B3}"/>
              </c:ext>
            </c:extLst>
          </c:dPt>
          <c:dPt>
            <c:idx val="6"/>
            <c:invertIfNegative val="0"/>
            <c:bubble3D val="0"/>
            <c:spPr>
              <a:solidFill>
                <a:srgbClr val="C00000"/>
              </a:solidFill>
              <a:ln>
                <a:noFill/>
              </a:ln>
              <a:effectLst/>
            </c:spPr>
            <c:extLst>
              <c:ext xmlns:c16="http://schemas.microsoft.com/office/drawing/2014/chart" uri="{C3380CC4-5D6E-409C-BE32-E72D297353CC}">
                <c16:uniqueId val="{0000004A-BEB4-46D1-AD31-7469DFF3C2B3}"/>
              </c:ext>
            </c:extLst>
          </c:dPt>
          <c:dPt>
            <c:idx val="7"/>
            <c:invertIfNegative val="0"/>
            <c:bubble3D val="0"/>
            <c:spPr>
              <a:solidFill>
                <a:schemeClr val="accent2"/>
              </a:solidFill>
              <a:ln>
                <a:noFill/>
              </a:ln>
              <a:effectLst/>
            </c:spPr>
            <c:extLst>
              <c:ext xmlns:c16="http://schemas.microsoft.com/office/drawing/2014/chart" uri="{C3380CC4-5D6E-409C-BE32-E72D297353CC}">
                <c16:uniqueId val="{0000004C-BEB4-46D1-AD31-7469DFF3C2B3}"/>
              </c:ext>
            </c:extLst>
          </c:dPt>
          <c:dPt>
            <c:idx val="8"/>
            <c:invertIfNegative val="0"/>
            <c:bubble3D val="0"/>
            <c:spPr>
              <a:solidFill>
                <a:schemeClr val="accent4"/>
              </a:solidFill>
              <a:ln>
                <a:noFill/>
              </a:ln>
              <a:effectLst/>
            </c:spPr>
            <c:extLst>
              <c:ext xmlns:c16="http://schemas.microsoft.com/office/drawing/2014/chart" uri="{C3380CC4-5D6E-409C-BE32-E72D297353CC}">
                <c16:uniqueId val="{0000004E-BEB4-46D1-AD31-7469DFF3C2B3}"/>
              </c:ext>
            </c:extLst>
          </c:dPt>
          <c:dPt>
            <c:idx val="9"/>
            <c:invertIfNegative val="0"/>
            <c:bubble3D val="0"/>
            <c:spPr>
              <a:solidFill>
                <a:schemeClr val="accent6"/>
              </a:solidFill>
              <a:ln>
                <a:noFill/>
              </a:ln>
              <a:effectLst/>
            </c:spPr>
            <c:extLst>
              <c:ext xmlns:c16="http://schemas.microsoft.com/office/drawing/2014/chart" uri="{C3380CC4-5D6E-409C-BE32-E72D297353CC}">
                <c16:uniqueId val="{00000050-BEB4-46D1-AD31-7469DFF3C2B3}"/>
              </c:ext>
            </c:extLst>
          </c:dPt>
          <c:dPt>
            <c:idx val="10"/>
            <c:invertIfNegative val="0"/>
            <c:bubble3D val="0"/>
            <c:spPr>
              <a:solidFill>
                <a:schemeClr val="accent1"/>
              </a:solidFill>
              <a:ln>
                <a:noFill/>
              </a:ln>
              <a:effectLst/>
            </c:spPr>
            <c:extLst>
              <c:ext xmlns:c16="http://schemas.microsoft.com/office/drawing/2014/chart" uri="{C3380CC4-5D6E-409C-BE32-E72D297353CC}">
                <c16:uniqueId val="{00000052-BEB4-46D1-AD31-7469DFF3C2B3}"/>
              </c:ext>
            </c:extLst>
          </c:dPt>
          <c:dPt>
            <c:idx val="11"/>
            <c:invertIfNegative val="0"/>
            <c:bubble3D val="0"/>
            <c:spPr>
              <a:solidFill>
                <a:srgbClr val="7030A0"/>
              </a:solidFill>
              <a:ln>
                <a:noFill/>
              </a:ln>
              <a:effectLst/>
            </c:spPr>
            <c:extLst>
              <c:ext xmlns:c16="http://schemas.microsoft.com/office/drawing/2014/chart" uri="{C3380CC4-5D6E-409C-BE32-E72D297353CC}">
                <c16:uniqueId val="{00000054-BEB4-46D1-AD31-7469DFF3C2B3}"/>
              </c:ext>
            </c:extLst>
          </c:dPt>
          <c:dPt>
            <c:idx val="12"/>
            <c:invertIfNegative val="0"/>
            <c:bubble3D val="0"/>
            <c:spPr>
              <a:solidFill>
                <a:srgbClr val="C00000"/>
              </a:solidFill>
              <a:ln>
                <a:noFill/>
              </a:ln>
              <a:effectLst/>
            </c:spPr>
            <c:extLst>
              <c:ext xmlns:c16="http://schemas.microsoft.com/office/drawing/2014/chart" uri="{C3380CC4-5D6E-409C-BE32-E72D297353CC}">
                <c16:uniqueId val="{00000056-BEB4-46D1-AD31-7469DFF3C2B3}"/>
              </c:ext>
            </c:extLst>
          </c:dPt>
          <c:dPt>
            <c:idx val="13"/>
            <c:invertIfNegative val="0"/>
            <c:bubble3D val="0"/>
            <c:spPr>
              <a:solidFill>
                <a:schemeClr val="accent2"/>
              </a:solidFill>
              <a:ln>
                <a:noFill/>
              </a:ln>
              <a:effectLst/>
            </c:spPr>
            <c:extLst>
              <c:ext xmlns:c16="http://schemas.microsoft.com/office/drawing/2014/chart" uri="{C3380CC4-5D6E-409C-BE32-E72D297353CC}">
                <c16:uniqueId val="{00000058-BEB4-46D1-AD31-7469DFF3C2B3}"/>
              </c:ext>
            </c:extLst>
          </c:dPt>
          <c:dPt>
            <c:idx val="14"/>
            <c:invertIfNegative val="0"/>
            <c:bubble3D val="0"/>
            <c:spPr>
              <a:solidFill>
                <a:schemeClr val="accent4"/>
              </a:solidFill>
              <a:ln>
                <a:noFill/>
              </a:ln>
              <a:effectLst/>
            </c:spPr>
            <c:extLst>
              <c:ext xmlns:c16="http://schemas.microsoft.com/office/drawing/2014/chart" uri="{C3380CC4-5D6E-409C-BE32-E72D297353CC}">
                <c16:uniqueId val="{0000005A-BEB4-46D1-AD31-7469DFF3C2B3}"/>
              </c:ext>
            </c:extLst>
          </c:dPt>
          <c:dPt>
            <c:idx val="15"/>
            <c:invertIfNegative val="0"/>
            <c:bubble3D val="0"/>
            <c:spPr>
              <a:solidFill>
                <a:schemeClr val="accent6"/>
              </a:solidFill>
              <a:ln>
                <a:noFill/>
              </a:ln>
              <a:effectLst/>
            </c:spPr>
            <c:extLst>
              <c:ext xmlns:c16="http://schemas.microsoft.com/office/drawing/2014/chart" uri="{C3380CC4-5D6E-409C-BE32-E72D297353CC}">
                <c16:uniqueId val="{0000005C-BEB4-46D1-AD31-7469DFF3C2B3}"/>
              </c:ext>
            </c:extLst>
          </c:dPt>
          <c:dPt>
            <c:idx val="16"/>
            <c:invertIfNegative val="0"/>
            <c:bubble3D val="0"/>
            <c:spPr>
              <a:solidFill>
                <a:schemeClr val="accent1"/>
              </a:solidFill>
              <a:ln>
                <a:noFill/>
              </a:ln>
              <a:effectLst/>
            </c:spPr>
            <c:extLst>
              <c:ext xmlns:c16="http://schemas.microsoft.com/office/drawing/2014/chart" uri="{C3380CC4-5D6E-409C-BE32-E72D297353CC}">
                <c16:uniqueId val="{0000005E-BEB4-46D1-AD31-7469DFF3C2B3}"/>
              </c:ext>
            </c:extLst>
          </c:dPt>
          <c:dPt>
            <c:idx val="17"/>
            <c:invertIfNegative val="0"/>
            <c:bubble3D val="0"/>
            <c:spPr>
              <a:solidFill>
                <a:srgbClr val="7030A0"/>
              </a:solidFill>
              <a:ln>
                <a:noFill/>
              </a:ln>
              <a:effectLst/>
            </c:spPr>
            <c:extLst>
              <c:ext xmlns:c16="http://schemas.microsoft.com/office/drawing/2014/chart" uri="{C3380CC4-5D6E-409C-BE32-E72D297353CC}">
                <c16:uniqueId val="{00000060-BEB4-46D1-AD31-7469DFF3C2B3}"/>
              </c:ext>
            </c:extLst>
          </c:dPt>
          <c:dPt>
            <c:idx val="18"/>
            <c:invertIfNegative val="0"/>
            <c:bubble3D val="0"/>
            <c:spPr>
              <a:solidFill>
                <a:srgbClr val="C00000"/>
              </a:solidFill>
              <a:ln>
                <a:noFill/>
              </a:ln>
              <a:effectLst/>
            </c:spPr>
            <c:extLst>
              <c:ext xmlns:c16="http://schemas.microsoft.com/office/drawing/2014/chart" uri="{C3380CC4-5D6E-409C-BE32-E72D297353CC}">
                <c16:uniqueId val="{00000062-BEB4-46D1-AD31-7469DFF3C2B3}"/>
              </c:ext>
            </c:extLst>
          </c:dPt>
          <c:dPt>
            <c:idx val="19"/>
            <c:invertIfNegative val="0"/>
            <c:bubble3D val="0"/>
            <c:spPr>
              <a:solidFill>
                <a:schemeClr val="accent2"/>
              </a:solidFill>
              <a:ln>
                <a:noFill/>
              </a:ln>
              <a:effectLst/>
            </c:spPr>
            <c:extLst>
              <c:ext xmlns:c16="http://schemas.microsoft.com/office/drawing/2014/chart" uri="{C3380CC4-5D6E-409C-BE32-E72D297353CC}">
                <c16:uniqueId val="{00000064-BEB4-46D1-AD31-7469DFF3C2B3}"/>
              </c:ext>
            </c:extLst>
          </c:dPt>
          <c:dPt>
            <c:idx val="20"/>
            <c:invertIfNegative val="0"/>
            <c:bubble3D val="0"/>
            <c:spPr>
              <a:solidFill>
                <a:schemeClr val="accent4"/>
              </a:solidFill>
              <a:ln>
                <a:noFill/>
              </a:ln>
              <a:effectLst/>
            </c:spPr>
            <c:extLst>
              <c:ext xmlns:c16="http://schemas.microsoft.com/office/drawing/2014/chart" uri="{C3380CC4-5D6E-409C-BE32-E72D297353CC}">
                <c16:uniqueId val="{00000066-BEB4-46D1-AD31-7469DFF3C2B3}"/>
              </c:ext>
            </c:extLst>
          </c:dPt>
          <c:dPt>
            <c:idx val="21"/>
            <c:invertIfNegative val="0"/>
            <c:bubble3D val="0"/>
            <c:spPr>
              <a:solidFill>
                <a:schemeClr val="accent6"/>
              </a:solidFill>
              <a:ln>
                <a:noFill/>
              </a:ln>
              <a:effectLst/>
            </c:spPr>
            <c:extLst>
              <c:ext xmlns:c16="http://schemas.microsoft.com/office/drawing/2014/chart" uri="{C3380CC4-5D6E-409C-BE32-E72D297353CC}">
                <c16:uniqueId val="{00000068-BEB4-46D1-AD31-7469DFF3C2B3}"/>
              </c:ext>
            </c:extLst>
          </c:dPt>
          <c:dPt>
            <c:idx val="22"/>
            <c:invertIfNegative val="0"/>
            <c:bubble3D val="0"/>
            <c:spPr>
              <a:solidFill>
                <a:schemeClr val="accent1"/>
              </a:solidFill>
              <a:ln>
                <a:noFill/>
              </a:ln>
              <a:effectLst/>
            </c:spPr>
            <c:extLst>
              <c:ext xmlns:c16="http://schemas.microsoft.com/office/drawing/2014/chart" uri="{C3380CC4-5D6E-409C-BE32-E72D297353CC}">
                <c16:uniqueId val="{0000006A-BEB4-46D1-AD31-7469DFF3C2B3}"/>
              </c:ext>
            </c:extLst>
          </c:dPt>
          <c:dPt>
            <c:idx val="23"/>
            <c:invertIfNegative val="0"/>
            <c:bubble3D val="0"/>
            <c:spPr>
              <a:solidFill>
                <a:srgbClr val="7030A0"/>
              </a:solidFill>
              <a:ln>
                <a:noFill/>
              </a:ln>
              <a:effectLst/>
            </c:spPr>
            <c:extLst>
              <c:ext xmlns:c16="http://schemas.microsoft.com/office/drawing/2014/chart" uri="{C3380CC4-5D6E-409C-BE32-E72D297353CC}">
                <c16:uniqueId val="{0000006C-BEB4-46D1-AD31-7469DFF3C2B3}"/>
              </c:ext>
            </c:extLst>
          </c:dPt>
          <c:dPt>
            <c:idx val="24"/>
            <c:invertIfNegative val="0"/>
            <c:bubble3D val="0"/>
            <c:spPr>
              <a:solidFill>
                <a:srgbClr val="C00000"/>
              </a:solidFill>
              <a:ln>
                <a:noFill/>
              </a:ln>
              <a:effectLst/>
            </c:spPr>
            <c:extLst>
              <c:ext xmlns:c16="http://schemas.microsoft.com/office/drawing/2014/chart" uri="{C3380CC4-5D6E-409C-BE32-E72D297353CC}">
                <c16:uniqueId val="{0000006E-BEB4-46D1-AD31-7469DFF3C2B3}"/>
              </c:ext>
            </c:extLst>
          </c:dPt>
          <c:dPt>
            <c:idx val="25"/>
            <c:invertIfNegative val="0"/>
            <c:bubble3D val="0"/>
            <c:spPr>
              <a:solidFill>
                <a:schemeClr val="accent2"/>
              </a:solidFill>
              <a:ln>
                <a:noFill/>
              </a:ln>
              <a:effectLst/>
            </c:spPr>
            <c:extLst>
              <c:ext xmlns:c16="http://schemas.microsoft.com/office/drawing/2014/chart" uri="{C3380CC4-5D6E-409C-BE32-E72D297353CC}">
                <c16:uniqueId val="{00000070-BEB4-46D1-AD31-7469DFF3C2B3}"/>
              </c:ext>
            </c:extLst>
          </c:dPt>
          <c:dPt>
            <c:idx val="26"/>
            <c:invertIfNegative val="0"/>
            <c:bubble3D val="0"/>
            <c:spPr>
              <a:solidFill>
                <a:schemeClr val="accent4"/>
              </a:solidFill>
              <a:ln>
                <a:noFill/>
              </a:ln>
              <a:effectLst/>
            </c:spPr>
            <c:extLst>
              <c:ext xmlns:c16="http://schemas.microsoft.com/office/drawing/2014/chart" uri="{C3380CC4-5D6E-409C-BE32-E72D297353CC}">
                <c16:uniqueId val="{00000072-BEB4-46D1-AD31-7469DFF3C2B3}"/>
              </c:ext>
            </c:extLst>
          </c:dPt>
          <c:dPt>
            <c:idx val="27"/>
            <c:invertIfNegative val="0"/>
            <c:bubble3D val="0"/>
            <c:spPr>
              <a:solidFill>
                <a:schemeClr val="accent6"/>
              </a:solidFill>
              <a:ln>
                <a:noFill/>
              </a:ln>
              <a:effectLst/>
            </c:spPr>
            <c:extLst>
              <c:ext xmlns:c16="http://schemas.microsoft.com/office/drawing/2014/chart" uri="{C3380CC4-5D6E-409C-BE32-E72D297353CC}">
                <c16:uniqueId val="{00000074-BEB4-46D1-AD31-7469DFF3C2B3}"/>
              </c:ext>
            </c:extLst>
          </c:dPt>
          <c:dPt>
            <c:idx val="28"/>
            <c:invertIfNegative val="0"/>
            <c:bubble3D val="0"/>
            <c:spPr>
              <a:solidFill>
                <a:schemeClr val="accent1"/>
              </a:solidFill>
              <a:ln>
                <a:noFill/>
              </a:ln>
              <a:effectLst/>
            </c:spPr>
            <c:extLst>
              <c:ext xmlns:c16="http://schemas.microsoft.com/office/drawing/2014/chart" uri="{C3380CC4-5D6E-409C-BE32-E72D297353CC}">
                <c16:uniqueId val="{00000076-BEB4-46D1-AD31-7469DFF3C2B3}"/>
              </c:ext>
            </c:extLst>
          </c:dPt>
          <c:dPt>
            <c:idx val="29"/>
            <c:invertIfNegative val="0"/>
            <c:bubble3D val="0"/>
            <c:spPr>
              <a:solidFill>
                <a:srgbClr val="7030A0"/>
              </a:solidFill>
              <a:ln>
                <a:noFill/>
              </a:ln>
              <a:effectLst/>
            </c:spPr>
            <c:extLst>
              <c:ext xmlns:c16="http://schemas.microsoft.com/office/drawing/2014/chart" uri="{C3380CC4-5D6E-409C-BE32-E72D297353CC}">
                <c16:uniqueId val="{00000078-BEB4-46D1-AD31-7469DFF3C2B3}"/>
              </c:ext>
            </c:extLst>
          </c:dPt>
          <c:cat>
            <c:multiLvlStrRef>
              <c:f>[Figures.xlsx]MCS!$A$2:$B$31</c:f>
              <c:multiLvlStrCache>
                <c:ptCount val="30"/>
                <c:lvl>
                  <c:pt idx="0">
                    <c:v>Age 3</c:v>
                  </c:pt>
                  <c:pt idx="1">
                    <c:v>Age 5</c:v>
                  </c:pt>
                  <c:pt idx="2">
                    <c:v>Age 7</c:v>
                  </c:pt>
                  <c:pt idx="3">
                    <c:v>Age 11</c:v>
                  </c:pt>
                  <c:pt idx="4">
                    <c:v>Age 14</c:v>
                  </c:pt>
                  <c:pt idx="5">
                    <c:v>Age 17</c:v>
                  </c:pt>
                  <c:pt idx="6">
                    <c:v>Age 3</c:v>
                  </c:pt>
                  <c:pt idx="7">
                    <c:v>Age 5</c:v>
                  </c:pt>
                  <c:pt idx="8">
                    <c:v>Age 7</c:v>
                  </c:pt>
                  <c:pt idx="9">
                    <c:v>Age 11</c:v>
                  </c:pt>
                  <c:pt idx="10">
                    <c:v>Age 14</c:v>
                  </c:pt>
                  <c:pt idx="11">
                    <c:v>Age 17</c:v>
                  </c:pt>
                  <c:pt idx="12">
                    <c:v>Age 3</c:v>
                  </c:pt>
                  <c:pt idx="13">
                    <c:v>Age 5</c:v>
                  </c:pt>
                  <c:pt idx="14">
                    <c:v>Age 7</c:v>
                  </c:pt>
                  <c:pt idx="15">
                    <c:v>Age 11</c:v>
                  </c:pt>
                  <c:pt idx="16">
                    <c:v>Age 14</c:v>
                  </c:pt>
                  <c:pt idx="17">
                    <c:v>Age 17</c:v>
                  </c:pt>
                  <c:pt idx="18">
                    <c:v>Age 3</c:v>
                  </c:pt>
                  <c:pt idx="19">
                    <c:v>Age 5</c:v>
                  </c:pt>
                  <c:pt idx="20">
                    <c:v>Age 7</c:v>
                  </c:pt>
                  <c:pt idx="21">
                    <c:v>Age 11</c:v>
                  </c:pt>
                  <c:pt idx="22">
                    <c:v>Age 14</c:v>
                  </c:pt>
                  <c:pt idx="23">
                    <c:v>Age 17</c:v>
                  </c:pt>
                  <c:pt idx="24">
                    <c:v>Age 3</c:v>
                  </c:pt>
                  <c:pt idx="25">
                    <c:v>Age 5</c:v>
                  </c:pt>
                  <c:pt idx="26">
                    <c:v>Age 7</c:v>
                  </c:pt>
                  <c:pt idx="27">
                    <c:v>Age 11</c:v>
                  </c:pt>
                  <c:pt idx="28">
                    <c:v>Age 14</c:v>
                  </c:pt>
                  <c:pt idx="29">
                    <c:v>Age 17</c:v>
                  </c:pt>
                </c:lvl>
                <c:lvl>
                  <c:pt idx="0">
                    <c:v>Headaches</c:v>
                  </c:pt>
                  <c:pt idx="6">
                    <c:v>Worries</c:v>
                  </c:pt>
                  <c:pt idx="12">
                    <c:v>Unhappy</c:v>
                  </c:pt>
                  <c:pt idx="18">
                    <c:v>Nervous</c:v>
                  </c:pt>
                  <c:pt idx="24">
                    <c:v>Fears</c:v>
                  </c:pt>
                </c:lvl>
              </c:multiLvlStrCache>
            </c:multiLvlStrRef>
          </c:cat>
          <c:val>
            <c:numRef>
              <c:f>[Figures.xlsx]MCS!$E$2:$E$31</c:f>
              <c:numCache>
                <c:formatCode>General</c:formatCode>
                <c:ptCount val="30"/>
                <c:pt idx="0">
                  <c:v>0.73099999999999987</c:v>
                </c:pt>
                <c:pt idx="1">
                  <c:v>0.91500000000000004</c:v>
                </c:pt>
                <c:pt idx="2">
                  <c:v>0.93700000000000006</c:v>
                </c:pt>
                <c:pt idx="3">
                  <c:v>1.091</c:v>
                </c:pt>
                <c:pt idx="4">
                  <c:v>1.022</c:v>
                </c:pt>
                <c:pt idx="5">
                  <c:v>0.90600000000000014</c:v>
                </c:pt>
                <c:pt idx="6">
                  <c:v>0.84899999999999975</c:v>
                </c:pt>
                <c:pt idx="7">
                  <c:v>0.97100000000000009</c:v>
                </c:pt>
                <c:pt idx="8">
                  <c:v>1.04</c:v>
                </c:pt>
                <c:pt idx="9">
                  <c:v>1.198</c:v>
                </c:pt>
                <c:pt idx="10">
                  <c:v>1.111</c:v>
                </c:pt>
                <c:pt idx="11">
                  <c:v>1.093</c:v>
                </c:pt>
                <c:pt idx="12">
                  <c:v>0.75599999999999978</c:v>
                </c:pt>
                <c:pt idx="13">
                  <c:v>0.85699999999999976</c:v>
                </c:pt>
                <c:pt idx="14">
                  <c:v>0.85099999999999998</c:v>
                </c:pt>
                <c:pt idx="15">
                  <c:v>0.9900000000000001</c:v>
                </c:pt>
                <c:pt idx="16">
                  <c:v>0.83000000000000007</c:v>
                </c:pt>
                <c:pt idx="17">
                  <c:v>0.8620000000000001</c:v>
                </c:pt>
                <c:pt idx="18">
                  <c:v>1.1580000000000001</c:v>
                </c:pt>
                <c:pt idx="19">
                  <c:v>1.1859999999999999</c:v>
                </c:pt>
                <c:pt idx="20">
                  <c:v>1.135</c:v>
                </c:pt>
                <c:pt idx="21">
                  <c:v>1.1429999999999998</c:v>
                </c:pt>
                <c:pt idx="22">
                  <c:v>1.0509999999999999</c:v>
                </c:pt>
                <c:pt idx="23">
                  <c:v>0.97100000000000009</c:v>
                </c:pt>
                <c:pt idx="24">
                  <c:v>1.0609999999999999</c:v>
                </c:pt>
                <c:pt idx="25">
                  <c:v>1.1220000000000001</c:v>
                </c:pt>
                <c:pt idx="26">
                  <c:v>1.1039999999999999</c:v>
                </c:pt>
                <c:pt idx="27">
                  <c:v>1.1139999999999999</c:v>
                </c:pt>
                <c:pt idx="28">
                  <c:v>0.99199999999999999</c:v>
                </c:pt>
                <c:pt idx="29">
                  <c:v>0.94000000000000006</c:v>
                </c:pt>
              </c:numCache>
            </c:numRef>
          </c:val>
          <c:extLst>
            <c:ext xmlns:c16="http://schemas.microsoft.com/office/drawing/2014/chart" uri="{C3380CC4-5D6E-409C-BE32-E72D297353CC}">
              <c16:uniqueId val="{00000079-BEB4-46D1-AD31-7469DFF3C2B3}"/>
            </c:ext>
          </c:extLst>
        </c:ser>
        <c:dLbls>
          <c:showLegendKey val="0"/>
          <c:showVal val="0"/>
          <c:showCatName val="0"/>
          <c:showSerName val="0"/>
          <c:showPercent val="0"/>
          <c:showBubbleSize val="0"/>
        </c:dLbls>
        <c:gapWidth val="150"/>
        <c:overlap val="100"/>
        <c:axId val="699116448"/>
        <c:axId val="699113928"/>
        <c:extLst>
          <c:ext xmlns:c15="http://schemas.microsoft.com/office/drawing/2012/chart" uri="{02D57815-91ED-43cb-92C2-25804820EDAC}">
            <c15:filteredBarSeries>
              <c15:ser>
                <c:idx val="1"/>
                <c:order val="1"/>
                <c:tx>
                  <c:strRef>
                    <c:extLst>
                      <c:ext uri="{02D57815-91ED-43cb-92C2-25804820EDAC}">
                        <c15:formulaRef>
                          <c15:sqref>[Figures.xlsx]MCS!$D$1</c15:sqref>
                        </c15:formulaRef>
                      </c:ext>
                    </c:extLst>
                    <c:strCache>
                      <c:ptCount val="1"/>
                    </c:strCache>
                  </c:strRef>
                </c:tx>
                <c:spPr>
                  <a:solidFill>
                    <a:schemeClr val="accent2"/>
                  </a:solidFill>
                  <a:ln>
                    <a:noFill/>
                  </a:ln>
                  <a:effectLst/>
                </c:spPr>
                <c:invertIfNegative val="0"/>
                <c:cat>
                  <c:multiLvlStrRef>
                    <c:extLst>
                      <c:ext uri="{02D57815-91ED-43cb-92C2-25804820EDAC}">
                        <c15:formulaRef>
                          <c15:sqref>[Figures.xlsx]MCS!$A$2:$B$31</c15:sqref>
                        </c15:formulaRef>
                      </c:ext>
                    </c:extLst>
                    <c:multiLvlStrCache>
                      <c:ptCount val="30"/>
                      <c:lvl>
                        <c:pt idx="0">
                          <c:v>Age 3</c:v>
                        </c:pt>
                        <c:pt idx="1">
                          <c:v>Age 5</c:v>
                        </c:pt>
                        <c:pt idx="2">
                          <c:v>Age 7</c:v>
                        </c:pt>
                        <c:pt idx="3">
                          <c:v>Age 11</c:v>
                        </c:pt>
                        <c:pt idx="4">
                          <c:v>Age 14</c:v>
                        </c:pt>
                        <c:pt idx="5">
                          <c:v>Age 17</c:v>
                        </c:pt>
                        <c:pt idx="6">
                          <c:v>Age 3</c:v>
                        </c:pt>
                        <c:pt idx="7">
                          <c:v>Age 5</c:v>
                        </c:pt>
                        <c:pt idx="8">
                          <c:v>Age 7</c:v>
                        </c:pt>
                        <c:pt idx="9">
                          <c:v>Age 11</c:v>
                        </c:pt>
                        <c:pt idx="10">
                          <c:v>Age 14</c:v>
                        </c:pt>
                        <c:pt idx="11">
                          <c:v>Age 17</c:v>
                        </c:pt>
                        <c:pt idx="12">
                          <c:v>Age 3</c:v>
                        </c:pt>
                        <c:pt idx="13">
                          <c:v>Age 5</c:v>
                        </c:pt>
                        <c:pt idx="14">
                          <c:v>Age 7</c:v>
                        </c:pt>
                        <c:pt idx="15">
                          <c:v>Age 11</c:v>
                        </c:pt>
                        <c:pt idx="16">
                          <c:v>Age 14</c:v>
                        </c:pt>
                        <c:pt idx="17">
                          <c:v>Age 17</c:v>
                        </c:pt>
                        <c:pt idx="18">
                          <c:v>Age 3</c:v>
                        </c:pt>
                        <c:pt idx="19">
                          <c:v>Age 5</c:v>
                        </c:pt>
                        <c:pt idx="20">
                          <c:v>Age 7</c:v>
                        </c:pt>
                        <c:pt idx="21">
                          <c:v>Age 11</c:v>
                        </c:pt>
                        <c:pt idx="22">
                          <c:v>Age 14</c:v>
                        </c:pt>
                        <c:pt idx="23">
                          <c:v>Age 17</c:v>
                        </c:pt>
                        <c:pt idx="24">
                          <c:v>Age 3</c:v>
                        </c:pt>
                        <c:pt idx="25">
                          <c:v>Age 5</c:v>
                        </c:pt>
                        <c:pt idx="26">
                          <c:v>Age 7</c:v>
                        </c:pt>
                        <c:pt idx="27">
                          <c:v>Age 11</c:v>
                        </c:pt>
                        <c:pt idx="28">
                          <c:v>Age 14</c:v>
                        </c:pt>
                        <c:pt idx="29">
                          <c:v>Age 17</c:v>
                        </c:pt>
                      </c:lvl>
                      <c:lvl>
                        <c:pt idx="0">
                          <c:v>Headaches</c:v>
                        </c:pt>
                        <c:pt idx="6">
                          <c:v>Worries</c:v>
                        </c:pt>
                        <c:pt idx="12">
                          <c:v>Unhappy</c:v>
                        </c:pt>
                        <c:pt idx="18">
                          <c:v>Nervous</c:v>
                        </c:pt>
                        <c:pt idx="24">
                          <c:v>Fears</c:v>
                        </c:pt>
                      </c:lvl>
                    </c:multiLvlStrCache>
                  </c:multiLvlStrRef>
                </c:cat>
                <c:val>
                  <c:numRef>
                    <c:extLst>
                      <c:ext uri="{02D57815-91ED-43cb-92C2-25804820EDAC}">
                        <c15:formulaRef>
                          <c15:sqref>[Figures.xlsx]MCS!$D$2:$D$31</c15:sqref>
                        </c15:formulaRef>
                      </c:ext>
                    </c:extLst>
                    <c:numCache>
                      <c:formatCode>General</c:formatCode>
                      <c:ptCount val="30"/>
                      <c:pt idx="0">
                        <c:v>1.92</c:v>
                      </c:pt>
                      <c:pt idx="1">
                        <c:v>1.84</c:v>
                      </c:pt>
                      <c:pt idx="2">
                        <c:v>1.76</c:v>
                      </c:pt>
                      <c:pt idx="3">
                        <c:v>1.5209999999999999</c:v>
                      </c:pt>
                      <c:pt idx="4">
                        <c:v>1.3520000000000001</c:v>
                      </c:pt>
                      <c:pt idx="5">
                        <c:v>1.3360000000000001</c:v>
                      </c:pt>
                      <c:pt idx="6">
                        <c:v>2.2599999999999998</c:v>
                      </c:pt>
                      <c:pt idx="7">
                        <c:v>2.08</c:v>
                      </c:pt>
                      <c:pt idx="8">
                        <c:v>1.798</c:v>
                      </c:pt>
                      <c:pt idx="9">
                        <c:v>1.514</c:v>
                      </c:pt>
                      <c:pt idx="10">
                        <c:v>1.335</c:v>
                      </c:pt>
                      <c:pt idx="11">
                        <c:v>1.202</c:v>
                      </c:pt>
                      <c:pt idx="12">
                        <c:v>2.2559999999999998</c:v>
                      </c:pt>
                      <c:pt idx="13">
                        <c:v>2.1589999999999998</c:v>
                      </c:pt>
                      <c:pt idx="14">
                        <c:v>1.998</c:v>
                      </c:pt>
                      <c:pt idx="15">
                        <c:v>1.9490000000000001</c:v>
                      </c:pt>
                      <c:pt idx="16">
                        <c:v>1.649</c:v>
                      </c:pt>
                      <c:pt idx="17">
                        <c:v>1.6</c:v>
                      </c:pt>
                      <c:pt idx="18">
                        <c:v>1.0660000000000001</c:v>
                      </c:pt>
                      <c:pt idx="19">
                        <c:v>1.27</c:v>
                      </c:pt>
                      <c:pt idx="20">
                        <c:v>1.3169999999999999</c:v>
                      </c:pt>
                      <c:pt idx="21">
                        <c:v>1.41</c:v>
                      </c:pt>
                      <c:pt idx="22">
                        <c:v>1.327</c:v>
                      </c:pt>
                      <c:pt idx="23">
                        <c:v>1.304</c:v>
                      </c:pt>
                      <c:pt idx="24">
                        <c:v>1.5649999999999999</c:v>
                      </c:pt>
                      <c:pt idx="25">
                        <c:v>1.6930000000000001</c:v>
                      </c:pt>
                      <c:pt idx="26">
                        <c:v>1.6639999999999999</c:v>
                      </c:pt>
                      <c:pt idx="27">
                        <c:v>1.6279999999999999</c:v>
                      </c:pt>
                      <c:pt idx="28">
                        <c:v>1.611</c:v>
                      </c:pt>
                      <c:pt idx="29">
                        <c:v>1.6020000000000001</c:v>
                      </c:pt>
                    </c:numCache>
                  </c:numRef>
                </c:val>
                <c:extLst>
                  <c:ext xmlns:c16="http://schemas.microsoft.com/office/drawing/2014/chart" uri="{C3380CC4-5D6E-409C-BE32-E72D297353CC}">
                    <c16:uniqueId val="{0000007A-BEB4-46D1-AD31-7469DFF3C2B3}"/>
                  </c:ext>
                </c:extLst>
              </c15:ser>
            </c15:filteredBarSeries>
          </c:ext>
        </c:extLst>
      </c:barChart>
      <c:catAx>
        <c:axId val="6991164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3928"/>
        <c:crossesAt val="-3.5"/>
        <c:auto val="1"/>
        <c:lblAlgn val="ctr"/>
        <c:lblOffset val="100"/>
        <c:noMultiLvlLbl val="0"/>
      </c:catAx>
      <c:valAx>
        <c:axId val="699113928"/>
        <c:scaling>
          <c:orientation val="minMax"/>
          <c:max val="2.2999999999999998"/>
          <c:min val="-0.1"/>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6448"/>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stacked"/>
        <c:varyColors val="0"/>
        <c:ser>
          <c:idx val="0"/>
          <c:order val="0"/>
          <c:tx>
            <c:strRef>
              <c:f>[Figures.xlsx]ALSPAC!$C$1</c:f>
              <c:strCache>
                <c:ptCount val="1"/>
                <c:pt idx="0">
                  <c:v>Threshold (τ)1</c:v>
                </c:pt>
              </c:strCache>
            </c:strRef>
          </c:tx>
          <c:spPr>
            <a:pattFill prst="dkUpDiag">
              <a:fgClr>
                <a:schemeClr val="tx1"/>
              </a:fgClr>
              <a:bgClr>
                <a:schemeClr val="bg1"/>
              </a:bgClr>
            </a:pattFill>
            <a:ln>
              <a:noFill/>
            </a:ln>
            <a:effectLst/>
          </c:spPr>
          <c:invertIfNegative val="0"/>
          <c:dPt>
            <c:idx val="0"/>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01-6CC0-44F5-9634-8908CCD46884}"/>
              </c:ext>
            </c:extLst>
          </c:dPt>
          <c:dPt>
            <c:idx val="1"/>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03-6CC0-44F5-9634-8908CCD46884}"/>
              </c:ext>
            </c:extLst>
          </c:dPt>
          <c:dPt>
            <c:idx val="2"/>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05-6CC0-44F5-9634-8908CCD46884}"/>
              </c:ext>
            </c:extLst>
          </c:dPt>
          <c:dPt>
            <c:idx val="3"/>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07-6CC0-44F5-9634-8908CCD46884}"/>
              </c:ext>
            </c:extLst>
          </c:dPt>
          <c:dPt>
            <c:idx val="4"/>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09-6CC0-44F5-9634-8908CCD46884}"/>
              </c:ext>
            </c:extLst>
          </c:dPt>
          <c:dPt>
            <c:idx val="5"/>
            <c:invertIfNegative val="0"/>
            <c:bubble3D val="0"/>
            <c:spPr>
              <a:pattFill prst="dkUpDiag">
                <a:fgClr>
                  <a:schemeClr val="tx2"/>
                </a:fgClr>
                <a:bgClr>
                  <a:schemeClr val="bg1"/>
                </a:bgClr>
              </a:pattFill>
              <a:ln>
                <a:noFill/>
              </a:ln>
              <a:effectLst/>
            </c:spPr>
            <c:extLst>
              <c:ext xmlns:c16="http://schemas.microsoft.com/office/drawing/2014/chart" uri="{C3380CC4-5D6E-409C-BE32-E72D297353CC}">
                <c16:uniqueId val="{0000000B-6CC0-44F5-9634-8908CCD46884}"/>
              </c:ext>
            </c:extLst>
          </c:dPt>
          <c:dPt>
            <c:idx val="6"/>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0D-6CC0-44F5-9634-8908CCD46884}"/>
              </c:ext>
            </c:extLst>
          </c:dPt>
          <c:dPt>
            <c:idx val="7"/>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F-6CC0-44F5-9634-8908CCD46884}"/>
              </c:ext>
            </c:extLst>
          </c:dPt>
          <c:dPt>
            <c:idx val="8"/>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11-6CC0-44F5-9634-8908CCD46884}"/>
              </c:ext>
            </c:extLst>
          </c:dPt>
          <c:dPt>
            <c:idx val="9"/>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13-6CC0-44F5-9634-8908CCD46884}"/>
              </c:ext>
            </c:extLst>
          </c:dPt>
          <c:dPt>
            <c:idx val="10"/>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15-6CC0-44F5-9634-8908CCD46884}"/>
              </c:ext>
            </c:extLst>
          </c:dPt>
          <c:dPt>
            <c:idx val="11"/>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17-6CC0-44F5-9634-8908CCD46884}"/>
              </c:ext>
            </c:extLst>
          </c:dPt>
          <c:dPt>
            <c:idx val="12"/>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19-6CC0-44F5-9634-8908CCD46884}"/>
              </c:ext>
            </c:extLst>
          </c:dPt>
          <c:dPt>
            <c:idx val="13"/>
            <c:invertIfNegative val="0"/>
            <c:bubble3D val="0"/>
            <c:spPr>
              <a:pattFill prst="dkUpDiag">
                <a:fgClr>
                  <a:schemeClr val="tx2"/>
                </a:fgClr>
                <a:bgClr>
                  <a:schemeClr val="bg1"/>
                </a:bgClr>
              </a:pattFill>
              <a:ln>
                <a:noFill/>
              </a:ln>
              <a:effectLst/>
            </c:spPr>
            <c:extLst>
              <c:ext xmlns:c16="http://schemas.microsoft.com/office/drawing/2014/chart" uri="{C3380CC4-5D6E-409C-BE32-E72D297353CC}">
                <c16:uniqueId val="{0000001B-6CC0-44F5-9634-8908CCD46884}"/>
              </c:ext>
            </c:extLst>
          </c:dPt>
          <c:dPt>
            <c:idx val="14"/>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1D-6CC0-44F5-9634-8908CCD46884}"/>
              </c:ext>
            </c:extLst>
          </c:dPt>
          <c:dPt>
            <c:idx val="15"/>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1F-6CC0-44F5-9634-8908CCD46884}"/>
              </c:ext>
            </c:extLst>
          </c:dPt>
          <c:dPt>
            <c:idx val="16"/>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21-6CC0-44F5-9634-8908CCD46884}"/>
              </c:ext>
            </c:extLst>
          </c:dPt>
          <c:dPt>
            <c:idx val="17"/>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23-6CC0-44F5-9634-8908CCD46884}"/>
              </c:ext>
            </c:extLst>
          </c:dPt>
          <c:dPt>
            <c:idx val="18"/>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25-6CC0-44F5-9634-8908CCD46884}"/>
              </c:ext>
            </c:extLst>
          </c:dPt>
          <c:dPt>
            <c:idx val="19"/>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27-6CC0-44F5-9634-8908CCD46884}"/>
              </c:ext>
            </c:extLst>
          </c:dPt>
          <c:dPt>
            <c:idx val="20"/>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29-6CC0-44F5-9634-8908CCD46884}"/>
              </c:ext>
            </c:extLst>
          </c:dPt>
          <c:dPt>
            <c:idx val="21"/>
            <c:invertIfNegative val="0"/>
            <c:bubble3D val="0"/>
            <c:spPr>
              <a:pattFill prst="dkUpDiag">
                <a:fgClr>
                  <a:schemeClr val="tx2"/>
                </a:fgClr>
                <a:bgClr>
                  <a:schemeClr val="bg1"/>
                </a:bgClr>
              </a:pattFill>
              <a:ln>
                <a:noFill/>
              </a:ln>
              <a:effectLst/>
            </c:spPr>
            <c:extLst>
              <c:ext xmlns:c16="http://schemas.microsoft.com/office/drawing/2014/chart" uri="{C3380CC4-5D6E-409C-BE32-E72D297353CC}">
                <c16:uniqueId val="{0000002B-6CC0-44F5-9634-8908CCD46884}"/>
              </c:ext>
            </c:extLst>
          </c:dPt>
          <c:dPt>
            <c:idx val="22"/>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2D-6CC0-44F5-9634-8908CCD46884}"/>
              </c:ext>
            </c:extLst>
          </c:dPt>
          <c:dPt>
            <c:idx val="23"/>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2F-6CC0-44F5-9634-8908CCD46884}"/>
              </c:ext>
            </c:extLst>
          </c:dPt>
          <c:dPt>
            <c:idx val="24"/>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31-6CC0-44F5-9634-8908CCD46884}"/>
              </c:ext>
            </c:extLst>
          </c:dPt>
          <c:dPt>
            <c:idx val="25"/>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33-6CC0-44F5-9634-8908CCD46884}"/>
              </c:ext>
            </c:extLst>
          </c:dPt>
          <c:dPt>
            <c:idx val="26"/>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35-6CC0-44F5-9634-8908CCD46884}"/>
              </c:ext>
            </c:extLst>
          </c:dPt>
          <c:dPt>
            <c:idx val="27"/>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37-6CC0-44F5-9634-8908CCD46884}"/>
              </c:ext>
            </c:extLst>
          </c:dPt>
          <c:dPt>
            <c:idx val="28"/>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39-6CC0-44F5-9634-8908CCD46884}"/>
              </c:ext>
            </c:extLst>
          </c:dPt>
          <c:dPt>
            <c:idx val="29"/>
            <c:invertIfNegative val="0"/>
            <c:bubble3D val="0"/>
            <c:spPr>
              <a:pattFill prst="dkUpDiag">
                <a:fgClr>
                  <a:schemeClr val="tx2"/>
                </a:fgClr>
                <a:bgClr>
                  <a:schemeClr val="bg1"/>
                </a:bgClr>
              </a:pattFill>
              <a:ln>
                <a:noFill/>
              </a:ln>
              <a:effectLst/>
            </c:spPr>
            <c:extLst>
              <c:ext xmlns:c16="http://schemas.microsoft.com/office/drawing/2014/chart" uri="{C3380CC4-5D6E-409C-BE32-E72D297353CC}">
                <c16:uniqueId val="{0000003B-6CC0-44F5-9634-8908CCD46884}"/>
              </c:ext>
            </c:extLst>
          </c:dPt>
          <c:dPt>
            <c:idx val="30"/>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3D-6CC0-44F5-9634-8908CCD46884}"/>
              </c:ext>
            </c:extLst>
          </c:dPt>
          <c:dPt>
            <c:idx val="31"/>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3F-6CC0-44F5-9634-8908CCD46884}"/>
              </c:ext>
            </c:extLst>
          </c:dPt>
          <c:dPt>
            <c:idx val="32"/>
            <c:invertIfNegative val="0"/>
            <c:bubble3D val="0"/>
            <c:spPr>
              <a:pattFill prst="dkUpDiag">
                <a:fgClr>
                  <a:srgbClr val="C00000"/>
                </a:fgClr>
                <a:bgClr>
                  <a:schemeClr val="bg1"/>
                </a:bgClr>
              </a:pattFill>
              <a:ln>
                <a:noFill/>
              </a:ln>
              <a:effectLst/>
            </c:spPr>
            <c:extLst>
              <c:ext xmlns:c16="http://schemas.microsoft.com/office/drawing/2014/chart" uri="{C3380CC4-5D6E-409C-BE32-E72D297353CC}">
                <c16:uniqueId val="{00000041-6CC0-44F5-9634-8908CCD46884}"/>
              </c:ext>
            </c:extLst>
          </c:dPt>
          <c:dPt>
            <c:idx val="33"/>
            <c:invertIfNegative val="0"/>
            <c:bubble3D val="0"/>
            <c:spPr>
              <a:pattFill prst="dkUpDiag">
                <a:fgClr>
                  <a:schemeClr val="accent2"/>
                </a:fgClr>
                <a:bgClr>
                  <a:schemeClr val="bg1"/>
                </a:bgClr>
              </a:pattFill>
              <a:ln>
                <a:noFill/>
              </a:ln>
              <a:effectLst/>
            </c:spPr>
            <c:extLst>
              <c:ext xmlns:c16="http://schemas.microsoft.com/office/drawing/2014/chart" uri="{C3380CC4-5D6E-409C-BE32-E72D297353CC}">
                <c16:uniqueId val="{00000043-6CC0-44F5-9634-8908CCD46884}"/>
              </c:ext>
            </c:extLst>
          </c:dPt>
          <c:dPt>
            <c:idx val="34"/>
            <c:invertIfNegative val="0"/>
            <c:bubble3D val="0"/>
            <c:spPr>
              <a:pattFill prst="dkUpDiag">
                <a:fgClr>
                  <a:schemeClr val="accent4"/>
                </a:fgClr>
                <a:bgClr>
                  <a:schemeClr val="bg1"/>
                </a:bgClr>
              </a:pattFill>
              <a:ln>
                <a:noFill/>
              </a:ln>
              <a:effectLst/>
            </c:spPr>
            <c:extLst>
              <c:ext xmlns:c16="http://schemas.microsoft.com/office/drawing/2014/chart" uri="{C3380CC4-5D6E-409C-BE32-E72D297353CC}">
                <c16:uniqueId val="{00000045-6CC0-44F5-9634-8908CCD46884}"/>
              </c:ext>
            </c:extLst>
          </c:dPt>
          <c:dPt>
            <c:idx val="35"/>
            <c:invertIfNegative val="0"/>
            <c:bubble3D val="0"/>
            <c:spPr>
              <a:pattFill prst="dkUpDiag">
                <a:fgClr>
                  <a:schemeClr val="accent6"/>
                </a:fgClr>
                <a:bgClr>
                  <a:schemeClr val="bg1"/>
                </a:bgClr>
              </a:pattFill>
              <a:ln>
                <a:noFill/>
              </a:ln>
              <a:effectLst/>
            </c:spPr>
            <c:extLst>
              <c:ext xmlns:c16="http://schemas.microsoft.com/office/drawing/2014/chart" uri="{C3380CC4-5D6E-409C-BE32-E72D297353CC}">
                <c16:uniqueId val="{00000047-6CC0-44F5-9634-8908CCD46884}"/>
              </c:ext>
            </c:extLst>
          </c:dPt>
          <c:dPt>
            <c:idx val="36"/>
            <c:invertIfNegative val="0"/>
            <c:bubble3D val="0"/>
            <c:spPr>
              <a:pattFill prst="dkUpDiag">
                <a:fgClr>
                  <a:schemeClr val="accent1"/>
                </a:fgClr>
                <a:bgClr>
                  <a:schemeClr val="bg1"/>
                </a:bgClr>
              </a:pattFill>
              <a:ln>
                <a:noFill/>
              </a:ln>
              <a:effectLst/>
            </c:spPr>
            <c:extLst>
              <c:ext xmlns:c16="http://schemas.microsoft.com/office/drawing/2014/chart" uri="{C3380CC4-5D6E-409C-BE32-E72D297353CC}">
                <c16:uniqueId val="{00000049-6CC0-44F5-9634-8908CCD46884}"/>
              </c:ext>
            </c:extLst>
          </c:dPt>
          <c:dPt>
            <c:idx val="37"/>
            <c:invertIfNegative val="0"/>
            <c:bubble3D val="0"/>
            <c:spPr>
              <a:pattFill prst="dkUpDiag">
                <a:fgClr>
                  <a:schemeClr val="tx2"/>
                </a:fgClr>
                <a:bgClr>
                  <a:schemeClr val="bg1"/>
                </a:bgClr>
              </a:pattFill>
              <a:ln>
                <a:noFill/>
              </a:ln>
              <a:effectLst/>
            </c:spPr>
            <c:extLst>
              <c:ext xmlns:c16="http://schemas.microsoft.com/office/drawing/2014/chart" uri="{C3380CC4-5D6E-409C-BE32-E72D297353CC}">
                <c16:uniqueId val="{0000004B-6CC0-44F5-9634-8908CCD46884}"/>
              </c:ext>
            </c:extLst>
          </c:dPt>
          <c:dPt>
            <c:idx val="38"/>
            <c:invertIfNegative val="0"/>
            <c:bubble3D val="0"/>
            <c:spPr>
              <a:pattFill prst="dkUpDiag">
                <a:fgClr>
                  <a:srgbClr val="7030A0"/>
                </a:fgClr>
                <a:bgClr>
                  <a:schemeClr val="bg1"/>
                </a:bgClr>
              </a:pattFill>
              <a:ln>
                <a:noFill/>
              </a:ln>
              <a:effectLst/>
            </c:spPr>
            <c:extLst>
              <c:ext xmlns:c16="http://schemas.microsoft.com/office/drawing/2014/chart" uri="{C3380CC4-5D6E-409C-BE32-E72D297353CC}">
                <c16:uniqueId val="{0000004D-6CC0-44F5-9634-8908CCD46884}"/>
              </c:ext>
            </c:extLst>
          </c:dPt>
          <c:dPt>
            <c:idx val="39"/>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4F-6CC0-44F5-9634-8908CCD46884}"/>
              </c:ext>
            </c:extLst>
          </c:dPt>
          <c:cat>
            <c:multiLvlStrRef>
              <c:f>[Figures.xlsx]ALSPAC!$A$2:$B$41</c:f>
              <c:multiLvlStrCache>
                <c:ptCount val="40"/>
                <c:lvl>
                  <c:pt idx="0">
                    <c:v>Age 4</c:v>
                  </c:pt>
                  <c:pt idx="1">
                    <c:v>Age 7</c:v>
                  </c:pt>
                  <c:pt idx="2">
                    <c:v>Age 8</c:v>
                  </c:pt>
                  <c:pt idx="3">
                    <c:v>Age 9</c:v>
                  </c:pt>
                  <c:pt idx="4">
                    <c:v>Age 12</c:v>
                  </c:pt>
                  <c:pt idx="5">
                    <c:v>Age 13</c:v>
                  </c:pt>
                  <c:pt idx="6">
                    <c:v>Age 17</c:v>
                  </c:pt>
                  <c:pt idx="7">
                    <c:v>Age 25</c:v>
                  </c:pt>
                  <c:pt idx="8">
                    <c:v>Age 4</c:v>
                  </c:pt>
                  <c:pt idx="9">
                    <c:v>Age 7</c:v>
                  </c:pt>
                  <c:pt idx="10">
                    <c:v>Age 8</c:v>
                  </c:pt>
                  <c:pt idx="11">
                    <c:v>Age 9</c:v>
                  </c:pt>
                  <c:pt idx="12">
                    <c:v>Age 12</c:v>
                  </c:pt>
                  <c:pt idx="13">
                    <c:v>Age 13</c:v>
                  </c:pt>
                  <c:pt idx="14">
                    <c:v>Age 17</c:v>
                  </c:pt>
                  <c:pt idx="15">
                    <c:v>Age 25</c:v>
                  </c:pt>
                  <c:pt idx="16">
                    <c:v>Age 4</c:v>
                  </c:pt>
                  <c:pt idx="17">
                    <c:v>Age 7</c:v>
                  </c:pt>
                  <c:pt idx="18">
                    <c:v>Age 8</c:v>
                  </c:pt>
                  <c:pt idx="19">
                    <c:v>Age 9</c:v>
                  </c:pt>
                  <c:pt idx="20">
                    <c:v>Age 12</c:v>
                  </c:pt>
                  <c:pt idx="21">
                    <c:v>Age 13</c:v>
                  </c:pt>
                  <c:pt idx="22">
                    <c:v>Age 17</c:v>
                  </c:pt>
                  <c:pt idx="23">
                    <c:v>Age 25</c:v>
                  </c:pt>
                  <c:pt idx="24">
                    <c:v>Age 4</c:v>
                  </c:pt>
                  <c:pt idx="25">
                    <c:v>Age 7</c:v>
                  </c:pt>
                  <c:pt idx="26">
                    <c:v>Age 8</c:v>
                  </c:pt>
                  <c:pt idx="27">
                    <c:v>Age 9</c:v>
                  </c:pt>
                  <c:pt idx="28">
                    <c:v>Age 12</c:v>
                  </c:pt>
                  <c:pt idx="29">
                    <c:v>Age 13</c:v>
                  </c:pt>
                  <c:pt idx="30">
                    <c:v>Age 17</c:v>
                  </c:pt>
                  <c:pt idx="31">
                    <c:v>Age 25</c:v>
                  </c:pt>
                  <c:pt idx="32">
                    <c:v>Age 4</c:v>
                  </c:pt>
                  <c:pt idx="33">
                    <c:v>Age 7</c:v>
                  </c:pt>
                  <c:pt idx="34">
                    <c:v>Age 8</c:v>
                  </c:pt>
                  <c:pt idx="35">
                    <c:v>Age 9</c:v>
                  </c:pt>
                  <c:pt idx="36">
                    <c:v>Age 12</c:v>
                  </c:pt>
                  <c:pt idx="37">
                    <c:v>Age 13</c:v>
                  </c:pt>
                  <c:pt idx="38">
                    <c:v>Age 17</c:v>
                  </c:pt>
                  <c:pt idx="39">
                    <c:v>Age 25</c:v>
                  </c:pt>
                </c:lvl>
                <c:lvl>
                  <c:pt idx="0">
                    <c:v>Headaches</c:v>
                  </c:pt>
                  <c:pt idx="8">
                    <c:v>Worries</c:v>
                  </c:pt>
                  <c:pt idx="16">
                    <c:v>Unhappy</c:v>
                  </c:pt>
                  <c:pt idx="24">
                    <c:v>Nervous</c:v>
                  </c:pt>
                  <c:pt idx="32">
                    <c:v>Fears</c:v>
                  </c:pt>
                </c:lvl>
              </c:multiLvlStrCache>
            </c:multiLvlStrRef>
          </c:cat>
          <c:val>
            <c:numRef>
              <c:f>[Figures.xlsx]ALSPAC!$C$2:$C$41</c:f>
              <c:numCache>
                <c:formatCode>General</c:formatCode>
                <c:ptCount val="40"/>
                <c:pt idx="0">
                  <c:v>0.878</c:v>
                </c:pt>
                <c:pt idx="1">
                  <c:v>0.55000000000000004</c:v>
                </c:pt>
                <c:pt idx="2">
                  <c:v>0.498</c:v>
                </c:pt>
                <c:pt idx="3">
                  <c:v>0.36199999999999999</c:v>
                </c:pt>
                <c:pt idx="4">
                  <c:v>0.35099999999999998</c:v>
                </c:pt>
                <c:pt idx="5">
                  <c:v>0.26200000000000001</c:v>
                </c:pt>
                <c:pt idx="6">
                  <c:v>0.32500000000000001</c:v>
                </c:pt>
                <c:pt idx="7">
                  <c:v>0.52300000000000002</c:v>
                </c:pt>
                <c:pt idx="8">
                  <c:v>1.1319999999999999</c:v>
                </c:pt>
                <c:pt idx="9">
                  <c:v>0.64200000000000002</c:v>
                </c:pt>
                <c:pt idx="10">
                  <c:v>0.47699999999999998</c:v>
                </c:pt>
                <c:pt idx="11">
                  <c:v>0.628</c:v>
                </c:pt>
                <c:pt idx="12">
                  <c:v>0.55500000000000005</c:v>
                </c:pt>
                <c:pt idx="13">
                  <c:v>0.66100000000000003</c:v>
                </c:pt>
                <c:pt idx="14">
                  <c:v>0.42</c:v>
                </c:pt>
                <c:pt idx="15">
                  <c:v>0.17599999999999999</c:v>
                </c:pt>
                <c:pt idx="16">
                  <c:v>1.0640000000000001</c:v>
                </c:pt>
                <c:pt idx="17">
                  <c:v>1.006</c:v>
                </c:pt>
                <c:pt idx="18">
                  <c:v>0.86</c:v>
                </c:pt>
                <c:pt idx="19">
                  <c:v>0.97499999999999998</c:v>
                </c:pt>
                <c:pt idx="20">
                  <c:v>0.995</c:v>
                </c:pt>
                <c:pt idx="21">
                  <c:v>1.016</c:v>
                </c:pt>
                <c:pt idx="22">
                  <c:v>0.98699999999999999</c:v>
                </c:pt>
                <c:pt idx="23">
                  <c:v>0.80200000000000005</c:v>
                </c:pt>
                <c:pt idx="24">
                  <c:v>8.0000000000000002E-3</c:v>
                </c:pt>
                <c:pt idx="25">
                  <c:v>0.32200000000000001</c:v>
                </c:pt>
                <c:pt idx="26">
                  <c:v>0.32800000000000001</c:v>
                </c:pt>
                <c:pt idx="27">
                  <c:v>0.48399999999999999</c:v>
                </c:pt>
                <c:pt idx="28">
                  <c:v>0.60899999999999999</c:v>
                </c:pt>
                <c:pt idx="29">
                  <c:v>0.60399999999999998</c:v>
                </c:pt>
                <c:pt idx="30">
                  <c:v>0.72699999999999998</c:v>
                </c:pt>
                <c:pt idx="31">
                  <c:v>0.27400000000000002</c:v>
                </c:pt>
                <c:pt idx="32">
                  <c:v>0.52600000000000002</c:v>
                </c:pt>
                <c:pt idx="33">
                  <c:v>0.70899999999999996</c:v>
                </c:pt>
                <c:pt idx="34">
                  <c:v>0.58199999999999996</c:v>
                </c:pt>
                <c:pt idx="35">
                  <c:v>0.78700000000000003</c:v>
                </c:pt>
                <c:pt idx="36">
                  <c:v>0.84899999999999998</c:v>
                </c:pt>
                <c:pt idx="37">
                  <c:v>0.98</c:v>
                </c:pt>
                <c:pt idx="38">
                  <c:v>1.087</c:v>
                </c:pt>
                <c:pt idx="39">
                  <c:v>0.93899999999999995</c:v>
                </c:pt>
              </c:numCache>
            </c:numRef>
          </c:val>
          <c:extLst>
            <c:ext xmlns:c16="http://schemas.microsoft.com/office/drawing/2014/chart" uri="{C3380CC4-5D6E-409C-BE32-E72D297353CC}">
              <c16:uniqueId val="{00000050-6CC0-44F5-9634-8908CCD46884}"/>
            </c:ext>
          </c:extLst>
        </c:ser>
        <c:ser>
          <c:idx val="2"/>
          <c:order val="2"/>
          <c:tx>
            <c:strRef>
              <c:f>[Figures.xlsx]ALSPAC!$E$1</c:f>
              <c:strCache>
                <c:ptCount val="1"/>
                <c:pt idx="0">
                  <c:v>Threshold (τ)2</c:v>
                </c:pt>
              </c:strCache>
            </c:strRef>
          </c:tx>
          <c:spPr>
            <a:solidFill>
              <a:schemeClr val="tx1"/>
            </a:solidFill>
            <a:ln>
              <a:noFill/>
            </a:ln>
            <a:effectLst/>
          </c:spPr>
          <c:invertIfNegative val="0"/>
          <c:dPt>
            <c:idx val="0"/>
            <c:invertIfNegative val="0"/>
            <c:bubble3D val="0"/>
            <c:spPr>
              <a:solidFill>
                <a:srgbClr val="C00000"/>
              </a:solidFill>
              <a:ln>
                <a:noFill/>
              </a:ln>
              <a:effectLst/>
            </c:spPr>
            <c:extLst>
              <c:ext xmlns:c16="http://schemas.microsoft.com/office/drawing/2014/chart" uri="{C3380CC4-5D6E-409C-BE32-E72D297353CC}">
                <c16:uniqueId val="{00000052-6CC0-44F5-9634-8908CCD46884}"/>
              </c:ext>
            </c:extLst>
          </c:dPt>
          <c:dPt>
            <c:idx val="1"/>
            <c:invertIfNegative val="0"/>
            <c:bubble3D val="0"/>
            <c:spPr>
              <a:solidFill>
                <a:schemeClr val="accent2"/>
              </a:solidFill>
              <a:ln>
                <a:noFill/>
              </a:ln>
              <a:effectLst/>
            </c:spPr>
            <c:extLst>
              <c:ext xmlns:c16="http://schemas.microsoft.com/office/drawing/2014/chart" uri="{C3380CC4-5D6E-409C-BE32-E72D297353CC}">
                <c16:uniqueId val="{00000054-6CC0-44F5-9634-8908CCD46884}"/>
              </c:ext>
            </c:extLst>
          </c:dPt>
          <c:dPt>
            <c:idx val="2"/>
            <c:invertIfNegative val="0"/>
            <c:bubble3D val="0"/>
            <c:spPr>
              <a:solidFill>
                <a:schemeClr val="accent4"/>
              </a:solidFill>
              <a:ln>
                <a:noFill/>
              </a:ln>
              <a:effectLst/>
            </c:spPr>
            <c:extLst>
              <c:ext xmlns:c16="http://schemas.microsoft.com/office/drawing/2014/chart" uri="{C3380CC4-5D6E-409C-BE32-E72D297353CC}">
                <c16:uniqueId val="{00000056-6CC0-44F5-9634-8908CCD46884}"/>
              </c:ext>
            </c:extLst>
          </c:dPt>
          <c:dPt>
            <c:idx val="3"/>
            <c:invertIfNegative val="0"/>
            <c:bubble3D val="0"/>
            <c:spPr>
              <a:solidFill>
                <a:schemeClr val="accent6"/>
              </a:solidFill>
              <a:ln>
                <a:noFill/>
              </a:ln>
              <a:effectLst/>
            </c:spPr>
            <c:extLst>
              <c:ext xmlns:c16="http://schemas.microsoft.com/office/drawing/2014/chart" uri="{C3380CC4-5D6E-409C-BE32-E72D297353CC}">
                <c16:uniqueId val="{00000058-6CC0-44F5-9634-8908CCD46884}"/>
              </c:ext>
            </c:extLst>
          </c:dPt>
          <c:dPt>
            <c:idx val="4"/>
            <c:invertIfNegative val="0"/>
            <c:bubble3D val="0"/>
            <c:spPr>
              <a:solidFill>
                <a:schemeClr val="accent1"/>
              </a:solidFill>
              <a:ln>
                <a:noFill/>
              </a:ln>
              <a:effectLst/>
            </c:spPr>
            <c:extLst>
              <c:ext xmlns:c16="http://schemas.microsoft.com/office/drawing/2014/chart" uri="{C3380CC4-5D6E-409C-BE32-E72D297353CC}">
                <c16:uniqueId val="{0000005A-6CC0-44F5-9634-8908CCD46884}"/>
              </c:ext>
            </c:extLst>
          </c:dPt>
          <c:dPt>
            <c:idx val="5"/>
            <c:invertIfNegative val="0"/>
            <c:bubble3D val="0"/>
            <c:spPr>
              <a:solidFill>
                <a:schemeClr val="tx2"/>
              </a:solidFill>
              <a:ln>
                <a:noFill/>
              </a:ln>
              <a:effectLst/>
            </c:spPr>
            <c:extLst>
              <c:ext xmlns:c16="http://schemas.microsoft.com/office/drawing/2014/chart" uri="{C3380CC4-5D6E-409C-BE32-E72D297353CC}">
                <c16:uniqueId val="{0000005C-6CC0-44F5-9634-8908CCD46884}"/>
              </c:ext>
            </c:extLst>
          </c:dPt>
          <c:dPt>
            <c:idx val="6"/>
            <c:invertIfNegative val="0"/>
            <c:bubble3D val="0"/>
            <c:spPr>
              <a:solidFill>
                <a:srgbClr val="7030A0"/>
              </a:solidFill>
              <a:ln>
                <a:noFill/>
              </a:ln>
              <a:effectLst/>
            </c:spPr>
            <c:extLst>
              <c:ext xmlns:c16="http://schemas.microsoft.com/office/drawing/2014/chart" uri="{C3380CC4-5D6E-409C-BE32-E72D297353CC}">
                <c16:uniqueId val="{0000005E-6CC0-44F5-9634-8908CCD46884}"/>
              </c:ext>
            </c:extLst>
          </c:dPt>
          <c:dPt>
            <c:idx val="7"/>
            <c:invertIfNegative val="0"/>
            <c:bubble3D val="0"/>
            <c:spPr>
              <a:solidFill>
                <a:schemeClr val="accent3"/>
              </a:solidFill>
              <a:ln>
                <a:noFill/>
              </a:ln>
              <a:effectLst/>
            </c:spPr>
            <c:extLst>
              <c:ext xmlns:c16="http://schemas.microsoft.com/office/drawing/2014/chart" uri="{C3380CC4-5D6E-409C-BE32-E72D297353CC}">
                <c16:uniqueId val="{00000060-6CC0-44F5-9634-8908CCD46884}"/>
              </c:ext>
            </c:extLst>
          </c:dPt>
          <c:dPt>
            <c:idx val="8"/>
            <c:invertIfNegative val="0"/>
            <c:bubble3D val="0"/>
            <c:spPr>
              <a:solidFill>
                <a:srgbClr val="C00000"/>
              </a:solidFill>
              <a:ln>
                <a:noFill/>
              </a:ln>
              <a:effectLst/>
            </c:spPr>
            <c:extLst>
              <c:ext xmlns:c16="http://schemas.microsoft.com/office/drawing/2014/chart" uri="{C3380CC4-5D6E-409C-BE32-E72D297353CC}">
                <c16:uniqueId val="{00000062-6CC0-44F5-9634-8908CCD46884}"/>
              </c:ext>
            </c:extLst>
          </c:dPt>
          <c:dPt>
            <c:idx val="9"/>
            <c:invertIfNegative val="0"/>
            <c:bubble3D val="0"/>
            <c:spPr>
              <a:solidFill>
                <a:schemeClr val="accent2"/>
              </a:solidFill>
              <a:ln>
                <a:noFill/>
              </a:ln>
              <a:effectLst/>
            </c:spPr>
            <c:extLst>
              <c:ext xmlns:c16="http://schemas.microsoft.com/office/drawing/2014/chart" uri="{C3380CC4-5D6E-409C-BE32-E72D297353CC}">
                <c16:uniqueId val="{00000064-6CC0-44F5-9634-8908CCD46884}"/>
              </c:ext>
            </c:extLst>
          </c:dPt>
          <c:dPt>
            <c:idx val="10"/>
            <c:invertIfNegative val="0"/>
            <c:bubble3D val="0"/>
            <c:spPr>
              <a:solidFill>
                <a:schemeClr val="accent4"/>
              </a:solidFill>
              <a:ln>
                <a:noFill/>
              </a:ln>
              <a:effectLst/>
            </c:spPr>
            <c:extLst>
              <c:ext xmlns:c16="http://schemas.microsoft.com/office/drawing/2014/chart" uri="{C3380CC4-5D6E-409C-BE32-E72D297353CC}">
                <c16:uniqueId val="{00000066-6CC0-44F5-9634-8908CCD46884}"/>
              </c:ext>
            </c:extLst>
          </c:dPt>
          <c:dPt>
            <c:idx val="11"/>
            <c:invertIfNegative val="0"/>
            <c:bubble3D val="0"/>
            <c:spPr>
              <a:solidFill>
                <a:schemeClr val="accent6"/>
              </a:solidFill>
              <a:ln>
                <a:noFill/>
              </a:ln>
              <a:effectLst/>
            </c:spPr>
            <c:extLst>
              <c:ext xmlns:c16="http://schemas.microsoft.com/office/drawing/2014/chart" uri="{C3380CC4-5D6E-409C-BE32-E72D297353CC}">
                <c16:uniqueId val="{00000068-6CC0-44F5-9634-8908CCD46884}"/>
              </c:ext>
            </c:extLst>
          </c:dPt>
          <c:dPt>
            <c:idx val="12"/>
            <c:invertIfNegative val="0"/>
            <c:bubble3D val="0"/>
            <c:spPr>
              <a:solidFill>
                <a:schemeClr val="accent1"/>
              </a:solidFill>
              <a:ln>
                <a:noFill/>
              </a:ln>
              <a:effectLst/>
            </c:spPr>
            <c:extLst>
              <c:ext xmlns:c16="http://schemas.microsoft.com/office/drawing/2014/chart" uri="{C3380CC4-5D6E-409C-BE32-E72D297353CC}">
                <c16:uniqueId val="{0000006A-6CC0-44F5-9634-8908CCD46884}"/>
              </c:ext>
            </c:extLst>
          </c:dPt>
          <c:dPt>
            <c:idx val="13"/>
            <c:invertIfNegative val="0"/>
            <c:bubble3D val="0"/>
            <c:spPr>
              <a:solidFill>
                <a:schemeClr val="tx2"/>
              </a:solidFill>
              <a:ln>
                <a:noFill/>
              </a:ln>
              <a:effectLst/>
            </c:spPr>
            <c:extLst>
              <c:ext xmlns:c16="http://schemas.microsoft.com/office/drawing/2014/chart" uri="{C3380CC4-5D6E-409C-BE32-E72D297353CC}">
                <c16:uniqueId val="{0000006C-6CC0-44F5-9634-8908CCD46884}"/>
              </c:ext>
            </c:extLst>
          </c:dPt>
          <c:dPt>
            <c:idx val="14"/>
            <c:invertIfNegative val="0"/>
            <c:bubble3D val="0"/>
            <c:spPr>
              <a:solidFill>
                <a:srgbClr val="7030A0"/>
              </a:solidFill>
              <a:ln>
                <a:noFill/>
              </a:ln>
              <a:effectLst/>
            </c:spPr>
            <c:extLst>
              <c:ext xmlns:c16="http://schemas.microsoft.com/office/drawing/2014/chart" uri="{C3380CC4-5D6E-409C-BE32-E72D297353CC}">
                <c16:uniqueId val="{0000006E-6CC0-44F5-9634-8908CCD46884}"/>
              </c:ext>
            </c:extLst>
          </c:dPt>
          <c:dPt>
            <c:idx val="15"/>
            <c:invertIfNegative val="0"/>
            <c:bubble3D val="0"/>
            <c:spPr>
              <a:solidFill>
                <a:schemeClr val="accent3"/>
              </a:solidFill>
              <a:ln>
                <a:noFill/>
              </a:ln>
              <a:effectLst/>
            </c:spPr>
            <c:extLst>
              <c:ext xmlns:c16="http://schemas.microsoft.com/office/drawing/2014/chart" uri="{C3380CC4-5D6E-409C-BE32-E72D297353CC}">
                <c16:uniqueId val="{00000070-6CC0-44F5-9634-8908CCD46884}"/>
              </c:ext>
            </c:extLst>
          </c:dPt>
          <c:dPt>
            <c:idx val="16"/>
            <c:invertIfNegative val="0"/>
            <c:bubble3D val="0"/>
            <c:spPr>
              <a:solidFill>
                <a:srgbClr val="C00000"/>
              </a:solidFill>
              <a:ln>
                <a:noFill/>
              </a:ln>
              <a:effectLst/>
            </c:spPr>
            <c:extLst>
              <c:ext xmlns:c16="http://schemas.microsoft.com/office/drawing/2014/chart" uri="{C3380CC4-5D6E-409C-BE32-E72D297353CC}">
                <c16:uniqueId val="{00000072-6CC0-44F5-9634-8908CCD46884}"/>
              </c:ext>
            </c:extLst>
          </c:dPt>
          <c:dPt>
            <c:idx val="17"/>
            <c:invertIfNegative val="0"/>
            <c:bubble3D val="0"/>
            <c:spPr>
              <a:solidFill>
                <a:schemeClr val="accent2"/>
              </a:solidFill>
              <a:ln>
                <a:noFill/>
              </a:ln>
              <a:effectLst/>
            </c:spPr>
            <c:extLst>
              <c:ext xmlns:c16="http://schemas.microsoft.com/office/drawing/2014/chart" uri="{C3380CC4-5D6E-409C-BE32-E72D297353CC}">
                <c16:uniqueId val="{00000074-6CC0-44F5-9634-8908CCD46884}"/>
              </c:ext>
            </c:extLst>
          </c:dPt>
          <c:dPt>
            <c:idx val="18"/>
            <c:invertIfNegative val="0"/>
            <c:bubble3D val="0"/>
            <c:spPr>
              <a:solidFill>
                <a:schemeClr val="accent4"/>
              </a:solidFill>
              <a:ln>
                <a:noFill/>
              </a:ln>
              <a:effectLst/>
            </c:spPr>
            <c:extLst>
              <c:ext xmlns:c16="http://schemas.microsoft.com/office/drawing/2014/chart" uri="{C3380CC4-5D6E-409C-BE32-E72D297353CC}">
                <c16:uniqueId val="{00000076-6CC0-44F5-9634-8908CCD46884}"/>
              </c:ext>
            </c:extLst>
          </c:dPt>
          <c:dPt>
            <c:idx val="19"/>
            <c:invertIfNegative val="0"/>
            <c:bubble3D val="0"/>
            <c:spPr>
              <a:solidFill>
                <a:schemeClr val="accent6"/>
              </a:solidFill>
              <a:ln>
                <a:noFill/>
              </a:ln>
              <a:effectLst/>
            </c:spPr>
            <c:extLst>
              <c:ext xmlns:c16="http://schemas.microsoft.com/office/drawing/2014/chart" uri="{C3380CC4-5D6E-409C-BE32-E72D297353CC}">
                <c16:uniqueId val="{00000078-6CC0-44F5-9634-8908CCD46884}"/>
              </c:ext>
            </c:extLst>
          </c:dPt>
          <c:dPt>
            <c:idx val="20"/>
            <c:invertIfNegative val="0"/>
            <c:bubble3D val="0"/>
            <c:spPr>
              <a:solidFill>
                <a:schemeClr val="accent1"/>
              </a:solidFill>
              <a:ln>
                <a:noFill/>
              </a:ln>
              <a:effectLst/>
            </c:spPr>
            <c:extLst>
              <c:ext xmlns:c16="http://schemas.microsoft.com/office/drawing/2014/chart" uri="{C3380CC4-5D6E-409C-BE32-E72D297353CC}">
                <c16:uniqueId val="{0000007A-6CC0-44F5-9634-8908CCD46884}"/>
              </c:ext>
            </c:extLst>
          </c:dPt>
          <c:dPt>
            <c:idx val="21"/>
            <c:invertIfNegative val="0"/>
            <c:bubble3D val="0"/>
            <c:spPr>
              <a:solidFill>
                <a:schemeClr val="tx2"/>
              </a:solidFill>
              <a:ln>
                <a:noFill/>
              </a:ln>
              <a:effectLst/>
            </c:spPr>
            <c:extLst>
              <c:ext xmlns:c16="http://schemas.microsoft.com/office/drawing/2014/chart" uri="{C3380CC4-5D6E-409C-BE32-E72D297353CC}">
                <c16:uniqueId val="{0000007C-6CC0-44F5-9634-8908CCD46884}"/>
              </c:ext>
            </c:extLst>
          </c:dPt>
          <c:dPt>
            <c:idx val="22"/>
            <c:invertIfNegative val="0"/>
            <c:bubble3D val="0"/>
            <c:spPr>
              <a:solidFill>
                <a:srgbClr val="7030A0"/>
              </a:solidFill>
              <a:ln>
                <a:noFill/>
              </a:ln>
              <a:effectLst/>
            </c:spPr>
            <c:extLst>
              <c:ext xmlns:c16="http://schemas.microsoft.com/office/drawing/2014/chart" uri="{C3380CC4-5D6E-409C-BE32-E72D297353CC}">
                <c16:uniqueId val="{0000007E-6CC0-44F5-9634-8908CCD46884}"/>
              </c:ext>
            </c:extLst>
          </c:dPt>
          <c:dPt>
            <c:idx val="23"/>
            <c:invertIfNegative val="0"/>
            <c:bubble3D val="0"/>
            <c:spPr>
              <a:solidFill>
                <a:schemeClr val="accent3"/>
              </a:solidFill>
              <a:ln>
                <a:noFill/>
              </a:ln>
              <a:effectLst/>
            </c:spPr>
            <c:extLst>
              <c:ext xmlns:c16="http://schemas.microsoft.com/office/drawing/2014/chart" uri="{C3380CC4-5D6E-409C-BE32-E72D297353CC}">
                <c16:uniqueId val="{00000080-6CC0-44F5-9634-8908CCD46884}"/>
              </c:ext>
            </c:extLst>
          </c:dPt>
          <c:dPt>
            <c:idx val="24"/>
            <c:invertIfNegative val="0"/>
            <c:bubble3D val="0"/>
            <c:spPr>
              <a:solidFill>
                <a:srgbClr val="C00000"/>
              </a:solidFill>
              <a:ln>
                <a:noFill/>
              </a:ln>
              <a:effectLst/>
            </c:spPr>
            <c:extLst>
              <c:ext xmlns:c16="http://schemas.microsoft.com/office/drawing/2014/chart" uri="{C3380CC4-5D6E-409C-BE32-E72D297353CC}">
                <c16:uniqueId val="{00000082-6CC0-44F5-9634-8908CCD46884}"/>
              </c:ext>
            </c:extLst>
          </c:dPt>
          <c:dPt>
            <c:idx val="25"/>
            <c:invertIfNegative val="0"/>
            <c:bubble3D val="0"/>
            <c:spPr>
              <a:solidFill>
                <a:schemeClr val="accent2"/>
              </a:solidFill>
              <a:ln>
                <a:noFill/>
              </a:ln>
              <a:effectLst/>
            </c:spPr>
            <c:extLst>
              <c:ext xmlns:c16="http://schemas.microsoft.com/office/drawing/2014/chart" uri="{C3380CC4-5D6E-409C-BE32-E72D297353CC}">
                <c16:uniqueId val="{00000084-6CC0-44F5-9634-8908CCD46884}"/>
              </c:ext>
            </c:extLst>
          </c:dPt>
          <c:dPt>
            <c:idx val="26"/>
            <c:invertIfNegative val="0"/>
            <c:bubble3D val="0"/>
            <c:spPr>
              <a:solidFill>
                <a:schemeClr val="accent4"/>
              </a:solidFill>
              <a:ln>
                <a:noFill/>
              </a:ln>
              <a:effectLst/>
            </c:spPr>
            <c:extLst>
              <c:ext xmlns:c16="http://schemas.microsoft.com/office/drawing/2014/chart" uri="{C3380CC4-5D6E-409C-BE32-E72D297353CC}">
                <c16:uniqueId val="{00000086-6CC0-44F5-9634-8908CCD46884}"/>
              </c:ext>
            </c:extLst>
          </c:dPt>
          <c:dPt>
            <c:idx val="27"/>
            <c:invertIfNegative val="0"/>
            <c:bubble3D val="0"/>
            <c:spPr>
              <a:solidFill>
                <a:schemeClr val="accent6"/>
              </a:solidFill>
              <a:ln>
                <a:noFill/>
              </a:ln>
              <a:effectLst/>
            </c:spPr>
            <c:extLst>
              <c:ext xmlns:c16="http://schemas.microsoft.com/office/drawing/2014/chart" uri="{C3380CC4-5D6E-409C-BE32-E72D297353CC}">
                <c16:uniqueId val="{00000088-6CC0-44F5-9634-8908CCD46884}"/>
              </c:ext>
            </c:extLst>
          </c:dPt>
          <c:dPt>
            <c:idx val="28"/>
            <c:invertIfNegative val="0"/>
            <c:bubble3D val="0"/>
            <c:spPr>
              <a:solidFill>
                <a:schemeClr val="accent1"/>
              </a:solidFill>
              <a:ln>
                <a:noFill/>
              </a:ln>
              <a:effectLst/>
            </c:spPr>
            <c:extLst>
              <c:ext xmlns:c16="http://schemas.microsoft.com/office/drawing/2014/chart" uri="{C3380CC4-5D6E-409C-BE32-E72D297353CC}">
                <c16:uniqueId val="{0000008A-6CC0-44F5-9634-8908CCD46884}"/>
              </c:ext>
            </c:extLst>
          </c:dPt>
          <c:dPt>
            <c:idx val="29"/>
            <c:invertIfNegative val="0"/>
            <c:bubble3D val="0"/>
            <c:spPr>
              <a:solidFill>
                <a:schemeClr val="tx2"/>
              </a:solidFill>
              <a:ln>
                <a:noFill/>
              </a:ln>
              <a:effectLst/>
            </c:spPr>
            <c:extLst>
              <c:ext xmlns:c16="http://schemas.microsoft.com/office/drawing/2014/chart" uri="{C3380CC4-5D6E-409C-BE32-E72D297353CC}">
                <c16:uniqueId val="{0000008C-6CC0-44F5-9634-8908CCD46884}"/>
              </c:ext>
            </c:extLst>
          </c:dPt>
          <c:dPt>
            <c:idx val="30"/>
            <c:invertIfNegative val="0"/>
            <c:bubble3D val="0"/>
            <c:spPr>
              <a:solidFill>
                <a:srgbClr val="7030A0"/>
              </a:solidFill>
              <a:ln>
                <a:noFill/>
              </a:ln>
              <a:effectLst/>
            </c:spPr>
            <c:extLst>
              <c:ext xmlns:c16="http://schemas.microsoft.com/office/drawing/2014/chart" uri="{C3380CC4-5D6E-409C-BE32-E72D297353CC}">
                <c16:uniqueId val="{0000008E-6CC0-44F5-9634-8908CCD46884}"/>
              </c:ext>
            </c:extLst>
          </c:dPt>
          <c:dPt>
            <c:idx val="31"/>
            <c:invertIfNegative val="0"/>
            <c:bubble3D val="0"/>
            <c:spPr>
              <a:solidFill>
                <a:schemeClr val="accent3"/>
              </a:solidFill>
              <a:ln>
                <a:noFill/>
              </a:ln>
              <a:effectLst/>
            </c:spPr>
            <c:extLst>
              <c:ext xmlns:c16="http://schemas.microsoft.com/office/drawing/2014/chart" uri="{C3380CC4-5D6E-409C-BE32-E72D297353CC}">
                <c16:uniqueId val="{00000090-6CC0-44F5-9634-8908CCD46884}"/>
              </c:ext>
            </c:extLst>
          </c:dPt>
          <c:dPt>
            <c:idx val="32"/>
            <c:invertIfNegative val="0"/>
            <c:bubble3D val="0"/>
            <c:spPr>
              <a:solidFill>
                <a:srgbClr val="C00000"/>
              </a:solidFill>
              <a:ln>
                <a:noFill/>
              </a:ln>
              <a:effectLst/>
            </c:spPr>
            <c:extLst>
              <c:ext xmlns:c16="http://schemas.microsoft.com/office/drawing/2014/chart" uri="{C3380CC4-5D6E-409C-BE32-E72D297353CC}">
                <c16:uniqueId val="{00000092-6CC0-44F5-9634-8908CCD46884}"/>
              </c:ext>
            </c:extLst>
          </c:dPt>
          <c:dPt>
            <c:idx val="33"/>
            <c:invertIfNegative val="0"/>
            <c:bubble3D val="0"/>
            <c:spPr>
              <a:solidFill>
                <a:schemeClr val="accent2"/>
              </a:solidFill>
              <a:ln>
                <a:noFill/>
              </a:ln>
              <a:effectLst/>
            </c:spPr>
            <c:extLst>
              <c:ext xmlns:c16="http://schemas.microsoft.com/office/drawing/2014/chart" uri="{C3380CC4-5D6E-409C-BE32-E72D297353CC}">
                <c16:uniqueId val="{00000094-6CC0-44F5-9634-8908CCD46884}"/>
              </c:ext>
            </c:extLst>
          </c:dPt>
          <c:dPt>
            <c:idx val="34"/>
            <c:invertIfNegative val="0"/>
            <c:bubble3D val="0"/>
            <c:spPr>
              <a:solidFill>
                <a:schemeClr val="accent4"/>
              </a:solidFill>
              <a:ln>
                <a:noFill/>
              </a:ln>
              <a:effectLst/>
            </c:spPr>
            <c:extLst>
              <c:ext xmlns:c16="http://schemas.microsoft.com/office/drawing/2014/chart" uri="{C3380CC4-5D6E-409C-BE32-E72D297353CC}">
                <c16:uniqueId val="{00000096-6CC0-44F5-9634-8908CCD46884}"/>
              </c:ext>
            </c:extLst>
          </c:dPt>
          <c:dPt>
            <c:idx val="35"/>
            <c:invertIfNegative val="0"/>
            <c:bubble3D val="0"/>
            <c:spPr>
              <a:solidFill>
                <a:schemeClr val="accent6"/>
              </a:solidFill>
              <a:ln>
                <a:noFill/>
              </a:ln>
              <a:effectLst/>
            </c:spPr>
            <c:extLst>
              <c:ext xmlns:c16="http://schemas.microsoft.com/office/drawing/2014/chart" uri="{C3380CC4-5D6E-409C-BE32-E72D297353CC}">
                <c16:uniqueId val="{00000098-6CC0-44F5-9634-8908CCD46884}"/>
              </c:ext>
            </c:extLst>
          </c:dPt>
          <c:dPt>
            <c:idx val="36"/>
            <c:invertIfNegative val="0"/>
            <c:bubble3D val="0"/>
            <c:spPr>
              <a:solidFill>
                <a:schemeClr val="accent1"/>
              </a:solidFill>
              <a:ln>
                <a:noFill/>
              </a:ln>
              <a:effectLst/>
            </c:spPr>
            <c:extLst>
              <c:ext xmlns:c16="http://schemas.microsoft.com/office/drawing/2014/chart" uri="{C3380CC4-5D6E-409C-BE32-E72D297353CC}">
                <c16:uniqueId val="{0000009A-6CC0-44F5-9634-8908CCD46884}"/>
              </c:ext>
            </c:extLst>
          </c:dPt>
          <c:dPt>
            <c:idx val="37"/>
            <c:invertIfNegative val="0"/>
            <c:bubble3D val="0"/>
            <c:spPr>
              <a:solidFill>
                <a:schemeClr val="tx2"/>
              </a:solidFill>
              <a:ln>
                <a:noFill/>
              </a:ln>
              <a:effectLst/>
            </c:spPr>
            <c:extLst>
              <c:ext xmlns:c16="http://schemas.microsoft.com/office/drawing/2014/chart" uri="{C3380CC4-5D6E-409C-BE32-E72D297353CC}">
                <c16:uniqueId val="{0000009C-6CC0-44F5-9634-8908CCD46884}"/>
              </c:ext>
            </c:extLst>
          </c:dPt>
          <c:dPt>
            <c:idx val="38"/>
            <c:invertIfNegative val="0"/>
            <c:bubble3D val="0"/>
            <c:spPr>
              <a:solidFill>
                <a:srgbClr val="7030A0"/>
              </a:solidFill>
              <a:ln>
                <a:noFill/>
              </a:ln>
              <a:effectLst/>
            </c:spPr>
            <c:extLst>
              <c:ext xmlns:c16="http://schemas.microsoft.com/office/drawing/2014/chart" uri="{C3380CC4-5D6E-409C-BE32-E72D297353CC}">
                <c16:uniqueId val="{0000009E-6CC0-44F5-9634-8908CCD46884}"/>
              </c:ext>
            </c:extLst>
          </c:dPt>
          <c:dPt>
            <c:idx val="39"/>
            <c:invertIfNegative val="0"/>
            <c:bubble3D val="0"/>
            <c:spPr>
              <a:solidFill>
                <a:schemeClr val="accent3"/>
              </a:solidFill>
              <a:ln>
                <a:noFill/>
              </a:ln>
              <a:effectLst/>
            </c:spPr>
            <c:extLst>
              <c:ext xmlns:c16="http://schemas.microsoft.com/office/drawing/2014/chart" uri="{C3380CC4-5D6E-409C-BE32-E72D297353CC}">
                <c16:uniqueId val="{000000A0-6CC0-44F5-9634-8908CCD46884}"/>
              </c:ext>
            </c:extLst>
          </c:dPt>
          <c:cat>
            <c:multiLvlStrRef>
              <c:f>[Figures.xlsx]ALSPAC!$A$2:$B$41</c:f>
              <c:multiLvlStrCache>
                <c:ptCount val="40"/>
                <c:lvl>
                  <c:pt idx="0">
                    <c:v>Age 4</c:v>
                  </c:pt>
                  <c:pt idx="1">
                    <c:v>Age 7</c:v>
                  </c:pt>
                  <c:pt idx="2">
                    <c:v>Age 8</c:v>
                  </c:pt>
                  <c:pt idx="3">
                    <c:v>Age 9</c:v>
                  </c:pt>
                  <c:pt idx="4">
                    <c:v>Age 12</c:v>
                  </c:pt>
                  <c:pt idx="5">
                    <c:v>Age 13</c:v>
                  </c:pt>
                  <c:pt idx="6">
                    <c:v>Age 17</c:v>
                  </c:pt>
                  <c:pt idx="7">
                    <c:v>Age 25</c:v>
                  </c:pt>
                  <c:pt idx="8">
                    <c:v>Age 4</c:v>
                  </c:pt>
                  <c:pt idx="9">
                    <c:v>Age 7</c:v>
                  </c:pt>
                  <c:pt idx="10">
                    <c:v>Age 8</c:v>
                  </c:pt>
                  <c:pt idx="11">
                    <c:v>Age 9</c:v>
                  </c:pt>
                  <c:pt idx="12">
                    <c:v>Age 12</c:v>
                  </c:pt>
                  <c:pt idx="13">
                    <c:v>Age 13</c:v>
                  </c:pt>
                  <c:pt idx="14">
                    <c:v>Age 17</c:v>
                  </c:pt>
                  <c:pt idx="15">
                    <c:v>Age 25</c:v>
                  </c:pt>
                  <c:pt idx="16">
                    <c:v>Age 4</c:v>
                  </c:pt>
                  <c:pt idx="17">
                    <c:v>Age 7</c:v>
                  </c:pt>
                  <c:pt idx="18">
                    <c:v>Age 8</c:v>
                  </c:pt>
                  <c:pt idx="19">
                    <c:v>Age 9</c:v>
                  </c:pt>
                  <c:pt idx="20">
                    <c:v>Age 12</c:v>
                  </c:pt>
                  <c:pt idx="21">
                    <c:v>Age 13</c:v>
                  </c:pt>
                  <c:pt idx="22">
                    <c:v>Age 17</c:v>
                  </c:pt>
                  <c:pt idx="23">
                    <c:v>Age 25</c:v>
                  </c:pt>
                  <c:pt idx="24">
                    <c:v>Age 4</c:v>
                  </c:pt>
                  <c:pt idx="25">
                    <c:v>Age 7</c:v>
                  </c:pt>
                  <c:pt idx="26">
                    <c:v>Age 8</c:v>
                  </c:pt>
                  <c:pt idx="27">
                    <c:v>Age 9</c:v>
                  </c:pt>
                  <c:pt idx="28">
                    <c:v>Age 12</c:v>
                  </c:pt>
                  <c:pt idx="29">
                    <c:v>Age 13</c:v>
                  </c:pt>
                  <c:pt idx="30">
                    <c:v>Age 17</c:v>
                  </c:pt>
                  <c:pt idx="31">
                    <c:v>Age 25</c:v>
                  </c:pt>
                  <c:pt idx="32">
                    <c:v>Age 4</c:v>
                  </c:pt>
                  <c:pt idx="33">
                    <c:v>Age 7</c:v>
                  </c:pt>
                  <c:pt idx="34">
                    <c:v>Age 8</c:v>
                  </c:pt>
                  <c:pt idx="35">
                    <c:v>Age 9</c:v>
                  </c:pt>
                  <c:pt idx="36">
                    <c:v>Age 12</c:v>
                  </c:pt>
                  <c:pt idx="37">
                    <c:v>Age 13</c:v>
                  </c:pt>
                  <c:pt idx="38">
                    <c:v>Age 17</c:v>
                  </c:pt>
                  <c:pt idx="39">
                    <c:v>Age 25</c:v>
                  </c:pt>
                </c:lvl>
                <c:lvl>
                  <c:pt idx="0">
                    <c:v>Headaches</c:v>
                  </c:pt>
                  <c:pt idx="8">
                    <c:v>Worries</c:v>
                  </c:pt>
                  <c:pt idx="16">
                    <c:v>Unhappy</c:v>
                  </c:pt>
                  <c:pt idx="24">
                    <c:v>Nervous</c:v>
                  </c:pt>
                  <c:pt idx="32">
                    <c:v>Fears</c:v>
                  </c:pt>
                </c:lvl>
              </c:multiLvlStrCache>
            </c:multiLvlStrRef>
          </c:cat>
          <c:val>
            <c:numRef>
              <c:f>[Figures.xlsx]ALSPAC!$E$2:$E$41</c:f>
              <c:numCache>
                <c:formatCode>General</c:formatCode>
                <c:ptCount val="40"/>
                <c:pt idx="0">
                  <c:v>1.069</c:v>
                </c:pt>
                <c:pt idx="1">
                  <c:v>1.129</c:v>
                </c:pt>
                <c:pt idx="2">
                  <c:v>1.171</c:v>
                </c:pt>
                <c:pt idx="3">
                  <c:v>1.1150000000000002</c:v>
                </c:pt>
                <c:pt idx="4">
                  <c:v>1.1930000000000001</c:v>
                </c:pt>
                <c:pt idx="5">
                  <c:v>1.214</c:v>
                </c:pt>
                <c:pt idx="6">
                  <c:v>1.0310000000000001</c:v>
                </c:pt>
                <c:pt idx="7">
                  <c:v>0.86499999999999988</c:v>
                </c:pt>
                <c:pt idx="8">
                  <c:v>1.0170000000000001</c:v>
                </c:pt>
                <c:pt idx="9">
                  <c:v>1.2170000000000001</c:v>
                </c:pt>
                <c:pt idx="10">
                  <c:v>1.3140000000000001</c:v>
                </c:pt>
                <c:pt idx="11">
                  <c:v>1.218</c:v>
                </c:pt>
                <c:pt idx="12">
                  <c:v>1.2279999999999998</c:v>
                </c:pt>
                <c:pt idx="13">
                  <c:v>1.196</c:v>
                </c:pt>
                <c:pt idx="14">
                  <c:v>1.147</c:v>
                </c:pt>
                <c:pt idx="15">
                  <c:v>1.0530000000000002</c:v>
                </c:pt>
                <c:pt idx="16">
                  <c:v>1.2730000000000001</c:v>
                </c:pt>
                <c:pt idx="17">
                  <c:v>1.2270000000000001</c:v>
                </c:pt>
                <c:pt idx="18">
                  <c:v>1.129</c:v>
                </c:pt>
                <c:pt idx="19">
                  <c:v>1.19</c:v>
                </c:pt>
                <c:pt idx="20">
                  <c:v>1.1299999999999999</c:v>
                </c:pt>
                <c:pt idx="21">
                  <c:v>1.0310000000000001</c:v>
                </c:pt>
                <c:pt idx="22">
                  <c:v>0.90899999999999992</c:v>
                </c:pt>
                <c:pt idx="23">
                  <c:v>0.81299999999999994</c:v>
                </c:pt>
                <c:pt idx="24">
                  <c:v>1.23</c:v>
                </c:pt>
                <c:pt idx="25">
                  <c:v>1.222</c:v>
                </c:pt>
                <c:pt idx="26">
                  <c:v>1.1639999999999999</c:v>
                </c:pt>
                <c:pt idx="27">
                  <c:v>1.1910000000000001</c:v>
                </c:pt>
                <c:pt idx="28">
                  <c:v>1.111</c:v>
                </c:pt>
                <c:pt idx="29">
                  <c:v>1.1299999999999999</c:v>
                </c:pt>
                <c:pt idx="30">
                  <c:v>0.96800000000000008</c:v>
                </c:pt>
                <c:pt idx="31">
                  <c:v>1.0049999999999999</c:v>
                </c:pt>
                <c:pt idx="32">
                  <c:v>1.2749999999999999</c:v>
                </c:pt>
                <c:pt idx="33">
                  <c:v>1.177</c:v>
                </c:pt>
                <c:pt idx="34">
                  <c:v>1.2410000000000001</c:v>
                </c:pt>
                <c:pt idx="35">
                  <c:v>1.089</c:v>
                </c:pt>
                <c:pt idx="36">
                  <c:v>1.105</c:v>
                </c:pt>
                <c:pt idx="37">
                  <c:v>1.0510000000000002</c:v>
                </c:pt>
                <c:pt idx="38">
                  <c:v>0.95899999999999985</c:v>
                </c:pt>
                <c:pt idx="39">
                  <c:v>0.7320000000000001</c:v>
                </c:pt>
              </c:numCache>
            </c:numRef>
          </c:val>
          <c:extLst>
            <c:ext xmlns:c16="http://schemas.microsoft.com/office/drawing/2014/chart" uri="{C3380CC4-5D6E-409C-BE32-E72D297353CC}">
              <c16:uniqueId val="{000000A1-6CC0-44F5-9634-8908CCD46884}"/>
            </c:ext>
          </c:extLst>
        </c:ser>
        <c:dLbls>
          <c:showLegendKey val="0"/>
          <c:showVal val="0"/>
          <c:showCatName val="0"/>
          <c:showSerName val="0"/>
          <c:showPercent val="0"/>
          <c:showBubbleSize val="0"/>
        </c:dLbls>
        <c:gapWidth val="150"/>
        <c:overlap val="100"/>
        <c:axId val="699116448"/>
        <c:axId val="699113928"/>
        <c:extLst>
          <c:ext xmlns:c15="http://schemas.microsoft.com/office/drawing/2012/chart" uri="{02D57815-91ED-43cb-92C2-25804820EDAC}">
            <c15:filteredBarSeries>
              <c15:ser>
                <c:idx val="1"/>
                <c:order val="1"/>
                <c:tx>
                  <c:strRef>
                    <c:extLst>
                      <c:ext uri="{02D57815-91ED-43cb-92C2-25804820EDAC}">
                        <c15:formulaRef>
                          <c15:sqref>[Figures.xlsx]ALSPAC!$D$1</c15:sqref>
                        </c15:formulaRef>
                      </c:ext>
                    </c:extLst>
                    <c:strCache>
                      <c:ptCount val="1"/>
                    </c:strCache>
                  </c:strRef>
                </c:tx>
                <c:spPr>
                  <a:solidFill>
                    <a:schemeClr val="accent2"/>
                  </a:solidFill>
                  <a:ln>
                    <a:noFill/>
                  </a:ln>
                  <a:effectLst/>
                </c:spPr>
                <c:invertIfNegative val="0"/>
                <c:cat>
                  <c:multiLvlStrRef>
                    <c:extLst>
                      <c:ext uri="{02D57815-91ED-43cb-92C2-25804820EDAC}">
                        <c15:formulaRef>
                          <c15:sqref>[Figures.xlsx]ALSPAC!$A$2:$B$41</c15:sqref>
                        </c15:formulaRef>
                      </c:ext>
                    </c:extLst>
                    <c:multiLvlStrCache>
                      <c:ptCount val="40"/>
                      <c:lvl>
                        <c:pt idx="0">
                          <c:v>Age 4</c:v>
                        </c:pt>
                        <c:pt idx="1">
                          <c:v>Age 7</c:v>
                        </c:pt>
                        <c:pt idx="2">
                          <c:v>Age 8</c:v>
                        </c:pt>
                        <c:pt idx="3">
                          <c:v>Age 9</c:v>
                        </c:pt>
                        <c:pt idx="4">
                          <c:v>Age 12</c:v>
                        </c:pt>
                        <c:pt idx="5">
                          <c:v>Age 13</c:v>
                        </c:pt>
                        <c:pt idx="6">
                          <c:v>Age 17</c:v>
                        </c:pt>
                        <c:pt idx="7">
                          <c:v>Age 25</c:v>
                        </c:pt>
                        <c:pt idx="8">
                          <c:v>Age 4</c:v>
                        </c:pt>
                        <c:pt idx="9">
                          <c:v>Age 7</c:v>
                        </c:pt>
                        <c:pt idx="10">
                          <c:v>Age 8</c:v>
                        </c:pt>
                        <c:pt idx="11">
                          <c:v>Age 9</c:v>
                        </c:pt>
                        <c:pt idx="12">
                          <c:v>Age 12</c:v>
                        </c:pt>
                        <c:pt idx="13">
                          <c:v>Age 13</c:v>
                        </c:pt>
                        <c:pt idx="14">
                          <c:v>Age 17</c:v>
                        </c:pt>
                        <c:pt idx="15">
                          <c:v>Age 25</c:v>
                        </c:pt>
                        <c:pt idx="16">
                          <c:v>Age 4</c:v>
                        </c:pt>
                        <c:pt idx="17">
                          <c:v>Age 7</c:v>
                        </c:pt>
                        <c:pt idx="18">
                          <c:v>Age 8</c:v>
                        </c:pt>
                        <c:pt idx="19">
                          <c:v>Age 9</c:v>
                        </c:pt>
                        <c:pt idx="20">
                          <c:v>Age 12</c:v>
                        </c:pt>
                        <c:pt idx="21">
                          <c:v>Age 13</c:v>
                        </c:pt>
                        <c:pt idx="22">
                          <c:v>Age 17</c:v>
                        </c:pt>
                        <c:pt idx="23">
                          <c:v>Age 25</c:v>
                        </c:pt>
                        <c:pt idx="24">
                          <c:v>Age 4</c:v>
                        </c:pt>
                        <c:pt idx="25">
                          <c:v>Age 7</c:v>
                        </c:pt>
                        <c:pt idx="26">
                          <c:v>Age 8</c:v>
                        </c:pt>
                        <c:pt idx="27">
                          <c:v>Age 9</c:v>
                        </c:pt>
                        <c:pt idx="28">
                          <c:v>Age 12</c:v>
                        </c:pt>
                        <c:pt idx="29">
                          <c:v>Age 13</c:v>
                        </c:pt>
                        <c:pt idx="30">
                          <c:v>Age 17</c:v>
                        </c:pt>
                        <c:pt idx="31">
                          <c:v>Age 25</c:v>
                        </c:pt>
                        <c:pt idx="32">
                          <c:v>Age 4</c:v>
                        </c:pt>
                        <c:pt idx="33">
                          <c:v>Age 7</c:v>
                        </c:pt>
                        <c:pt idx="34">
                          <c:v>Age 8</c:v>
                        </c:pt>
                        <c:pt idx="35">
                          <c:v>Age 9</c:v>
                        </c:pt>
                        <c:pt idx="36">
                          <c:v>Age 12</c:v>
                        </c:pt>
                        <c:pt idx="37">
                          <c:v>Age 13</c:v>
                        </c:pt>
                        <c:pt idx="38">
                          <c:v>Age 17</c:v>
                        </c:pt>
                        <c:pt idx="39">
                          <c:v>Age 25</c:v>
                        </c:pt>
                      </c:lvl>
                      <c:lvl>
                        <c:pt idx="0">
                          <c:v>Headaches</c:v>
                        </c:pt>
                        <c:pt idx="8">
                          <c:v>Worries</c:v>
                        </c:pt>
                        <c:pt idx="16">
                          <c:v>Unhappy</c:v>
                        </c:pt>
                        <c:pt idx="24">
                          <c:v>Nervous</c:v>
                        </c:pt>
                        <c:pt idx="32">
                          <c:v>Fears</c:v>
                        </c:pt>
                      </c:lvl>
                    </c:multiLvlStrCache>
                  </c:multiLvlStrRef>
                </c:cat>
                <c:val>
                  <c:numRef>
                    <c:extLst>
                      <c:ext uri="{02D57815-91ED-43cb-92C2-25804820EDAC}">
                        <c15:formulaRef>
                          <c15:sqref>[Figures.xlsx]ALSPAC!$D$2:$D$41</c15:sqref>
                        </c15:formulaRef>
                      </c:ext>
                    </c:extLst>
                    <c:numCache>
                      <c:formatCode>General</c:formatCode>
                      <c:ptCount val="40"/>
                      <c:pt idx="0">
                        <c:v>1.9470000000000001</c:v>
                      </c:pt>
                      <c:pt idx="1">
                        <c:v>1.679</c:v>
                      </c:pt>
                      <c:pt idx="2">
                        <c:v>1.669</c:v>
                      </c:pt>
                      <c:pt idx="3">
                        <c:v>1.4770000000000001</c:v>
                      </c:pt>
                      <c:pt idx="4">
                        <c:v>1.544</c:v>
                      </c:pt>
                      <c:pt idx="5">
                        <c:v>1.476</c:v>
                      </c:pt>
                      <c:pt idx="6">
                        <c:v>1.3560000000000001</c:v>
                      </c:pt>
                      <c:pt idx="7">
                        <c:v>1.3879999999999999</c:v>
                      </c:pt>
                      <c:pt idx="8">
                        <c:v>2.149</c:v>
                      </c:pt>
                      <c:pt idx="9">
                        <c:v>1.859</c:v>
                      </c:pt>
                      <c:pt idx="10">
                        <c:v>1.7909999999999999</c:v>
                      </c:pt>
                      <c:pt idx="11">
                        <c:v>1.8460000000000001</c:v>
                      </c:pt>
                      <c:pt idx="12">
                        <c:v>1.7829999999999999</c:v>
                      </c:pt>
                      <c:pt idx="13">
                        <c:v>1.857</c:v>
                      </c:pt>
                      <c:pt idx="14">
                        <c:v>1.5669999999999999</c:v>
                      </c:pt>
                      <c:pt idx="15">
                        <c:v>1.2290000000000001</c:v>
                      </c:pt>
                      <c:pt idx="16">
                        <c:v>2.3370000000000002</c:v>
                      </c:pt>
                      <c:pt idx="17">
                        <c:v>2.2330000000000001</c:v>
                      </c:pt>
                      <c:pt idx="18">
                        <c:v>1.9890000000000001</c:v>
                      </c:pt>
                      <c:pt idx="19">
                        <c:v>2.165</c:v>
                      </c:pt>
                      <c:pt idx="20">
                        <c:v>2.125</c:v>
                      </c:pt>
                      <c:pt idx="21">
                        <c:v>2.0470000000000002</c:v>
                      </c:pt>
                      <c:pt idx="22">
                        <c:v>1.8959999999999999</c:v>
                      </c:pt>
                      <c:pt idx="23">
                        <c:v>1.615</c:v>
                      </c:pt>
                      <c:pt idx="24">
                        <c:v>1.238</c:v>
                      </c:pt>
                      <c:pt idx="25">
                        <c:v>1.544</c:v>
                      </c:pt>
                      <c:pt idx="26">
                        <c:v>1.492</c:v>
                      </c:pt>
                      <c:pt idx="27">
                        <c:v>1.675</c:v>
                      </c:pt>
                      <c:pt idx="28">
                        <c:v>1.72</c:v>
                      </c:pt>
                      <c:pt idx="29">
                        <c:v>1.734</c:v>
                      </c:pt>
                      <c:pt idx="30">
                        <c:v>1.6950000000000001</c:v>
                      </c:pt>
                      <c:pt idx="31">
                        <c:v>1.2789999999999999</c:v>
                      </c:pt>
                      <c:pt idx="32">
                        <c:v>1.8009999999999999</c:v>
                      </c:pt>
                      <c:pt idx="33">
                        <c:v>1.8859999999999999</c:v>
                      </c:pt>
                      <c:pt idx="34">
                        <c:v>1.823</c:v>
                      </c:pt>
                      <c:pt idx="35">
                        <c:v>1.8759999999999999</c:v>
                      </c:pt>
                      <c:pt idx="36">
                        <c:v>1.954</c:v>
                      </c:pt>
                      <c:pt idx="37">
                        <c:v>2.0310000000000001</c:v>
                      </c:pt>
                      <c:pt idx="38">
                        <c:v>2.0459999999999998</c:v>
                      </c:pt>
                      <c:pt idx="39">
                        <c:v>1.671</c:v>
                      </c:pt>
                    </c:numCache>
                  </c:numRef>
                </c:val>
                <c:extLst>
                  <c:ext xmlns:c16="http://schemas.microsoft.com/office/drawing/2014/chart" uri="{C3380CC4-5D6E-409C-BE32-E72D297353CC}">
                    <c16:uniqueId val="{000000A2-6CC0-44F5-9634-8908CCD46884}"/>
                  </c:ext>
                </c:extLst>
              </c15:ser>
            </c15:filteredBarSeries>
          </c:ext>
        </c:extLst>
      </c:barChart>
      <c:catAx>
        <c:axId val="6991164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3928"/>
        <c:crossesAt val="-3.5"/>
        <c:auto val="1"/>
        <c:lblAlgn val="ctr"/>
        <c:lblOffset val="100"/>
        <c:noMultiLvlLbl val="0"/>
      </c:catAx>
      <c:valAx>
        <c:axId val="699113928"/>
        <c:scaling>
          <c:orientation val="minMax"/>
          <c:max val="2.2999999999999998"/>
          <c:min val="-0.1"/>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6448"/>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482895888013998"/>
          <c:y val="2.4403771491957847E-2"/>
          <c:w val="0.72879615048118984"/>
          <c:h val="0.76503499562554689"/>
        </c:manualLayout>
      </c:layout>
      <c:barChart>
        <c:barDir val="bar"/>
        <c:grouping val="stacked"/>
        <c:varyColors val="0"/>
        <c:ser>
          <c:idx val="0"/>
          <c:order val="0"/>
          <c:tx>
            <c:strRef>
              <c:f>'[Figures.xlsx]MCS rater'!$C$1</c:f>
              <c:strCache>
                <c:ptCount val="1"/>
                <c:pt idx="0">
                  <c:v>Threshold (τ)1</c:v>
                </c:pt>
              </c:strCache>
            </c:strRef>
          </c:tx>
          <c:spPr>
            <a:pattFill prst="dkUpDiag">
              <a:fgClr>
                <a:schemeClr val="tx1"/>
              </a:fgClr>
              <a:bgClr>
                <a:schemeClr val="bg1"/>
              </a:bgClr>
            </a:pattFill>
            <a:ln>
              <a:noFill/>
            </a:ln>
            <a:effectLst/>
          </c:spPr>
          <c:invertIfNegative val="0"/>
          <c:dPt>
            <c:idx val="0"/>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1-5090-493C-86F4-B4C35CF712BF}"/>
              </c:ext>
            </c:extLst>
          </c:dPt>
          <c:dPt>
            <c:idx val="1"/>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3-5090-493C-86F4-B4C35CF712BF}"/>
              </c:ext>
            </c:extLst>
          </c:dPt>
          <c:dPt>
            <c:idx val="3"/>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5-5090-493C-86F4-B4C35CF712BF}"/>
              </c:ext>
            </c:extLst>
          </c:dPt>
          <c:dPt>
            <c:idx val="5"/>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7-5090-493C-86F4-B4C35CF712BF}"/>
              </c:ext>
            </c:extLst>
          </c:dPt>
          <c:dPt>
            <c:idx val="7"/>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9-5090-493C-86F4-B4C35CF712BF}"/>
              </c:ext>
            </c:extLst>
          </c:dPt>
          <c:dPt>
            <c:idx val="9"/>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B-5090-493C-86F4-B4C35CF712BF}"/>
              </c:ext>
            </c:extLst>
          </c:dPt>
          <c:cat>
            <c:multiLvlStrRef>
              <c:f>'[Figures.xlsx]MCS rater'!$A$2:$B$31</c:f>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extLst/>
            </c:multiLvlStrRef>
          </c:cat>
          <c:val>
            <c:numRef>
              <c:f>'[Figures.xlsx]MCS rater'!$C$2:$C$31</c:f>
              <c:numCache>
                <c:formatCode>General</c:formatCode>
                <c:ptCount val="10"/>
                <c:pt idx="0">
                  <c:v>0.33800000000000002</c:v>
                </c:pt>
                <c:pt idx="1">
                  <c:v>0.43</c:v>
                </c:pt>
                <c:pt idx="2">
                  <c:v>-0.60199999999999998</c:v>
                </c:pt>
                <c:pt idx="3">
                  <c:v>0.109</c:v>
                </c:pt>
                <c:pt idx="4">
                  <c:v>0.30299999999999999</c:v>
                </c:pt>
                <c:pt idx="5">
                  <c:v>0.73799999999999999</c:v>
                </c:pt>
                <c:pt idx="6">
                  <c:v>-0.59399999999999997</c:v>
                </c:pt>
                <c:pt idx="7">
                  <c:v>0.33300000000000002</c:v>
                </c:pt>
                <c:pt idx="8">
                  <c:v>0.28299999999999997</c:v>
                </c:pt>
                <c:pt idx="9">
                  <c:v>0.66200000000000003</c:v>
                </c:pt>
              </c:numCache>
              <c:extLst/>
            </c:numRef>
          </c:val>
          <c:extLst>
            <c:ext xmlns:c16="http://schemas.microsoft.com/office/drawing/2014/chart" uri="{C3380CC4-5D6E-409C-BE32-E72D297353CC}">
              <c16:uniqueId val="{0000000C-5090-493C-86F4-B4C35CF712BF}"/>
            </c:ext>
          </c:extLst>
        </c:ser>
        <c:ser>
          <c:idx val="2"/>
          <c:order val="2"/>
          <c:tx>
            <c:strRef>
              <c:f>'[Figures.xlsx]MCS rater'!$E$1</c:f>
              <c:strCache>
                <c:ptCount val="1"/>
                <c:pt idx="0">
                  <c:v>Threshold (τ)2</c:v>
                </c:pt>
              </c:strCache>
            </c:strRef>
          </c:tx>
          <c:spPr>
            <a:solidFill>
              <a:schemeClr val="tx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E-5090-493C-86F4-B4C35CF712BF}"/>
              </c:ext>
            </c:extLst>
          </c:dPt>
          <c:dPt>
            <c:idx val="1"/>
            <c:invertIfNegative val="0"/>
            <c:bubble3D val="0"/>
            <c:spPr>
              <a:solidFill>
                <a:schemeClr val="accent3"/>
              </a:solidFill>
              <a:ln>
                <a:noFill/>
              </a:ln>
              <a:effectLst/>
            </c:spPr>
            <c:extLst>
              <c:ext xmlns:c16="http://schemas.microsoft.com/office/drawing/2014/chart" uri="{C3380CC4-5D6E-409C-BE32-E72D297353CC}">
                <c16:uniqueId val="{00000010-5090-493C-86F4-B4C35CF712BF}"/>
              </c:ext>
            </c:extLst>
          </c:dPt>
          <c:dPt>
            <c:idx val="2"/>
            <c:invertIfNegative val="0"/>
            <c:bubble3D val="0"/>
            <c:spPr>
              <a:solidFill>
                <a:schemeClr val="tx1"/>
              </a:solidFill>
              <a:ln>
                <a:noFill/>
              </a:ln>
              <a:effectLst/>
            </c:spPr>
            <c:extLst>
              <c:ext xmlns:c16="http://schemas.microsoft.com/office/drawing/2014/chart" uri="{C3380CC4-5D6E-409C-BE32-E72D297353CC}">
                <c16:uniqueId val="{00000012-5090-493C-86F4-B4C35CF712BF}"/>
              </c:ext>
            </c:extLst>
          </c:dPt>
          <c:dPt>
            <c:idx val="3"/>
            <c:invertIfNegative val="0"/>
            <c:bubble3D val="0"/>
            <c:spPr>
              <a:solidFill>
                <a:schemeClr val="accent3"/>
              </a:solidFill>
              <a:ln>
                <a:noFill/>
              </a:ln>
              <a:effectLst/>
            </c:spPr>
            <c:extLst>
              <c:ext xmlns:c16="http://schemas.microsoft.com/office/drawing/2014/chart" uri="{C3380CC4-5D6E-409C-BE32-E72D297353CC}">
                <c16:uniqueId val="{00000014-5090-493C-86F4-B4C35CF712BF}"/>
              </c:ext>
            </c:extLst>
          </c:dPt>
          <c:dPt>
            <c:idx val="4"/>
            <c:invertIfNegative val="0"/>
            <c:bubble3D val="0"/>
            <c:spPr>
              <a:solidFill>
                <a:schemeClr val="tx1"/>
              </a:solidFill>
              <a:ln>
                <a:noFill/>
              </a:ln>
              <a:effectLst/>
            </c:spPr>
            <c:extLst>
              <c:ext xmlns:c16="http://schemas.microsoft.com/office/drawing/2014/chart" uri="{C3380CC4-5D6E-409C-BE32-E72D297353CC}">
                <c16:uniqueId val="{00000016-5090-493C-86F4-B4C35CF712BF}"/>
              </c:ext>
            </c:extLst>
          </c:dPt>
          <c:dPt>
            <c:idx val="5"/>
            <c:invertIfNegative val="0"/>
            <c:bubble3D val="0"/>
            <c:spPr>
              <a:solidFill>
                <a:schemeClr val="accent3"/>
              </a:solidFill>
              <a:ln>
                <a:noFill/>
              </a:ln>
              <a:effectLst/>
            </c:spPr>
            <c:extLst>
              <c:ext xmlns:c16="http://schemas.microsoft.com/office/drawing/2014/chart" uri="{C3380CC4-5D6E-409C-BE32-E72D297353CC}">
                <c16:uniqueId val="{00000018-5090-493C-86F4-B4C35CF712BF}"/>
              </c:ext>
            </c:extLst>
          </c:dPt>
          <c:dPt>
            <c:idx val="6"/>
            <c:invertIfNegative val="0"/>
            <c:bubble3D val="0"/>
            <c:spPr>
              <a:solidFill>
                <a:schemeClr val="tx1"/>
              </a:solidFill>
              <a:ln>
                <a:noFill/>
              </a:ln>
              <a:effectLst/>
            </c:spPr>
            <c:extLst>
              <c:ext xmlns:c16="http://schemas.microsoft.com/office/drawing/2014/chart" uri="{C3380CC4-5D6E-409C-BE32-E72D297353CC}">
                <c16:uniqueId val="{0000001A-5090-493C-86F4-B4C35CF712BF}"/>
              </c:ext>
            </c:extLst>
          </c:dPt>
          <c:dPt>
            <c:idx val="7"/>
            <c:invertIfNegative val="0"/>
            <c:bubble3D val="0"/>
            <c:spPr>
              <a:solidFill>
                <a:schemeClr val="accent3"/>
              </a:solidFill>
              <a:ln>
                <a:noFill/>
              </a:ln>
              <a:effectLst/>
            </c:spPr>
            <c:extLst>
              <c:ext xmlns:c16="http://schemas.microsoft.com/office/drawing/2014/chart" uri="{C3380CC4-5D6E-409C-BE32-E72D297353CC}">
                <c16:uniqueId val="{0000001C-5090-493C-86F4-B4C35CF712BF}"/>
              </c:ext>
            </c:extLst>
          </c:dPt>
          <c:dPt>
            <c:idx val="8"/>
            <c:invertIfNegative val="0"/>
            <c:bubble3D val="0"/>
            <c:spPr>
              <a:solidFill>
                <a:schemeClr val="tx1"/>
              </a:solidFill>
              <a:ln>
                <a:noFill/>
              </a:ln>
              <a:effectLst/>
            </c:spPr>
            <c:extLst>
              <c:ext xmlns:c16="http://schemas.microsoft.com/office/drawing/2014/chart" uri="{C3380CC4-5D6E-409C-BE32-E72D297353CC}">
                <c16:uniqueId val="{0000001E-5090-493C-86F4-B4C35CF712BF}"/>
              </c:ext>
            </c:extLst>
          </c:dPt>
          <c:dPt>
            <c:idx val="9"/>
            <c:invertIfNegative val="0"/>
            <c:bubble3D val="0"/>
            <c:spPr>
              <a:solidFill>
                <a:schemeClr val="accent3"/>
              </a:solidFill>
              <a:ln>
                <a:noFill/>
              </a:ln>
              <a:effectLst/>
            </c:spPr>
            <c:extLst>
              <c:ext xmlns:c16="http://schemas.microsoft.com/office/drawing/2014/chart" uri="{C3380CC4-5D6E-409C-BE32-E72D297353CC}">
                <c16:uniqueId val="{00000020-5090-493C-86F4-B4C35CF712BF}"/>
              </c:ext>
            </c:extLst>
          </c:dPt>
          <c:cat>
            <c:multiLvlStrRef>
              <c:f>'[Figures.xlsx]MCS rater'!$A$2:$B$31</c:f>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extLst/>
            </c:multiLvlStrRef>
          </c:cat>
          <c:val>
            <c:numRef>
              <c:f>'[Figures.xlsx]MCS rater'!$E$2:$E$31</c:f>
              <c:numCache>
                <c:formatCode>General</c:formatCode>
                <c:ptCount val="10"/>
                <c:pt idx="0">
                  <c:v>1.008</c:v>
                </c:pt>
                <c:pt idx="1">
                  <c:v>0.90600000000000014</c:v>
                </c:pt>
                <c:pt idx="2">
                  <c:v>1.0680000000000001</c:v>
                </c:pt>
                <c:pt idx="3">
                  <c:v>1.093</c:v>
                </c:pt>
                <c:pt idx="4">
                  <c:v>1.0780000000000001</c:v>
                </c:pt>
                <c:pt idx="5">
                  <c:v>0.8620000000000001</c:v>
                </c:pt>
                <c:pt idx="6">
                  <c:v>1.0899999999999999</c:v>
                </c:pt>
                <c:pt idx="7">
                  <c:v>0.97100000000000009</c:v>
                </c:pt>
                <c:pt idx="8">
                  <c:v>1.046</c:v>
                </c:pt>
                <c:pt idx="9">
                  <c:v>0.94000000000000006</c:v>
                </c:pt>
              </c:numCache>
              <c:extLst/>
            </c:numRef>
          </c:val>
          <c:extLst>
            <c:ext xmlns:c16="http://schemas.microsoft.com/office/drawing/2014/chart" uri="{C3380CC4-5D6E-409C-BE32-E72D297353CC}">
              <c16:uniqueId val="{00000021-5090-493C-86F4-B4C35CF712BF}"/>
            </c:ext>
          </c:extLst>
        </c:ser>
        <c:dLbls>
          <c:showLegendKey val="0"/>
          <c:showVal val="0"/>
          <c:showCatName val="0"/>
          <c:showSerName val="0"/>
          <c:showPercent val="0"/>
          <c:showBubbleSize val="0"/>
        </c:dLbls>
        <c:gapWidth val="150"/>
        <c:overlap val="100"/>
        <c:axId val="699116448"/>
        <c:axId val="699113928"/>
        <c:extLst>
          <c:ext xmlns:c15="http://schemas.microsoft.com/office/drawing/2012/chart" uri="{02D57815-91ED-43cb-92C2-25804820EDAC}">
            <c15:filteredBarSeries>
              <c15:ser>
                <c:idx val="1"/>
                <c:order val="1"/>
                <c:tx>
                  <c:strRef>
                    <c:extLst>
                      <c:ext uri="{02D57815-91ED-43cb-92C2-25804820EDAC}">
                        <c15:formulaRef>
                          <c15:sqref>'[Figures.xlsx]MCS rater'!$D$1</c15:sqref>
                        </c15:formulaRef>
                      </c:ext>
                    </c:extLst>
                    <c:strCache>
                      <c:ptCount val="1"/>
                    </c:strCache>
                  </c:strRef>
                </c:tx>
                <c:spPr>
                  <a:solidFill>
                    <a:schemeClr val="accent2"/>
                  </a:solidFill>
                  <a:ln>
                    <a:noFill/>
                  </a:ln>
                  <a:effectLst/>
                </c:spPr>
                <c:invertIfNegative val="0"/>
                <c:cat>
                  <c:multiLvlStrRef>
                    <c:extLst>
                      <c:ext uri="{02D57815-91ED-43cb-92C2-25804820EDAC}">
                        <c15:formulaRef>
                          <c15:sqref>'[Figures.xlsx]MCS rater'!$A$2:$B$31</c15:sqref>
                        </c15:formulaRef>
                      </c:ext>
                    </c:extLst>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multiLvlStrRef>
                </c:cat>
                <c:val>
                  <c:numRef>
                    <c:extLst>
                      <c:ext uri="{02D57815-91ED-43cb-92C2-25804820EDAC}">
                        <c15:formulaRef>
                          <c15:sqref>'[Figures.xlsx]MCS rater'!$D$2:$D$31</c15:sqref>
                        </c15:formulaRef>
                      </c:ext>
                    </c:extLst>
                    <c:numCache>
                      <c:formatCode>General</c:formatCode>
                      <c:ptCount val="10"/>
                      <c:pt idx="0">
                        <c:v>1.3460000000000001</c:v>
                      </c:pt>
                      <c:pt idx="1">
                        <c:v>1.3360000000000001</c:v>
                      </c:pt>
                      <c:pt idx="2">
                        <c:v>0.46600000000000003</c:v>
                      </c:pt>
                      <c:pt idx="3">
                        <c:v>1.202</c:v>
                      </c:pt>
                      <c:pt idx="4">
                        <c:v>1.381</c:v>
                      </c:pt>
                      <c:pt idx="5">
                        <c:v>1.6</c:v>
                      </c:pt>
                      <c:pt idx="6">
                        <c:v>0.496</c:v>
                      </c:pt>
                      <c:pt idx="7">
                        <c:v>1.304</c:v>
                      </c:pt>
                      <c:pt idx="8">
                        <c:v>1.329</c:v>
                      </c:pt>
                      <c:pt idx="9">
                        <c:v>1.6020000000000001</c:v>
                      </c:pt>
                    </c:numCache>
                  </c:numRef>
                </c:val>
                <c:extLst>
                  <c:ext xmlns:c16="http://schemas.microsoft.com/office/drawing/2014/chart" uri="{C3380CC4-5D6E-409C-BE32-E72D297353CC}">
                    <c16:uniqueId val="{00000022-5090-493C-86F4-B4C35CF712BF}"/>
                  </c:ext>
                </c:extLst>
              </c15:ser>
            </c15:filteredBarSeries>
          </c:ext>
        </c:extLst>
      </c:barChart>
      <c:catAx>
        <c:axId val="6991164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3928"/>
        <c:crossesAt val="-3.5"/>
        <c:auto val="1"/>
        <c:lblAlgn val="ctr"/>
        <c:lblOffset val="100"/>
        <c:noMultiLvlLbl val="0"/>
      </c:catAx>
      <c:valAx>
        <c:axId val="699113928"/>
        <c:scaling>
          <c:orientation val="minMax"/>
          <c:max val="2.2999999999999998"/>
          <c:min val="-0.1"/>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6448"/>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482895888013998"/>
          <c:y val="2.4403771491957847E-2"/>
          <c:w val="0.72879615048118984"/>
          <c:h val="0.76503499562554689"/>
        </c:manualLayout>
      </c:layout>
      <c:barChart>
        <c:barDir val="bar"/>
        <c:grouping val="stacked"/>
        <c:varyColors val="0"/>
        <c:ser>
          <c:idx val="0"/>
          <c:order val="0"/>
          <c:tx>
            <c:strRef>
              <c:f>'[Figures.xlsx]ALSPAC rater'!$C$1</c:f>
              <c:strCache>
                <c:ptCount val="1"/>
                <c:pt idx="0">
                  <c:v>Threshold (τ)1</c:v>
                </c:pt>
              </c:strCache>
            </c:strRef>
          </c:tx>
          <c:spPr>
            <a:pattFill prst="dkUpDiag">
              <a:fgClr>
                <a:schemeClr val="tx1"/>
              </a:fgClr>
              <a:bgClr>
                <a:schemeClr val="bg1"/>
              </a:bgClr>
            </a:pattFill>
            <a:ln>
              <a:noFill/>
            </a:ln>
            <a:effectLst/>
          </c:spPr>
          <c:invertIfNegative val="0"/>
          <c:dPt>
            <c:idx val="0"/>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1-BA4F-46C9-9ACA-08D246262964}"/>
              </c:ext>
            </c:extLst>
          </c:dPt>
          <c:dPt>
            <c:idx val="1"/>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3-BA4F-46C9-9ACA-08D246262964}"/>
              </c:ext>
            </c:extLst>
          </c:dPt>
          <c:dPt>
            <c:idx val="3"/>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5-BA4F-46C9-9ACA-08D246262964}"/>
              </c:ext>
            </c:extLst>
          </c:dPt>
          <c:dPt>
            <c:idx val="5"/>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7-BA4F-46C9-9ACA-08D246262964}"/>
              </c:ext>
            </c:extLst>
          </c:dPt>
          <c:dPt>
            <c:idx val="7"/>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9-BA4F-46C9-9ACA-08D246262964}"/>
              </c:ext>
            </c:extLst>
          </c:dPt>
          <c:dPt>
            <c:idx val="9"/>
            <c:invertIfNegative val="0"/>
            <c:bubble3D val="0"/>
            <c:spPr>
              <a:pattFill prst="dkUpDiag">
                <a:fgClr>
                  <a:schemeClr val="accent3"/>
                </a:fgClr>
                <a:bgClr>
                  <a:schemeClr val="bg1"/>
                </a:bgClr>
              </a:pattFill>
              <a:ln>
                <a:noFill/>
              </a:ln>
              <a:effectLst/>
            </c:spPr>
            <c:extLst>
              <c:ext xmlns:c16="http://schemas.microsoft.com/office/drawing/2014/chart" uri="{C3380CC4-5D6E-409C-BE32-E72D297353CC}">
                <c16:uniqueId val="{0000000B-BA4F-46C9-9ACA-08D246262964}"/>
              </c:ext>
            </c:extLst>
          </c:dPt>
          <c:cat>
            <c:multiLvlStrRef>
              <c:f>'[Figures.xlsx]ALSPAC rater'!$A$2:$B$31</c:f>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extLst/>
            </c:multiLvlStrRef>
          </c:cat>
          <c:val>
            <c:numRef>
              <c:f>'[Figures.xlsx]ALSPAC rater'!$C$2:$C$31</c:f>
              <c:numCache>
                <c:formatCode>General</c:formatCode>
                <c:ptCount val="10"/>
                <c:pt idx="0">
                  <c:v>0.42399999999999999</c:v>
                </c:pt>
                <c:pt idx="1">
                  <c:v>0.52300000000000002</c:v>
                </c:pt>
                <c:pt idx="2">
                  <c:v>-0.68600000000000005</c:v>
                </c:pt>
                <c:pt idx="3">
                  <c:v>0.17599999999999999</c:v>
                </c:pt>
                <c:pt idx="4">
                  <c:v>0.26500000000000001</c:v>
                </c:pt>
                <c:pt idx="5">
                  <c:v>0.80200000000000005</c:v>
                </c:pt>
                <c:pt idx="6">
                  <c:v>-0.51600000000000001</c:v>
                </c:pt>
                <c:pt idx="7">
                  <c:v>0.27400000000000002</c:v>
                </c:pt>
                <c:pt idx="8">
                  <c:v>0.36</c:v>
                </c:pt>
                <c:pt idx="9">
                  <c:v>0.93899999999999995</c:v>
                </c:pt>
              </c:numCache>
              <c:extLst/>
            </c:numRef>
          </c:val>
          <c:extLst>
            <c:ext xmlns:c16="http://schemas.microsoft.com/office/drawing/2014/chart" uri="{C3380CC4-5D6E-409C-BE32-E72D297353CC}">
              <c16:uniqueId val="{0000000C-BA4F-46C9-9ACA-08D246262964}"/>
            </c:ext>
          </c:extLst>
        </c:ser>
        <c:ser>
          <c:idx val="2"/>
          <c:order val="2"/>
          <c:tx>
            <c:strRef>
              <c:f>'[Figures.xlsx]ALSPAC rater'!$E$1</c:f>
              <c:strCache>
                <c:ptCount val="1"/>
                <c:pt idx="0">
                  <c:v>Threshold (τ)2</c:v>
                </c:pt>
              </c:strCache>
            </c:strRef>
          </c:tx>
          <c:spPr>
            <a:solidFill>
              <a:schemeClr val="tx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E-BA4F-46C9-9ACA-08D246262964}"/>
              </c:ext>
            </c:extLst>
          </c:dPt>
          <c:dPt>
            <c:idx val="1"/>
            <c:invertIfNegative val="0"/>
            <c:bubble3D val="0"/>
            <c:spPr>
              <a:solidFill>
                <a:schemeClr val="accent3"/>
              </a:solidFill>
              <a:ln>
                <a:noFill/>
              </a:ln>
              <a:effectLst/>
            </c:spPr>
            <c:extLst>
              <c:ext xmlns:c16="http://schemas.microsoft.com/office/drawing/2014/chart" uri="{C3380CC4-5D6E-409C-BE32-E72D297353CC}">
                <c16:uniqueId val="{00000010-BA4F-46C9-9ACA-08D246262964}"/>
              </c:ext>
            </c:extLst>
          </c:dPt>
          <c:dPt>
            <c:idx val="2"/>
            <c:invertIfNegative val="0"/>
            <c:bubble3D val="0"/>
            <c:spPr>
              <a:solidFill>
                <a:schemeClr val="tx1"/>
              </a:solidFill>
              <a:ln>
                <a:noFill/>
              </a:ln>
              <a:effectLst/>
            </c:spPr>
            <c:extLst>
              <c:ext xmlns:c16="http://schemas.microsoft.com/office/drawing/2014/chart" uri="{C3380CC4-5D6E-409C-BE32-E72D297353CC}">
                <c16:uniqueId val="{00000012-BA4F-46C9-9ACA-08D246262964}"/>
              </c:ext>
            </c:extLst>
          </c:dPt>
          <c:dPt>
            <c:idx val="3"/>
            <c:invertIfNegative val="0"/>
            <c:bubble3D val="0"/>
            <c:spPr>
              <a:solidFill>
                <a:schemeClr val="accent3"/>
              </a:solidFill>
              <a:ln>
                <a:noFill/>
              </a:ln>
              <a:effectLst/>
            </c:spPr>
            <c:extLst>
              <c:ext xmlns:c16="http://schemas.microsoft.com/office/drawing/2014/chart" uri="{C3380CC4-5D6E-409C-BE32-E72D297353CC}">
                <c16:uniqueId val="{00000014-BA4F-46C9-9ACA-08D246262964}"/>
              </c:ext>
            </c:extLst>
          </c:dPt>
          <c:dPt>
            <c:idx val="4"/>
            <c:invertIfNegative val="0"/>
            <c:bubble3D val="0"/>
            <c:spPr>
              <a:solidFill>
                <a:schemeClr val="tx1"/>
              </a:solidFill>
              <a:ln>
                <a:noFill/>
              </a:ln>
              <a:effectLst/>
            </c:spPr>
            <c:extLst>
              <c:ext xmlns:c16="http://schemas.microsoft.com/office/drawing/2014/chart" uri="{C3380CC4-5D6E-409C-BE32-E72D297353CC}">
                <c16:uniqueId val="{00000016-BA4F-46C9-9ACA-08D246262964}"/>
              </c:ext>
            </c:extLst>
          </c:dPt>
          <c:dPt>
            <c:idx val="5"/>
            <c:invertIfNegative val="0"/>
            <c:bubble3D val="0"/>
            <c:spPr>
              <a:solidFill>
                <a:schemeClr val="accent3"/>
              </a:solidFill>
              <a:ln>
                <a:noFill/>
              </a:ln>
              <a:effectLst/>
            </c:spPr>
            <c:extLst>
              <c:ext xmlns:c16="http://schemas.microsoft.com/office/drawing/2014/chart" uri="{C3380CC4-5D6E-409C-BE32-E72D297353CC}">
                <c16:uniqueId val="{00000018-BA4F-46C9-9ACA-08D246262964}"/>
              </c:ext>
            </c:extLst>
          </c:dPt>
          <c:dPt>
            <c:idx val="6"/>
            <c:invertIfNegative val="0"/>
            <c:bubble3D val="0"/>
            <c:spPr>
              <a:solidFill>
                <a:schemeClr val="tx1"/>
              </a:solidFill>
              <a:ln>
                <a:noFill/>
              </a:ln>
              <a:effectLst/>
            </c:spPr>
            <c:extLst>
              <c:ext xmlns:c16="http://schemas.microsoft.com/office/drawing/2014/chart" uri="{C3380CC4-5D6E-409C-BE32-E72D297353CC}">
                <c16:uniqueId val="{0000001A-BA4F-46C9-9ACA-08D246262964}"/>
              </c:ext>
            </c:extLst>
          </c:dPt>
          <c:dPt>
            <c:idx val="7"/>
            <c:invertIfNegative val="0"/>
            <c:bubble3D val="0"/>
            <c:spPr>
              <a:solidFill>
                <a:schemeClr val="accent3"/>
              </a:solidFill>
              <a:ln>
                <a:noFill/>
              </a:ln>
              <a:effectLst/>
            </c:spPr>
            <c:extLst>
              <c:ext xmlns:c16="http://schemas.microsoft.com/office/drawing/2014/chart" uri="{C3380CC4-5D6E-409C-BE32-E72D297353CC}">
                <c16:uniqueId val="{0000001C-BA4F-46C9-9ACA-08D246262964}"/>
              </c:ext>
            </c:extLst>
          </c:dPt>
          <c:dPt>
            <c:idx val="8"/>
            <c:invertIfNegative val="0"/>
            <c:bubble3D val="0"/>
            <c:spPr>
              <a:solidFill>
                <a:schemeClr val="tx1"/>
              </a:solidFill>
              <a:ln>
                <a:noFill/>
              </a:ln>
              <a:effectLst/>
            </c:spPr>
            <c:extLst>
              <c:ext xmlns:c16="http://schemas.microsoft.com/office/drawing/2014/chart" uri="{C3380CC4-5D6E-409C-BE32-E72D297353CC}">
                <c16:uniqueId val="{0000001E-BA4F-46C9-9ACA-08D246262964}"/>
              </c:ext>
            </c:extLst>
          </c:dPt>
          <c:dPt>
            <c:idx val="9"/>
            <c:invertIfNegative val="0"/>
            <c:bubble3D val="0"/>
            <c:spPr>
              <a:solidFill>
                <a:schemeClr val="accent3"/>
              </a:solidFill>
              <a:ln>
                <a:noFill/>
              </a:ln>
              <a:effectLst/>
            </c:spPr>
            <c:extLst>
              <c:ext xmlns:c16="http://schemas.microsoft.com/office/drawing/2014/chart" uri="{C3380CC4-5D6E-409C-BE32-E72D297353CC}">
                <c16:uniqueId val="{00000020-BA4F-46C9-9ACA-08D246262964}"/>
              </c:ext>
            </c:extLst>
          </c:dPt>
          <c:cat>
            <c:multiLvlStrRef>
              <c:f>'[Figures.xlsx]ALSPAC rater'!$A$2:$B$31</c:f>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extLst/>
            </c:multiLvlStrRef>
          </c:cat>
          <c:val>
            <c:numRef>
              <c:f>'[Figures.xlsx]ALSPAC rater'!$E$2:$E$31</c:f>
              <c:numCache>
                <c:formatCode>General</c:formatCode>
                <c:ptCount val="10"/>
                <c:pt idx="0">
                  <c:v>0.85000000000000009</c:v>
                </c:pt>
                <c:pt idx="1">
                  <c:v>0.86499999999999988</c:v>
                </c:pt>
                <c:pt idx="2">
                  <c:v>1.0680000000000001</c:v>
                </c:pt>
                <c:pt idx="3">
                  <c:v>1.0530000000000002</c:v>
                </c:pt>
                <c:pt idx="4">
                  <c:v>1.0529999999999999</c:v>
                </c:pt>
                <c:pt idx="5">
                  <c:v>0.81299999999999994</c:v>
                </c:pt>
                <c:pt idx="6">
                  <c:v>1.129</c:v>
                </c:pt>
                <c:pt idx="7">
                  <c:v>1.0049999999999999</c:v>
                </c:pt>
                <c:pt idx="8">
                  <c:v>1.0060000000000002</c:v>
                </c:pt>
                <c:pt idx="9">
                  <c:v>0.7320000000000001</c:v>
                </c:pt>
              </c:numCache>
              <c:extLst/>
            </c:numRef>
          </c:val>
          <c:extLst>
            <c:ext xmlns:c16="http://schemas.microsoft.com/office/drawing/2014/chart" uri="{C3380CC4-5D6E-409C-BE32-E72D297353CC}">
              <c16:uniqueId val="{00000021-BA4F-46C9-9ACA-08D246262964}"/>
            </c:ext>
          </c:extLst>
        </c:ser>
        <c:dLbls>
          <c:showLegendKey val="0"/>
          <c:showVal val="0"/>
          <c:showCatName val="0"/>
          <c:showSerName val="0"/>
          <c:showPercent val="0"/>
          <c:showBubbleSize val="0"/>
        </c:dLbls>
        <c:gapWidth val="150"/>
        <c:overlap val="100"/>
        <c:axId val="699116448"/>
        <c:axId val="699113928"/>
        <c:extLst>
          <c:ext xmlns:c15="http://schemas.microsoft.com/office/drawing/2012/chart" uri="{02D57815-91ED-43cb-92C2-25804820EDAC}">
            <c15:filteredBarSeries>
              <c15:ser>
                <c:idx val="1"/>
                <c:order val="1"/>
                <c:tx>
                  <c:strRef>
                    <c:extLst>
                      <c:ext uri="{02D57815-91ED-43cb-92C2-25804820EDAC}">
                        <c15:formulaRef>
                          <c15:sqref>'[Figures.xlsx]ALSPAC rater'!$D$1</c15:sqref>
                        </c15:formulaRef>
                      </c:ext>
                    </c:extLst>
                    <c:strCache>
                      <c:ptCount val="1"/>
                    </c:strCache>
                  </c:strRef>
                </c:tx>
                <c:spPr>
                  <a:solidFill>
                    <a:schemeClr val="accent2"/>
                  </a:solidFill>
                  <a:ln>
                    <a:noFill/>
                  </a:ln>
                  <a:effectLst/>
                </c:spPr>
                <c:invertIfNegative val="0"/>
                <c:cat>
                  <c:multiLvlStrRef>
                    <c:extLst>
                      <c:ext uri="{02D57815-91ED-43cb-92C2-25804820EDAC}">
                        <c15:formulaRef>
                          <c15:sqref>'[Figures.xlsx]ALSPAC rater'!$A$2:$B$31</c15:sqref>
                        </c15:formulaRef>
                      </c:ext>
                    </c:extLst>
                    <c:multiLvlStrCache>
                      <c:ptCount val="10"/>
                      <c:lvl>
                        <c:pt idx="0">
                          <c:v>Self-rated</c:v>
                        </c:pt>
                        <c:pt idx="1">
                          <c:v>Parent-rated</c:v>
                        </c:pt>
                        <c:pt idx="2">
                          <c:v>Self-rated</c:v>
                        </c:pt>
                        <c:pt idx="3">
                          <c:v>Parent-rated</c:v>
                        </c:pt>
                        <c:pt idx="4">
                          <c:v>Self-rated</c:v>
                        </c:pt>
                        <c:pt idx="5">
                          <c:v>Parent-rated</c:v>
                        </c:pt>
                        <c:pt idx="6">
                          <c:v>Self-rated</c:v>
                        </c:pt>
                        <c:pt idx="7">
                          <c:v>Parent-rated</c:v>
                        </c:pt>
                        <c:pt idx="8">
                          <c:v>Self-rated</c:v>
                        </c:pt>
                        <c:pt idx="9">
                          <c:v>Parent-rated</c:v>
                        </c:pt>
                      </c:lvl>
                      <c:lvl>
                        <c:pt idx="0">
                          <c:v>Headaches</c:v>
                        </c:pt>
                        <c:pt idx="2">
                          <c:v>Worries</c:v>
                        </c:pt>
                        <c:pt idx="4">
                          <c:v>Unhappy</c:v>
                        </c:pt>
                        <c:pt idx="6">
                          <c:v>Nervous</c:v>
                        </c:pt>
                        <c:pt idx="8">
                          <c:v>Fears</c:v>
                        </c:pt>
                      </c:lvl>
                    </c:multiLvlStrCache>
                  </c:multiLvlStrRef>
                </c:cat>
                <c:val>
                  <c:numRef>
                    <c:extLst>
                      <c:ext uri="{02D57815-91ED-43cb-92C2-25804820EDAC}">
                        <c15:formulaRef>
                          <c15:sqref>'[Figures.xlsx]ALSPAC rater'!$D$2:$D$31</c15:sqref>
                        </c15:formulaRef>
                      </c:ext>
                    </c:extLst>
                    <c:numCache>
                      <c:formatCode>General</c:formatCode>
                      <c:ptCount val="10"/>
                      <c:pt idx="0">
                        <c:v>1.274</c:v>
                      </c:pt>
                      <c:pt idx="1">
                        <c:v>1.3879999999999999</c:v>
                      </c:pt>
                      <c:pt idx="2">
                        <c:v>0.38200000000000001</c:v>
                      </c:pt>
                      <c:pt idx="3">
                        <c:v>1.2290000000000001</c:v>
                      </c:pt>
                      <c:pt idx="4">
                        <c:v>1.3180000000000001</c:v>
                      </c:pt>
                      <c:pt idx="5">
                        <c:v>1.615</c:v>
                      </c:pt>
                      <c:pt idx="6">
                        <c:v>0.61299999999999999</c:v>
                      </c:pt>
                      <c:pt idx="7">
                        <c:v>1.2789999999999999</c:v>
                      </c:pt>
                      <c:pt idx="8">
                        <c:v>1.3660000000000001</c:v>
                      </c:pt>
                      <c:pt idx="9">
                        <c:v>1.671</c:v>
                      </c:pt>
                    </c:numCache>
                  </c:numRef>
                </c:val>
                <c:extLst>
                  <c:ext xmlns:c16="http://schemas.microsoft.com/office/drawing/2014/chart" uri="{C3380CC4-5D6E-409C-BE32-E72D297353CC}">
                    <c16:uniqueId val="{00000022-BA4F-46C9-9ACA-08D246262964}"/>
                  </c:ext>
                </c:extLst>
              </c15:ser>
            </c15:filteredBarSeries>
          </c:ext>
        </c:extLst>
      </c:barChart>
      <c:catAx>
        <c:axId val="6991164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3928"/>
        <c:crossesAt val="-3.5"/>
        <c:auto val="1"/>
        <c:lblAlgn val="ctr"/>
        <c:lblOffset val="100"/>
        <c:noMultiLvlLbl val="0"/>
      </c:catAx>
      <c:valAx>
        <c:axId val="699113928"/>
        <c:scaling>
          <c:orientation val="minMax"/>
          <c:max val="2.2999999999999998"/>
          <c:min val="-0.1"/>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9116448"/>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ct:contentTypeSchema xmlns:ct="http://schemas.microsoft.com/office/2006/metadata/contentType" xmlns:ma="http://schemas.microsoft.com/office/2006/metadata/properties/metaAttributes" ct:_="" ma:_="" ma:contentTypeName="Document" ma:contentTypeID="0x0101004563424A4E0E784BAD6BB3CA2DE5AAC1" ma:contentTypeVersion="8" ma:contentTypeDescription="Create a new document." ma:contentTypeScope="" ma:versionID="430ec42dc035d97197398ca42010365a">
  <xsd:schema xmlns:xsd="http://www.w3.org/2001/XMLSchema" xmlns:xs="http://www.w3.org/2001/XMLSchema" xmlns:p="http://schemas.microsoft.com/office/2006/metadata/properties" xmlns:ns2="e25b3428-f10f-4936-8fd8-d5464951704a" targetNamespace="http://schemas.microsoft.com/office/2006/metadata/properties" ma:root="true" ma:fieldsID="fc3bcf0c3b0d167afd1b598eb538c9ef" ns2:_="">
    <xsd:import namespace="e25b3428-f10f-4936-8fd8-d546495170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5b3428-f10f-4936-8fd8-d546495170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E2E856-5D29-41B7-BBBB-11E8F0AE5454}">
  <ds:schemaRefs>
    <ds:schemaRef ds:uri="http://schemas.microsoft.com/sharepoint/v3/contenttype/forms"/>
  </ds:schemaRefs>
</ds:datastoreItem>
</file>

<file path=customXml/itemProps2.xml><?xml version="1.0" encoding="utf-8"?>
<ds:datastoreItem xmlns:ds="http://schemas.openxmlformats.org/officeDocument/2006/customXml" ds:itemID="{E1C8D57F-4559-C547-B699-7ED660A22A89}">
  <ds:schemaRefs>
    <ds:schemaRef ds:uri="http://schemas.openxmlformats.org/officeDocument/2006/bibliography"/>
  </ds:schemaRefs>
</ds:datastoreItem>
</file>

<file path=customXml/itemProps3.xml><?xml version="1.0" encoding="utf-8"?>
<ds:datastoreItem xmlns:ds="http://schemas.openxmlformats.org/officeDocument/2006/customXml" ds:itemID="{263A71D8-546B-4F13-BA27-6B0C696D66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5b3428-f10f-4936-8fd8-d546495170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A40448-7B09-47EB-AD53-892BD4D43FD7}">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4113</Words>
  <Characters>2344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4</CharactersWithSpaces>
  <SharedDoc>false</SharedDoc>
  <HLinks>
    <vt:vector size="18" baseType="variant">
      <vt:variant>
        <vt:i4>1441852</vt:i4>
      </vt:variant>
      <vt:variant>
        <vt:i4>6</vt:i4>
      </vt:variant>
      <vt:variant>
        <vt:i4>0</vt:i4>
      </vt:variant>
      <vt:variant>
        <vt:i4>5</vt:i4>
      </vt:variant>
      <vt:variant>
        <vt:lpwstr>mailto:DennisonC1@cardiff.ac.uk</vt:lpwstr>
      </vt:variant>
      <vt:variant>
        <vt:lpwstr/>
      </vt:variant>
      <vt:variant>
        <vt:i4>1441852</vt:i4>
      </vt:variant>
      <vt:variant>
        <vt:i4>3</vt:i4>
      </vt:variant>
      <vt:variant>
        <vt:i4>0</vt:i4>
      </vt:variant>
      <vt:variant>
        <vt:i4>5</vt:i4>
      </vt:variant>
      <vt:variant>
        <vt:lpwstr>mailto:DennisonC1@cardiff.ac.uk</vt:lpwstr>
      </vt:variant>
      <vt:variant>
        <vt:lpwstr/>
      </vt:variant>
      <vt:variant>
        <vt:i4>1441852</vt:i4>
      </vt:variant>
      <vt:variant>
        <vt:i4>0</vt:i4>
      </vt:variant>
      <vt:variant>
        <vt:i4>0</vt:i4>
      </vt:variant>
      <vt:variant>
        <vt:i4>5</vt:i4>
      </vt:variant>
      <vt:variant>
        <vt:lpwstr>mailto:DennisonC1@cardiff.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125</cp:revision>
  <dcterms:created xsi:type="dcterms:W3CDTF">2023-08-29T10:20:00Z</dcterms:created>
  <dcterms:modified xsi:type="dcterms:W3CDTF">2024-03-2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child-and-adolescent-psychiatry</vt:lpwstr>
  </property>
  <property fmtid="{D5CDD505-2E9C-101B-9397-08002B2CF9AE}" pid="4" name="Mendeley Unique User Id_1">
    <vt:lpwstr>8dc3927c-44c5-3ee1-8138-4abdc48bb52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child-and-adolescent-psychiatry</vt:lpwstr>
  </property>
  <property fmtid="{D5CDD505-2E9C-101B-9397-08002B2CF9AE}" pid="18" name="Mendeley Recent Style Name 6_1">
    <vt:lpwstr>European Child &amp; Adolescent Psychiatr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ContentTypeId">
    <vt:lpwstr>0x0101004563424A4E0E784BAD6BB3CA2DE5AAC1</vt:lpwstr>
  </property>
  <property fmtid="{D5CDD505-2E9C-101B-9397-08002B2CF9AE}" pid="24" name="Mendeley Recent Style Id 9_1">
    <vt:lpwstr>http://www.zotero.org/styles/modern-language-association</vt:lpwstr>
  </property>
  <property fmtid="{D5CDD505-2E9C-101B-9397-08002B2CF9AE}" pid="25" name="Mendeley Recent Style Name 9_1">
    <vt:lpwstr>Modern Language Association 8th edition</vt:lpwstr>
  </property>
</Properties>
</file>